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9E961B" w14:textId="103C7436" w:rsidR="005C7C09" w:rsidRPr="00526A1F" w:rsidRDefault="00285D90">
      <w:pPr>
        <w:rPr>
          <w:b/>
          <w:bCs/>
          <w:i/>
          <w:iCs/>
        </w:rPr>
      </w:pPr>
      <w:r w:rsidRPr="00526A1F">
        <w:rPr>
          <w:b/>
          <w:bCs/>
          <w:i/>
          <w:iCs/>
        </w:rPr>
        <w:t>Supplementary File 2</w:t>
      </w:r>
    </w:p>
    <w:p w14:paraId="77E07A99" w14:textId="7234D227" w:rsidR="00285D90" w:rsidRPr="00526A1F" w:rsidRDefault="00285D90">
      <w:pPr>
        <w:rPr>
          <w:i/>
          <w:iCs/>
        </w:rPr>
      </w:pPr>
      <w:r w:rsidRPr="00526A1F">
        <w:rPr>
          <w:i/>
          <w:iCs/>
        </w:rPr>
        <w:t>Intervention planning table</w:t>
      </w:r>
    </w:p>
    <w:tbl>
      <w:tblPr>
        <w:tblStyle w:val="TableGrid4"/>
        <w:tblW w:w="4950" w:type="pct"/>
        <w:tblLook w:val="04A0" w:firstRow="1" w:lastRow="0" w:firstColumn="1" w:lastColumn="0" w:noHBand="0" w:noVBand="1"/>
      </w:tblPr>
      <w:tblGrid>
        <w:gridCol w:w="2193"/>
        <w:gridCol w:w="3284"/>
        <w:gridCol w:w="3071"/>
        <w:gridCol w:w="5261"/>
      </w:tblGrid>
      <w:tr w:rsidR="00285D90" w:rsidRPr="00C43FFF" w14:paraId="70EC09B8" w14:textId="77777777" w:rsidTr="00CF094F">
        <w:tc>
          <w:tcPr>
            <w:tcW w:w="794" w:type="pct"/>
            <w:tcBorders>
              <w:bottom w:val="dashSmallGap" w:sz="4" w:space="0" w:color="auto"/>
            </w:tcBorders>
          </w:tcPr>
          <w:p w14:paraId="4EE8AEBC" w14:textId="77777777" w:rsidR="00285D90" w:rsidRPr="00C43FFF" w:rsidRDefault="00285D90" w:rsidP="00CF094F">
            <w:pPr>
              <w:jc w:val="center"/>
              <w:rPr>
                <w:b/>
              </w:rPr>
            </w:pPr>
            <w:r w:rsidRPr="00C43FFF">
              <w:rPr>
                <w:b/>
              </w:rPr>
              <w:t>Target behaviour</w:t>
            </w:r>
          </w:p>
        </w:tc>
        <w:tc>
          <w:tcPr>
            <w:tcW w:w="1189" w:type="pct"/>
            <w:tcBorders>
              <w:bottom w:val="dashSmallGap" w:sz="4" w:space="0" w:color="auto"/>
            </w:tcBorders>
          </w:tcPr>
          <w:p w14:paraId="4F843D7C" w14:textId="77777777" w:rsidR="00285D90" w:rsidRPr="00C43FFF" w:rsidRDefault="00285D90" w:rsidP="00CF094F">
            <w:pPr>
              <w:jc w:val="center"/>
              <w:rPr>
                <w:b/>
              </w:rPr>
            </w:pPr>
            <w:r w:rsidRPr="00C43FFF">
              <w:rPr>
                <w:b/>
              </w:rPr>
              <w:t xml:space="preserve">Barrier/ </w:t>
            </w:r>
            <w:r w:rsidRPr="00C43FFF">
              <w:rPr>
                <w:b/>
                <w:i/>
              </w:rPr>
              <w:t>facilitator</w:t>
            </w:r>
            <w:r w:rsidRPr="00C43FFF">
              <w:rPr>
                <w:b/>
              </w:rPr>
              <w:t xml:space="preserve"> to target behaviour</w:t>
            </w:r>
          </w:p>
          <w:p w14:paraId="1F379A10" w14:textId="77777777" w:rsidR="00285D90" w:rsidRPr="00C43FFF" w:rsidRDefault="00285D90" w:rsidP="00CF094F">
            <w:pPr>
              <w:jc w:val="center"/>
              <w:rPr>
                <w:b/>
              </w:rPr>
            </w:pPr>
          </w:p>
          <w:p w14:paraId="331E0D63" w14:textId="77777777" w:rsidR="00285D90" w:rsidRPr="00C43FFF" w:rsidRDefault="00285D90" w:rsidP="00CF094F">
            <w:pPr>
              <w:rPr>
                <w:bCs/>
              </w:rPr>
            </w:pPr>
          </w:p>
        </w:tc>
        <w:tc>
          <w:tcPr>
            <w:tcW w:w="1112" w:type="pct"/>
            <w:tcBorders>
              <w:bottom w:val="dashSmallGap" w:sz="4" w:space="0" w:color="auto"/>
            </w:tcBorders>
          </w:tcPr>
          <w:p w14:paraId="22F463F0" w14:textId="77777777" w:rsidR="00285D90" w:rsidRPr="00C43FFF" w:rsidRDefault="00285D90" w:rsidP="00CF094F">
            <w:pPr>
              <w:jc w:val="center"/>
              <w:rPr>
                <w:b/>
              </w:rPr>
            </w:pPr>
            <w:r w:rsidRPr="00C43FFF">
              <w:rPr>
                <w:b/>
              </w:rPr>
              <w:t>Detail about the evidence for barrier/ facilitator/ intervention ingredient</w:t>
            </w:r>
          </w:p>
        </w:tc>
        <w:tc>
          <w:tcPr>
            <w:tcW w:w="1905" w:type="pct"/>
            <w:tcBorders>
              <w:bottom w:val="dashSmallGap" w:sz="4" w:space="0" w:color="auto"/>
              <w:right w:val="dashSmallGap" w:sz="4" w:space="0" w:color="auto"/>
            </w:tcBorders>
          </w:tcPr>
          <w:p w14:paraId="14AAA0EB" w14:textId="77777777" w:rsidR="00285D90" w:rsidRPr="00C43FFF" w:rsidRDefault="00285D90" w:rsidP="00CF094F">
            <w:pPr>
              <w:jc w:val="center"/>
              <w:rPr>
                <w:b/>
              </w:rPr>
            </w:pPr>
            <w:r w:rsidRPr="00C43FFF">
              <w:rPr>
                <w:b/>
              </w:rPr>
              <w:t>Possible intervention ingredient to promote facilitators and overcome barriers</w:t>
            </w:r>
          </w:p>
        </w:tc>
      </w:tr>
      <w:tr w:rsidR="00285D90" w:rsidRPr="00C43FFF" w14:paraId="567C33B4" w14:textId="77777777" w:rsidTr="00CF094F">
        <w:trPr>
          <w:trHeight w:val="557"/>
        </w:trPr>
        <w:tc>
          <w:tcPr>
            <w:tcW w:w="794" w:type="pct"/>
            <w:shd w:val="clear" w:color="auto" w:fill="FFFFFF" w:themeFill="background1"/>
          </w:tcPr>
          <w:p w14:paraId="2A3DDA72" w14:textId="77777777" w:rsidR="00285D90" w:rsidRPr="00C43FFF" w:rsidRDefault="00285D90" w:rsidP="00CF094F">
            <w:pPr>
              <w:rPr>
                <w:sz w:val="18"/>
              </w:rPr>
            </w:pPr>
            <w:r w:rsidRPr="00C43FFF">
              <w:rPr>
                <w:sz w:val="18"/>
              </w:rPr>
              <w:t>Accepting the intervention</w:t>
            </w:r>
          </w:p>
        </w:tc>
        <w:tc>
          <w:tcPr>
            <w:tcW w:w="1189" w:type="pct"/>
            <w:shd w:val="clear" w:color="auto" w:fill="FFFFFF" w:themeFill="background1"/>
          </w:tcPr>
          <w:p w14:paraId="21F211F8" w14:textId="77777777" w:rsidR="00285D90" w:rsidRPr="00C43FFF" w:rsidRDefault="00285D90" w:rsidP="00CF094F">
            <w:pPr>
              <w:rPr>
                <w:i/>
                <w:iCs/>
                <w:sz w:val="18"/>
              </w:rPr>
            </w:pPr>
            <w:r w:rsidRPr="00C43FFF">
              <w:rPr>
                <w:i/>
                <w:iCs/>
                <w:sz w:val="18"/>
              </w:rPr>
              <w:t>Barriers</w:t>
            </w:r>
          </w:p>
          <w:p w14:paraId="5EA826AB" w14:textId="77777777" w:rsidR="00285D90" w:rsidRPr="00C43FFF" w:rsidRDefault="00285D90" w:rsidP="00285D90">
            <w:pPr>
              <w:numPr>
                <w:ilvl w:val="0"/>
                <w:numId w:val="4"/>
              </w:numPr>
              <w:contextualSpacing/>
              <w:rPr>
                <w:sz w:val="18"/>
              </w:rPr>
            </w:pPr>
            <w:r w:rsidRPr="00C43FFF">
              <w:rPr>
                <w:sz w:val="18"/>
              </w:rPr>
              <w:t>Patients may not trust an automated system as compared to a physical clinician</w:t>
            </w:r>
          </w:p>
          <w:p w14:paraId="73E04436" w14:textId="77777777" w:rsidR="00285D90" w:rsidRPr="00C43FFF" w:rsidRDefault="00285D90" w:rsidP="00CF094F">
            <w:pPr>
              <w:ind w:left="720"/>
              <w:contextualSpacing/>
              <w:rPr>
                <w:sz w:val="18"/>
              </w:rPr>
            </w:pPr>
          </w:p>
          <w:p w14:paraId="7DA5C080" w14:textId="77777777" w:rsidR="00285D90" w:rsidRPr="00C43FFF" w:rsidRDefault="00285D90" w:rsidP="00CF094F">
            <w:pPr>
              <w:rPr>
                <w:i/>
                <w:iCs/>
                <w:sz w:val="18"/>
              </w:rPr>
            </w:pPr>
            <w:r w:rsidRPr="00C43FFF">
              <w:rPr>
                <w:i/>
                <w:iCs/>
                <w:sz w:val="18"/>
              </w:rPr>
              <w:t>Facilitators</w:t>
            </w:r>
          </w:p>
          <w:p w14:paraId="5AD6FC7D" w14:textId="77777777" w:rsidR="00285D90" w:rsidRPr="00C43FFF" w:rsidRDefault="00285D90" w:rsidP="00285D90">
            <w:pPr>
              <w:numPr>
                <w:ilvl w:val="0"/>
                <w:numId w:val="4"/>
              </w:numPr>
              <w:contextualSpacing/>
              <w:rPr>
                <w:sz w:val="18"/>
              </w:rPr>
            </w:pPr>
            <w:r w:rsidRPr="00C43FFF">
              <w:rPr>
                <w:sz w:val="18"/>
              </w:rPr>
              <w:t>Having a plan to manage their BP/ Knowing what to do when at home</w:t>
            </w:r>
          </w:p>
          <w:p w14:paraId="04A12958" w14:textId="77777777" w:rsidR="00285D90" w:rsidRPr="00C43FFF" w:rsidRDefault="00285D90" w:rsidP="00285D90">
            <w:pPr>
              <w:numPr>
                <w:ilvl w:val="0"/>
                <w:numId w:val="4"/>
              </w:numPr>
              <w:contextualSpacing/>
              <w:rPr>
                <w:sz w:val="18"/>
              </w:rPr>
            </w:pPr>
            <w:r w:rsidRPr="00C43FFF">
              <w:rPr>
                <w:sz w:val="18"/>
              </w:rPr>
              <w:t>Feeling empowered to participate in one’s BP management</w:t>
            </w:r>
          </w:p>
          <w:p w14:paraId="35BBD7F5" w14:textId="77777777" w:rsidR="00285D90" w:rsidRPr="00C43FFF" w:rsidRDefault="00285D90" w:rsidP="00CF094F">
            <w:pPr>
              <w:rPr>
                <w:sz w:val="18"/>
              </w:rPr>
            </w:pPr>
          </w:p>
          <w:p w14:paraId="02589452" w14:textId="77777777" w:rsidR="00285D90" w:rsidRPr="00C43FFF" w:rsidRDefault="00285D90" w:rsidP="00CF094F">
            <w:pPr>
              <w:rPr>
                <w:sz w:val="18"/>
              </w:rPr>
            </w:pPr>
          </w:p>
          <w:p w14:paraId="1B3EB7C0" w14:textId="77777777" w:rsidR="00285D90" w:rsidRPr="00C43FFF" w:rsidRDefault="00285D90" w:rsidP="00CF094F">
            <w:pPr>
              <w:contextualSpacing/>
              <w:rPr>
                <w:sz w:val="18"/>
              </w:rPr>
            </w:pPr>
          </w:p>
          <w:p w14:paraId="501C0FCD" w14:textId="77777777" w:rsidR="00285D90" w:rsidRPr="00C43FFF" w:rsidRDefault="00285D90" w:rsidP="00285D90">
            <w:pPr>
              <w:pStyle w:val="ListParagraph"/>
              <w:numPr>
                <w:ilvl w:val="0"/>
                <w:numId w:val="20"/>
              </w:numPr>
              <w:rPr>
                <w:sz w:val="18"/>
              </w:rPr>
            </w:pPr>
            <w:r w:rsidRPr="00C43FFF">
              <w:rPr>
                <w:sz w:val="18"/>
              </w:rPr>
              <w:t>Convenience of self-managing from home</w:t>
            </w:r>
          </w:p>
          <w:p w14:paraId="5F970E27" w14:textId="77777777" w:rsidR="00285D90" w:rsidRPr="00C43FFF" w:rsidRDefault="00285D90" w:rsidP="00CF094F">
            <w:pPr>
              <w:rPr>
                <w:sz w:val="18"/>
              </w:rPr>
            </w:pPr>
          </w:p>
          <w:p w14:paraId="4106D079" w14:textId="77777777" w:rsidR="00285D90" w:rsidRPr="00C43FFF" w:rsidRDefault="00285D90" w:rsidP="00CF094F">
            <w:pPr>
              <w:rPr>
                <w:sz w:val="18"/>
              </w:rPr>
            </w:pPr>
          </w:p>
          <w:p w14:paraId="3D7897C9" w14:textId="77777777" w:rsidR="00285D90" w:rsidRPr="00C43FFF" w:rsidRDefault="00285D90" w:rsidP="00CF094F">
            <w:pPr>
              <w:rPr>
                <w:sz w:val="18"/>
              </w:rPr>
            </w:pPr>
          </w:p>
          <w:p w14:paraId="5663CE17" w14:textId="77777777" w:rsidR="00285D90" w:rsidRPr="00C43FFF" w:rsidRDefault="00285D90" w:rsidP="00CF094F">
            <w:pPr>
              <w:rPr>
                <w:sz w:val="18"/>
              </w:rPr>
            </w:pPr>
          </w:p>
          <w:p w14:paraId="4DE61A8D" w14:textId="77777777" w:rsidR="00285D90" w:rsidRPr="00C43FFF" w:rsidRDefault="00285D90" w:rsidP="00CF094F">
            <w:pPr>
              <w:rPr>
                <w:sz w:val="18"/>
              </w:rPr>
            </w:pPr>
          </w:p>
          <w:p w14:paraId="0F957708" w14:textId="77777777" w:rsidR="00285D90" w:rsidRPr="00C43FFF" w:rsidRDefault="00285D90" w:rsidP="00CF094F">
            <w:pPr>
              <w:rPr>
                <w:sz w:val="18"/>
              </w:rPr>
            </w:pPr>
          </w:p>
          <w:p w14:paraId="74041F48" w14:textId="77777777" w:rsidR="00285D90" w:rsidRPr="00C43FFF" w:rsidRDefault="00285D90" w:rsidP="00CF094F">
            <w:pPr>
              <w:rPr>
                <w:sz w:val="18"/>
              </w:rPr>
            </w:pPr>
          </w:p>
          <w:p w14:paraId="5D3101E5" w14:textId="77777777" w:rsidR="00285D90" w:rsidRPr="00C43FFF" w:rsidRDefault="00285D90" w:rsidP="00285D90">
            <w:pPr>
              <w:pStyle w:val="ListParagraph"/>
              <w:numPr>
                <w:ilvl w:val="0"/>
                <w:numId w:val="20"/>
              </w:numPr>
              <w:rPr>
                <w:sz w:val="18"/>
              </w:rPr>
            </w:pPr>
            <w:r w:rsidRPr="00C43FFF">
              <w:rPr>
                <w:sz w:val="18"/>
              </w:rPr>
              <w:t xml:space="preserve">Easy and universally applicable patient recruitment </w:t>
            </w:r>
          </w:p>
        </w:tc>
        <w:tc>
          <w:tcPr>
            <w:tcW w:w="1112" w:type="pct"/>
            <w:shd w:val="clear" w:color="auto" w:fill="FFFFFF" w:themeFill="background1"/>
          </w:tcPr>
          <w:p w14:paraId="3C228808" w14:textId="77777777" w:rsidR="00285D90" w:rsidRPr="00C43FFF" w:rsidRDefault="00285D90" w:rsidP="00CF094F">
            <w:pPr>
              <w:rPr>
                <w:sz w:val="18"/>
              </w:rPr>
            </w:pPr>
          </w:p>
          <w:p w14:paraId="13C96C95" w14:textId="77777777" w:rsidR="00285D90" w:rsidRPr="00C43FFF" w:rsidRDefault="00285D90" w:rsidP="00CF094F">
            <w:pPr>
              <w:rPr>
                <w:sz w:val="18"/>
              </w:rPr>
            </w:pPr>
            <w:r w:rsidRPr="00C43FFF">
              <w:rPr>
                <w:sz w:val="18"/>
              </w:rPr>
              <w:t>PPI</w:t>
            </w:r>
          </w:p>
          <w:p w14:paraId="31574328" w14:textId="77777777" w:rsidR="00285D90" w:rsidRPr="00C43FFF" w:rsidRDefault="00285D90" w:rsidP="00CF094F">
            <w:pPr>
              <w:rPr>
                <w:sz w:val="18"/>
              </w:rPr>
            </w:pPr>
          </w:p>
          <w:p w14:paraId="7BB823C1" w14:textId="77777777" w:rsidR="00285D90" w:rsidRPr="00C43FFF" w:rsidRDefault="00285D90" w:rsidP="00CF094F">
            <w:pPr>
              <w:rPr>
                <w:sz w:val="18"/>
              </w:rPr>
            </w:pPr>
          </w:p>
          <w:p w14:paraId="6240953A" w14:textId="77777777" w:rsidR="00285D90" w:rsidRPr="00C43FFF" w:rsidRDefault="00285D90" w:rsidP="00CF094F">
            <w:pPr>
              <w:rPr>
                <w:sz w:val="18"/>
              </w:rPr>
            </w:pPr>
          </w:p>
          <w:p w14:paraId="62A9C47C" w14:textId="77777777" w:rsidR="00285D90" w:rsidRPr="00C43FFF" w:rsidRDefault="00285D90" w:rsidP="00CF094F">
            <w:pPr>
              <w:rPr>
                <w:sz w:val="18"/>
              </w:rPr>
            </w:pPr>
          </w:p>
          <w:p w14:paraId="25E3B0E6" w14:textId="77777777" w:rsidR="00285D90" w:rsidRPr="00C43FFF" w:rsidRDefault="00285D90" w:rsidP="00CF094F">
            <w:pPr>
              <w:rPr>
                <w:sz w:val="18"/>
              </w:rPr>
            </w:pPr>
          </w:p>
          <w:p w14:paraId="2B0637F4" w14:textId="77777777" w:rsidR="00285D90" w:rsidRPr="00C43FFF" w:rsidRDefault="00285D90" w:rsidP="00CF094F">
            <w:pPr>
              <w:rPr>
                <w:sz w:val="18"/>
              </w:rPr>
            </w:pPr>
            <w:r w:rsidRPr="00C43FFF">
              <w:rPr>
                <w:sz w:val="18"/>
              </w:rPr>
              <w:t>PPI</w:t>
            </w:r>
          </w:p>
          <w:p w14:paraId="289D61A9" w14:textId="77777777" w:rsidR="00285D90" w:rsidRPr="00C43FFF" w:rsidRDefault="00285D90" w:rsidP="00CF094F">
            <w:pPr>
              <w:rPr>
                <w:sz w:val="18"/>
              </w:rPr>
            </w:pPr>
          </w:p>
          <w:p w14:paraId="38B857F4" w14:textId="1F6E0CCA"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homas&lt;/Author&gt;&lt;Year&gt;2021&lt;/Year&gt;&lt;RecNum&gt;25&lt;/RecNum&gt;&lt;DisplayText&gt;Thomas, Drewry [1]&lt;/DisplayText&gt;&lt;record&gt;&lt;rec-number&gt;25&lt;/rec-number&gt;&lt;foreign-keys&gt;&lt;key app="EN" db-id="prvwsdx9oazst7evx91pefwvatwpdspvr0rs" timestamp="1724340679" guid="ae5f5d78-baf5-412a-8f29-ea0391ebb5fb"&gt;25&lt;/key&gt;&lt;/foreign-keys&gt;&lt;ref-type name="Journal Article"&gt;17&lt;/ref-type&gt;&lt;contributors&gt;&lt;authors&gt;&lt;author&gt;Thomas, Nicole A.&lt;/author&gt;&lt;author&gt;Drewry, Anna&lt;/author&gt;&lt;author&gt;Racine Passmore, Susan&lt;/author&gt;&lt;author&gt;Assad, Nadia&lt;/author&gt;&lt;author&gt;Hoppe, Kara K.&lt;/author&gt;&lt;/authors&gt;&lt;/contributors&gt;&lt;titles&gt;&lt;title&gt;Patient perceptions, opinions and satisfaction of telehealth with remote blood pressure monitoring postpartum&lt;/title&gt;&lt;secondary-title&gt;BMC Pregnancy and Childbirth&lt;/secondary-title&gt;&lt;/titles&gt;&lt;periodical&gt;&lt;full-title&gt;BMC Pregnancy and Childbirth&lt;/full-title&gt;&lt;/periodical&gt;&lt;pages&gt;1-11&lt;/pages&gt;&lt;volume&gt;21&lt;/volume&gt;&lt;dates&gt;&lt;year&gt;2021&lt;/year&gt;&lt;/dates&gt;&lt;publisher&gt;Springer&lt;/publisher&gt;&lt;urls&gt;&lt;/urls&gt;&lt;/record&gt;&lt;/Cite&gt;&lt;/EndNote&gt;</w:instrText>
            </w:r>
            <w:r w:rsidRPr="00C43FFF">
              <w:rPr>
                <w:sz w:val="18"/>
              </w:rPr>
              <w:fldChar w:fldCharType="separate"/>
            </w:r>
            <w:r w:rsidR="00810C47">
              <w:rPr>
                <w:noProof/>
                <w:sz w:val="18"/>
              </w:rPr>
              <w:t>Thomas, Drewry [1]</w:t>
            </w:r>
            <w:r w:rsidRPr="00C43FFF">
              <w:rPr>
                <w:sz w:val="18"/>
              </w:rPr>
              <w:fldChar w:fldCharType="end"/>
            </w:r>
            <w:r w:rsidRPr="00C43FFF">
              <w:rPr>
                <w:sz w:val="18"/>
              </w:rPr>
              <w:t xml:space="preserve"> study on patient perceptions, opinions and satisfaction of telehealth with remote blood pressure monitoring postpartum</w:t>
            </w:r>
          </w:p>
          <w:p w14:paraId="1312F107" w14:textId="13506FA9"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homas&lt;/Author&gt;&lt;Year&gt;2021&lt;/Year&gt;&lt;RecNum&gt;25&lt;/RecNum&gt;&lt;DisplayText&gt;Thomas, Drewry [1]&lt;/DisplayText&gt;&lt;record&gt;&lt;rec-number&gt;25&lt;/rec-number&gt;&lt;foreign-keys&gt;&lt;key app="EN" db-id="prvwsdx9oazst7evx91pefwvatwpdspvr0rs" timestamp="1724340679" guid="ae5f5d78-baf5-412a-8f29-ea0391ebb5fb"&gt;25&lt;/key&gt;&lt;/foreign-keys&gt;&lt;ref-type name="Journal Article"&gt;17&lt;/ref-type&gt;&lt;contributors&gt;&lt;authors&gt;&lt;author&gt;Thomas, Nicole A.&lt;/author&gt;&lt;author&gt;Drewry, Anna&lt;/author&gt;&lt;author&gt;Racine Passmore, Susan&lt;/author&gt;&lt;author&gt;Assad, Nadia&lt;/author&gt;&lt;author&gt;Hoppe, Kara K.&lt;/author&gt;&lt;/authors&gt;&lt;/contributors&gt;&lt;titles&gt;&lt;title&gt;Patient perceptions, opinions and satisfaction of telehealth with remote blood pressure monitoring postpartum&lt;/title&gt;&lt;secondary-title&gt;BMC Pregnancy and Childbirth&lt;/secondary-title&gt;&lt;/titles&gt;&lt;periodical&gt;&lt;full-title&gt;BMC Pregnancy and Childbirth&lt;/full-title&gt;&lt;/periodical&gt;&lt;pages&gt;1-11&lt;/pages&gt;&lt;volume&gt;21&lt;/volume&gt;&lt;dates&gt;&lt;year&gt;2021&lt;/year&gt;&lt;/dates&gt;&lt;publisher&gt;Springer&lt;/publisher&gt;&lt;urls&gt;&lt;/urls&gt;&lt;/record&gt;&lt;/Cite&gt;&lt;/EndNote&gt;</w:instrText>
            </w:r>
            <w:r w:rsidRPr="00C43FFF">
              <w:rPr>
                <w:sz w:val="18"/>
              </w:rPr>
              <w:fldChar w:fldCharType="separate"/>
            </w:r>
            <w:r w:rsidR="00810C47">
              <w:rPr>
                <w:noProof/>
                <w:sz w:val="18"/>
              </w:rPr>
              <w:t>Thomas, Drewry [1]</w:t>
            </w:r>
            <w:r w:rsidRPr="00C43FFF">
              <w:rPr>
                <w:sz w:val="18"/>
              </w:rPr>
              <w:fldChar w:fldCharType="end"/>
            </w:r>
            <w:r w:rsidRPr="00C43FFF">
              <w:rPr>
                <w:sz w:val="18"/>
              </w:rPr>
              <w:t xml:space="preserve"> study on patient perceptions, opinions and satisfaction of telehealth with remote blood pressure monitoring postpartum and </w:t>
            </w:r>
            <w:r w:rsidRPr="00C43FFF">
              <w:rPr>
                <w:sz w:val="18"/>
              </w:rPr>
              <w:fldChar w:fldCharType="begin"/>
            </w:r>
            <w:r w:rsidR="00810C47">
              <w:rPr>
                <w:sz w:val="18"/>
              </w:rPr>
              <w:instrText xml:space="preserve"> ADDIN EN.CITE &lt;EndNote&gt;&lt;Cite AuthorYear="1"&gt;&lt;Author&gt;Demers&lt;/Author&gt;&lt;Year&gt;2021&lt;/Year&gt;&lt;RecNum&gt;26&lt;/RecNum&gt;&lt;DisplayText&gt;Demers and Wagner [2]&lt;/DisplayText&gt;&lt;record&gt;&lt;rec-number&gt;26&lt;/rec-number&gt;&lt;foreign-keys&gt;&lt;key app="EN" db-id="prvwsdx9oazst7evx91pefwvatwpdspvr0rs" timestamp="1724340712" guid="a6d306fa-8829-4c8a-ad44-700acfcad53d"&gt;26&lt;/key&gt;&lt;/foreign-keys&gt;&lt;ref-type name="Journal Article"&gt;17&lt;/ref-type&gt;&lt;contributors&gt;&lt;authors&gt;&lt;author&gt;Demers, Samuel&lt;/author&gt;&lt;author&gt;Wagner, Jennie M.&lt;/author&gt;&lt;/authors&gt;&lt;/contributors&gt;&lt;titles&gt;&lt;title&gt;Nurses’ and physicians’ perspectives on text-based postpartum blood pressure monitoring&lt;/title&gt;&lt;secondary-title&gt;The Journal for Nurse Practitioners&lt;/secondary-title&gt;&lt;/titles&gt;&lt;periodical&gt;&lt;full-title&gt;The Journal for Nurse Practitioners&lt;/full-title&gt;&lt;/periodical&gt;&lt;pages&gt;348-353&lt;/pages&gt;&lt;volume&gt;17&lt;/volume&gt;&lt;number&gt;3&lt;/number&gt;&lt;dates&gt;&lt;year&gt;2021&lt;/year&gt;&lt;/dates&gt;&lt;publisher&gt;Elsevier&lt;/publisher&gt;&lt;isbn&gt;1555-4155&lt;/isbn&gt;&lt;urls&gt;&lt;/urls&gt;&lt;/record&gt;&lt;/Cite&gt;&lt;/EndNote&gt;</w:instrText>
            </w:r>
            <w:r w:rsidRPr="00C43FFF">
              <w:rPr>
                <w:sz w:val="18"/>
              </w:rPr>
              <w:fldChar w:fldCharType="separate"/>
            </w:r>
            <w:r w:rsidR="00810C47">
              <w:rPr>
                <w:noProof/>
                <w:sz w:val="18"/>
              </w:rPr>
              <w:t>Demers and Wagner [2]</w:t>
            </w:r>
            <w:r w:rsidRPr="00C43FFF">
              <w:rPr>
                <w:sz w:val="18"/>
              </w:rPr>
              <w:fldChar w:fldCharType="end"/>
            </w:r>
            <w:r w:rsidRPr="00C43FFF">
              <w:rPr>
                <w:sz w:val="18"/>
              </w:rPr>
              <w:t xml:space="preserve"> study on nurses’ and physicians’ perspectives on text-based postpartum blood pressure monitoring. </w:t>
            </w:r>
          </w:p>
          <w:p w14:paraId="58B554A9" w14:textId="77777777" w:rsidR="00285D90" w:rsidRPr="00C43FFF" w:rsidRDefault="00285D90" w:rsidP="00CF094F">
            <w:pPr>
              <w:rPr>
                <w:sz w:val="18"/>
              </w:rPr>
            </w:pPr>
          </w:p>
          <w:p w14:paraId="3F7DBD4C" w14:textId="60906F9B" w:rsidR="00285D90" w:rsidRPr="00C43FFF" w:rsidRDefault="00285D90" w:rsidP="00CF094F">
            <w:pPr>
              <w:rPr>
                <w:sz w:val="18"/>
              </w:rPr>
            </w:pPr>
            <w:r w:rsidRPr="00C43FFF">
              <w:rPr>
                <w:sz w:val="18"/>
              </w:rPr>
              <w:t xml:space="preserve">Stakeholders meeting and </w:t>
            </w:r>
            <w:r w:rsidRPr="00C43FFF">
              <w:rPr>
                <w:sz w:val="18"/>
              </w:rPr>
              <w:fldChar w:fldCharType="begin"/>
            </w:r>
            <w:r w:rsidR="00810C47">
              <w:rPr>
                <w:sz w:val="18"/>
              </w:rPr>
              <w:instrText xml:space="preserve"> ADDIN EN.CITE &lt;EndNote&gt;&lt;Cite AuthorYear="1"&gt;&lt;Author&gt;Hauspurg&lt;/Author&gt;&lt;Year&gt;2020&lt;/Year&gt;&lt;RecNum&gt;8&lt;/RecNum&gt;&lt;DisplayText&gt;Hauspurg, Lemon [3]&lt;/DisplayText&gt;&lt;record&gt;&lt;rec-number&gt;8&lt;/rec-number&gt;&lt;foreign-keys&gt;&lt;key app="EN" db-id="prvwsdx9oazst7evx91pefwvatwpdspvr0rs" timestamp="1724339595" guid="37d585ce-291c-47b0-bfc4-25667dadc0c8"&gt;8&lt;/key&gt;&lt;/foreign-keys&gt;&lt;ref-type name="Journal Article"&gt;17&lt;/ref-type&gt;&lt;contributors&gt;&lt;authors&gt;&lt;author&gt;Hauspurg, Alisse&lt;/author&gt;&lt;author&gt;Lemon, Lara&lt;/author&gt;&lt;author&gt;Cabrera, Camila&lt;/author&gt;&lt;author&gt;Javaid, Amal&lt;/author&gt;&lt;author&gt;Binstock, Anna&lt;/author&gt;&lt;author&gt;Quinn, Beth&lt;/author&gt;&lt;author&gt;Larkin, Jacob&lt;/author&gt;&lt;author&gt;Watson, Andrew R.&lt;/author&gt;&lt;author&gt;Beigi, Richard H.&lt;/author&gt;&lt;author&gt;Simhan, Hyagriv&lt;/author&gt;&lt;/authors&gt;&lt;/contributors&gt;&lt;titles&gt;&lt;title&gt;Racial differences in postpartum blood pressure trajectories among women after a hypertensive disorder of pregnancy&lt;/title&gt;&lt;secondary-title&gt;JAMA network open&lt;/secondary-title&gt;&lt;/titles&gt;&lt;periodical&gt;&lt;full-title&gt;JAMA network open&lt;/full-title&gt;&lt;/periodical&gt;&lt;pages&gt;e2030815-e2030815&lt;/pages&gt;&lt;volume&gt;3&lt;/volume&gt;&lt;number&gt;12&lt;/number&gt;&lt;dates&gt;&lt;year&gt;2020&lt;/year&gt;&lt;/dates&gt;&lt;publisher&gt;American Medical Association&lt;/publisher&gt;&lt;urls&gt;&lt;/urls&gt;&lt;/record&gt;&lt;/Cite&gt;&lt;/EndNote&gt;</w:instrText>
            </w:r>
            <w:r w:rsidRPr="00C43FFF">
              <w:rPr>
                <w:sz w:val="18"/>
              </w:rPr>
              <w:fldChar w:fldCharType="separate"/>
            </w:r>
            <w:r w:rsidR="00810C47">
              <w:rPr>
                <w:noProof/>
                <w:sz w:val="18"/>
              </w:rPr>
              <w:t>Hauspurg, Lemon [3]</w:t>
            </w:r>
            <w:r w:rsidRPr="00C43FFF">
              <w:rPr>
                <w:sz w:val="18"/>
              </w:rPr>
              <w:fldChar w:fldCharType="end"/>
            </w:r>
            <w:r w:rsidRPr="00C43FFF">
              <w:rPr>
                <w:sz w:val="18"/>
              </w:rPr>
              <w:t xml:space="preserve"> study on racial differences in postpartum blood pressure trajectories among women after a hypertensive disorder of pregnancy.</w:t>
            </w:r>
          </w:p>
        </w:tc>
        <w:tc>
          <w:tcPr>
            <w:tcW w:w="1905" w:type="pct"/>
            <w:tcBorders>
              <w:right w:val="dashSmallGap" w:sz="4" w:space="0" w:color="auto"/>
            </w:tcBorders>
            <w:shd w:val="clear" w:color="auto" w:fill="FFFFFF" w:themeFill="background1"/>
          </w:tcPr>
          <w:p w14:paraId="55D3E7A5" w14:textId="77777777" w:rsidR="00285D90" w:rsidRPr="00C43FFF" w:rsidRDefault="00285D90" w:rsidP="00CF094F">
            <w:pPr>
              <w:rPr>
                <w:sz w:val="18"/>
              </w:rPr>
            </w:pPr>
          </w:p>
          <w:p w14:paraId="3D6A9961" w14:textId="77777777" w:rsidR="00285D90" w:rsidRPr="00C43FFF" w:rsidRDefault="00285D90" w:rsidP="00285D90">
            <w:pPr>
              <w:numPr>
                <w:ilvl w:val="0"/>
                <w:numId w:val="3"/>
              </w:numPr>
              <w:contextualSpacing/>
              <w:rPr>
                <w:sz w:val="18"/>
              </w:rPr>
            </w:pPr>
            <w:r w:rsidRPr="00C43FFF">
              <w:rPr>
                <w:sz w:val="18"/>
              </w:rPr>
              <w:t>Reassuring the patients that the medication changes have been prepared by their obstetrician and that a clinician would look at their record when required</w:t>
            </w:r>
          </w:p>
          <w:p w14:paraId="3D8B026B" w14:textId="77777777" w:rsidR="00285D90" w:rsidRPr="00C43FFF" w:rsidRDefault="00285D90" w:rsidP="00CF094F">
            <w:pPr>
              <w:rPr>
                <w:sz w:val="18"/>
              </w:rPr>
            </w:pPr>
          </w:p>
          <w:p w14:paraId="18E89718" w14:textId="77777777" w:rsidR="00285D90" w:rsidRPr="00C43FFF" w:rsidRDefault="00285D90" w:rsidP="00CF094F">
            <w:pPr>
              <w:rPr>
                <w:sz w:val="18"/>
              </w:rPr>
            </w:pPr>
          </w:p>
          <w:p w14:paraId="2DF92D7D" w14:textId="77777777" w:rsidR="00285D90" w:rsidRPr="00C43FFF" w:rsidRDefault="00285D90" w:rsidP="00CF094F">
            <w:pPr>
              <w:rPr>
                <w:sz w:val="18"/>
              </w:rPr>
            </w:pPr>
          </w:p>
          <w:p w14:paraId="4B52EFF9" w14:textId="77777777" w:rsidR="00285D90" w:rsidRPr="00C43FFF" w:rsidRDefault="00285D90" w:rsidP="00285D90">
            <w:pPr>
              <w:numPr>
                <w:ilvl w:val="0"/>
                <w:numId w:val="3"/>
              </w:numPr>
              <w:contextualSpacing/>
              <w:rPr>
                <w:sz w:val="18"/>
              </w:rPr>
            </w:pPr>
            <w:r w:rsidRPr="00C43FFF">
              <w:rPr>
                <w:sz w:val="18"/>
              </w:rPr>
              <w:t>Highlighting that the intervention empowers them for self-management</w:t>
            </w:r>
          </w:p>
          <w:p w14:paraId="47CCFBF2" w14:textId="77777777" w:rsidR="00285D90" w:rsidRPr="00C43FFF" w:rsidRDefault="00285D90" w:rsidP="00285D90">
            <w:pPr>
              <w:numPr>
                <w:ilvl w:val="0"/>
                <w:numId w:val="3"/>
              </w:numPr>
              <w:contextualSpacing/>
              <w:rPr>
                <w:sz w:val="18"/>
              </w:rPr>
            </w:pPr>
            <w:r w:rsidRPr="00C43FFF">
              <w:rPr>
                <w:sz w:val="18"/>
              </w:rPr>
              <w:t>Practical training on BP self-monitoring before discharge</w:t>
            </w:r>
          </w:p>
          <w:p w14:paraId="1DEA609D" w14:textId="77777777" w:rsidR="00285D90" w:rsidRPr="00C43FFF" w:rsidRDefault="00285D90" w:rsidP="00CF094F">
            <w:pPr>
              <w:rPr>
                <w:sz w:val="18"/>
              </w:rPr>
            </w:pPr>
          </w:p>
          <w:p w14:paraId="43891784" w14:textId="77777777" w:rsidR="00285D90" w:rsidRPr="00C43FFF" w:rsidRDefault="00285D90" w:rsidP="00CF094F">
            <w:pPr>
              <w:rPr>
                <w:sz w:val="18"/>
              </w:rPr>
            </w:pPr>
          </w:p>
          <w:p w14:paraId="7D57EA6E" w14:textId="77777777" w:rsidR="00285D90" w:rsidRPr="00C43FFF" w:rsidRDefault="00285D90" w:rsidP="00CF094F">
            <w:pPr>
              <w:rPr>
                <w:sz w:val="18"/>
              </w:rPr>
            </w:pPr>
          </w:p>
          <w:p w14:paraId="30C9891B" w14:textId="77777777" w:rsidR="00285D90" w:rsidRPr="00C43FFF" w:rsidRDefault="00285D90" w:rsidP="00CF094F">
            <w:pPr>
              <w:rPr>
                <w:sz w:val="18"/>
              </w:rPr>
            </w:pPr>
          </w:p>
          <w:p w14:paraId="3E9D9020" w14:textId="77777777" w:rsidR="00285D90" w:rsidRPr="00C43FFF" w:rsidRDefault="00285D90" w:rsidP="00CF094F">
            <w:pPr>
              <w:rPr>
                <w:sz w:val="18"/>
              </w:rPr>
            </w:pPr>
          </w:p>
          <w:p w14:paraId="3DAEE1C2" w14:textId="77777777" w:rsidR="00285D90" w:rsidRPr="00C43FFF" w:rsidRDefault="00285D90" w:rsidP="00CF094F">
            <w:pPr>
              <w:rPr>
                <w:sz w:val="18"/>
              </w:rPr>
            </w:pPr>
          </w:p>
          <w:p w14:paraId="7917A9E9" w14:textId="77777777" w:rsidR="00285D90" w:rsidRPr="00C43FFF" w:rsidRDefault="00285D90" w:rsidP="00285D90">
            <w:pPr>
              <w:numPr>
                <w:ilvl w:val="0"/>
                <w:numId w:val="3"/>
              </w:numPr>
              <w:contextualSpacing/>
              <w:rPr>
                <w:sz w:val="18"/>
              </w:rPr>
            </w:pPr>
            <w:r w:rsidRPr="00C43FFF">
              <w:rPr>
                <w:sz w:val="18"/>
              </w:rPr>
              <w:t>Ensuring intervention is simple and easy to use by different patients in different homes</w:t>
            </w:r>
          </w:p>
          <w:p w14:paraId="1BDE5911" w14:textId="77777777" w:rsidR="00285D90" w:rsidRPr="00C43FFF" w:rsidRDefault="00285D90" w:rsidP="00CF094F">
            <w:pPr>
              <w:rPr>
                <w:sz w:val="18"/>
              </w:rPr>
            </w:pPr>
          </w:p>
          <w:p w14:paraId="3C0B99BF" w14:textId="77777777" w:rsidR="00285D90" w:rsidRPr="00C43FFF" w:rsidRDefault="00285D90" w:rsidP="00CF094F">
            <w:pPr>
              <w:rPr>
                <w:sz w:val="18"/>
              </w:rPr>
            </w:pPr>
          </w:p>
          <w:p w14:paraId="2416138C" w14:textId="77777777" w:rsidR="00285D90" w:rsidRPr="00C43FFF" w:rsidRDefault="00285D90" w:rsidP="00CF094F">
            <w:pPr>
              <w:rPr>
                <w:sz w:val="18"/>
              </w:rPr>
            </w:pPr>
          </w:p>
          <w:p w14:paraId="7DF8AF8E" w14:textId="77777777" w:rsidR="00285D90" w:rsidRPr="00C43FFF" w:rsidRDefault="00285D90" w:rsidP="00CF094F">
            <w:pPr>
              <w:rPr>
                <w:sz w:val="18"/>
              </w:rPr>
            </w:pPr>
          </w:p>
          <w:p w14:paraId="4873E8A6" w14:textId="77777777" w:rsidR="00285D90" w:rsidRPr="00C43FFF" w:rsidRDefault="00285D90" w:rsidP="00CF094F">
            <w:pPr>
              <w:rPr>
                <w:sz w:val="18"/>
              </w:rPr>
            </w:pPr>
          </w:p>
          <w:p w14:paraId="21B11122" w14:textId="77777777" w:rsidR="00285D90" w:rsidRPr="00C43FFF" w:rsidRDefault="00285D90" w:rsidP="00CF094F">
            <w:pPr>
              <w:rPr>
                <w:sz w:val="18"/>
              </w:rPr>
            </w:pPr>
          </w:p>
          <w:p w14:paraId="20EAFD40" w14:textId="77777777" w:rsidR="00285D90" w:rsidRPr="00C43FFF" w:rsidRDefault="00285D90" w:rsidP="00CF094F">
            <w:pPr>
              <w:rPr>
                <w:sz w:val="18"/>
              </w:rPr>
            </w:pPr>
          </w:p>
          <w:p w14:paraId="7202470E" w14:textId="77777777" w:rsidR="00285D90" w:rsidRPr="00C43FFF" w:rsidRDefault="00285D90" w:rsidP="00CF094F">
            <w:pPr>
              <w:rPr>
                <w:sz w:val="18"/>
              </w:rPr>
            </w:pPr>
          </w:p>
          <w:p w14:paraId="5C6CD6E0" w14:textId="77777777" w:rsidR="00285D90" w:rsidRPr="00C43FFF" w:rsidRDefault="00285D90" w:rsidP="00CF094F">
            <w:pPr>
              <w:rPr>
                <w:sz w:val="18"/>
              </w:rPr>
            </w:pPr>
            <w:r w:rsidRPr="00C43FFF">
              <w:rPr>
                <w:sz w:val="18"/>
              </w:rPr>
              <w:t>Ensuring the recruitment strategy is pragmatic to all obstetricians and patient demographics</w:t>
            </w:r>
          </w:p>
        </w:tc>
      </w:tr>
      <w:tr w:rsidR="00285D90" w:rsidRPr="00C43FFF" w14:paraId="455A707F" w14:textId="77777777" w:rsidTr="00CF094F">
        <w:trPr>
          <w:trHeight w:val="557"/>
        </w:trPr>
        <w:tc>
          <w:tcPr>
            <w:tcW w:w="794" w:type="pct"/>
            <w:shd w:val="clear" w:color="auto" w:fill="FFFFFF" w:themeFill="background1"/>
          </w:tcPr>
          <w:p w14:paraId="75D8628B" w14:textId="77777777" w:rsidR="00285D90" w:rsidRPr="00C43FFF" w:rsidRDefault="00285D90" w:rsidP="00CF094F">
            <w:pPr>
              <w:rPr>
                <w:sz w:val="18"/>
              </w:rPr>
            </w:pPr>
            <w:r w:rsidRPr="00C43FFF">
              <w:rPr>
                <w:sz w:val="18"/>
              </w:rPr>
              <w:t>Downloading the intervention</w:t>
            </w:r>
          </w:p>
        </w:tc>
        <w:tc>
          <w:tcPr>
            <w:tcW w:w="1189" w:type="pct"/>
            <w:shd w:val="clear" w:color="auto" w:fill="FFFFFF" w:themeFill="background1"/>
          </w:tcPr>
          <w:p w14:paraId="09496CC1" w14:textId="77777777" w:rsidR="00285D90" w:rsidRPr="00C43FFF" w:rsidRDefault="00285D90" w:rsidP="00CF094F">
            <w:pPr>
              <w:rPr>
                <w:i/>
                <w:iCs/>
                <w:sz w:val="18"/>
              </w:rPr>
            </w:pPr>
            <w:r w:rsidRPr="00C43FFF">
              <w:rPr>
                <w:i/>
                <w:iCs/>
                <w:sz w:val="18"/>
              </w:rPr>
              <w:t>Barriers</w:t>
            </w:r>
          </w:p>
          <w:p w14:paraId="60DDDE23" w14:textId="77777777" w:rsidR="00285D90" w:rsidRPr="00C43FFF" w:rsidRDefault="00285D90" w:rsidP="00285D90">
            <w:pPr>
              <w:numPr>
                <w:ilvl w:val="0"/>
                <w:numId w:val="5"/>
              </w:numPr>
              <w:contextualSpacing/>
              <w:rPr>
                <w:sz w:val="18"/>
              </w:rPr>
            </w:pPr>
            <w:r w:rsidRPr="00C43FFF">
              <w:rPr>
                <w:sz w:val="18"/>
              </w:rPr>
              <w:t>Technology problems (old phone, no memory to support the intervention)</w:t>
            </w:r>
          </w:p>
          <w:p w14:paraId="3A9FBD22" w14:textId="77777777" w:rsidR="00285D90" w:rsidRPr="00C43FFF" w:rsidRDefault="00285D90" w:rsidP="00CF094F">
            <w:pPr>
              <w:ind w:left="720"/>
              <w:contextualSpacing/>
              <w:rPr>
                <w:sz w:val="18"/>
              </w:rPr>
            </w:pPr>
          </w:p>
          <w:p w14:paraId="1D2781B8" w14:textId="77777777" w:rsidR="00285D90" w:rsidRPr="00C43FFF" w:rsidRDefault="00285D90" w:rsidP="00CF094F">
            <w:pPr>
              <w:ind w:left="720"/>
              <w:contextualSpacing/>
              <w:rPr>
                <w:sz w:val="18"/>
              </w:rPr>
            </w:pPr>
          </w:p>
          <w:p w14:paraId="0FA82472" w14:textId="77777777" w:rsidR="00285D90" w:rsidRPr="00C43FFF" w:rsidRDefault="00285D90" w:rsidP="00285D90">
            <w:pPr>
              <w:numPr>
                <w:ilvl w:val="0"/>
                <w:numId w:val="5"/>
              </w:numPr>
              <w:contextualSpacing/>
              <w:rPr>
                <w:sz w:val="18"/>
              </w:rPr>
            </w:pPr>
            <w:r w:rsidRPr="00C43FFF">
              <w:rPr>
                <w:sz w:val="18"/>
              </w:rPr>
              <w:t>Language barriers for non-English speakers</w:t>
            </w:r>
          </w:p>
          <w:p w14:paraId="408AF085" w14:textId="77777777" w:rsidR="00285D90" w:rsidRPr="00C43FFF" w:rsidRDefault="00285D90" w:rsidP="00CF094F">
            <w:pPr>
              <w:rPr>
                <w:i/>
                <w:iCs/>
                <w:sz w:val="18"/>
              </w:rPr>
            </w:pPr>
          </w:p>
          <w:p w14:paraId="2D3A069E" w14:textId="77777777" w:rsidR="00285D90" w:rsidRPr="00C43FFF" w:rsidRDefault="00285D90" w:rsidP="00CF094F">
            <w:pPr>
              <w:rPr>
                <w:i/>
                <w:iCs/>
                <w:sz w:val="18"/>
              </w:rPr>
            </w:pPr>
            <w:r w:rsidRPr="00C43FFF">
              <w:rPr>
                <w:i/>
                <w:iCs/>
                <w:sz w:val="18"/>
              </w:rPr>
              <w:t>Facilitators</w:t>
            </w:r>
          </w:p>
          <w:p w14:paraId="261CAF3F" w14:textId="77777777" w:rsidR="00285D90" w:rsidRPr="00C43FFF" w:rsidRDefault="00285D90" w:rsidP="00285D90">
            <w:pPr>
              <w:numPr>
                <w:ilvl w:val="0"/>
                <w:numId w:val="6"/>
              </w:numPr>
              <w:contextualSpacing/>
              <w:rPr>
                <w:sz w:val="18"/>
              </w:rPr>
            </w:pPr>
            <w:r w:rsidRPr="00C43FFF">
              <w:rPr>
                <w:sz w:val="18"/>
              </w:rPr>
              <w:t xml:space="preserve">Having access to the intervention </w:t>
            </w:r>
          </w:p>
        </w:tc>
        <w:tc>
          <w:tcPr>
            <w:tcW w:w="1112" w:type="pct"/>
            <w:shd w:val="clear" w:color="auto" w:fill="FFFFFF" w:themeFill="background1"/>
          </w:tcPr>
          <w:p w14:paraId="357BC12E" w14:textId="77777777" w:rsidR="00285D90" w:rsidRPr="00C43FFF" w:rsidRDefault="00285D90" w:rsidP="00CF094F">
            <w:pPr>
              <w:rPr>
                <w:sz w:val="18"/>
              </w:rPr>
            </w:pPr>
          </w:p>
          <w:p w14:paraId="67AECB83" w14:textId="77777777" w:rsidR="00285D90" w:rsidRPr="00C43FFF" w:rsidRDefault="00285D90" w:rsidP="00CF094F">
            <w:pPr>
              <w:rPr>
                <w:sz w:val="18"/>
              </w:rPr>
            </w:pPr>
            <w:r w:rsidRPr="00C43FFF">
              <w:rPr>
                <w:sz w:val="18"/>
              </w:rPr>
              <w:t>Stakeholder-research team</w:t>
            </w:r>
          </w:p>
          <w:p w14:paraId="37C25D92" w14:textId="77777777" w:rsidR="00285D90" w:rsidRPr="00C43FFF" w:rsidRDefault="00285D90" w:rsidP="00CF094F">
            <w:pPr>
              <w:rPr>
                <w:sz w:val="18"/>
              </w:rPr>
            </w:pPr>
          </w:p>
          <w:p w14:paraId="368C82FB" w14:textId="77777777" w:rsidR="00285D90" w:rsidRPr="00C43FFF" w:rsidRDefault="00285D90" w:rsidP="00CF094F">
            <w:pPr>
              <w:rPr>
                <w:sz w:val="18"/>
              </w:rPr>
            </w:pPr>
          </w:p>
          <w:p w14:paraId="4789A1F6" w14:textId="77777777" w:rsidR="00285D90" w:rsidRPr="00C43FFF" w:rsidRDefault="00285D90" w:rsidP="00CF094F">
            <w:pPr>
              <w:rPr>
                <w:sz w:val="18"/>
              </w:rPr>
            </w:pPr>
          </w:p>
          <w:p w14:paraId="06173EDA" w14:textId="77777777" w:rsidR="00285D90" w:rsidRPr="00C43FFF" w:rsidRDefault="00285D90" w:rsidP="00CF094F">
            <w:pPr>
              <w:rPr>
                <w:sz w:val="18"/>
              </w:rPr>
            </w:pPr>
          </w:p>
          <w:p w14:paraId="44D2D490" w14:textId="77777777" w:rsidR="00285D90" w:rsidRPr="00C43FFF" w:rsidRDefault="00285D90" w:rsidP="00CF094F">
            <w:pPr>
              <w:rPr>
                <w:sz w:val="18"/>
              </w:rPr>
            </w:pPr>
          </w:p>
          <w:p w14:paraId="673167F6" w14:textId="77777777" w:rsidR="00285D90" w:rsidRPr="00C43FFF" w:rsidRDefault="00285D90" w:rsidP="00CF094F">
            <w:pPr>
              <w:rPr>
                <w:sz w:val="18"/>
              </w:rPr>
            </w:pPr>
            <w:r w:rsidRPr="00C43FFF">
              <w:rPr>
                <w:sz w:val="18"/>
              </w:rPr>
              <w:t>Stakeholder-research team</w:t>
            </w:r>
          </w:p>
          <w:p w14:paraId="6D6E256D" w14:textId="77777777" w:rsidR="00285D90" w:rsidRPr="00C43FFF" w:rsidRDefault="00285D90" w:rsidP="00CF094F">
            <w:pPr>
              <w:rPr>
                <w:sz w:val="18"/>
              </w:rPr>
            </w:pPr>
          </w:p>
          <w:p w14:paraId="359EB75E" w14:textId="0411E21D"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 patients enrolled into the platform before discharge</w:t>
            </w:r>
          </w:p>
        </w:tc>
        <w:tc>
          <w:tcPr>
            <w:tcW w:w="1905" w:type="pct"/>
            <w:tcBorders>
              <w:right w:val="dashSmallGap" w:sz="4" w:space="0" w:color="auto"/>
            </w:tcBorders>
            <w:shd w:val="clear" w:color="auto" w:fill="FFFFFF" w:themeFill="background1"/>
          </w:tcPr>
          <w:p w14:paraId="24ED52DD" w14:textId="77777777" w:rsidR="00285D90" w:rsidRPr="00C43FFF" w:rsidRDefault="00285D90" w:rsidP="00CF094F">
            <w:pPr>
              <w:rPr>
                <w:sz w:val="18"/>
              </w:rPr>
            </w:pPr>
          </w:p>
          <w:p w14:paraId="3F90A73A" w14:textId="77777777" w:rsidR="00285D90" w:rsidRPr="00C43FFF" w:rsidRDefault="00285D90" w:rsidP="00285D90">
            <w:pPr>
              <w:numPr>
                <w:ilvl w:val="0"/>
                <w:numId w:val="9"/>
              </w:numPr>
              <w:contextualSpacing/>
              <w:rPr>
                <w:sz w:val="18"/>
              </w:rPr>
            </w:pPr>
            <w:r w:rsidRPr="00C43FFF">
              <w:rPr>
                <w:sz w:val="18"/>
              </w:rPr>
              <w:t>Having options for alternative intervention format e.g. website, or text message</w:t>
            </w:r>
          </w:p>
          <w:p w14:paraId="2B6C25BA" w14:textId="77777777" w:rsidR="00285D90" w:rsidRPr="00C43FFF" w:rsidRDefault="00285D90" w:rsidP="00285D90">
            <w:pPr>
              <w:numPr>
                <w:ilvl w:val="0"/>
                <w:numId w:val="9"/>
              </w:numPr>
              <w:contextualSpacing/>
              <w:rPr>
                <w:sz w:val="18"/>
              </w:rPr>
            </w:pPr>
            <w:r w:rsidRPr="00C43FFF">
              <w:rPr>
                <w:sz w:val="18"/>
              </w:rPr>
              <w:lastRenderedPageBreak/>
              <w:t>Having the option to provide patients with a smart phone to download the intervention</w:t>
            </w:r>
          </w:p>
          <w:p w14:paraId="6EF01940" w14:textId="77777777" w:rsidR="00285D90" w:rsidRPr="00C43FFF" w:rsidRDefault="00285D90" w:rsidP="00CF094F">
            <w:pPr>
              <w:rPr>
                <w:sz w:val="18"/>
              </w:rPr>
            </w:pPr>
          </w:p>
          <w:p w14:paraId="0C058D6F" w14:textId="77777777" w:rsidR="00285D90" w:rsidRPr="00C43FFF" w:rsidRDefault="00285D90" w:rsidP="00285D90">
            <w:pPr>
              <w:numPr>
                <w:ilvl w:val="0"/>
                <w:numId w:val="9"/>
              </w:numPr>
              <w:contextualSpacing/>
              <w:rPr>
                <w:sz w:val="18"/>
              </w:rPr>
            </w:pPr>
            <w:r w:rsidRPr="00C43FFF">
              <w:rPr>
                <w:sz w:val="18"/>
              </w:rPr>
              <w:t>Having family that speak English being present when explaining the intervention to patients</w:t>
            </w:r>
          </w:p>
          <w:p w14:paraId="4C0FA56E" w14:textId="77777777" w:rsidR="00285D90" w:rsidRPr="00C43FFF" w:rsidRDefault="00285D90" w:rsidP="00CF094F">
            <w:pPr>
              <w:contextualSpacing/>
              <w:rPr>
                <w:sz w:val="18"/>
              </w:rPr>
            </w:pPr>
          </w:p>
          <w:p w14:paraId="0F4A3917" w14:textId="77777777" w:rsidR="00285D90" w:rsidRPr="00C43FFF" w:rsidRDefault="00285D90" w:rsidP="00CF094F">
            <w:pPr>
              <w:contextualSpacing/>
              <w:rPr>
                <w:sz w:val="18"/>
              </w:rPr>
            </w:pPr>
          </w:p>
          <w:p w14:paraId="2D7CEFD0" w14:textId="77777777" w:rsidR="00285D90" w:rsidRPr="00C43FFF" w:rsidRDefault="00285D90" w:rsidP="00285D90">
            <w:pPr>
              <w:numPr>
                <w:ilvl w:val="0"/>
                <w:numId w:val="9"/>
              </w:numPr>
              <w:contextualSpacing/>
              <w:rPr>
                <w:sz w:val="18"/>
              </w:rPr>
            </w:pPr>
            <w:r w:rsidRPr="00C43FFF">
              <w:rPr>
                <w:sz w:val="18"/>
              </w:rPr>
              <w:t>Clinicians assisting the patients to download the intervention before discharge</w:t>
            </w:r>
          </w:p>
          <w:p w14:paraId="2D08CAD7" w14:textId="77777777" w:rsidR="00285D90" w:rsidRPr="00C43FFF" w:rsidRDefault="00285D90" w:rsidP="00CF094F">
            <w:pPr>
              <w:contextualSpacing/>
              <w:rPr>
                <w:sz w:val="18"/>
              </w:rPr>
            </w:pPr>
          </w:p>
        </w:tc>
      </w:tr>
      <w:tr w:rsidR="00285D90" w:rsidRPr="00C43FFF" w14:paraId="1383199A" w14:textId="77777777" w:rsidTr="00CF094F">
        <w:trPr>
          <w:trHeight w:val="557"/>
        </w:trPr>
        <w:tc>
          <w:tcPr>
            <w:tcW w:w="794" w:type="pct"/>
            <w:shd w:val="clear" w:color="auto" w:fill="FFFFFF" w:themeFill="background1"/>
          </w:tcPr>
          <w:p w14:paraId="399AA289" w14:textId="77777777" w:rsidR="00285D90" w:rsidRPr="00C43FFF" w:rsidRDefault="00285D90" w:rsidP="00CF094F">
            <w:pPr>
              <w:rPr>
                <w:sz w:val="18"/>
              </w:rPr>
            </w:pPr>
            <w:r w:rsidRPr="00C43FFF">
              <w:rPr>
                <w:sz w:val="18"/>
              </w:rPr>
              <w:lastRenderedPageBreak/>
              <w:t xml:space="preserve">Patients BP self-monitoring </w:t>
            </w:r>
          </w:p>
        </w:tc>
        <w:tc>
          <w:tcPr>
            <w:tcW w:w="1189" w:type="pct"/>
            <w:shd w:val="clear" w:color="auto" w:fill="FFFFFF" w:themeFill="background1"/>
          </w:tcPr>
          <w:p w14:paraId="7C5A38E8" w14:textId="77777777" w:rsidR="00285D90" w:rsidRPr="00C43FFF" w:rsidRDefault="00285D90" w:rsidP="00CF094F">
            <w:pPr>
              <w:rPr>
                <w:i/>
                <w:iCs/>
                <w:sz w:val="18"/>
              </w:rPr>
            </w:pPr>
            <w:r w:rsidRPr="00C43FFF">
              <w:rPr>
                <w:i/>
                <w:iCs/>
                <w:sz w:val="18"/>
              </w:rPr>
              <w:t>Barriers:</w:t>
            </w:r>
          </w:p>
          <w:p w14:paraId="2C462600" w14:textId="77777777" w:rsidR="00285D90" w:rsidRPr="00C43FFF" w:rsidRDefault="00285D90" w:rsidP="00285D90">
            <w:pPr>
              <w:pStyle w:val="ListParagraph"/>
              <w:numPr>
                <w:ilvl w:val="0"/>
                <w:numId w:val="6"/>
              </w:numPr>
              <w:rPr>
                <w:sz w:val="18"/>
              </w:rPr>
            </w:pPr>
            <w:r w:rsidRPr="00C43FFF">
              <w:rPr>
                <w:sz w:val="18"/>
              </w:rPr>
              <w:t>Lack of time to monitor as prioritising baby</w:t>
            </w:r>
          </w:p>
          <w:p w14:paraId="1A2CA272" w14:textId="77777777" w:rsidR="00285D90" w:rsidRPr="00C43FFF" w:rsidRDefault="00285D90" w:rsidP="00CF094F">
            <w:pPr>
              <w:rPr>
                <w:sz w:val="18"/>
              </w:rPr>
            </w:pPr>
          </w:p>
          <w:p w14:paraId="3D60BE17" w14:textId="77777777" w:rsidR="00285D90" w:rsidRPr="00C43FFF" w:rsidRDefault="00285D90" w:rsidP="00CF094F">
            <w:pPr>
              <w:rPr>
                <w:sz w:val="18"/>
              </w:rPr>
            </w:pPr>
          </w:p>
          <w:p w14:paraId="4369478E" w14:textId="77777777" w:rsidR="00285D90" w:rsidRPr="00C43FFF" w:rsidRDefault="00285D90" w:rsidP="00CF094F">
            <w:pPr>
              <w:rPr>
                <w:sz w:val="18"/>
              </w:rPr>
            </w:pPr>
          </w:p>
          <w:p w14:paraId="38EAEC33" w14:textId="77777777" w:rsidR="00285D90" w:rsidRPr="00C43FFF" w:rsidRDefault="00285D90" w:rsidP="00CF094F">
            <w:pPr>
              <w:rPr>
                <w:sz w:val="18"/>
              </w:rPr>
            </w:pPr>
          </w:p>
          <w:p w14:paraId="277443A9" w14:textId="77777777" w:rsidR="00285D90" w:rsidRPr="00C43FFF" w:rsidRDefault="00285D90" w:rsidP="00CF094F">
            <w:pPr>
              <w:rPr>
                <w:sz w:val="18"/>
              </w:rPr>
            </w:pPr>
          </w:p>
          <w:p w14:paraId="325469C9" w14:textId="77777777" w:rsidR="00285D90" w:rsidRPr="00C43FFF" w:rsidRDefault="00285D90" w:rsidP="00CF094F">
            <w:pPr>
              <w:rPr>
                <w:sz w:val="18"/>
              </w:rPr>
            </w:pPr>
          </w:p>
          <w:p w14:paraId="6B6B111E" w14:textId="77777777" w:rsidR="00285D90" w:rsidRPr="00C43FFF" w:rsidRDefault="00285D90" w:rsidP="00285D90">
            <w:pPr>
              <w:pStyle w:val="ListParagraph"/>
              <w:numPr>
                <w:ilvl w:val="0"/>
                <w:numId w:val="6"/>
              </w:numPr>
              <w:rPr>
                <w:sz w:val="18"/>
              </w:rPr>
            </w:pPr>
            <w:r w:rsidRPr="00C43FFF">
              <w:rPr>
                <w:sz w:val="18"/>
              </w:rPr>
              <w:t>Feeling too tired to monitor</w:t>
            </w:r>
          </w:p>
          <w:p w14:paraId="057CA895" w14:textId="77777777" w:rsidR="00285D90" w:rsidRPr="00C43FFF" w:rsidRDefault="00285D90" w:rsidP="00CF094F">
            <w:pPr>
              <w:ind w:left="720"/>
              <w:contextualSpacing/>
              <w:rPr>
                <w:sz w:val="18"/>
              </w:rPr>
            </w:pPr>
          </w:p>
          <w:p w14:paraId="1A5C1933" w14:textId="77777777" w:rsidR="00285D90" w:rsidRPr="00C43FFF" w:rsidRDefault="00285D90" w:rsidP="00285D90">
            <w:pPr>
              <w:pStyle w:val="ListParagraph"/>
              <w:numPr>
                <w:ilvl w:val="0"/>
                <w:numId w:val="6"/>
              </w:numPr>
              <w:rPr>
                <w:sz w:val="18"/>
              </w:rPr>
            </w:pPr>
            <w:r w:rsidRPr="00C43FFF">
              <w:rPr>
                <w:sz w:val="18"/>
              </w:rPr>
              <w:t>Not feeling sick/feeling fine-not seeing the need for self-monitoring</w:t>
            </w:r>
          </w:p>
          <w:p w14:paraId="5A3F6E6D" w14:textId="77777777" w:rsidR="00285D90" w:rsidRPr="00C43FFF" w:rsidRDefault="00285D90" w:rsidP="00CF094F">
            <w:pPr>
              <w:ind w:left="720"/>
              <w:contextualSpacing/>
              <w:rPr>
                <w:sz w:val="18"/>
              </w:rPr>
            </w:pPr>
          </w:p>
          <w:p w14:paraId="4E7C2E94" w14:textId="77777777" w:rsidR="00285D90" w:rsidRPr="00C43FFF" w:rsidRDefault="00285D90" w:rsidP="00CF094F">
            <w:pPr>
              <w:rPr>
                <w:sz w:val="18"/>
              </w:rPr>
            </w:pPr>
          </w:p>
          <w:p w14:paraId="0D13BB96" w14:textId="77777777" w:rsidR="00285D90" w:rsidRPr="00C43FFF" w:rsidRDefault="00285D90" w:rsidP="00CF094F">
            <w:pPr>
              <w:rPr>
                <w:sz w:val="18"/>
              </w:rPr>
            </w:pPr>
          </w:p>
          <w:p w14:paraId="49101879" w14:textId="77777777" w:rsidR="00285D90" w:rsidRPr="00C43FFF" w:rsidRDefault="00285D90" w:rsidP="00CF094F">
            <w:pPr>
              <w:rPr>
                <w:sz w:val="18"/>
              </w:rPr>
            </w:pPr>
          </w:p>
          <w:p w14:paraId="0987AF87" w14:textId="77777777" w:rsidR="00285D90" w:rsidRPr="00C43FFF" w:rsidRDefault="00285D90" w:rsidP="00CF094F">
            <w:pPr>
              <w:rPr>
                <w:sz w:val="18"/>
              </w:rPr>
            </w:pPr>
          </w:p>
          <w:p w14:paraId="35659227" w14:textId="77777777" w:rsidR="00285D90" w:rsidRPr="00C43FFF" w:rsidRDefault="00285D90" w:rsidP="00CF094F">
            <w:pPr>
              <w:rPr>
                <w:sz w:val="18"/>
              </w:rPr>
            </w:pPr>
          </w:p>
          <w:p w14:paraId="14A4C048" w14:textId="77777777" w:rsidR="00285D90" w:rsidRPr="00C43FFF" w:rsidRDefault="00285D90" w:rsidP="00CF094F">
            <w:pPr>
              <w:rPr>
                <w:sz w:val="18"/>
              </w:rPr>
            </w:pPr>
          </w:p>
          <w:p w14:paraId="0F714308" w14:textId="77777777" w:rsidR="00285D90" w:rsidRPr="00C43FFF" w:rsidRDefault="00285D90" w:rsidP="00285D90">
            <w:pPr>
              <w:pStyle w:val="ListParagraph"/>
              <w:numPr>
                <w:ilvl w:val="0"/>
                <w:numId w:val="6"/>
              </w:numPr>
              <w:rPr>
                <w:sz w:val="18"/>
              </w:rPr>
            </w:pPr>
            <w:r w:rsidRPr="00C43FFF">
              <w:rPr>
                <w:sz w:val="18"/>
              </w:rPr>
              <w:t>Lack of self-efficacy for BP self-monitoring</w:t>
            </w:r>
          </w:p>
          <w:p w14:paraId="07253837" w14:textId="77777777" w:rsidR="00285D90" w:rsidRPr="00C43FFF" w:rsidRDefault="00285D90" w:rsidP="00CF094F">
            <w:pPr>
              <w:rPr>
                <w:sz w:val="18"/>
              </w:rPr>
            </w:pPr>
          </w:p>
          <w:p w14:paraId="39EA5333" w14:textId="77777777" w:rsidR="00285D90" w:rsidRPr="00C43FFF" w:rsidRDefault="00285D90" w:rsidP="00CF094F">
            <w:pPr>
              <w:rPr>
                <w:sz w:val="18"/>
              </w:rPr>
            </w:pPr>
          </w:p>
          <w:p w14:paraId="6D868E5C" w14:textId="77777777" w:rsidR="00285D90" w:rsidRPr="00C43FFF" w:rsidRDefault="00285D90" w:rsidP="00CF094F">
            <w:pPr>
              <w:rPr>
                <w:sz w:val="18"/>
              </w:rPr>
            </w:pPr>
          </w:p>
          <w:p w14:paraId="5E106086" w14:textId="77777777" w:rsidR="00285D90" w:rsidRPr="00C43FFF" w:rsidRDefault="00285D90" w:rsidP="00CF094F">
            <w:pPr>
              <w:rPr>
                <w:sz w:val="18"/>
              </w:rPr>
            </w:pPr>
          </w:p>
          <w:p w14:paraId="3553CD52" w14:textId="77777777" w:rsidR="00285D90" w:rsidRPr="00C43FFF" w:rsidRDefault="00285D90" w:rsidP="00CF094F">
            <w:pPr>
              <w:rPr>
                <w:sz w:val="18"/>
              </w:rPr>
            </w:pPr>
          </w:p>
          <w:p w14:paraId="6AF8980E" w14:textId="77777777" w:rsidR="00285D90" w:rsidRPr="00C43FFF" w:rsidRDefault="00285D90" w:rsidP="00CF094F">
            <w:pPr>
              <w:rPr>
                <w:sz w:val="18"/>
              </w:rPr>
            </w:pPr>
          </w:p>
          <w:p w14:paraId="5DEE460C" w14:textId="77777777" w:rsidR="00285D90" w:rsidRPr="00C43FFF" w:rsidRDefault="00285D90" w:rsidP="00285D90">
            <w:pPr>
              <w:pStyle w:val="ListParagraph"/>
              <w:numPr>
                <w:ilvl w:val="0"/>
                <w:numId w:val="6"/>
              </w:numPr>
              <w:rPr>
                <w:sz w:val="18"/>
              </w:rPr>
            </w:pPr>
            <w:r w:rsidRPr="00C43FFF">
              <w:rPr>
                <w:sz w:val="18"/>
              </w:rPr>
              <w:lastRenderedPageBreak/>
              <w:t>Patients feeling unable to take up lifestyle changes post-partum</w:t>
            </w:r>
          </w:p>
          <w:p w14:paraId="19022908" w14:textId="77777777" w:rsidR="00285D90" w:rsidRPr="00C43FFF" w:rsidRDefault="00285D90" w:rsidP="00CF094F">
            <w:pPr>
              <w:ind w:left="720"/>
              <w:contextualSpacing/>
              <w:rPr>
                <w:sz w:val="18"/>
              </w:rPr>
            </w:pPr>
          </w:p>
          <w:p w14:paraId="02ECD640" w14:textId="77777777" w:rsidR="00285D90" w:rsidRPr="00C43FFF" w:rsidRDefault="00285D90" w:rsidP="00CF094F">
            <w:pPr>
              <w:ind w:left="720"/>
              <w:contextualSpacing/>
              <w:rPr>
                <w:sz w:val="18"/>
              </w:rPr>
            </w:pPr>
          </w:p>
          <w:p w14:paraId="52E40D85" w14:textId="77777777" w:rsidR="00285D90" w:rsidRPr="00C43FFF" w:rsidRDefault="00285D90" w:rsidP="00CF094F">
            <w:pPr>
              <w:ind w:left="720"/>
              <w:contextualSpacing/>
              <w:rPr>
                <w:sz w:val="18"/>
              </w:rPr>
            </w:pPr>
          </w:p>
          <w:p w14:paraId="11E790F9" w14:textId="77777777" w:rsidR="00285D90" w:rsidRPr="00C43FFF" w:rsidRDefault="00285D90" w:rsidP="00CF094F">
            <w:pPr>
              <w:ind w:left="720"/>
              <w:contextualSpacing/>
              <w:rPr>
                <w:sz w:val="18"/>
              </w:rPr>
            </w:pPr>
          </w:p>
          <w:p w14:paraId="7BB148EA" w14:textId="77777777" w:rsidR="00285D90" w:rsidRPr="00C43FFF" w:rsidRDefault="00285D90" w:rsidP="00285D90">
            <w:pPr>
              <w:pStyle w:val="ListParagraph"/>
              <w:numPr>
                <w:ilvl w:val="0"/>
                <w:numId w:val="6"/>
              </w:numPr>
              <w:rPr>
                <w:sz w:val="18"/>
              </w:rPr>
            </w:pPr>
            <w:r w:rsidRPr="00C43FFF">
              <w:rPr>
                <w:sz w:val="18"/>
              </w:rPr>
              <w:t>Patients forgetting or not being consistent with their BP measuring and recording</w:t>
            </w:r>
          </w:p>
          <w:p w14:paraId="5B473C81" w14:textId="77777777" w:rsidR="00285D90" w:rsidRPr="00C43FFF" w:rsidRDefault="00285D90" w:rsidP="00CF094F">
            <w:pPr>
              <w:ind w:left="720"/>
              <w:contextualSpacing/>
              <w:rPr>
                <w:sz w:val="18"/>
              </w:rPr>
            </w:pPr>
          </w:p>
          <w:p w14:paraId="56E918AC" w14:textId="77777777" w:rsidR="00285D90" w:rsidRPr="00C43FFF" w:rsidRDefault="00285D90" w:rsidP="00CF094F">
            <w:pPr>
              <w:ind w:left="720"/>
              <w:contextualSpacing/>
              <w:rPr>
                <w:sz w:val="18"/>
              </w:rPr>
            </w:pPr>
          </w:p>
          <w:p w14:paraId="47646955" w14:textId="77777777" w:rsidR="00285D90" w:rsidRPr="00C43FFF" w:rsidRDefault="00285D90" w:rsidP="00CF094F">
            <w:pPr>
              <w:ind w:left="720"/>
              <w:contextualSpacing/>
              <w:rPr>
                <w:sz w:val="18"/>
              </w:rPr>
            </w:pPr>
          </w:p>
          <w:p w14:paraId="7229BC77" w14:textId="77777777" w:rsidR="00285D90" w:rsidRPr="00C43FFF" w:rsidRDefault="00285D90" w:rsidP="00CF094F">
            <w:pPr>
              <w:ind w:left="720"/>
              <w:contextualSpacing/>
              <w:rPr>
                <w:sz w:val="18"/>
              </w:rPr>
            </w:pPr>
          </w:p>
          <w:p w14:paraId="46301239" w14:textId="77777777" w:rsidR="00285D90" w:rsidRPr="00C43FFF" w:rsidRDefault="00285D90" w:rsidP="00CF094F">
            <w:pPr>
              <w:ind w:left="720"/>
              <w:contextualSpacing/>
              <w:rPr>
                <w:sz w:val="18"/>
              </w:rPr>
            </w:pPr>
          </w:p>
          <w:p w14:paraId="3D37EB40" w14:textId="77777777" w:rsidR="00285D90" w:rsidRPr="00C43FFF" w:rsidRDefault="00285D90" w:rsidP="00CF094F">
            <w:pPr>
              <w:ind w:left="720"/>
              <w:contextualSpacing/>
              <w:rPr>
                <w:sz w:val="18"/>
              </w:rPr>
            </w:pPr>
          </w:p>
          <w:p w14:paraId="2548C839" w14:textId="77777777" w:rsidR="00285D90" w:rsidRPr="00C43FFF" w:rsidRDefault="00285D90" w:rsidP="00CF094F">
            <w:pPr>
              <w:ind w:left="720"/>
              <w:contextualSpacing/>
              <w:rPr>
                <w:sz w:val="18"/>
              </w:rPr>
            </w:pPr>
          </w:p>
          <w:p w14:paraId="7436019B" w14:textId="77777777" w:rsidR="00285D90" w:rsidRPr="00C43FFF" w:rsidRDefault="00285D90" w:rsidP="00CF094F">
            <w:pPr>
              <w:rPr>
                <w:i/>
                <w:iCs/>
                <w:sz w:val="18"/>
              </w:rPr>
            </w:pPr>
            <w:r w:rsidRPr="00C43FFF">
              <w:rPr>
                <w:i/>
                <w:iCs/>
                <w:sz w:val="18"/>
              </w:rPr>
              <w:t>Facilitators:</w:t>
            </w:r>
          </w:p>
          <w:p w14:paraId="56E87B69" w14:textId="77777777" w:rsidR="00285D90" w:rsidRPr="00C43FFF" w:rsidRDefault="00285D90" w:rsidP="00285D90">
            <w:pPr>
              <w:numPr>
                <w:ilvl w:val="0"/>
                <w:numId w:val="8"/>
              </w:numPr>
              <w:contextualSpacing/>
              <w:rPr>
                <w:sz w:val="18"/>
              </w:rPr>
            </w:pPr>
            <w:r w:rsidRPr="00C43FFF">
              <w:rPr>
                <w:sz w:val="18"/>
              </w:rPr>
              <w:t>Self-efficacy for BP self-management</w:t>
            </w:r>
          </w:p>
          <w:p w14:paraId="2FD35EC3" w14:textId="77777777" w:rsidR="00285D90" w:rsidRPr="00C43FFF" w:rsidRDefault="00285D90" w:rsidP="00CF094F">
            <w:pPr>
              <w:rPr>
                <w:sz w:val="18"/>
              </w:rPr>
            </w:pPr>
          </w:p>
          <w:p w14:paraId="5AE71CBB" w14:textId="77777777" w:rsidR="00285D90" w:rsidRPr="00C43FFF" w:rsidRDefault="00285D90" w:rsidP="00CF094F">
            <w:pPr>
              <w:rPr>
                <w:sz w:val="18"/>
              </w:rPr>
            </w:pPr>
          </w:p>
          <w:p w14:paraId="6F460D1E" w14:textId="77777777" w:rsidR="00285D90" w:rsidRPr="00C43FFF" w:rsidRDefault="00285D90" w:rsidP="00CF094F">
            <w:pPr>
              <w:rPr>
                <w:sz w:val="18"/>
              </w:rPr>
            </w:pPr>
          </w:p>
          <w:p w14:paraId="6D723A45" w14:textId="77777777" w:rsidR="00285D90" w:rsidRPr="00C43FFF" w:rsidRDefault="00285D90" w:rsidP="00CF094F">
            <w:pPr>
              <w:rPr>
                <w:sz w:val="18"/>
              </w:rPr>
            </w:pPr>
          </w:p>
          <w:p w14:paraId="52326B5E" w14:textId="77777777" w:rsidR="00285D90" w:rsidRPr="00C43FFF" w:rsidRDefault="00285D90" w:rsidP="00CF094F">
            <w:pPr>
              <w:rPr>
                <w:sz w:val="18"/>
              </w:rPr>
            </w:pPr>
          </w:p>
          <w:p w14:paraId="734DCA30" w14:textId="77777777" w:rsidR="00285D90" w:rsidRPr="00C43FFF" w:rsidRDefault="00285D90" w:rsidP="00CF094F">
            <w:pPr>
              <w:rPr>
                <w:sz w:val="18"/>
              </w:rPr>
            </w:pPr>
          </w:p>
          <w:p w14:paraId="0A5299DD" w14:textId="77777777" w:rsidR="00285D90" w:rsidRPr="00C43FFF" w:rsidRDefault="00285D90" w:rsidP="00285D90">
            <w:pPr>
              <w:numPr>
                <w:ilvl w:val="0"/>
                <w:numId w:val="8"/>
              </w:numPr>
              <w:contextualSpacing/>
              <w:rPr>
                <w:sz w:val="18"/>
              </w:rPr>
            </w:pPr>
            <w:r w:rsidRPr="00C43FFF">
              <w:rPr>
                <w:sz w:val="18"/>
              </w:rPr>
              <w:t>Belief in the importance of BP monitoring postpartum</w:t>
            </w:r>
          </w:p>
          <w:p w14:paraId="1DE561AB" w14:textId="77777777" w:rsidR="00285D90" w:rsidRPr="00C43FFF" w:rsidRDefault="00285D90" w:rsidP="00CF094F">
            <w:pPr>
              <w:ind w:left="720"/>
              <w:contextualSpacing/>
              <w:rPr>
                <w:sz w:val="18"/>
              </w:rPr>
            </w:pPr>
          </w:p>
          <w:p w14:paraId="03E0A14F" w14:textId="77777777" w:rsidR="00285D90" w:rsidRPr="00C43FFF" w:rsidRDefault="00285D90" w:rsidP="00285D90">
            <w:pPr>
              <w:numPr>
                <w:ilvl w:val="0"/>
                <w:numId w:val="8"/>
              </w:numPr>
              <w:contextualSpacing/>
              <w:rPr>
                <w:sz w:val="18"/>
              </w:rPr>
            </w:pPr>
            <w:r w:rsidRPr="00C43FFF">
              <w:rPr>
                <w:sz w:val="18"/>
              </w:rPr>
              <w:t>Access to a validated BP monitor for home use</w:t>
            </w:r>
          </w:p>
          <w:p w14:paraId="5B99126A" w14:textId="77777777" w:rsidR="00285D90" w:rsidRPr="00C43FFF" w:rsidRDefault="00285D90" w:rsidP="00CF094F">
            <w:pPr>
              <w:ind w:left="720"/>
              <w:contextualSpacing/>
              <w:rPr>
                <w:sz w:val="18"/>
              </w:rPr>
            </w:pPr>
          </w:p>
          <w:p w14:paraId="1A6447A0" w14:textId="77777777" w:rsidR="00285D90" w:rsidRPr="00C43FFF" w:rsidRDefault="00285D90" w:rsidP="00CF094F">
            <w:pPr>
              <w:rPr>
                <w:sz w:val="18"/>
              </w:rPr>
            </w:pPr>
          </w:p>
          <w:p w14:paraId="141C73CF" w14:textId="77777777" w:rsidR="00285D90" w:rsidRPr="00C43FFF" w:rsidRDefault="00285D90" w:rsidP="00CF094F">
            <w:pPr>
              <w:rPr>
                <w:sz w:val="18"/>
              </w:rPr>
            </w:pPr>
          </w:p>
          <w:p w14:paraId="229385E5" w14:textId="77777777" w:rsidR="00285D90" w:rsidRPr="00C43FFF" w:rsidRDefault="00285D90" w:rsidP="00CF094F">
            <w:pPr>
              <w:rPr>
                <w:sz w:val="18"/>
              </w:rPr>
            </w:pPr>
          </w:p>
          <w:p w14:paraId="108476CA" w14:textId="77777777" w:rsidR="00285D90" w:rsidRPr="00C43FFF" w:rsidRDefault="00285D90" w:rsidP="00CF094F">
            <w:pPr>
              <w:rPr>
                <w:sz w:val="18"/>
              </w:rPr>
            </w:pPr>
          </w:p>
          <w:p w14:paraId="44CDD9A2" w14:textId="77777777" w:rsidR="00285D90" w:rsidRPr="00C43FFF" w:rsidRDefault="00285D90" w:rsidP="00CF094F">
            <w:pPr>
              <w:rPr>
                <w:sz w:val="18"/>
              </w:rPr>
            </w:pPr>
          </w:p>
          <w:p w14:paraId="2822E2CF" w14:textId="77777777" w:rsidR="00285D90" w:rsidRPr="00C43FFF" w:rsidRDefault="00285D90" w:rsidP="00CF094F">
            <w:pPr>
              <w:rPr>
                <w:sz w:val="18"/>
              </w:rPr>
            </w:pPr>
          </w:p>
          <w:p w14:paraId="5D63F990" w14:textId="77777777" w:rsidR="00285D90" w:rsidRPr="00C43FFF" w:rsidRDefault="00285D90" w:rsidP="00CF094F">
            <w:pPr>
              <w:rPr>
                <w:sz w:val="18"/>
              </w:rPr>
            </w:pPr>
          </w:p>
          <w:p w14:paraId="5F69E566" w14:textId="77777777" w:rsidR="00285D90" w:rsidRPr="00C43FFF" w:rsidRDefault="00285D90" w:rsidP="00CF094F">
            <w:pPr>
              <w:rPr>
                <w:sz w:val="18"/>
              </w:rPr>
            </w:pPr>
          </w:p>
          <w:p w14:paraId="7C925CF5" w14:textId="77777777" w:rsidR="00285D90" w:rsidRPr="00C43FFF" w:rsidRDefault="00285D90" w:rsidP="00CF094F">
            <w:pPr>
              <w:rPr>
                <w:sz w:val="18"/>
              </w:rPr>
            </w:pPr>
          </w:p>
          <w:p w14:paraId="16051A38" w14:textId="77777777" w:rsidR="00285D90" w:rsidRPr="00C43FFF" w:rsidRDefault="00285D90" w:rsidP="00285D90">
            <w:pPr>
              <w:numPr>
                <w:ilvl w:val="0"/>
                <w:numId w:val="8"/>
              </w:numPr>
              <w:contextualSpacing/>
              <w:rPr>
                <w:sz w:val="18"/>
              </w:rPr>
            </w:pPr>
            <w:r w:rsidRPr="00C43FFF">
              <w:rPr>
                <w:sz w:val="18"/>
              </w:rPr>
              <w:t>Intervention fitting into their lifestyle</w:t>
            </w:r>
          </w:p>
          <w:p w14:paraId="5CCB8985" w14:textId="77777777" w:rsidR="00285D90" w:rsidRPr="00C43FFF" w:rsidRDefault="00285D90" w:rsidP="00CF094F">
            <w:pPr>
              <w:rPr>
                <w:sz w:val="18"/>
              </w:rPr>
            </w:pPr>
          </w:p>
          <w:p w14:paraId="07678F7B" w14:textId="77777777" w:rsidR="00285D90" w:rsidRPr="00C43FFF" w:rsidRDefault="00285D90" w:rsidP="00CF094F">
            <w:pPr>
              <w:rPr>
                <w:sz w:val="18"/>
              </w:rPr>
            </w:pPr>
          </w:p>
          <w:p w14:paraId="2AF82532" w14:textId="77777777" w:rsidR="00285D90" w:rsidRPr="00C43FFF" w:rsidRDefault="00285D90" w:rsidP="00CF094F">
            <w:pPr>
              <w:rPr>
                <w:sz w:val="18"/>
              </w:rPr>
            </w:pPr>
          </w:p>
          <w:p w14:paraId="0CB7BBE5" w14:textId="77777777" w:rsidR="00285D90" w:rsidRPr="00C43FFF" w:rsidRDefault="00285D90" w:rsidP="00285D90">
            <w:pPr>
              <w:numPr>
                <w:ilvl w:val="0"/>
                <w:numId w:val="8"/>
              </w:numPr>
              <w:contextualSpacing/>
              <w:rPr>
                <w:sz w:val="18"/>
              </w:rPr>
            </w:pPr>
            <w:r w:rsidRPr="00C43FFF">
              <w:rPr>
                <w:sz w:val="18"/>
              </w:rPr>
              <w:t>Low cost</w:t>
            </w:r>
          </w:p>
          <w:p w14:paraId="7FAFF3AA" w14:textId="77777777" w:rsidR="00285D90" w:rsidRPr="00C43FFF" w:rsidRDefault="00285D90" w:rsidP="00CF094F">
            <w:pPr>
              <w:ind w:left="720"/>
              <w:contextualSpacing/>
              <w:rPr>
                <w:sz w:val="18"/>
              </w:rPr>
            </w:pPr>
          </w:p>
          <w:p w14:paraId="1C23B8CC" w14:textId="77777777" w:rsidR="00285D90" w:rsidRPr="00C43FFF" w:rsidRDefault="00285D90" w:rsidP="00CF094F">
            <w:pPr>
              <w:ind w:left="720"/>
              <w:contextualSpacing/>
              <w:rPr>
                <w:sz w:val="18"/>
              </w:rPr>
            </w:pPr>
          </w:p>
          <w:p w14:paraId="21751D4A" w14:textId="77777777" w:rsidR="00285D90" w:rsidRPr="00C43FFF" w:rsidRDefault="00285D90" w:rsidP="00CF094F">
            <w:pPr>
              <w:rPr>
                <w:sz w:val="18"/>
              </w:rPr>
            </w:pPr>
          </w:p>
        </w:tc>
        <w:tc>
          <w:tcPr>
            <w:tcW w:w="1112" w:type="pct"/>
            <w:shd w:val="clear" w:color="auto" w:fill="FFFFFF" w:themeFill="background1"/>
          </w:tcPr>
          <w:p w14:paraId="24F155AF" w14:textId="77777777" w:rsidR="00285D90" w:rsidRPr="00C43FFF" w:rsidRDefault="00285D90" w:rsidP="00CF094F">
            <w:pPr>
              <w:rPr>
                <w:sz w:val="18"/>
              </w:rPr>
            </w:pPr>
          </w:p>
          <w:p w14:paraId="5970DE15" w14:textId="5A25AE9C" w:rsidR="00285D90" w:rsidRPr="00C43FFF" w:rsidRDefault="00285D90" w:rsidP="00CF094F">
            <w:pPr>
              <w:rPr>
                <w:sz w:val="18"/>
              </w:rPr>
            </w:pPr>
            <w:r w:rsidRPr="00C43FFF">
              <w:rPr>
                <w:sz w:val="18"/>
              </w:rPr>
              <w:t xml:space="preserve">PPI, and </w:t>
            </w:r>
            <w:r w:rsidRPr="00C43FFF">
              <w:rPr>
                <w:sz w:val="18"/>
              </w:rPr>
              <w:fldChar w:fldCharType="begin"/>
            </w:r>
            <w:r w:rsidR="00810C47">
              <w:rPr>
                <w:sz w:val="18"/>
              </w:rPr>
              <w:instrText xml:space="preserve"> ADDIN EN.CITE &lt;EndNote&gt;&lt;Cite AuthorYear="1"&gt;&lt;Author&gt;Thomas&lt;/Author&gt;&lt;Year&gt;2021&lt;/Year&gt;&lt;RecNum&gt;25&lt;/RecNum&gt;&lt;DisplayText&gt;Thomas, Drewry [1]&lt;/DisplayText&gt;&lt;record&gt;&lt;rec-number&gt;25&lt;/rec-number&gt;&lt;foreign-keys&gt;&lt;key app="EN" db-id="prvwsdx9oazst7evx91pefwvatwpdspvr0rs" timestamp="1724340679" guid="ae5f5d78-baf5-412a-8f29-ea0391ebb5fb"&gt;25&lt;/key&gt;&lt;/foreign-keys&gt;&lt;ref-type name="Journal Article"&gt;17&lt;/ref-type&gt;&lt;contributors&gt;&lt;authors&gt;&lt;author&gt;Thomas, Nicole A.&lt;/author&gt;&lt;author&gt;Drewry, Anna&lt;/author&gt;&lt;author&gt;Racine Passmore, Susan&lt;/author&gt;&lt;author&gt;Assad, Nadia&lt;/author&gt;&lt;author&gt;Hoppe, Kara K.&lt;/author&gt;&lt;/authors&gt;&lt;/contributors&gt;&lt;titles&gt;&lt;title&gt;Patient perceptions, opinions and satisfaction of telehealth with remote blood pressure monitoring postpartum&lt;/title&gt;&lt;secondary-title&gt;BMC Pregnancy and Childbirth&lt;/secondary-title&gt;&lt;/titles&gt;&lt;periodical&gt;&lt;full-title&gt;BMC Pregnancy and Childbirth&lt;/full-title&gt;&lt;/periodical&gt;&lt;pages&gt;1-11&lt;/pages&gt;&lt;volume&gt;21&lt;/volume&gt;&lt;dates&gt;&lt;year&gt;2021&lt;/year&gt;&lt;/dates&gt;&lt;publisher&gt;Springer&lt;/publisher&gt;&lt;urls&gt;&lt;/urls&gt;&lt;/record&gt;&lt;/Cite&gt;&lt;/EndNote&gt;</w:instrText>
            </w:r>
            <w:r w:rsidRPr="00C43FFF">
              <w:rPr>
                <w:sz w:val="18"/>
              </w:rPr>
              <w:fldChar w:fldCharType="separate"/>
            </w:r>
            <w:r w:rsidR="00810C47">
              <w:rPr>
                <w:noProof/>
                <w:sz w:val="18"/>
              </w:rPr>
              <w:t>Thomas, Drewry [1]</w:t>
            </w:r>
            <w:r w:rsidRPr="00C43FFF">
              <w:rPr>
                <w:sz w:val="18"/>
              </w:rPr>
              <w:fldChar w:fldCharType="end"/>
            </w:r>
            <w:r w:rsidRPr="00C43FFF">
              <w:rPr>
                <w:sz w:val="18"/>
              </w:rPr>
              <w:t xml:space="preserve"> study on patient perceptions, opinions and satisfaction of telehealth with remote blood pressure monitoring postpartum, and </w:t>
            </w:r>
            <w:r w:rsidRPr="00C43FFF">
              <w:rPr>
                <w:sz w:val="18"/>
              </w:rPr>
              <w:fldChar w:fldCharType="begin"/>
            </w:r>
            <w:r w:rsidR="00810C47">
              <w:rPr>
                <w:sz w:val="18"/>
              </w:rPr>
              <w:instrText xml:space="preserve"> ADDIN EN.CITE &lt;EndNote&gt;&lt;Cite AuthorYear="1"&gt;&lt;Author&gt;Cairns&lt;/Author&gt;&lt;Year&gt;2018&lt;/Year&gt;&lt;RecNum&gt;7&lt;/RecNum&gt;&lt;DisplayText&gt;Cairns, Tucker [5]&lt;/DisplayText&gt;&lt;record&gt;&lt;rec-number&gt;7&lt;/rec-number&gt;&lt;foreign-keys&gt;&lt;key app="EN" db-id="prvwsdx9oazst7evx91pefwvatwpdspvr0rs" timestamp="1724339549" guid="da4247f5-ab95-4303-b716-c1d2a8e87145"&gt;7&lt;/key&gt;&lt;/foreign-keys&gt;&lt;ref-type name="Journal Article"&gt;17&lt;/ref-type&gt;&lt;contributors&gt;&lt;authors&gt;&lt;author&gt;Cairns, Alexandra E.&lt;/author&gt;&lt;author&gt;Tucker, Katherine L.&lt;/author&gt;&lt;author&gt;Leeson, Paul&lt;/author&gt;&lt;author&gt;Mackillop, Lucy H.&lt;/author&gt;&lt;author&gt;Santos, Mauro&lt;/author&gt;&lt;author&gt;Velardo, Carmelo&lt;/author&gt;&lt;author&gt;Salvi, Dario&lt;/author&gt;&lt;author&gt;Mort, Sam&lt;/author&gt;&lt;author&gt;Mollison, Jill&lt;/author&gt;&lt;author&gt;Tarassenko, Lionel&lt;/author&gt;&lt;/authors&gt;&lt;/contributors&gt;&lt;titles&gt;&lt;title&gt;Self-management of postnatal hypertension: the SNAP-HT trial&lt;/title&gt;&lt;secondary-title&gt;Hypertension&lt;/secondary-title&gt;&lt;/titles&gt;&lt;periodical&gt;&lt;full-title&gt;Hypertension&lt;/full-title&gt;&lt;/periodical&gt;&lt;pages&gt;425-432&lt;/pages&gt;&lt;volume&gt;72&lt;/volume&gt;&lt;number&gt;2&lt;/number&gt;&lt;dates&gt;&lt;year&gt;2018&lt;/year&gt;&lt;/dates&gt;&lt;publisher&gt;Am Heart Assoc&lt;/publisher&gt;&lt;isbn&gt;0194-911X&lt;/isbn&gt;&lt;urls&gt;&lt;/urls&gt;&lt;/record&gt;&lt;/Cite&gt;&lt;/EndNote&gt;</w:instrText>
            </w:r>
            <w:r w:rsidRPr="00C43FFF">
              <w:rPr>
                <w:sz w:val="18"/>
              </w:rPr>
              <w:fldChar w:fldCharType="separate"/>
            </w:r>
            <w:r w:rsidR="00810C47">
              <w:rPr>
                <w:noProof/>
                <w:sz w:val="18"/>
              </w:rPr>
              <w:t>Cairns, Tucker [5]</w:t>
            </w:r>
            <w:r w:rsidRPr="00C43FFF">
              <w:rPr>
                <w:sz w:val="18"/>
              </w:rPr>
              <w:fldChar w:fldCharType="end"/>
            </w:r>
            <w:r w:rsidRPr="00C43FFF">
              <w:rPr>
                <w:sz w:val="18"/>
              </w:rPr>
              <w:t xml:space="preserve"> SNAP HT Trial on self-management of post-natal hypertension</w:t>
            </w:r>
          </w:p>
          <w:p w14:paraId="5A04BEB8" w14:textId="77777777" w:rsidR="00285D90" w:rsidRPr="00C43FFF" w:rsidRDefault="00285D90" w:rsidP="00CF094F">
            <w:pPr>
              <w:rPr>
                <w:sz w:val="18"/>
              </w:rPr>
            </w:pPr>
            <w:r w:rsidRPr="00C43FFF">
              <w:rPr>
                <w:sz w:val="18"/>
              </w:rPr>
              <w:t>PPI</w:t>
            </w:r>
          </w:p>
          <w:p w14:paraId="031572B0" w14:textId="77777777" w:rsidR="00285D90" w:rsidRPr="00C43FFF" w:rsidRDefault="00285D90" w:rsidP="00CF094F">
            <w:pPr>
              <w:rPr>
                <w:sz w:val="18"/>
              </w:rPr>
            </w:pPr>
          </w:p>
          <w:p w14:paraId="68DD753E" w14:textId="6C90BBFF"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Band&lt;/Author&gt;&lt;Year&gt;2019&lt;/Year&gt;&lt;RecNum&gt;16&lt;/RecNum&gt;&lt;DisplayText&gt;Band, Hinton [6]&lt;/DisplayText&gt;&lt;record&gt;&lt;rec-number&gt;16&lt;/rec-number&gt;&lt;foreign-keys&gt;&lt;key app="EN" db-id="prvwsdx9oazst7evx91pefwvatwpdspvr0rs" timestamp="1724340373" guid="69d11e77-77b4-499e-993b-1d2827a0bee6"&gt;16&lt;/key&gt;&lt;/foreign-keys&gt;&lt;ref-type name="Journal Article"&gt;17&lt;/ref-type&gt;&lt;contributors&gt;&lt;authors&gt;&lt;author&gt;Band, Rebecca&lt;/author&gt;&lt;author&gt;Hinton, Lisa&lt;/author&gt;&lt;author&gt;Tucker, Katherine L.&lt;/author&gt;&lt;author&gt;Chappell, Lucy C.&lt;/author&gt;&lt;author&gt;Crawford, Carole&lt;/author&gt;&lt;author&gt;Franssen, Marloes&lt;/author&gt;&lt;author&gt;Greenfield, Sheila&lt;/author&gt;&lt;author&gt;Hodgkinson, James&lt;/author&gt;&lt;author&gt;McCourt, Christine&lt;/author&gt;&lt;author&gt;McManus, Richard J.&lt;/author&gt;&lt;/authors&gt;&lt;/contributors&gt;&lt;titles&gt;&lt;title&gt;Intervention planning and modification of the BUMP intervention: a digital intervention for the early detection of raised blood pressure in pregnancy&lt;/title&gt;&lt;secondary-title&gt;Pilot and Feasibility Studies&lt;/secondary-title&gt;&lt;/titles&gt;&lt;periodical&gt;&lt;full-title&gt;Pilot and feasibility studies&lt;/full-title&gt;&lt;/periodical&gt;&lt;pages&gt;1-12&lt;/pages&gt;&lt;volume&gt;5&lt;/volume&gt;&lt;dates&gt;&lt;year&gt;2019&lt;/year&gt;&lt;/dates&gt;&lt;publisher&gt;Springer&lt;/publisher&gt;&lt;urls&gt;&lt;/urls&gt;&lt;/record&gt;&lt;/Cite&gt;&lt;/EndNote&gt;</w:instrText>
            </w:r>
            <w:r w:rsidRPr="00C43FFF">
              <w:rPr>
                <w:sz w:val="18"/>
              </w:rPr>
              <w:fldChar w:fldCharType="separate"/>
            </w:r>
            <w:r w:rsidR="00810C47">
              <w:rPr>
                <w:noProof/>
                <w:sz w:val="18"/>
              </w:rPr>
              <w:t>Band, Hinton [6]</w:t>
            </w:r>
            <w:r w:rsidRPr="00C43FFF">
              <w:rPr>
                <w:sz w:val="18"/>
              </w:rPr>
              <w:fldChar w:fldCharType="end"/>
            </w:r>
            <w:r w:rsidRPr="00C43FFF">
              <w:rPr>
                <w:sz w:val="18"/>
              </w:rPr>
              <w:t xml:space="preserve"> intervention development for early detection of raised BP in pregnancy and </w:t>
            </w:r>
            <w:r w:rsidRPr="00C43FFF">
              <w:rPr>
                <w:sz w:val="18"/>
              </w:rPr>
              <w:fldChar w:fldCharType="begin"/>
            </w:r>
            <w:r w:rsidR="00810C47">
              <w:rPr>
                <w:sz w:val="18"/>
              </w:rPr>
              <w:instrText xml:space="preserve"> ADDIN EN.CITE &lt;EndNote&gt;&lt;Cite AuthorYear="1"&gt;&lt;Author&gt;Hinton&lt;/Author&gt;&lt;Year&gt;2020&lt;/Year&gt;&lt;RecNum&gt;28&lt;/RecNum&gt;&lt;DisplayText&gt;Hinton, Hodgkinson [7]&lt;/DisplayText&gt;&lt;record&gt;&lt;rec-number&gt;28&lt;/rec-number&gt;&lt;foreign-keys&gt;&lt;key app="EN" db-id="prvwsdx9oazst7evx91pefwvatwpdspvr0rs" timestamp="1724340790" guid="efa1b203-11ba-4845-a99b-c3e32700cd8d"&gt;28&lt;/key&gt;&lt;/foreign-keys&gt;&lt;ref-type name="Journal Article"&gt;17&lt;/ref-type&gt;&lt;contributors&gt;&lt;authors&gt;&lt;author&gt;Hinton, Lisa&lt;/author&gt;&lt;author&gt;Hodgkinson, James&lt;/author&gt;&lt;author&gt;Tucker, Katherine L.&lt;/author&gt;&lt;author&gt;Rozmovits, Linda&lt;/author&gt;&lt;author&gt;Chappell, Lucy&lt;/author&gt;&lt;author&gt;Greenfield, Sheila&lt;/author&gt;&lt;author&gt;McCourt, Christine&lt;/author&gt;&lt;author&gt;Sandall, Jane&lt;/author&gt;&lt;author&gt;McManus, Richard J.&lt;/author&gt;&lt;/authors&gt;&lt;/contributors&gt;&lt;titles&gt;&lt;title&gt;Exploring the potential for introducing home monitoring of blood pressure during pregnancy into maternity care: current views and experiences of staff—a qualitative study&lt;/title&gt;&lt;secondary-title&gt;BMJ open&lt;/secondary-title&gt;&lt;/titles&gt;&lt;periodical&gt;&lt;full-title&gt;BMJ open&lt;/full-title&gt;&lt;/periodical&gt;&lt;pages&gt;e037874&lt;/pages&gt;&lt;volume&gt;10&lt;/volume&gt;&lt;number&gt;12&lt;/number&gt;&lt;dates&gt;&lt;year&gt;2020&lt;/year&gt;&lt;/dates&gt;&lt;publisher&gt;British Medical Journal Publishing Group&lt;/publisher&gt;&lt;isbn&gt;2044-6055&lt;/isbn&gt;&lt;urls&gt;&lt;/urls&gt;&lt;/record&gt;&lt;/Cite&gt;&lt;/EndNote&gt;</w:instrText>
            </w:r>
            <w:r w:rsidRPr="00C43FFF">
              <w:rPr>
                <w:sz w:val="18"/>
              </w:rPr>
              <w:fldChar w:fldCharType="separate"/>
            </w:r>
            <w:r w:rsidR="00810C47">
              <w:rPr>
                <w:noProof/>
                <w:sz w:val="18"/>
              </w:rPr>
              <w:t>Hinton, Hodgkinson [7]</w:t>
            </w:r>
            <w:r w:rsidRPr="00C43FFF">
              <w:rPr>
                <w:sz w:val="18"/>
              </w:rPr>
              <w:fldChar w:fldCharType="end"/>
            </w:r>
            <w:r w:rsidRPr="00C43FFF">
              <w:rPr>
                <w:sz w:val="18"/>
              </w:rPr>
              <w:t xml:space="preserve"> study of clinicians’ perceptions of introducing home monitoring of BP in pregnancy into maternity care</w:t>
            </w:r>
          </w:p>
          <w:p w14:paraId="12E7CB48" w14:textId="77777777" w:rsidR="00285D90" w:rsidRPr="00C43FFF" w:rsidRDefault="00285D90" w:rsidP="00CF094F">
            <w:pPr>
              <w:rPr>
                <w:sz w:val="18"/>
              </w:rPr>
            </w:pPr>
            <w:r w:rsidRPr="00C43FFF">
              <w:rPr>
                <w:sz w:val="18"/>
              </w:rPr>
              <w:t xml:space="preserve">PPI and stakeholders’ group </w:t>
            </w:r>
          </w:p>
          <w:p w14:paraId="616E4805" w14:textId="77777777" w:rsidR="00285D90" w:rsidRPr="00C43FFF" w:rsidRDefault="00285D90" w:rsidP="00CF094F">
            <w:pPr>
              <w:rPr>
                <w:sz w:val="18"/>
              </w:rPr>
            </w:pPr>
          </w:p>
          <w:p w14:paraId="5ECDD0DD" w14:textId="77777777" w:rsidR="00285D90" w:rsidRPr="00C43FFF" w:rsidRDefault="00285D90" w:rsidP="00CF094F">
            <w:pPr>
              <w:rPr>
                <w:sz w:val="18"/>
              </w:rPr>
            </w:pPr>
          </w:p>
          <w:p w14:paraId="18D2A174" w14:textId="77777777" w:rsidR="00285D90" w:rsidRPr="00C43FFF" w:rsidRDefault="00285D90" w:rsidP="00CF094F">
            <w:pPr>
              <w:rPr>
                <w:sz w:val="18"/>
              </w:rPr>
            </w:pPr>
          </w:p>
          <w:p w14:paraId="63889995" w14:textId="77777777" w:rsidR="00285D90" w:rsidRPr="00C43FFF" w:rsidRDefault="00285D90" w:rsidP="00CF094F">
            <w:pPr>
              <w:rPr>
                <w:sz w:val="18"/>
              </w:rPr>
            </w:pPr>
          </w:p>
          <w:p w14:paraId="0A78DD0C" w14:textId="77777777" w:rsidR="00285D90" w:rsidRPr="00C43FFF" w:rsidRDefault="00285D90" w:rsidP="00CF094F">
            <w:pPr>
              <w:rPr>
                <w:sz w:val="18"/>
              </w:rPr>
            </w:pPr>
          </w:p>
          <w:p w14:paraId="59C4C8C2" w14:textId="77777777" w:rsidR="00285D90" w:rsidRPr="00C43FFF" w:rsidRDefault="00285D90" w:rsidP="00CF094F">
            <w:pPr>
              <w:rPr>
                <w:sz w:val="18"/>
              </w:rPr>
            </w:pPr>
          </w:p>
          <w:p w14:paraId="6D56AB8A" w14:textId="77777777" w:rsidR="00285D90" w:rsidRPr="00C43FFF" w:rsidRDefault="00285D90" w:rsidP="00CF094F">
            <w:pPr>
              <w:rPr>
                <w:sz w:val="18"/>
              </w:rPr>
            </w:pPr>
          </w:p>
          <w:p w14:paraId="30FFD102" w14:textId="257DDC85" w:rsidR="00285D90" w:rsidRPr="00C43FFF" w:rsidRDefault="00285D90" w:rsidP="00CF094F">
            <w:pPr>
              <w:rPr>
                <w:sz w:val="18"/>
              </w:rPr>
            </w:pPr>
            <w:r w:rsidRPr="00C43FFF">
              <w:rPr>
                <w:sz w:val="18"/>
              </w:rPr>
              <w:t xml:space="preserve">Stakeholders group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w:t>
            </w:r>
            <w:r w:rsidRPr="00C43FFF">
              <w:rPr>
                <w:sz w:val="18"/>
              </w:rPr>
              <w:lastRenderedPageBreak/>
              <w:t>monitoring for postpartum hypertension.</w:t>
            </w:r>
          </w:p>
          <w:p w14:paraId="61020793" w14:textId="77777777" w:rsidR="00285D90" w:rsidRPr="00C43FFF" w:rsidRDefault="00285D90" w:rsidP="00CF094F">
            <w:pPr>
              <w:rPr>
                <w:sz w:val="18"/>
              </w:rPr>
            </w:pPr>
          </w:p>
          <w:p w14:paraId="25E9880B" w14:textId="5E0DA4E5"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Band&lt;/Author&gt;&lt;Year&gt;2019&lt;/Year&gt;&lt;RecNum&gt;16&lt;/RecNum&gt;&lt;DisplayText&gt;Band, Hinton [6]&lt;/DisplayText&gt;&lt;record&gt;&lt;rec-number&gt;16&lt;/rec-number&gt;&lt;foreign-keys&gt;&lt;key app="EN" db-id="prvwsdx9oazst7evx91pefwvatwpdspvr0rs" timestamp="1724340373" guid="69d11e77-77b4-499e-993b-1d2827a0bee6"&gt;16&lt;/key&gt;&lt;/foreign-keys&gt;&lt;ref-type name="Journal Article"&gt;17&lt;/ref-type&gt;&lt;contributors&gt;&lt;authors&gt;&lt;author&gt;Band, Rebecca&lt;/author&gt;&lt;author&gt;Hinton, Lisa&lt;/author&gt;&lt;author&gt;Tucker, Katherine L.&lt;/author&gt;&lt;author&gt;Chappell, Lucy C.&lt;/author&gt;&lt;author&gt;Crawford, Carole&lt;/author&gt;&lt;author&gt;Franssen, Marloes&lt;/author&gt;&lt;author&gt;Greenfield, Sheila&lt;/author&gt;&lt;author&gt;Hodgkinson, James&lt;/author&gt;&lt;author&gt;McCourt, Christine&lt;/author&gt;&lt;author&gt;McManus, Richard J.&lt;/author&gt;&lt;/authors&gt;&lt;/contributors&gt;&lt;titles&gt;&lt;title&gt;Intervention planning and modification of the BUMP intervention: a digital intervention for the early detection of raised blood pressure in pregnancy&lt;/title&gt;&lt;secondary-title&gt;Pilot and Feasibility Studies&lt;/secondary-title&gt;&lt;/titles&gt;&lt;periodical&gt;&lt;full-title&gt;Pilot and feasibility studies&lt;/full-title&gt;&lt;/periodical&gt;&lt;pages&gt;1-12&lt;/pages&gt;&lt;volume&gt;5&lt;/volume&gt;&lt;dates&gt;&lt;year&gt;2019&lt;/year&gt;&lt;/dates&gt;&lt;publisher&gt;Springer&lt;/publisher&gt;&lt;urls&gt;&lt;/urls&gt;&lt;/record&gt;&lt;/Cite&gt;&lt;/EndNote&gt;</w:instrText>
            </w:r>
            <w:r w:rsidRPr="00C43FFF">
              <w:rPr>
                <w:sz w:val="18"/>
              </w:rPr>
              <w:fldChar w:fldCharType="separate"/>
            </w:r>
            <w:r w:rsidR="00810C47">
              <w:rPr>
                <w:noProof/>
                <w:sz w:val="18"/>
              </w:rPr>
              <w:t>Band, Hinton [6]</w:t>
            </w:r>
            <w:r w:rsidRPr="00C43FFF">
              <w:rPr>
                <w:sz w:val="18"/>
              </w:rPr>
              <w:fldChar w:fldCharType="end"/>
            </w:r>
            <w:r w:rsidRPr="00C43FFF">
              <w:rPr>
                <w:sz w:val="18"/>
              </w:rPr>
              <w:t xml:space="preserve"> intervention development for early detection of raised BP in pregnancy and </w:t>
            </w:r>
            <w:r w:rsidRPr="00C43FFF">
              <w:rPr>
                <w:sz w:val="18"/>
              </w:rPr>
              <w:fldChar w:fldCharType="begin"/>
            </w:r>
            <w:r w:rsidR="00810C47">
              <w:rPr>
                <w:sz w:val="18"/>
              </w:rPr>
              <w:instrText xml:space="preserve"> ADDIN EN.CITE &lt;EndNote&gt;&lt;Cite AuthorYear="1"&gt;&lt;Author&gt;Hinton&lt;/Author&gt;&lt;Year&gt;2020&lt;/Year&gt;&lt;RecNum&gt;28&lt;/RecNum&gt;&lt;DisplayText&gt;Hinton, Hodgkinson [7]&lt;/DisplayText&gt;&lt;record&gt;&lt;rec-number&gt;28&lt;/rec-number&gt;&lt;foreign-keys&gt;&lt;key app="EN" db-id="prvwsdx9oazst7evx91pefwvatwpdspvr0rs" timestamp="1724340790" guid="efa1b203-11ba-4845-a99b-c3e32700cd8d"&gt;28&lt;/key&gt;&lt;/foreign-keys&gt;&lt;ref-type name="Journal Article"&gt;17&lt;/ref-type&gt;&lt;contributors&gt;&lt;authors&gt;&lt;author&gt;Hinton, Lisa&lt;/author&gt;&lt;author&gt;Hodgkinson, James&lt;/author&gt;&lt;author&gt;Tucker, Katherine L.&lt;/author&gt;&lt;author&gt;Rozmovits, Linda&lt;/author&gt;&lt;author&gt;Chappell, Lucy&lt;/author&gt;&lt;author&gt;Greenfield, Sheila&lt;/author&gt;&lt;author&gt;McCourt, Christine&lt;/author&gt;&lt;author&gt;Sandall, Jane&lt;/author&gt;&lt;author&gt;McManus, Richard J.&lt;/author&gt;&lt;/authors&gt;&lt;/contributors&gt;&lt;titles&gt;&lt;title&gt;Exploring the potential for introducing home monitoring of blood pressure during pregnancy into maternity care: current views and experiences of staff—a qualitative study&lt;/title&gt;&lt;secondary-title&gt;BMJ open&lt;/secondary-title&gt;&lt;/titles&gt;&lt;periodical&gt;&lt;full-title&gt;BMJ open&lt;/full-title&gt;&lt;/periodical&gt;&lt;pages&gt;e037874&lt;/pages&gt;&lt;volume&gt;10&lt;/volume&gt;&lt;number&gt;12&lt;/number&gt;&lt;dates&gt;&lt;year&gt;2020&lt;/year&gt;&lt;/dates&gt;&lt;publisher&gt;British Medical Journal Publishing Group&lt;/publisher&gt;&lt;isbn&gt;2044-6055&lt;/isbn&gt;&lt;urls&gt;&lt;/urls&gt;&lt;/record&gt;&lt;/Cite&gt;&lt;/EndNote&gt;</w:instrText>
            </w:r>
            <w:r w:rsidRPr="00C43FFF">
              <w:rPr>
                <w:sz w:val="18"/>
              </w:rPr>
              <w:fldChar w:fldCharType="separate"/>
            </w:r>
            <w:r w:rsidR="00810C47">
              <w:rPr>
                <w:noProof/>
                <w:sz w:val="18"/>
              </w:rPr>
              <w:t>Hinton, Hodgkinson [7]</w:t>
            </w:r>
            <w:r w:rsidRPr="00C43FFF">
              <w:rPr>
                <w:sz w:val="18"/>
              </w:rPr>
              <w:fldChar w:fldCharType="end"/>
            </w:r>
            <w:r w:rsidRPr="00C43FFF">
              <w:rPr>
                <w:sz w:val="18"/>
              </w:rPr>
              <w:t xml:space="preserve"> study of clinicians’ perceptions of introducing home monitoring of BP in pregnancy into maternity care</w:t>
            </w:r>
          </w:p>
          <w:p w14:paraId="0B14C838" w14:textId="77777777" w:rsidR="00285D90" w:rsidRPr="00C43FFF" w:rsidRDefault="00285D90" w:rsidP="00CF094F">
            <w:pPr>
              <w:rPr>
                <w:sz w:val="18"/>
              </w:rPr>
            </w:pPr>
          </w:p>
          <w:p w14:paraId="3751C4FE" w14:textId="45CC1B88" w:rsidR="00285D90" w:rsidRPr="00C43FFF" w:rsidRDefault="00285D90" w:rsidP="00CF094F">
            <w:pPr>
              <w:rPr>
                <w:sz w:val="18"/>
              </w:rPr>
            </w:pPr>
            <w:r w:rsidRPr="00C43FFF">
              <w:rPr>
                <w:sz w:val="18"/>
              </w:rPr>
              <w:t xml:space="preserve">PPI and </w:t>
            </w:r>
            <w:r w:rsidRPr="00C43FFF">
              <w:rPr>
                <w:sz w:val="18"/>
              </w:rPr>
              <w:fldChar w:fldCharType="begin"/>
            </w:r>
            <w:r w:rsidR="00810C47">
              <w:rPr>
                <w:sz w:val="18"/>
              </w:rPr>
              <w:instrText xml:space="preserve"> ADDIN EN.CITE &lt;EndNote&gt;&lt;Cite AuthorYear="1"&gt;&lt;Author&gt;Hauspurg&lt;/Author&gt;&lt;Year&gt;2020&lt;/Year&gt;&lt;RecNum&gt;8&lt;/RecNum&gt;&lt;DisplayText&gt;Hauspurg, Lemon [3]&lt;/DisplayText&gt;&lt;record&gt;&lt;rec-number&gt;8&lt;/rec-number&gt;&lt;foreign-keys&gt;&lt;key app="EN" db-id="prvwsdx9oazst7evx91pefwvatwpdspvr0rs" timestamp="1724339595" guid="37d585ce-291c-47b0-bfc4-25667dadc0c8"&gt;8&lt;/key&gt;&lt;/foreign-keys&gt;&lt;ref-type name="Journal Article"&gt;17&lt;/ref-type&gt;&lt;contributors&gt;&lt;authors&gt;&lt;author&gt;Hauspurg, Alisse&lt;/author&gt;&lt;author&gt;Lemon, Lara&lt;/author&gt;&lt;author&gt;Cabrera, Camila&lt;/author&gt;&lt;author&gt;Javaid, Amal&lt;/author&gt;&lt;author&gt;Binstock, Anna&lt;/author&gt;&lt;author&gt;Quinn, Beth&lt;/author&gt;&lt;author&gt;Larkin, Jacob&lt;/author&gt;&lt;author&gt;Watson, Andrew R.&lt;/author&gt;&lt;author&gt;Beigi, Richard H.&lt;/author&gt;&lt;author&gt;Simhan, Hyagriv&lt;/author&gt;&lt;/authors&gt;&lt;/contributors&gt;&lt;titles&gt;&lt;title&gt;Racial differences in postpartum blood pressure trajectories among women after a hypertensive disorder of pregnancy&lt;/title&gt;&lt;secondary-title&gt;JAMA network open&lt;/secondary-title&gt;&lt;/titles&gt;&lt;periodical&gt;&lt;full-title&gt;JAMA network open&lt;/full-title&gt;&lt;/periodical&gt;&lt;pages&gt;e2030815-e2030815&lt;/pages&gt;&lt;volume&gt;3&lt;/volume&gt;&lt;number&gt;12&lt;/number&gt;&lt;dates&gt;&lt;year&gt;2020&lt;/year&gt;&lt;/dates&gt;&lt;publisher&gt;American Medical Association&lt;/publisher&gt;&lt;urls&gt;&lt;/urls&gt;&lt;/record&gt;&lt;/Cite&gt;&lt;/EndNote&gt;</w:instrText>
            </w:r>
            <w:r w:rsidRPr="00C43FFF">
              <w:rPr>
                <w:sz w:val="18"/>
              </w:rPr>
              <w:fldChar w:fldCharType="separate"/>
            </w:r>
            <w:r w:rsidR="00810C47">
              <w:rPr>
                <w:noProof/>
                <w:sz w:val="18"/>
              </w:rPr>
              <w:t>Hauspurg, Lemon [3]</w:t>
            </w:r>
            <w:r w:rsidRPr="00C43FFF">
              <w:rPr>
                <w:sz w:val="18"/>
              </w:rPr>
              <w:fldChar w:fldCharType="end"/>
            </w:r>
            <w:r w:rsidRPr="00C43FFF">
              <w:rPr>
                <w:sz w:val="18"/>
              </w:rPr>
              <w:t xml:space="preserve"> study on racial differences in postpartum blood pressure trajectories among women after a hypertensive disorder of pregnancy.</w:t>
            </w:r>
          </w:p>
          <w:p w14:paraId="56FF0409" w14:textId="77777777" w:rsidR="00285D90" w:rsidRPr="00C43FFF" w:rsidRDefault="00285D90" w:rsidP="00CF094F">
            <w:pPr>
              <w:rPr>
                <w:sz w:val="18"/>
              </w:rPr>
            </w:pPr>
          </w:p>
          <w:p w14:paraId="104ABD37" w14:textId="77777777" w:rsidR="00285D90" w:rsidRPr="00C43FFF" w:rsidRDefault="00285D90" w:rsidP="00CF094F">
            <w:pPr>
              <w:rPr>
                <w:sz w:val="18"/>
              </w:rPr>
            </w:pPr>
          </w:p>
          <w:p w14:paraId="1E49A8B2" w14:textId="77777777" w:rsidR="00285D90" w:rsidRPr="00C43FFF" w:rsidRDefault="00285D90" w:rsidP="00CF094F">
            <w:pPr>
              <w:rPr>
                <w:sz w:val="18"/>
              </w:rPr>
            </w:pPr>
          </w:p>
          <w:p w14:paraId="0AD9739B" w14:textId="77777777" w:rsidR="00285D90" w:rsidRPr="00C43FFF" w:rsidRDefault="00285D90" w:rsidP="00CF094F">
            <w:pPr>
              <w:rPr>
                <w:sz w:val="18"/>
              </w:rPr>
            </w:pPr>
            <w:r w:rsidRPr="00C43FFF">
              <w:rPr>
                <w:sz w:val="18"/>
              </w:rPr>
              <w:t>PPI</w:t>
            </w:r>
          </w:p>
          <w:p w14:paraId="5334CAF6" w14:textId="77777777" w:rsidR="00285D90" w:rsidRPr="00C43FFF" w:rsidRDefault="00285D90" w:rsidP="00CF094F">
            <w:pPr>
              <w:rPr>
                <w:sz w:val="18"/>
              </w:rPr>
            </w:pPr>
          </w:p>
          <w:p w14:paraId="2B5B2E6A" w14:textId="77777777" w:rsidR="00285D90" w:rsidRPr="00C43FFF" w:rsidRDefault="00285D90" w:rsidP="00CF094F">
            <w:pPr>
              <w:rPr>
                <w:sz w:val="18"/>
              </w:rPr>
            </w:pPr>
          </w:p>
          <w:p w14:paraId="64105353" w14:textId="77777777" w:rsidR="00285D90" w:rsidRPr="00C43FFF" w:rsidRDefault="00285D90" w:rsidP="00CF094F">
            <w:pPr>
              <w:rPr>
                <w:sz w:val="18"/>
              </w:rPr>
            </w:pPr>
          </w:p>
          <w:p w14:paraId="6159878B" w14:textId="74A67228" w:rsidR="00285D90" w:rsidRPr="00C43FFF" w:rsidRDefault="00285D90" w:rsidP="00CF094F">
            <w:pPr>
              <w:rPr>
                <w:sz w:val="18"/>
              </w:rPr>
            </w:pPr>
            <w:r w:rsidRPr="00C43FFF">
              <w:rPr>
                <w:sz w:val="18"/>
              </w:rPr>
              <w:t xml:space="preserve">PPI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 and </w:t>
            </w:r>
            <w:r w:rsidRPr="00C43FFF">
              <w:rPr>
                <w:sz w:val="18"/>
              </w:rPr>
              <w:fldChar w:fldCharType="begin"/>
            </w:r>
            <w:r w:rsidR="00810C47">
              <w:rPr>
                <w:sz w:val="18"/>
              </w:rPr>
              <w:instrText xml:space="preserve"> ADDIN EN.CITE &lt;EndNote&gt;&lt;Cite AuthorYear="1"&gt;&lt;Author&gt;Hoppe&lt;/Author&gt;&lt;Year&gt;2019&lt;/Year&gt;&lt;RecNum&gt;29&lt;/RecNum&gt;&lt;DisplayText&gt;Hoppe, Williams [8]&lt;/DisplayText&gt;&lt;record&gt;&lt;rec-number&gt;29&lt;/rec-number&gt;&lt;foreign-keys&gt;&lt;key app="EN" db-id="prvwsdx9oazst7evx91pefwvatwpdspvr0rs" timestamp="1724340823" guid="c52256c1-305a-4718-9aeb-f9d94c459e0b"&gt;29&lt;/key&gt;&lt;/foreign-keys&gt;&lt;ref-type name="Journal Article"&gt;17&lt;/ref-type&gt;&lt;contributors&gt;&lt;authors&gt;&lt;author&gt;Hoppe, Kara K.&lt;/author&gt;&lt;author&gt;Williams, Makeba&lt;/author&gt;&lt;author&gt;Thomas, Nicole&lt;/author&gt;&lt;author&gt;Zella, Julia B.&lt;/author&gt;&lt;author&gt;Drewry, Anna&lt;/author&gt;&lt;author&gt;Kim, KyungMann&lt;/author&gt;&lt;author&gt;Havighurst, Thomas&lt;/author&gt;&lt;author&gt;Johnson, Heather M.&lt;/author&gt;&lt;/authors&gt;&lt;/contributors&gt;&lt;titles&gt;&lt;title&gt;Telehealth with remote blood pressure monitoring for postpartum hypertension: a prospective single-cohort feasibility study&lt;/title&gt;&lt;secondary-title&gt;Pregnancy hypertension&lt;/secondary-title&gt;&lt;/titles&gt;&lt;periodical&gt;&lt;full-title&gt;Pregnancy hypertension&lt;/full-title&gt;&lt;/periodical&gt;&lt;pages&gt;171-176&lt;/pages&gt;&lt;volume&gt;15&lt;/volume&gt;&lt;dates&gt;&lt;year&gt;2019&lt;/year&gt;&lt;/dates&gt;&lt;publisher&gt;Elsevier&lt;/publisher&gt;&lt;isbn&gt;2210-7789&lt;/isbn&gt;&lt;urls&gt;&lt;/urls&gt;&lt;/record&gt;&lt;/Cite&gt;&lt;/EndNote&gt;</w:instrText>
            </w:r>
            <w:r w:rsidRPr="00C43FFF">
              <w:rPr>
                <w:sz w:val="18"/>
              </w:rPr>
              <w:fldChar w:fldCharType="separate"/>
            </w:r>
            <w:r w:rsidR="00810C47">
              <w:rPr>
                <w:noProof/>
                <w:sz w:val="18"/>
              </w:rPr>
              <w:t>Hoppe, Williams [8]</w:t>
            </w:r>
            <w:r w:rsidRPr="00C43FFF">
              <w:rPr>
                <w:sz w:val="18"/>
              </w:rPr>
              <w:fldChar w:fldCharType="end"/>
            </w:r>
            <w:r w:rsidRPr="00C43FFF">
              <w:rPr>
                <w:sz w:val="18"/>
              </w:rPr>
              <w:t xml:space="preserve">. Study on telehealth with remote blood pressure monitoring for postpartum hypertension and </w:t>
            </w:r>
            <w:r w:rsidRPr="00C43FFF">
              <w:rPr>
                <w:sz w:val="18"/>
              </w:rPr>
              <w:fldChar w:fldCharType="begin"/>
            </w:r>
            <w:r w:rsidR="00810C47">
              <w:rPr>
                <w:sz w:val="18"/>
              </w:rPr>
              <w:instrText xml:space="preserve"> ADDIN EN.CITE &lt;EndNote&gt;&lt;Cite AuthorYear="1"&gt;&lt;Author&gt;Hauspurg&lt;/Author&gt;&lt;Year&gt;2020&lt;/Year&gt;&lt;RecNum&gt;8&lt;/RecNum&gt;&lt;DisplayText&gt;Hauspurg, Lemon [3]&lt;/DisplayText&gt;&lt;record&gt;&lt;rec-number&gt;8&lt;/rec-number&gt;&lt;foreign-keys&gt;&lt;key app="EN" db-id="prvwsdx9oazst7evx91pefwvatwpdspvr0rs" timestamp="1724339595" guid="37d585ce-291c-47b0-bfc4-25667dadc0c8"&gt;8&lt;/key&gt;&lt;/foreign-keys&gt;&lt;ref-type name="Journal Article"&gt;17&lt;/ref-type&gt;&lt;contributors&gt;&lt;authors&gt;&lt;author&gt;Hauspurg, Alisse&lt;/author&gt;&lt;author&gt;Lemon, Lara&lt;/author&gt;&lt;author&gt;Cabrera, Camila&lt;/author&gt;&lt;author&gt;Javaid, Amal&lt;/author&gt;&lt;author&gt;Binstock, Anna&lt;/author&gt;&lt;author&gt;Quinn, Beth&lt;/author&gt;&lt;author&gt;Larkin, Jacob&lt;/author&gt;&lt;author&gt;Watson, Andrew R.&lt;/author&gt;&lt;author&gt;Beigi, Richard H.&lt;/author&gt;&lt;author&gt;Simhan, Hyagriv&lt;/author&gt;&lt;/authors&gt;&lt;/contributors&gt;&lt;titles&gt;&lt;title&gt;Racial differences in postpartum blood pressure trajectories among women after a hypertensive disorder of pregnancy&lt;/title&gt;&lt;secondary-title&gt;JAMA network open&lt;/secondary-title&gt;&lt;/titles&gt;&lt;periodical&gt;&lt;full-title&gt;JAMA network open&lt;/full-title&gt;&lt;/periodical&gt;&lt;pages&gt;e2030815-e2030815&lt;/pages&gt;&lt;volume&gt;3&lt;/volume&gt;&lt;number&gt;12&lt;/number&gt;&lt;dates&gt;&lt;year&gt;2020&lt;/year&gt;&lt;/dates&gt;&lt;publisher&gt;American Medical Association&lt;/publisher&gt;&lt;urls&gt;&lt;/urls&gt;&lt;/record&gt;&lt;/Cite&gt;&lt;/EndNote&gt;</w:instrText>
            </w:r>
            <w:r w:rsidRPr="00C43FFF">
              <w:rPr>
                <w:sz w:val="18"/>
              </w:rPr>
              <w:fldChar w:fldCharType="separate"/>
            </w:r>
            <w:r w:rsidR="00810C47">
              <w:rPr>
                <w:noProof/>
                <w:sz w:val="18"/>
              </w:rPr>
              <w:t>Hauspurg, Lemon [3]</w:t>
            </w:r>
            <w:r w:rsidRPr="00C43FFF">
              <w:rPr>
                <w:sz w:val="18"/>
              </w:rPr>
              <w:fldChar w:fldCharType="end"/>
            </w:r>
            <w:r w:rsidRPr="00C43FFF">
              <w:rPr>
                <w:sz w:val="18"/>
              </w:rPr>
              <w:t xml:space="preserve"> study on racial differences in postpartum blood pressure trajectories among women after a hypertensive disorder of pregnancy.</w:t>
            </w:r>
          </w:p>
          <w:p w14:paraId="42B1CB05" w14:textId="3150AF38"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homas&lt;/Author&gt;&lt;Year&gt;2021&lt;/Year&gt;&lt;RecNum&gt;25&lt;/RecNum&gt;&lt;DisplayText&gt;Thomas, Drewry [1]&lt;/DisplayText&gt;&lt;record&gt;&lt;rec-number&gt;25&lt;/rec-number&gt;&lt;foreign-keys&gt;&lt;key app="EN" db-id="prvwsdx9oazst7evx91pefwvatwpdspvr0rs" timestamp="1724340679" guid="ae5f5d78-baf5-412a-8f29-ea0391ebb5fb"&gt;25&lt;/key&gt;&lt;/foreign-keys&gt;&lt;ref-type name="Journal Article"&gt;17&lt;/ref-type&gt;&lt;contributors&gt;&lt;authors&gt;&lt;author&gt;Thomas, Nicole A.&lt;/author&gt;&lt;author&gt;Drewry, Anna&lt;/author&gt;&lt;author&gt;Racine Passmore, Susan&lt;/author&gt;&lt;author&gt;Assad, Nadia&lt;/author&gt;&lt;author&gt;Hoppe, Kara K.&lt;/author&gt;&lt;/authors&gt;&lt;/contributors&gt;&lt;titles&gt;&lt;title&gt;Patient perceptions, opinions and satisfaction of telehealth with remote blood pressure monitoring postpartum&lt;/title&gt;&lt;secondary-title&gt;BMC Pregnancy and Childbirth&lt;/secondary-title&gt;&lt;/titles&gt;&lt;periodical&gt;&lt;full-title&gt;BMC Pregnancy and Childbirth&lt;/full-title&gt;&lt;/periodical&gt;&lt;pages&gt;1-11&lt;/pages&gt;&lt;volume&gt;21&lt;/volume&gt;&lt;dates&gt;&lt;year&gt;2021&lt;/year&gt;&lt;/dates&gt;&lt;publisher&gt;Springer&lt;/publisher&gt;&lt;urls&gt;&lt;/urls&gt;&lt;/record&gt;&lt;/Cite&gt;&lt;/EndNote&gt;</w:instrText>
            </w:r>
            <w:r w:rsidRPr="00C43FFF">
              <w:rPr>
                <w:sz w:val="18"/>
              </w:rPr>
              <w:fldChar w:fldCharType="separate"/>
            </w:r>
            <w:r w:rsidR="00810C47">
              <w:rPr>
                <w:noProof/>
                <w:sz w:val="18"/>
              </w:rPr>
              <w:t>Thomas, Drewry [1]</w:t>
            </w:r>
            <w:r w:rsidRPr="00C43FFF">
              <w:rPr>
                <w:sz w:val="18"/>
              </w:rPr>
              <w:fldChar w:fldCharType="end"/>
            </w:r>
            <w:r w:rsidRPr="00C43FFF">
              <w:rPr>
                <w:sz w:val="18"/>
              </w:rPr>
              <w:t xml:space="preserve"> study on patient perceptions, opinions and satisfaction of telehealth with remote blood pressure monitoring postpartum </w:t>
            </w:r>
          </w:p>
          <w:p w14:paraId="39C64B65" w14:textId="385D7E1E" w:rsidR="00285D90" w:rsidRPr="00C43FFF" w:rsidRDefault="00285D90" w:rsidP="00CF094F">
            <w:pPr>
              <w:rPr>
                <w:sz w:val="18"/>
              </w:rPr>
            </w:pPr>
            <w:r w:rsidRPr="00C43FFF">
              <w:rPr>
                <w:sz w:val="18"/>
              </w:rPr>
              <w:lastRenderedPageBreak/>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w:t>
            </w:r>
          </w:p>
        </w:tc>
        <w:tc>
          <w:tcPr>
            <w:tcW w:w="1905" w:type="pct"/>
            <w:tcBorders>
              <w:right w:val="dashSmallGap" w:sz="4" w:space="0" w:color="auto"/>
            </w:tcBorders>
            <w:shd w:val="clear" w:color="auto" w:fill="FFFFFF" w:themeFill="background1"/>
          </w:tcPr>
          <w:p w14:paraId="07472D99" w14:textId="77777777" w:rsidR="00285D90" w:rsidRPr="00C43FFF" w:rsidRDefault="00285D90" w:rsidP="00CF094F">
            <w:pPr>
              <w:rPr>
                <w:sz w:val="18"/>
              </w:rPr>
            </w:pPr>
            <w:r w:rsidRPr="00C43FFF">
              <w:rPr>
                <w:sz w:val="18"/>
              </w:rPr>
              <w:lastRenderedPageBreak/>
              <w:tab/>
            </w:r>
          </w:p>
          <w:p w14:paraId="50ACFA22" w14:textId="77777777" w:rsidR="00285D90" w:rsidRPr="00C43FFF" w:rsidRDefault="00285D90" w:rsidP="00285D90">
            <w:pPr>
              <w:numPr>
                <w:ilvl w:val="0"/>
                <w:numId w:val="1"/>
              </w:numPr>
              <w:contextualSpacing/>
              <w:rPr>
                <w:sz w:val="18"/>
              </w:rPr>
            </w:pPr>
            <w:r w:rsidRPr="00C43FFF">
              <w:rPr>
                <w:sz w:val="18"/>
              </w:rPr>
              <w:t>Making the monitoring as easy and quick as possible</w:t>
            </w:r>
          </w:p>
          <w:p w14:paraId="1704C2FF" w14:textId="77777777" w:rsidR="00285D90" w:rsidRPr="00C43FFF" w:rsidRDefault="00285D90" w:rsidP="00CF094F">
            <w:pPr>
              <w:rPr>
                <w:sz w:val="18"/>
              </w:rPr>
            </w:pPr>
          </w:p>
          <w:p w14:paraId="2CB95F8B" w14:textId="77777777" w:rsidR="00285D90" w:rsidRPr="00C43FFF" w:rsidRDefault="00285D90" w:rsidP="00CF094F">
            <w:pPr>
              <w:rPr>
                <w:sz w:val="18"/>
              </w:rPr>
            </w:pPr>
          </w:p>
          <w:p w14:paraId="5E932618" w14:textId="77777777" w:rsidR="00285D90" w:rsidRPr="00C43FFF" w:rsidRDefault="00285D90" w:rsidP="00CF094F">
            <w:pPr>
              <w:rPr>
                <w:sz w:val="18"/>
              </w:rPr>
            </w:pPr>
          </w:p>
          <w:p w14:paraId="4E295550" w14:textId="77777777" w:rsidR="00285D90" w:rsidRPr="00C43FFF" w:rsidRDefault="00285D90" w:rsidP="00CF094F">
            <w:pPr>
              <w:rPr>
                <w:sz w:val="18"/>
              </w:rPr>
            </w:pPr>
          </w:p>
          <w:p w14:paraId="22BABBCD" w14:textId="77777777" w:rsidR="00285D90" w:rsidRPr="00C43FFF" w:rsidRDefault="00285D90" w:rsidP="00CF094F">
            <w:pPr>
              <w:rPr>
                <w:sz w:val="18"/>
              </w:rPr>
            </w:pPr>
          </w:p>
          <w:p w14:paraId="70C363DD" w14:textId="77777777" w:rsidR="00285D90" w:rsidRPr="00C43FFF" w:rsidRDefault="00285D90" w:rsidP="00CF094F">
            <w:pPr>
              <w:rPr>
                <w:sz w:val="18"/>
              </w:rPr>
            </w:pPr>
          </w:p>
          <w:p w14:paraId="12DAFE90" w14:textId="77777777" w:rsidR="00285D90" w:rsidRPr="00C43FFF" w:rsidRDefault="00285D90" w:rsidP="00CF094F">
            <w:pPr>
              <w:rPr>
                <w:sz w:val="18"/>
              </w:rPr>
            </w:pPr>
          </w:p>
          <w:p w14:paraId="766495BA" w14:textId="77777777" w:rsidR="00285D90" w:rsidRPr="00C43FFF" w:rsidRDefault="00285D90" w:rsidP="00285D90">
            <w:pPr>
              <w:numPr>
                <w:ilvl w:val="0"/>
                <w:numId w:val="1"/>
              </w:numPr>
              <w:contextualSpacing/>
              <w:rPr>
                <w:sz w:val="18"/>
              </w:rPr>
            </w:pPr>
            <w:r w:rsidRPr="00C43FFF">
              <w:rPr>
                <w:sz w:val="18"/>
              </w:rPr>
              <w:t>Reminding the patients the importance of monitoring</w:t>
            </w:r>
          </w:p>
          <w:p w14:paraId="0BD1025A" w14:textId="77777777" w:rsidR="00285D90" w:rsidRPr="00C43FFF" w:rsidRDefault="00285D90" w:rsidP="00CF094F">
            <w:pPr>
              <w:rPr>
                <w:sz w:val="18"/>
              </w:rPr>
            </w:pPr>
          </w:p>
          <w:p w14:paraId="6C53DAE2" w14:textId="77777777" w:rsidR="00285D90" w:rsidRPr="00C43FFF" w:rsidRDefault="00285D90" w:rsidP="00285D90">
            <w:pPr>
              <w:numPr>
                <w:ilvl w:val="0"/>
                <w:numId w:val="1"/>
              </w:numPr>
              <w:contextualSpacing/>
              <w:rPr>
                <w:sz w:val="18"/>
              </w:rPr>
            </w:pPr>
            <w:r w:rsidRPr="00C43FFF">
              <w:rPr>
                <w:sz w:val="18"/>
              </w:rPr>
              <w:t>Giving patients credible and persuasive information on benefits of self-monitoring BP and the highlighting that BP problems can often be asymptomatic</w:t>
            </w:r>
          </w:p>
          <w:p w14:paraId="68010609" w14:textId="77777777" w:rsidR="00285D90" w:rsidRPr="00C43FFF" w:rsidRDefault="00285D90" w:rsidP="00CF094F">
            <w:pPr>
              <w:ind w:left="360"/>
              <w:contextualSpacing/>
              <w:rPr>
                <w:sz w:val="18"/>
              </w:rPr>
            </w:pPr>
          </w:p>
          <w:p w14:paraId="0A5183E1" w14:textId="77777777" w:rsidR="00285D90" w:rsidRPr="00C43FFF" w:rsidRDefault="00285D90" w:rsidP="00CF094F">
            <w:pPr>
              <w:ind w:left="360"/>
              <w:contextualSpacing/>
              <w:rPr>
                <w:sz w:val="18"/>
              </w:rPr>
            </w:pPr>
          </w:p>
          <w:p w14:paraId="743D04D5" w14:textId="77777777" w:rsidR="00285D90" w:rsidRPr="00C43FFF" w:rsidRDefault="00285D90" w:rsidP="00CF094F">
            <w:pPr>
              <w:ind w:left="360"/>
              <w:contextualSpacing/>
              <w:rPr>
                <w:sz w:val="18"/>
              </w:rPr>
            </w:pPr>
          </w:p>
          <w:p w14:paraId="63EF6520" w14:textId="77777777" w:rsidR="00285D90" w:rsidRPr="00C43FFF" w:rsidRDefault="00285D90" w:rsidP="00CF094F">
            <w:pPr>
              <w:ind w:left="360"/>
              <w:contextualSpacing/>
              <w:rPr>
                <w:sz w:val="18"/>
              </w:rPr>
            </w:pPr>
          </w:p>
          <w:p w14:paraId="72075F4E" w14:textId="77777777" w:rsidR="00285D90" w:rsidRPr="00C43FFF" w:rsidRDefault="00285D90" w:rsidP="00CF094F">
            <w:pPr>
              <w:ind w:left="360"/>
              <w:contextualSpacing/>
              <w:rPr>
                <w:sz w:val="18"/>
              </w:rPr>
            </w:pPr>
          </w:p>
          <w:p w14:paraId="1FE015A5" w14:textId="77777777" w:rsidR="00285D90" w:rsidRPr="00C43FFF" w:rsidRDefault="00285D90" w:rsidP="00CF094F">
            <w:pPr>
              <w:ind w:left="360"/>
              <w:contextualSpacing/>
              <w:rPr>
                <w:sz w:val="18"/>
              </w:rPr>
            </w:pPr>
          </w:p>
          <w:p w14:paraId="72AB1A67" w14:textId="77777777" w:rsidR="00285D90" w:rsidRPr="00C43FFF" w:rsidRDefault="00285D90" w:rsidP="00CF094F">
            <w:pPr>
              <w:ind w:left="360"/>
              <w:contextualSpacing/>
              <w:rPr>
                <w:sz w:val="18"/>
              </w:rPr>
            </w:pPr>
          </w:p>
          <w:p w14:paraId="2920DBDA" w14:textId="77777777" w:rsidR="00285D90" w:rsidRPr="00C43FFF" w:rsidRDefault="00285D90" w:rsidP="00285D90">
            <w:pPr>
              <w:numPr>
                <w:ilvl w:val="0"/>
                <w:numId w:val="1"/>
              </w:numPr>
              <w:contextualSpacing/>
              <w:rPr>
                <w:sz w:val="18"/>
              </w:rPr>
            </w:pPr>
            <w:r w:rsidRPr="00C43FFF">
              <w:rPr>
                <w:sz w:val="18"/>
              </w:rPr>
              <w:t>Practical training on BP self-monitoring before discharge, intervention allowing the patients to practise using it before discharge</w:t>
            </w:r>
          </w:p>
          <w:p w14:paraId="6C9F0C8A" w14:textId="77777777" w:rsidR="00285D90" w:rsidRPr="00C43FFF" w:rsidRDefault="00285D90" w:rsidP="00CF094F">
            <w:pPr>
              <w:ind w:left="360"/>
              <w:contextualSpacing/>
              <w:rPr>
                <w:sz w:val="18"/>
              </w:rPr>
            </w:pPr>
          </w:p>
          <w:p w14:paraId="2CB0FBE0" w14:textId="77777777" w:rsidR="00285D90" w:rsidRPr="00C43FFF" w:rsidRDefault="00285D90" w:rsidP="00285D90">
            <w:pPr>
              <w:numPr>
                <w:ilvl w:val="0"/>
                <w:numId w:val="1"/>
              </w:numPr>
              <w:contextualSpacing/>
              <w:rPr>
                <w:sz w:val="18"/>
              </w:rPr>
            </w:pPr>
            <w:r w:rsidRPr="00C43FFF">
              <w:rPr>
                <w:sz w:val="18"/>
              </w:rPr>
              <w:t>The option for on-going support with the self-monitoring</w:t>
            </w:r>
          </w:p>
          <w:p w14:paraId="1CBB9007" w14:textId="77777777" w:rsidR="00285D90" w:rsidRPr="00C43FFF" w:rsidRDefault="00285D90" w:rsidP="00CF094F">
            <w:pPr>
              <w:rPr>
                <w:sz w:val="18"/>
              </w:rPr>
            </w:pPr>
          </w:p>
          <w:p w14:paraId="6291133D" w14:textId="77777777" w:rsidR="00285D90" w:rsidRPr="00C43FFF" w:rsidRDefault="00285D90" w:rsidP="00285D90">
            <w:pPr>
              <w:numPr>
                <w:ilvl w:val="0"/>
                <w:numId w:val="1"/>
              </w:numPr>
              <w:contextualSpacing/>
              <w:rPr>
                <w:sz w:val="18"/>
              </w:rPr>
            </w:pPr>
            <w:r w:rsidRPr="00C43FFF">
              <w:rPr>
                <w:sz w:val="18"/>
              </w:rPr>
              <w:t>Re-assuring patients that the intervention will not involve major lifestyle change like exercise and diet</w:t>
            </w:r>
          </w:p>
          <w:p w14:paraId="729BFBED" w14:textId="77777777" w:rsidR="00285D90" w:rsidRPr="00C43FFF" w:rsidRDefault="00285D90" w:rsidP="00CF094F">
            <w:pPr>
              <w:ind w:left="720"/>
              <w:contextualSpacing/>
              <w:rPr>
                <w:sz w:val="18"/>
              </w:rPr>
            </w:pPr>
          </w:p>
          <w:p w14:paraId="651C9B19" w14:textId="77777777" w:rsidR="00285D90" w:rsidRPr="00C43FFF" w:rsidRDefault="00285D90" w:rsidP="00CF094F">
            <w:pPr>
              <w:rPr>
                <w:sz w:val="18"/>
              </w:rPr>
            </w:pPr>
          </w:p>
          <w:p w14:paraId="1576EC6B" w14:textId="77777777" w:rsidR="00285D90" w:rsidRPr="00C43FFF" w:rsidRDefault="00285D90" w:rsidP="00CF094F">
            <w:pPr>
              <w:rPr>
                <w:sz w:val="18"/>
              </w:rPr>
            </w:pPr>
          </w:p>
          <w:p w14:paraId="0E5892A6" w14:textId="77777777" w:rsidR="00285D90" w:rsidRPr="00C43FFF" w:rsidRDefault="00285D90" w:rsidP="00CF094F">
            <w:pPr>
              <w:rPr>
                <w:sz w:val="18"/>
              </w:rPr>
            </w:pPr>
          </w:p>
          <w:p w14:paraId="76FEB29C" w14:textId="77777777" w:rsidR="00285D90" w:rsidRPr="00C43FFF" w:rsidRDefault="00285D90" w:rsidP="00CF094F">
            <w:pPr>
              <w:rPr>
                <w:sz w:val="18"/>
              </w:rPr>
            </w:pPr>
          </w:p>
          <w:p w14:paraId="2416EF61" w14:textId="77777777" w:rsidR="00285D90" w:rsidRPr="00C43FFF" w:rsidRDefault="00285D90" w:rsidP="00285D90">
            <w:pPr>
              <w:numPr>
                <w:ilvl w:val="0"/>
                <w:numId w:val="1"/>
              </w:numPr>
              <w:contextualSpacing/>
              <w:rPr>
                <w:sz w:val="18"/>
              </w:rPr>
            </w:pPr>
            <w:r w:rsidRPr="00C43FFF">
              <w:rPr>
                <w:sz w:val="18"/>
              </w:rPr>
              <w:t>Having a prompt and reminders on the intervention for whenever the patients need  to take the BP measures  or when they forget</w:t>
            </w:r>
          </w:p>
          <w:p w14:paraId="1EEA1483" w14:textId="77777777" w:rsidR="00285D90" w:rsidRPr="00C43FFF" w:rsidRDefault="00285D90" w:rsidP="00CF094F">
            <w:pPr>
              <w:rPr>
                <w:sz w:val="18"/>
              </w:rPr>
            </w:pPr>
          </w:p>
          <w:p w14:paraId="1521A8E1" w14:textId="77777777" w:rsidR="00285D90" w:rsidRPr="00C43FFF" w:rsidRDefault="00285D90" w:rsidP="00CF094F">
            <w:pPr>
              <w:rPr>
                <w:sz w:val="18"/>
              </w:rPr>
            </w:pPr>
          </w:p>
          <w:p w14:paraId="4758778F" w14:textId="77777777" w:rsidR="00285D90" w:rsidRPr="00C43FFF" w:rsidRDefault="00285D90" w:rsidP="00CF094F">
            <w:pPr>
              <w:rPr>
                <w:sz w:val="18"/>
              </w:rPr>
            </w:pPr>
          </w:p>
          <w:p w14:paraId="27EF8F27" w14:textId="77777777" w:rsidR="00285D90" w:rsidRPr="00C43FFF" w:rsidRDefault="00285D90" w:rsidP="00CF094F">
            <w:pPr>
              <w:rPr>
                <w:sz w:val="18"/>
              </w:rPr>
            </w:pPr>
          </w:p>
          <w:p w14:paraId="2C539BB8" w14:textId="77777777" w:rsidR="00285D90" w:rsidRPr="00C43FFF" w:rsidRDefault="00285D90" w:rsidP="00CF094F">
            <w:pPr>
              <w:rPr>
                <w:sz w:val="18"/>
              </w:rPr>
            </w:pPr>
          </w:p>
          <w:p w14:paraId="1E899F70" w14:textId="77777777" w:rsidR="00285D90" w:rsidRPr="00C43FFF" w:rsidRDefault="00285D90" w:rsidP="00CF094F">
            <w:pPr>
              <w:rPr>
                <w:sz w:val="18"/>
              </w:rPr>
            </w:pPr>
          </w:p>
          <w:p w14:paraId="20B64B01" w14:textId="77777777" w:rsidR="00285D90" w:rsidRPr="00C43FFF" w:rsidRDefault="00285D90" w:rsidP="00CF094F">
            <w:pPr>
              <w:rPr>
                <w:sz w:val="18"/>
              </w:rPr>
            </w:pPr>
          </w:p>
          <w:p w14:paraId="0C682B80" w14:textId="77777777" w:rsidR="00285D90" w:rsidRPr="00C43FFF" w:rsidRDefault="00285D90" w:rsidP="00CF094F">
            <w:pPr>
              <w:rPr>
                <w:sz w:val="18"/>
              </w:rPr>
            </w:pPr>
          </w:p>
          <w:p w14:paraId="13598194" w14:textId="77777777" w:rsidR="00285D90" w:rsidRPr="00C43FFF" w:rsidRDefault="00285D90" w:rsidP="00285D90">
            <w:pPr>
              <w:numPr>
                <w:ilvl w:val="0"/>
                <w:numId w:val="1"/>
              </w:numPr>
              <w:contextualSpacing/>
              <w:rPr>
                <w:sz w:val="18"/>
              </w:rPr>
            </w:pPr>
            <w:r w:rsidRPr="00C43FFF">
              <w:rPr>
                <w:sz w:val="18"/>
              </w:rPr>
              <w:t>Practical training on BP self-monitoring before discharge, intervention allowing the patients to practise using it before discharge</w:t>
            </w:r>
          </w:p>
          <w:p w14:paraId="6BCCC775" w14:textId="77777777" w:rsidR="00285D90" w:rsidRPr="00C43FFF" w:rsidRDefault="00285D90" w:rsidP="00285D90">
            <w:pPr>
              <w:numPr>
                <w:ilvl w:val="0"/>
                <w:numId w:val="1"/>
              </w:numPr>
              <w:contextualSpacing/>
              <w:rPr>
                <w:sz w:val="18"/>
              </w:rPr>
            </w:pPr>
            <w:r w:rsidRPr="00C43FFF">
              <w:rPr>
                <w:sz w:val="18"/>
              </w:rPr>
              <w:t>The option for on-going support with the self-monitoring</w:t>
            </w:r>
          </w:p>
          <w:p w14:paraId="2A0CB24A" w14:textId="77777777" w:rsidR="00285D90" w:rsidRPr="00C43FFF" w:rsidRDefault="00285D90" w:rsidP="00CF094F">
            <w:pPr>
              <w:rPr>
                <w:sz w:val="18"/>
              </w:rPr>
            </w:pPr>
          </w:p>
          <w:p w14:paraId="4420922E" w14:textId="77777777" w:rsidR="00285D90" w:rsidRPr="00C43FFF" w:rsidRDefault="00285D90" w:rsidP="00CF094F">
            <w:pPr>
              <w:rPr>
                <w:sz w:val="18"/>
              </w:rPr>
            </w:pPr>
          </w:p>
          <w:p w14:paraId="3094CBA0" w14:textId="77777777" w:rsidR="00285D90" w:rsidRPr="00C43FFF" w:rsidRDefault="00285D90" w:rsidP="00285D90">
            <w:pPr>
              <w:numPr>
                <w:ilvl w:val="0"/>
                <w:numId w:val="1"/>
              </w:numPr>
              <w:contextualSpacing/>
              <w:rPr>
                <w:sz w:val="18"/>
              </w:rPr>
            </w:pPr>
            <w:r w:rsidRPr="00C43FFF">
              <w:rPr>
                <w:sz w:val="18"/>
              </w:rPr>
              <w:t>Giving patients credible and persuasive information on benefits of self-monitoring BP</w:t>
            </w:r>
          </w:p>
          <w:p w14:paraId="57547597" w14:textId="77777777" w:rsidR="00285D90" w:rsidRPr="00C43FFF" w:rsidRDefault="00285D90" w:rsidP="00CF094F">
            <w:pPr>
              <w:rPr>
                <w:sz w:val="18"/>
              </w:rPr>
            </w:pPr>
          </w:p>
          <w:p w14:paraId="5E301219" w14:textId="77777777" w:rsidR="00285D90" w:rsidRPr="00C43FFF" w:rsidRDefault="00285D90" w:rsidP="00CF094F">
            <w:pPr>
              <w:rPr>
                <w:sz w:val="18"/>
              </w:rPr>
            </w:pPr>
          </w:p>
          <w:p w14:paraId="753326AA" w14:textId="77777777" w:rsidR="00285D90" w:rsidRPr="00C43FFF" w:rsidRDefault="00285D90" w:rsidP="00CF094F">
            <w:pPr>
              <w:rPr>
                <w:sz w:val="18"/>
              </w:rPr>
            </w:pPr>
          </w:p>
          <w:p w14:paraId="465F42F1" w14:textId="77777777" w:rsidR="00285D90" w:rsidRPr="00C43FFF" w:rsidRDefault="00285D90" w:rsidP="00285D90">
            <w:pPr>
              <w:numPr>
                <w:ilvl w:val="0"/>
                <w:numId w:val="1"/>
              </w:numPr>
              <w:contextualSpacing/>
              <w:rPr>
                <w:sz w:val="18"/>
              </w:rPr>
            </w:pPr>
            <w:r w:rsidRPr="00C43FFF">
              <w:rPr>
                <w:sz w:val="18"/>
              </w:rPr>
              <w:t>Providing a validated BP monitor for patients to use</w:t>
            </w:r>
          </w:p>
          <w:p w14:paraId="4F97E2B4" w14:textId="77777777" w:rsidR="00285D90" w:rsidRPr="00C43FFF" w:rsidRDefault="00285D90" w:rsidP="00CF094F">
            <w:pPr>
              <w:ind w:left="720"/>
              <w:contextualSpacing/>
              <w:rPr>
                <w:sz w:val="18"/>
              </w:rPr>
            </w:pPr>
          </w:p>
          <w:p w14:paraId="10E0F45A" w14:textId="77777777" w:rsidR="00285D90" w:rsidRPr="00C43FFF" w:rsidRDefault="00285D90" w:rsidP="00CF094F">
            <w:pPr>
              <w:ind w:left="720"/>
              <w:contextualSpacing/>
              <w:rPr>
                <w:sz w:val="18"/>
              </w:rPr>
            </w:pPr>
          </w:p>
          <w:p w14:paraId="210AD5D2" w14:textId="77777777" w:rsidR="00285D90" w:rsidRPr="00C43FFF" w:rsidRDefault="00285D90" w:rsidP="00CF094F">
            <w:pPr>
              <w:ind w:left="720"/>
              <w:contextualSpacing/>
              <w:rPr>
                <w:sz w:val="18"/>
              </w:rPr>
            </w:pPr>
          </w:p>
          <w:p w14:paraId="37B9AAD0" w14:textId="77777777" w:rsidR="00285D90" w:rsidRPr="00C43FFF" w:rsidRDefault="00285D90" w:rsidP="00CF094F">
            <w:pPr>
              <w:ind w:left="720"/>
              <w:contextualSpacing/>
              <w:rPr>
                <w:sz w:val="18"/>
              </w:rPr>
            </w:pPr>
          </w:p>
          <w:p w14:paraId="68DAB903" w14:textId="77777777" w:rsidR="00285D90" w:rsidRPr="00C43FFF" w:rsidRDefault="00285D90" w:rsidP="00CF094F">
            <w:pPr>
              <w:ind w:left="720"/>
              <w:contextualSpacing/>
              <w:rPr>
                <w:sz w:val="18"/>
              </w:rPr>
            </w:pPr>
          </w:p>
          <w:p w14:paraId="29F8A4EC" w14:textId="77777777" w:rsidR="00285D90" w:rsidRPr="00C43FFF" w:rsidRDefault="00285D90" w:rsidP="00CF094F">
            <w:pPr>
              <w:ind w:left="720"/>
              <w:contextualSpacing/>
              <w:rPr>
                <w:sz w:val="18"/>
              </w:rPr>
            </w:pPr>
          </w:p>
          <w:p w14:paraId="42DBBCBD" w14:textId="77777777" w:rsidR="00285D90" w:rsidRPr="00C43FFF" w:rsidRDefault="00285D90" w:rsidP="00CF094F">
            <w:pPr>
              <w:ind w:left="720"/>
              <w:contextualSpacing/>
              <w:rPr>
                <w:sz w:val="18"/>
              </w:rPr>
            </w:pPr>
          </w:p>
          <w:p w14:paraId="02E471AF" w14:textId="77777777" w:rsidR="00285D90" w:rsidRPr="00C43FFF" w:rsidRDefault="00285D90" w:rsidP="00CF094F">
            <w:pPr>
              <w:ind w:left="720"/>
              <w:contextualSpacing/>
              <w:rPr>
                <w:sz w:val="18"/>
              </w:rPr>
            </w:pPr>
          </w:p>
          <w:p w14:paraId="10EA03F2" w14:textId="77777777" w:rsidR="00285D90" w:rsidRPr="00C43FFF" w:rsidRDefault="00285D90" w:rsidP="00CF094F">
            <w:pPr>
              <w:rPr>
                <w:sz w:val="18"/>
              </w:rPr>
            </w:pPr>
          </w:p>
          <w:p w14:paraId="7CA60553" w14:textId="77777777" w:rsidR="00285D90" w:rsidRPr="00C43FFF" w:rsidRDefault="00285D90" w:rsidP="00285D90">
            <w:pPr>
              <w:numPr>
                <w:ilvl w:val="0"/>
                <w:numId w:val="1"/>
              </w:numPr>
              <w:contextualSpacing/>
              <w:rPr>
                <w:sz w:val="18"/>
              </w:rPr>
            </w:pPr>
            <w:r w:rsidRPr="00C43FFF">
              <w:rPr>
                <w:sz w:val="18"/>
              </w:rPr>
              <w:t>Making the intervention easy to incorporate into the patients daily life</w:t>
            </w:r>
          </w:p>
          <w:p w14:paraId="08272AA8" w14:textId="77777777" w:rsidR="00285D90" w:rsidRPr="00C43FFF" w:rsidRDefault="00285D90" w:rsidP="00CF094F">
            <w:pPr>
              <w:rPr>
                <w:sz w:val="18"/>
              </w:rPr>
            </w:pPr>
          </w:p>
          <w:p w14:paraId="619C18EA" w14:textId="77777777" w:rsidR="00285D90" w:rsidRPr="00C43FFF" w:rsidRDefault="00285D90" w:rsidP="00CF094F">
            <w:pPr>
              <w:rPr>
                <w:sz w:val="18"/>
              </w:rPr>
            </w:pPr>
          </w:p>
          <w:p w14:paraId="3C74B774" w14:textId="77777777" w:rsidR="00285D90" w:rsidRPr="00C43FFF" w:rsidRDefault="00285D90" w:rsidP="00CF094F">
            <w:pPr>
              <w:rPr>
                <w:sz w:val="18"/>
              </w:rPr>
            </w:pPr>
          </w:p>
          <w:p w14:paraId="64AEACF0" w14:textId="77777777" w:rsidR="00285D90" w:rsidRPr="00C43FFF" w:rsidRDefault="00285D90" w:rsidP="00CF094F">
            <w:pPr>
              <w:rPr>
                <w:sz w:val="18"/>
              </w:rPr>
            </w:pPr>
          </w:p>
          <w:p w14:paraId="1C2D5E30" w14:textId="77777777" w:rsidR="00285D90" w:rsidRPr="00C43FFF" w:rsidRDefault="00285D90" w:rsidP="00285D90">
            <w:pPr>
              <w:numPr>
                <w:ilvl w:val="0"/>
                <w:numId w:val="1"/>
              </w:numPr>
              <w:contextualSpacing/>
              <w:rPr>
                <w:sz w:val="18"/>
              </w:rPr>
            </w:pPr>
            <w:r w:rsidRPr="00C43FFF">
              <w:rPr>
                <w:sz w:val="18"/>
              </w:rPr>
              <w:t>Making the intervention and blood pressure monitor free for patients</w:t>
            </w:r>
          </w:p>
        </w:tc>
      </w:tr>
      <w:tr w:rsidR="00285D90" w:rsidRPr="00C43FFF" w14:paraId="3BABFA92" w14:textId="77777777" w:rsidTr="00CF094F">
        <w:trPr>
          <w:trHeight w:val="557"/>
        </w:trPr>
        <w:tc>
          <w:tcPr>
            <w:tcW w:w="794" w:type="pct"/>
            <w:shd w:val="clear" w:color="auto" w:fill="FFFFFF" w:themeFill="background1"/>
          </w:tcPr>
          <w:p w14:paraId="2779EB55" w14:textId="77777777" w:rsidR="00285D90" w:rsidRPr="00C43FFF" w:rsidRDefault="00285D90" w:rsidP="00CF094F">
            <w:pPr>
              <w:rPr>
                <w:sz w:val="18"/>
              </w:rPr>
            </w:pPr>
            <w:r w:rsidRPr="00C43FFF">
              <w:rPr>
                <w:sz w:val="18"/>
              </w:rPr>
              <w:lastRenderedPageBreak/>
              <w:t>Patient in-putting BP entries in intervention</w:t>
            </w:r>
          </w:p>
        </w:tc>
        <w:tc>
          <w:tcPr>
            <w:tcW w:w="1189" w:type="pct"/>
            <w:shd w:val="clear" w:color="auto" w:fill="FFFFFF" w:themeFill="background1"/>
          </w:tcPr>
          <w:p w14:paraId="0B45F32D" w14:textId="77777777" w:rsidR="00285D90" w:rsidRPr="00C43FFF" w:rsidRDefault="00285D90" w:rsidP="00CF094F">
            <w:pPr>
              <w:rPr>
                <w:i/>
                <w:iCs/>
                <w:sz w:val="18"/>
              </w:rPr>
            </w:pPr>
            <w:r w:rsidRPr="00C43FFF">
              <w:rPr>
                <w:i/>
                <w:iCs/>
                <w:sz w:val="18"/>
              </w:rPr>
              <w:t>Barriers</w:t>
            </w:r>
          </w:p>
          <w:p w14:paraId="158EA9EA" w14:textId="77777777" w:rsidR="00285D90" w:rsidRPr="00C43FFF" w:rsidRDefault="00285D90" w:rsidP="00285D90">
            <w:pPr>
              <w:numPr>
                <w:ilvl w:val="0"/>
                <w:numId w:val="7"/>
              </w:numPr>
              <w:contextualSpacing/>
              <w:rPr>
                <w:sz w:val="18"/>
              </w:rPr>
            </w:pPr>
            <w:r w:rsidRPr="00C43FFF">
              <w:rPr>
                <w:sz w:val="18"/>
              </w:rPr>
              <w:t>Patients may make errors in in-putting their BP measure</w:t>
            </w:r>
          </w:p>
          <w:p w14:paraId="1D194210" w14:textId="77777777" w:rsidR="00285D90" w:rsidRPr="00C43FFF" w:rsidRDefault="00285D90" w:rsidP="00CF094F">
            <w:pPr>
              <w:rPr>
                <w:sz w:val="18"/>
              </w:rPr>
            </w:pPr>
          </w:p>
          <w:p w14:paraId="6D08214C" w14:textId="77777777" w:rsidR="00285D90" w:rsidRPr="00C43FFF" w:rsidRDefault="00285D90" w:rsidP="00CF094F">
            <w:pPr>
              <w:rPr>
                <w:sz w:val="18"/>
              </w:rPr>
            </w:pPr>
          </w:p>
          <w:p w14:paraId="6BF2575E" w14:textId="77777777" w:rsidR="00285D90" w:rsidRPr="00C43FFF" w:rsidRDefault="00285D90" w:rsidP="00CF094F">
            <w:pPr>
              <w:rPr>
                <w:sz w:val="18"/>
              </w:rPr>
            </w:pPr>
          </w:p>
          <w:p w14:paraId="4B0EAD9B" w14:textId="77777777" w:rsidR="00285D90" w:rsidRPr="00C43FFF" w:rsidRDefault="00285D90" w:rsidP="00CF094F">
            <w:pPr>
              <w:rPr>
                <w:sz w:val="18"/>
              </w:rPr>
            </w:pPr>
          </w:p>
          <w:p w14:paraId="0D26E1E9" w14:textId="77777777" w:rsidR="00285D90" w:rsidRPr="00C43FFF" w:rsidRDefault="00285D90" w:rsidP="00285D90">
            <w:pPr>
              <w:numPr>
                <w:ilvl w:val="0"/>
                <w:numId w:val="7"/>
              </w:numPr>
              <w:contextualSpacing/>
              <w:rPr>
                <w:sz w:val="18"/>
              </w:rPr>
            </w:pPr>
            <w:r w:rsidRPr="00C43FFF">
              <w:rPr>
                <w:sz w:val="18"/>
              </w:rPr>
              <w:t>Patients worrying about their privacy</w:t>
            </w:r>
          </w:p>
          <w:p w14:paraId="27B56FE1" w14:textId="77777777" w:rsidR="00285D90" w:rsidRPr="00C43FFF" w:rsidRDefault="00285D90" w:rsidP="00CF094F">
            <w:pPr>
              <w:rPr>
                <w:sz w:val="18"/>
              </w:rPr>
            </w:pPr>
          </w:p>
          <w:p w14:paraId="7691C21B" w14:textId="77777777" w:rsidR="00285D90" w:rsidRPr="00C43FFF" w:rsidRDefault="00285D90" w:rsidP="00CF094F">
            <w:pPr>
              <w:rPr>
                <w:sz w:val="18"/>
              </w:rPr>
            </w:pPr>
          </w:p>
          <w:p w14:paraId="50D08EED" w14:textId="77777777" w:rsidR="00285D90" w:rsidRPr="00C43FFF" w:rsidRDefault="00285D90" w:rsidP="00CF094F">
            <w:pPr>
              <w:rPr>
                <w:sz w:val="18"/>
              </w:rPr>
            </w:pPr>
          </w:p>
          <w:p w14:paraId="6C080385" w14:textId="77777777" w:rsidR="00285D90" w:rsidRPr="00C43FFF" w:rsidRDefault="00285D90" w:rsidP="00CF094F">
            <w:pPr>
              <w:rPr>
                <w:i/>
                <w:iCs/>
                <w:sz w:val="18"/>
              </w:rPr>
            </w:pPr>
            <w:r w:rsidRPr="00C43FFF">
              <w:rPr>
                <w:i/>
                <w:iCs/>
                <w:sz w:val="18"/>
              </w:rPr>
              <w:t>Facilitators</w:t>
            </w:r>
          </w:p>
          <w:p w14:paraId="0A7BF4F7" w14:textId="77777777" w:rsidR="00285D90" w:rsidRPr="00C43FFF" w:rsidRDefault="00285D90" w:rsidP="00285D90">
            <w:pPr>
              <w:numPr>
                <w:ilvl w:val="0"/>
                <w:numId w:val="7"/>
              </w:numPr>
              <w:contextualSpacing/>
              <w:rPr>
                <w:sz w:val="18"/>
              </w:rPr>
            </w:pPr>
            <w:r w:rsidRPr="00C43FFF">
              <w:rPr>
                <w:sz w:val="18"/>
              </w:rPr>
              <w:t>Patients feeling confident to use the intervention</w:t>
            </w:r>
          </w:p>
        </w:tc>
        <w:tc>
          <w:tcPr>
            <w:tcW w:w="1112" w:type="pct"/>
            <w:shd w:val="clear" w:color="auto" w:fill="FFFFFF" w:themeFill="background1"/>
          </w:tcPr>
          <w:p w14:paraId="50714DB8" w14:textId="77777777" w:rsidR="00285D90" w:rsidRPr="00C43FFF" w:rsidRDefault="00285D90" w:rsidP="00CF094F">
            <w:pPr>
              <w:rPr>
                <w:sz w:val="18"/>
              </w:rPr>
            </w:pPr>
          </w:p>
          <w:p w14:paraId="25BF6935" w14:textId="77777777" w:rsidR="00285D90" w:rsidRPr="00C43FFF" w:rsidRDefault="00285D90" w:rsidP="00CF094F">
            <w:pPr>
              <w:rPr>
                <w:sz w:val="18"/>
              </w:rPr>
            </w:pPr>
            <w:r w:rsidRPr="00C43FFF">
              <w:rPr>
                <w:sz w:val="18"/>
              </w:rPr>
              <w:t>Stakeholder-research team</w:t>
            </w:r>
          </w:p>
          <w:p w14:paraId="3B33D62B" w14:textId="77777777" w:rsidR="00285D90" w:rsidRPr="00C43FFF" w:rsidRDefault="00285D90" w:rsidP="00CF094F">
            <w:pPr>
              <w:rPr>
                <w:sz w:val="18"/>
              </w:rPr>
            </w:pPr>
          </w:p>
          <w:p w14:paraId="4EAC0723" w14:textId="0876B10D"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Hauspurg&lt;/Author&gt;&lt;Year&gt;2019&lt;/Year&gt;&lt;RecNum&gt;30&lt;/RecNum&gt;&lt;DisplayText&gt;Hauspurg, Lemon [9]&lt;/DisplayText&gt;&lt;record&gt;&lt;rec-number&gt;30&lt;/rec-number&gt;&lt;foreign-keys&gt;&lt;key app="EN" db-id="prvwsdx9oazst7evx91pefwvatwpdspvr0rs" timestamp="1724340890" guid="e905c0a5-0f1c-46d6-ba59-173237886a0b"&gt;30&lt;/key&gt;&lt;/foreign-keys&gt;&lt;ref-type name="Journal Article"&gt;17&lt;/ref-type&gt;&lt;contributors&gt;&lt;authors&gt;&lt;author&gt;Hauspurg, Alisse&lt;/author&gt;&lt;author&gt;Lemon, Lara S.&lt;/author&gt;&lt;author&gt;Quinn, Beth A.&lt;/author&gt;&lt;author&gt;Binstock, Anna&lt;/author&gt;&lt;author&gt;Larkin, Jacob&lt;/author&gt;&lt;author&gt;Beigi, Richard H.&lt;/author&gt;&lt;author&gt;Watson, Andrew R.&lt;/author&gt;&lt;author&gt;Simhan, Hyagriv N.&lt;/author&gt;&lt;/authors&gt;&lt;/contributors&gt;&lt;titles&gt;&lt;title&gt;A postpartum remote hypertension monitoring protocol implemented at the hospital level&lt;/title&gt;&lt;secondary-title&gt;Obstetrics &amp;amp; Gynecology&lt;/secondary-title&gt;&lt;/titles&gt;&lt;periodical&gt;&lt;full-title&gt;Obstetrics &amp;amp; Gynecology&lt;/full-title&gt;&lt;/periodical&gt;&lt;pages&gt;685-691&lt;/pages&gt;&lt;volume&gt;134&lt;/volume&gt;&lt;number&gt;4&lt;/number&gt;&lt;dates&gt;&lt;year&gt;2019&lt;/year&gt;&lt;/dates&gt;&lt;publisher&gt;LWW&lt;/publisher&gt;&lt;isbn&gt;0029-7844&lt;/isbn&gt;&lt;urls&gt;&lt;/urls&gt;&lt;/record&gt;&lt;/Cite&gt;&lt;/EndNote&gt;</w:instrText>
            </w:r>
            <w:r w:rsidRPr="00C43FFF">
              <w:rPr>
                <w:sz w:val="18"/>
              </w:rPr>
              <w:fldChar w:fldCharType="separate"/>
            </w:r>
            <w:r w:rsidR="00810C47">
              <w:rPr>
                <w:noProof/>
                <w:sz w:val="18"/>
              </w:rPr>
              <w:t>Hauspurg, Lemon [9]</w:t>
            </w:r>
            <w:r w:rsidRPr="00C43FFF">
              <w:rPr>
                <w:sz w:val="18"/>
              </w:rPr>
              <w:fldChar w:fldCharType="end"/>
            </w:r>
            <w:r w:rsidRPr="00C43FFF">
              <w:rPr>
                <w:sz w:val="18"/>
              </w:rPr>
              <w:t xml:space="preserve"> study on postpartum remote hypertension monitoring implemented at the hospital level</w:t>
            </w:r>
          </w:p>
          <w:p w14:paraId="389AA98D" w14:textId="46A06DBF" w:rsidR="00285D90" w:rsidRPr="00C43FFF" w:rsidRDefault="00285D90" w:rsidP="00CF094F">
            <w:pPr>
              <w:rPr>
                <w:sz w:val="18"/>
              </w:rPr>
            </w:pPr>
            <w:r w:rsidRPr="00C43FFF">
              <w:rPr>
                <w:sz w:val="18"/>
              </w:rPr>
              <w:t xml:space="preserve">Stakeholder-research team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w:t>
            </w:r>
          </w:p>
        </w:tc>
        <w:tc>
          <w:tcPr>
            <w:tcW w:w="1905" w:type="pct"/>
            <w:tcBorders>
              <w:right w:val="dashSmallGap" w:sz="4" w:space="0" w:color="auto"/>
            </w:tcBorders>
            <w:shd w:val="clear" w:color="auto" w:fill="FFFFFF" w:themeFill="background1"/>
          </w:tcPr>
          <w:p w14:paraId="206745EA" w14:textId="77777777" w:rsidR="00285D90" w:rsidRPr="00C43FFF" w:rsidRDefault="00285D90" w:rsidP="00CF094F">
            <w:pPr>
              <w:rPr>
                <w:sz w:val="18"/>
              </w:rPr>
            </w:pPr>
          </w:p>
          <w:p w14:paraId="34F1E49F" w14:textId="77777777" w:rsidR="00285D90" w:rsidRPr="00C43FFF" w:rsidRDefault="00285D90" w:rsidP="00285D90">
            <w:pPr>
              <w:numPr>
                <w:ilvl w:val="0"/>
                <w:numId w:val="7"/>
              </w:numPr>
              <w:contextualSpacing/>
              <w:rPr>
                <w:sz w:val="18"/>
              </w:rPr>
            </w:pPr>
            <w:r w:rsidRPr="00C43FFF">
              <w:rPr>
                <w:sz w:val="18"/>
              </w:rPr>
              <w:t>The intervention may be programmed for patients to take a photo of their BP readings or the intervention could be synchronised with the BP monitor so that it automatically records from the monitor</w:t>
            </w:r>
          </w:p>
          <w:p w14:paraId="3EDC6D98" w14:textId="77777777" w:rsidR="00285D90" w:rsidRPr="00C43FFF" w:rsidRDefault="00285D90" w:rsidP="00CF094F">
            <w:pPr>
              <w:ind w:left="360"/>
              <w:contextualSpacing/>
              <w:rPr>
                <w:sz w:val="18"/>
              </w:rPr>
            </w:pPr>
          </w:p>
          <w:p w14:paraId="29654526" w14:textId="77777777" w:rsidR="00285D90" w:rsidRPr="00C43FFF" w:rsidRDefault="00285D90" w:rsidP="00285D90">
            <w:pPr>
              <w:numPr>
                <w:ilvl w:val="0"/>
                <w:numId w:val="7"/>
              </w:numPr>
              <w:contextualSpacing/>
              <w:rPr>
                <w:sz w:val="18"/>
              </w:rPr>
            </w:pPr>
            <w:r w:rsidRPr="00C43FFF">
              <w:rPr>
                <w:sz w:val="18"/>
              </w:rPr>
              <w:t>Reassuring information on the data security of the intervention</w:t>
            </w:r>
          </w:p>
          <w:p w14:paraId="2D1A8FFB" w14:textId="77777777" w:rsidR="00285D90" w:rsidRPr="00C43FFF" w:rsidRDefault="00285D90" w:rsidP="00CF094F">
            <w:pPr>
              <w:rPr>
                <w:sz w:val="18"/>
              </w:rPr>
            </w:pPr>
          </w:p>
          <w:p w14:paraId="6F126D77" w14:textId="77777777" w:rsidR="00285D90" w:rsidRPr="00C43FFF" w:rsidRDefault="00285D90" w:rsidP="00CF094F">
            <w:pPr>
              <w:rPr>
                <w:sz w:val="18"/>
              </w:rPr>
            </w:pPr>
          </w:p>
          <w:p w14:paraId="30FE73E7" w14:textId="77777777" w:rsidR="00285D90" w:rsidRPr="00C43FFF" w:rsidRDefault="00285D90" w:rsidP="00CF094F">
            <w:pPr>
              <w:rPr>
                <w:sz w:val="18"/>
              </w:rPr>
            </w:pPr>
          </w:p>
          <w:p w14:paraId="2CB1408F" w14:textId="77777777" w:rsidR="00285D90" w:rsidRPr="00C43FFF" w:rsidRDefault="00285D90" w:rsidP="00CF094F">
            <w:pPr>
              <w:rPr>
                <w:sz w:val="18"/>
              </w:rPr>
            </w:pPr>
          </w:p>
          <w:p w14:paraId="2706670C" w14:textId="77777777" w:rsidR="00285D90" w:rsidRPr="00C43FFF" w:rsidRDefault="00285D90" w:rsidP="00285D90">
            <w:pPr>
              <w:numPr>
                <w:ilvl w:val="0"/>
                <w:numId w:val="7"/>
              </w:numPr>
              <w:contextualSpacing/>
              <w:rPr>
                <w:sz w:val="18"/>
              </w:rPr>
            </w:pPr>
            <w:r w:rsidRPr="00C43FFF">
              <w:rPr>
                <w:sz w:val="18"/>
              </w:rPr>
              <w:t>Practical training on BP self-monitoring before discharge, intervention allowing the patients to practise using it before discharge</w:t>
            </w:r>
          </w:p>
        </w:tc>
      </w:tr>
      <w:tr w:rsidR="00285D90" w:rsidRPr="00C43FFF" w14:paraId="72575B81" w14:textId="77777777" w:rsidTr="00CF094F">
        <w:trPr>
          <w:trHeight w:val="557"/>
        </w:trPr>
        <w:tc>
          <w:tcPr>
            <w:tcW w:w="794" w:type="pct"/>
          </w:tcPr>
          <w:p w14:paraId="4FB88A41" w14:textId="77777777" w:rsidR="00285D90" w:rsidRPr="00C43FFF" w:rsidRDefault="00285D90" w:rsidP="00CF094F">
            <w:pPr>
              <w:rPr>
                <w:sz w:val="18"/>
              </w:rPr>
            </w:pPr>
            <w:r w:rsidRPr="00C43FFF">
              <w:rPr>
                <w:sz w:val="18"/>
              </w:rPr>
              <w:t>Patients continuing post-partum medication as required</w:t>
            </w:r>
          </w:p>
          <w:p w14:paraId="759CC9EF" w14:textId="77777777" w:rsidR="00285D90" w:rsidRPr="00C43FFF" w:rsidRDefault="00285D90" w:rsidP="00CF094F">
            <w:pPr>
              <w:rPr>
                <w:i/>
                <w:sz w:val="18"/>
              </w:rPr>
            </w:pPr>
          </w:p>
        </w:tc>
        <w:tc>
          <w:tcPr>
            <w:tcW w:w="1189" w:type="pct"/>
          </w:tcPr>
          <w:p w14:paraId="1AFBCC5D" w14:textId="77777777" w:rsidR="00285D90" w:rsidRPr="00C43FFF" w:rsidRDefault="00285D90" w:rsidP="00CF094F">
            <w:pPr>
              <w:rPr>
                <w:i/>
                <w:sz w:val="18"/>
              </w:rPr>
            </w:pPr>
            <w:r w:rsidRPr="00C43FFF">
              <w:rPr>
                <w:i/>
                <w:sz w:val="18"/>
              </w:rPr>
              <w:t>Barriers:</w:t>
            </w:r>
          </w:p>
          <w:p w14:paraId="48DBCD0C" w14:textId="77777777" w:rsidR="00285D90" w:rsidRPr="00C43FFF" w:rsidRDefault="00285D90" w:rsidP="00285D90">
            <w:pPr>
              <w:pStyle w:val="ListParagraph"/>
              <w:numPr>
                <w:ilvl w:val="0"/>
                <w:numId w:val="21"/>
              </w:numPr>
              <w:rPr>
                <w:iCs/>
                <w:sz w:val="18"/>
              </w:rPr>
            </w:pPr>
            <w:r w:rsidRPr="00C43FFF">
              <w:rPr>
                <w:iCs/>
                <w:sz w:val="18"/>
              </w:rPr>
              <w:t>Concerns about the medication not being suitable for breast-feeding</w:t>
            </w:r>
          </w:p>
          <w:p w14:paraId="33562738" w14:textId="77777777" w:rsidR="00285D90" w:rsidRPr="00C43FFF" w:rsidRDefault="00285D90" w:rsidP="00CF094F">
            <w:pPr>
              <w:ind w:left="360"/>
              <w:contextualSpacing/>
              <w:rPr>
                <w:iCs/>
                <w:sz w:val="18"/>
              </w:rPr>
            </w:pPr>
          </w:p>
          <w:p w14:paraId="0B2B4B5D" w14:textId="77777777" w:rsidR="00285D90" w:rsidRPr="00C43FFF" w:rsidRDefault="00285D90" w:rsidP="00285D90">
            <w:pPr>
              <w:pStyle w:val="ListParagraph"/>
              <w:numPr>
                <w:ilvl w:val="0"/>
                <w:numId w:val="21"/>
              </w:numPr>
              <w:rPr>
                <w:iCs/>
                <w:sz w:val="18"/>
              </w:rPr>
            </w:pPr>
            <w:r w:rsidRPr="00C43FFF">
              <w:rPr>
                <w:iCs/>
                <w:sz w:val="18"/>
              </w:rPr>
              <w:t xml:space="preserve">Forgetting to take the medication </w:t>
            </w:r>
          </w:p>
          <w:p w14:paraId="16F6F538" w14:textId="77777777" w:rsidR="00285D90" w:rsidRPr="00C43FFF" w:rsidRDefault="00285D90" w:rsidP="00285D90">
            <w:pPr>
              <w:pStyle w:val="ListParagraph"/>
              <w:numPr>
                <w:ilvl w:val="0"/>
                <w:numId w:val="21"/>
              </w:numPr>
              <w:rPr>
                <w:iCs/>
                <w:sz w:val="18"/>
              </w:rPr>
            </w:pPr>
            <w:r w:rsidRPr="00C43FFF">
              <w:rPr>
                <w:iCs/>
                <w:sz w:val="18"/>
              </w:rPr>
              <w:t>Not feeling like they need the medication</w:t>
            </w:r>
          </w:p>
          <w:p w14:paraId="1B2A354B" w14:textId="77777777" w:rsidR="00285D90" w:rsidRPr="00C43FFF" w:rsidRDefault="00285D90" w:rsidP="00CF094F">
            <w:pPr>
              <w:ind w:left="360"/>
              <w:contextualSpacing/>
              <w:rPr>
                <w:iCs/>
                <w:sz w:val="18"/>
              </w:rPr>
            </w:pPr>
          </w:p>
          <w:p w14:paraId="3D4B50D1" w14:textId="77777777" w:rsidR="00285D90" w:rsidRPr="00C43FFF" w:rsidRDefault="00285D90" w:rsidP="00CF094F">
            <w:pPr>
              <w:ind w:left="360"/>
              <w:contextualSpacing/>
              <w:rPr>
                <w:iCs/>
                <w:sz w:val="18"/>
              </w:rPr>
            </w:pPr>
          </w:p>
          <w:p w14:paraId="0D684236" w14:textId="77777777" w:rsidR="00285D90" w:rsidRPr="00C43FFF" w:rsidRDefault="00285D90" w:rsidP="00285D90">
            <w:pPr>
              <w:pStyle w:val="ListParagraph"/>
              <w:numPr>
                <w:ilvl w:val="0"/>
                <w:numId w:val="21"/>
              </w:numPr>
              <w:rPr>
                <w:iCs/>
                <w:sz w:val="18"/>
              </w:rPr>
            </w:pPr>
            <w:r w:rsidRPr="00C43FFF">
              <w:rPr>
                <w:iCs/>
                <w:sz w:val="18"/>
              </w:rPr>
              <w:t xml:space="preserve">Feeling medicalised </w:t>
            </w:r>
          </w:p>
          <w:p w14:paraId="73C0D4C0" w14:textId="77777777" w:rsidR="00285D90" w:rsidRPr="00C43FFF" w:rsidRDefault="00285D90" w:rsidP="00CF094F">
            <w:pPr>
              <w:rPr>
                <w:iCs/>
                <w:sz w:val="18"/>
              </w:rPr>
            </w:pPr>
          </w:p>
          <w:p w14:paraId="47AEC05D" w14:textId="77777777" w:rsidR="00285D90" w:rsidRPr="00C43FFF" w:rsidRDefault="00285D90" w:rsidP="00CF094F">
            <w:pPr>
              <w:rPr>
                <w:iCs/>
                <w:sz w:val="18"/>
              </w:rPr>
            </w:pPr>
          </w:p>
          <w:p w14:paraId="161677F2" w14:textId="77777777" w:rsidR="00285D90" w:rsidRPr="00C43FFF" w:rsidRDefault="00285D90" w:rsidP="00CF094F">
            <w:pPr>
              <w:rPr>
                <w:iCs/>
                <w:sz w:val="18"/>
              </w:rPr>
            </w:pPr>
          </w:p>
          <w:p w14:paraId="77042F51" w14:textId="77777777" w:rsidR="00285D90" w:rsidRPr="00C43FFF" w:rsidRDefault="00285D90" w:rsidP="00285D90">
            <w:pPr>
              <w:numPr>
                <w:ilvl w:val="0"/>
                <w:numId w:val="10"/>
              </w:numPr>
              <w:contextualSpacing/>
              <w:rPr>
                <w:iCs/>
                <w:sz w:val="18"/>
              </w:rPr>
            </w:pPr>
            <w:r w:rsidRPr="00C43FFF">
              <w:rPr>
                <w:iCs/>
                <w:sz w:val="18"/>
              </w:rPr>
              <w:t xml:space="preserve">Patients being confused on what to take due to lots of medication changes post-partum </w:t>
            </w:r>
          </w:p>
          <w:p w14:paraId="76981D4D" w14:textId="77777777" w:rsidR="00285D90" w:rsidRPr="00C43FFF" w:rsidRDefault="00285D90" w:rsidP="00285D90">
            <w:pPr>
              <w:numPr>
                <w:ilvl w:val="0"/>
                <w:numId w:val="10"/>
              </w:numPr>
              <w:ind w:left="20"/>
              <w:contextualSpacing/>
              <w:rPr>
                <w:iCs/>
                <w:sz w:val="18"/>
              </w:rPr>
            </w:pPr>
            <w:r w:rsidRPr="00C43FFF">
              <w:rPr>
                <w:iCs/>
                <w:sz w:val="18"/>
              </w:rPr>
              <w:t xml:space="preserve">Patients not being open about their diagnosis and struggling with taking </w:t>
            </w:r>
            <w:r w:rsidRPr="00C43FFF">
              <w:rPr>
                <w:iCs/>
                <w:sz w:val="18"/>
              </w:rPr>
              <w:lastRenderedPageBreak/>
              <w:t>medication around their wider circles (work, family and friends)</w:t>
            </w:r>
          </w:p>
          <w:p w14:paraId="44A8FBF2" w14:textId="77777777" w:rsidR="00285D90" w:rsidRPr="00C43FFF" w:rsidRDefault="00285D90" w:rsidP="00CF094F">
            <w:pPr>
              <w:ind w:left="40"/>
              <w:contextualSpacing/>
              <w:rPr>
                <w:iCs/>
                <w:sz w:val="18"/>
              </w:rPr>
            </w:pPr>
          </w:p>
          <w:p w14:paraId="21D65F30" w14:textId="77777777" w:rsidR="00285D90" w:rsidRPr="00C43FFF" w:rsidRDefault="00285D90" w:rsidP="00285D90">
            <w:pPr>
              <w:numPr>
                <w:ilvl w:val="0"/>
                <w:numId w:val="10"/>
              </w:numPr>
              <w:ind w:left="20"/>
              <w:contextualSpacing/>
              <w:rPr>
                <w:iCs/>
                <w:sz w:val="18"/>
              </w:rPr>
            </w:pPr>
            <w:r w:rsidRPr="00C43FFF">
              <w:rPr>
                <w:iCs/>
                <w:sz w:val="18"/>
              </w:rPr>
              <w:t>Patients running out of medication</w:t>
            </w:r>
          </w:p>
          <w:p w14:paraId="380E79F9" w14:textId="77777777" w:rsidR="00285D90" w:rsidRPr="00C43FFF" w:rsidRDefault="00285D90" w:rsidP="00CF094F">
            <w:pPr>
              <w:rPr>
                <w:iCs/>
                <w:sz w:val="18"/>
              </w:rPr>
            </w:pPr>
          </w:p>
          <w:p w14:paraId="1E6A0E84" w14:textId="77777777" w:rsidR="00285D90" w:rsidRPr="00C43FFF" w:rsidRDefault="00285D90" w:rsidP="00CF094F">
            <w:pPr>
              <w:rPr>
                <w:iCs/>
                <w:sz w:val="18"/>
              </w:rPr>
            </w:pPr>
          </w:p>
          <w:p w14:paraId="65BB9540" w14:textId="77777777" w:rsidR="00285D90" w:rsidRPr="00C43FFF" w:rsidRDefault="00285D90" w:rsidP="00CF094F">
            <w:pPr>
              <w:rPr>
                <w:i/>
                <w:sz w:val="18"/>
              </w:rPr>
            </w:pPr>
            <w:r w:rsidRPr="00C43FFF">
              <w:rPr>
                <w:i/>
                <w:sz w:val="18"/>
              </w:rPr>
              <w:t>Facilitators:</w:t>
            </w:r>
          </w:p>
          <w:p w14:paraId="68599409" w14:textId="77777777" w:rsidR="00285D90" w:rsidRPr="00C43FFF" w:rsidRDefault="00285D90" w:rsidP="00285D90">
            <w:pPr>
              <w:numPr>
                <w:ilvl w:val="0"/>
                <w:numId w:val="11"/>
              </w:numPr>
              <w:contextualSpacing/>
              <w:rPr>
                <w:iCs/>
                <w:sz w:val="18"/>
              </w:rPr>
            </w:pPr>
            <w:r w:rsidRPr="00C43FFF">
              <w:rPr>
                <w:iCs/>
                <w:sz w:val="18"/>
              </w:rPr>
              <w:t xml:space="preserve">Wanting more knowledge on elevated BP post-partum and how to handle it </w:t>
            </w:r>
          </w:p>
          <w:p w14:paraId="4F910AAA" w14:textId="77777777" w:rsidR="00285D90" w:rsidRPr="00C43FFF" w:rsidRDefault="00285D90" w:rsidP="00CF094F">
            <w:pPr>
              <w:ind w:left="360"/>
              <w:contextualSpacing/>
              <w:rPr>
                <w:iCs/>
                <w:sz w:val="18"/>
              </w:rPr>
            </w:pPr>
          </w:p>
          <w:p w14:paraId="0A52FD18" w14:textId="77777777" w:rsidR="00285D90" w:rsidRPr="00C43FFF" w:rsidRDefault="00285D90" w:rsidP="00285D90">
            <w:pPr>
              <w:numPr>
                <w:ilvl w:val="0"/>
                <w:numId w:val="11"/>
              </w:numPr>
              <w:contextualSpacing/>
              <w:rPr>
                <w:iCs/>
                <w:sz w:val="18"/>
              </w:rPr>
            </w:pPr>
            <w:r w:rsidRPr="00C43FFF">
              <w:rPr>
                <w:iCs/>
                <w:sz w:val="18"/>
              </w:rPr>
              <w:t xml:space="preserve">Concerned about developing chronic hypertension </w:t>
            </w:r>
          </w:p>
          <w:p w14:paraId="2CC43353" w14:textId="77777777" w:rsidR="00285D90" w:rsidRPr="00C43FFF" w:rsidRDefault="00285D90" w:rsidP="00CF094F">
            <w:pPr>
              <w:rPr>
                <w:iCs/>
                <w:sz w:val="18"/>
              </w:rPr>
            </w:pPr>
          </w:p>
        </w:tc>
        <w:tc>
          <w:tcPr>
            <w:tcW w:w="1112" w:type="pct"/>
          </w:tcPr>
          <w:p w14:paraId="7DF1B411" w14:textId="77777777" w:rsidR="00285D90" w:rsidRPr="00C43FFF" w:rsidRDefault="00285D90" w:rsidP="00CF094F">
            <w:pPr>
              <w:rPr>
                <w:sz w:val="18"/>
              </w:rPr>
            </w:pPr>
          </w:p>
          <w:p w14:paraId="3C95E3DE" w14:textId="77777777" w:rsidR="00285D90" w:rsidRPr="00C43FFF" w:rsidRDefault="00285D90" w:rsidP="00CF094F">
            <w:pPr>
              <w:rPr>
                <w:sz w:val="18"/>
              </w:rPr>
            </w:pPr>
            <w:r w:rsidRPr="00C43FFF">
              <w:rPr>
                <w:sz w:val="18"/>
              </w:rPr>
              <w:t>Stakeholders- research team</w:t>
            </w:r>
          </w:p>
          <w:p w14:paraId="5D538082" w14:textId="77777777" w:rsidR="00285D90" w:rsidRPr="00C43FFF" w:rsidRDefault="00285D90" w:rsidP="00CF094F">
            <w:pPr>
              <w:rPr>
                <w:sz w:val="18"/>
              </w:rPr>
            </w:pPr>
          </w:p>
          <w:p w14:paraId="6775D24B" w14:textId="77777777" w:rsidR="00285D90" w:rsidRPr="00C43FFF" w:rsidRDefault="00285D90" w:rsidP="00CF094F">
            <w:pPr>
              <w:rPr>
                <w:sz w:val="18"/>
              </w:rPr>
            </w:pPr>
          </w:p>
          <w:p w14:paraId="2E1163A2" w14:textId="77777777" w:rsidR="00285D90" w:rsidRPr="00C43FFF" w:rsidRDefault="00285D90" w:rsidP="00CF094F">
            <w:pPr>
              <w:rPr>
                <w:sz w:val="18"/>
              </w:rPr>
            </w:pPr>
          </w:p>
          <w:p w14:paraId="6C281644" w14:textId="77777777" w:rsidR="00285D90" w:rsidRPr="00C43FFF" w:rsidRDefault="00285D90" w:rsidP="00CF094F">
            <w:pPr>
              <w:rPr>
                <w:sz w:val="18"/>
              </w:rPr>
            </w:pPr>
          </w:p>
          <w:p w14:paraId="58EB156E" w14:textId="77777777" w:rsidR="00285D90" w:rsidRPr="00C43FFF" w:rsidRDefault="00285D90" w:rsidP="00CF094F">
            <w:pPr>
              <w:rPr>
                <w:sz w:val="18"/>
              </w:rPr>
            </w:pPr>
            <w:r w:rsidRPr="00C43FFF">
              <w:rPr>
                <w:sz w:val="18"/>
              </w:rPr>
              <w:t>PPI</w:t>
            </w:r>
          </w:p>
          <w:p w14:paraId="4DA1F800" w14:textId="77777777" w:rsidR="00285D90" w:rsidRPr="00C43FFF" w:rsidRDefault="00285D90" w:rsidP="00CF094F">
            <w:pPr>
              <w:rPr>
                <w:sz w:val="18"/>
              </w:rPr>
            </w:pPr>
          </w:p>
          <w:p w14:paraId="59B3E613" w14:textId="77777777" w:rsidR="00285D90" w:rsidRPr="00C43FFF" w:rsidRDefault="00285D90" w:rsidP="00CF094F">
            <w:pPr>
              <w:rPr>
                <w:sz w:val="18"/>
              </w:rPr>
            </w:pPr>
            <w:r w:rsidRPr="00C43FFF">
              <w:rPr>
                <w:sz w:val="18"/>
              </w:rPr>
              <w:t>PPI</w:t>
            </w:r>
          </w:p>
          <w:p w14:paraId="658E4B14" w14:textId="77777777" w:rsidR="00285D90" w:rsidRPr="00C43FFF" w:rsidRDefault="00285D90" w:rsidP="00CF094F">
            <w:pPr>
              <w:rPr>
                <w:sz w:val="18"/>
              </w:rPr>
            </w:pPr>
          </w:p>
          <w:p w14:paraId="1EE338DA" w14:textId="30FCBFBE"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Cairns&lt;/Author&gt;&lt;Year&gt;2018&lt;/Year&gt;&lt;RecNum&gt;7&lt;/RecNum&gt;&lt;DisplayText&gt;Cairns, Tucker [5]&lt;/DisplayText&gt;&lt;record&gt;&lt;rec-number&gt;7&lt;/rec-number&gt;&lt;foreign-keys&gt;&lt;key app="EN" db-id="prvwsdx9oazst7evx91pefwvatwpdspvr0rs" timestamp="1724339549" guid="da4247f5-ab95-4303-b716-c1d2a8e87145"&gt;7&lt;/key&gt;&lt;/foreign-keys&gt;&lt;ref-type name="Journal Article"&gt;17&lt;/ref-type&gt;&lt;contributors&gt;&lt;authors&gt;&lt;author&gt;Cairns, Alexandra E.&lt;/author&gt;&lt;author&gt;Tucker, Katherine L.&lt;/author&gt;&lt;author&gt;Leeson, Paul&lt;/author&gt;&lt;author&gt;Mackillop, Lucy H.&lt;/author&gt;&lt;author&gt;Santos, Mauro&lt;/author&gt;&lt;author&gt;Velardo, Carmelo&lt;/author&gt;&lt;author&gt;Salvi, Dario&lt;/author&gt;&lt;author&gt;Mort, Sam&lt;/author&gt;&lt;author&gt;Mollison, Jill&lt;/author&gt;&lt;author&gt;Tarassenko, Lionel&lt;/author&gt;&lt;/authors&gt;&lt;/contributors&gt;&lt;titles&gt;&lt;title&gt;Self-management of postnatal hypertension: the SNAP-HT trial&lt;/title&gt;&lt;secondary-title&gt;Hypertension&lt;/secondary-title&gt;&lt;/titles&gt;&lt;periodical&gt;&lt;full-title&gt;Hypertension&lt;/full-title&gt;&lt;/periodical&gt;&lt;pages&gt;425-432&lt;/pages&gt;&lt;volume&gt;72&lt;/volume&gt;&lt;number&gt;2&lt;/number&gt;&lt;dates&gt;&lt;year&gt;2018&lt;/year&gt;&lt;/dates&gt;&lt;publisher&gt;Am Heart Assoc&lt;/publisher&gt;&lt;isbn&gt;0194-911X&lt;/isbn&gt;&lt;urls&gt;&lt;/urls&gt;&lt;/record&gt;&lt;/Cite&gt;&lt;/EndNote&gt;</w:instrText>
            </w:r>
            <w:r w:rsidRPr="00C43FFF">
              <w:rPr>
                <w:sz w:val="18"/>
              </w:rPr>
              <w:fldChar w:fldCharType="separate"/>
            </w:r>
            <w:r w:rsidR="00810C47">
              <w:rPr>
                <w:noProof/>
                <w:sz w:val="18"/>
              </w:rPr>
              <w:t>Cairns, Tucker [5]</w:t>
            </w:r>
            <w:r w:rsidRPr="00C43FFF">
              <w:rPr>
                <w:sz w:val="18"/>
              </w:rPr>
              <w:fldChar w:fldCharType="end"/>
            </w:r>
            <w:r w:rsidRPr="00C43FFF">
              <w:rPr>
                <w:sz w:val="18"/>
              </w:rPr>
              <w:t xml:space="preserve"> SNAP HT Trial on self-management of post-natal hypertension</w:t>
            </w:r>
          </w:p>
          <w:p w14:paraId="0E08BCF8" w14:textId="77777777" w:rsidR="00285D90" w:rsidRPr="00C43FFF" w:rsidRDefault="00285D90" w:rsidP="00CF094F">
            <w:pPr>
              <w:rPr>
                <w:sz w:val="18"/>
              </w:rPr>
            </w:pPr>
          </w:p>
          <w:p w14:paraId="00462B4C" w14:textId="77777777" w:rsidR="00285D90" w:rsidRPr="00C43FFF" w:rsidRDefault="00285D90" w:rsidP="00CF094F">
            <w:pPr>
              <w:rPr>
                <w:sz w:val="18"/>
              </w:rPr>
            </w:pPr>
            <w:r w:rsidRPr="00C43FFF">
              <w:rPr>
                <w:sz w:val="18"/>
              </w:rPr>
              <w:t>PPI</w:t>
            </w:r>
          </w:p>
          <w:p w14:paraId="1EF7B4BD" w14:textId="77777777" w:rsidR="00285D90" w:rsidRPr="00C43FFF" w:rsidRDefault="00285D90" w:rsidP="00CF094F">
            <w:pPr>
              <w:rPr>
                <w:sz w:val="18"/>
              </w:rPr>
            </w:pPr>
          </w:p>
          <w:p w14:paraId="1FDD7DFF" w14:textId="77777777" w:rsidR="00285D90" w:rsidRPr="00C43FFF" w:rsidRDefault="00285D90" w:rsidP="00CF094F">
            <w:pPr>
              <w:rPr>
                <w:sz w:val="18"/>
              </w:rPr>
            </w:pPr>
          </w:p>
          <w:p w14:paraId="0F375E81" w14:textId="77777777" w:rsidR="00285D90" w:rsidRPr="00C43FFF" w:rsidRDefault="00285D90" w:rsidP="00CF094F">
            <w:pPr>
              <w:rPr>
                <w:sz w:val="18"/>
              </w:rPr>
            </w:pPr>
          </w:p>
          <w:p w14:paraId="5A313D8C" w14:textId="77777777" w:rsidR="00285D90" w:rsidRPr="00C43FFF" w:rsidRDefault="00285D90" w:rsidP="00CF094F">
            <w:pPr>
              <w:rPr>
                <w:sz w:val="18"/>
              </w:rPr>
            </w:pPr>
            <w:r w:rsidRPr="00C43FFF">
              <w:rPr>
                <w:sz w:val="18"/>
              </w:rPr>
              <w:t>PPI</w:t>
            </w:r>
          </w:p>
          <w:p w14:paraId="2E131707" w14:textId="77777777" w:rsidR="00285D90" w:rsidRPr="00C43FFF" w:rsidRDefault="00285D90" w:rsidP="00CF094F">
            <w:pPr>
              <w:rPr>
                <w:sz w:val="18"/>
              </w:rPr>
            </w:pPr>
          </w:p>
          <w:p w14:paraId="2D6721FD" w14:textId="77777777" w:rsidR="00285D90" w:rsidRPr="00C43FFF" w:rsidRDefault="00285D90" w:rsidP="00CF094F">
            <w:pPr>
              <w:rPr>
                <w:sz w:val="18"/>
              </w:rPr>
            </w:pPr>
          </w:p>
          <w:p w14:paraId="688FB475" w14:textId="77777777" w:rsidR="00285D90" w:rsidRPr="00C43FFF" w:rsidRDefault="00285D90" w:rsidP="00CF094F">
            <w:pPr>
              <w:rPr>
                <w:sz w:val="18"/>
              </w:rPr>
            </w:pPr>
          </w:p>
          <w:p w14:paraId="6C0AECA1" w14:textId="77777777" w:rsidR="00285D90" w:rsidRPr="00C43FFF" w:rsidRDefault="00285D90" w:rsidP="00CF094F">
            <w:pPr>
              <w:rPr>
                <w:sz w:val="18"/>
              </w:rPr>
            </w:pPr>
          </w:p>
          <w:p w14:paraId="7A24CD8D" w14:textId="77777777" w:rsidR="00285D90" w:rsidRPr="00C43FFF" w:rsidRDefault="00285D90" w:rsidP="00CF094F">
            <w:pPr>
              <w:rPr>
                <w:sz w:val="18"/>
              </w:rPr>
            </w:pPr>
          </w:p>
          <w:p w14:paraId="70EE9E2B" w14:textId="77777777" w:rsidR="00285D90" w:rsidRPr="00C43FFF" w:rsidRDefault="00285D90" w:rsidP="00CF094F">
            <w:pPr>
              <w:rPr>
                <w:sz w:val="18"/>
              </w:rPr>
            </w:pPr>
          </w:p>
          <w:p w14:paraId="0D36D2E2" w14:textId="77777777" w:rsidR="00285D90" w:rsidRPr="00C43FFF" w:rsidRDefault="00285D90" w:rsidP="00CF094F">
            <w:pPr>
              <w:rPr>
                <w:sz w:val="18"/>
              </w:rPr>
            </w:pPr>
            <w:r w:rsidRPr="00C43FFF">
              <w:rPr>
                <w:sz w:val="18"/>
              </w:rPr>
              <w:t>Stakeholders group</w:t>
            </w:r>
          </w:p>
          <w:p w14:paraId="0B44D3F0" w14:textId="77777777" w:rsidR="00285D90" w:rsidRPr="00C43FFF" w:rsidRDefault="00285D90" w:rsidP="00CF094F">
            <w:pPr>
              <w:rPr>
                <w:sz w:val="18"/>
              </w:rPr>
            </w:pPr>
          </w:p>
          <w:p w14:paraId="6A835BA0" w14:textId="77777777" w:rsidR="00285D90" w:rsidRPr="00C43FFF" w:rsidRDefault="00285D90" w:rsidP="00CF094F">
            <w:pPr>
              <w:rPr>
                <w:sz w:val="18"/>
              </w:rPr>
            </w:pPr>
          </w:p>
          <w:p w14:paraId="4C5F073B" w14:textId="77777777" w:rsidR="00285D90" w:rsidRPr="00C43FFF" w:rsidRDefault="00285D90" w:rsidP="00CF094F">
            <w:pPr>
              <w:rPr>
                <w:sz w:val="18"/>
              </w:rPr>
            </w:pPr>
          </w:p>
          <w:p w14:paraId="74A530CE" w14:textId="77777777" w:rsidR="00285D90" w:rsidRPr="00C43FFF" w:rsidRDefault="00285D90" w:rsidP="00CF094F">
            <w:pPr>
              <w:rPr>
                <w:sz w:val="18"/>
              </w:rPr>
            </w:pPr>
          </w:p>
          <w:p w14:paraId="004E4EE5" w14:textId="77777777" w:rsidR="00285D90" w:rsidRPr="00C43FFF" w:rsidRDefault="00285D90" w:rsidP="00CF094F">
            <w:pPr>
              <w:rPr>
                <w:sz w:val="18"/>
              </w:rPr>
            </w:pPr>
          </w:p>
          <w:p w14:paraId="573544A3" w14:textId="77777777" w:rsidR="00285D90" w:rsidRPr="00C43FFF" w:rsidRDefault="00285D90" w:rsidP="00CF094F">
            <w:pPr>
              <w:rPr>
                <w:sz w:val="18"/>
              </w:rPr>
            </w:pPr>
            <w:r w:rsidRPr="00C43FFF">
              <w:rPr>
                <w:sz w:val="18"/>
              </w:rPr>
              <w:t xml:space="preserve">PPI </w:t>
            </w:r>
          </w:p>
          <w:p w14:paraId="319709D1" w14:textId="77777777" w:rsidR="00285D90" w:rsidRPr="00C43FFF" w:rsidRDefault="00285D90" w:rsidP="00CF094F">
            <w:pPr>
              <w:rPr>
                <w:sz w:val="18"/>
              </w:rPr>
            </w:pPr>
          </w:p>
          <w:p w14:paraId="0A606EAC" w14:textId="77777777" w:rsidR="00285D90" w:rsidRPr="00C43FFF" w:rsidRDefault="00285D90" w:rsidP="00CF094F">
            <w:pPr>
              <w:rPr>
                <w:sz w:val="18"/>
              </w:rPr>
            </w:pPr>
          </w:p>
          <w:p w14:paraId="3082647F" w14:textId="77777777" w:rsidR="00285D90" w:rsidRPr="00C43FFF" w:rsidRDefault="00285D90" w:rsidP="00CF094F">
            <w:pPr>
              <w:rPr>
                <w:sz w:val="18"/>
              </w:rPr>
            </w:pPr>
          </w:p>
          <w:p w14:paraId="155635D4" w14:textId="77777777" w:rsidR="00285D90" w:rsidRPr="00C43FFF" w:rsidRDefault="00285D90" w:rsidP="00CF094F">
            <w:pPr>
              <w:rPr>
                <w:sz w:val="18"/>
              </w:rPr>
            </w:pPr>
            <w:r w:rsidRPr="00C43FFF">
              <w:rPr>
                <w:sz w:val="18"/>
              </w:rPr>
              <w:t>PPI</w:t>
            </w:r>
          </w:p>
          <w:p w14:paraId="275BC9C1" w14:textId="77777777" w:rsidR="00285D90" w:rsidRPr="00C43FFF" w:rsidRDefault="00285D90" w:rsidP="00CF094F">
            <w:pPr>
              <w:rPr>
                <w:sz w:val="18"/>
              </w:rPr>
            </w:pPr>
          </w:p>
        </w:tc>
        <w:tc>
          <w:tcPr>
            <w:tcW w:w="1905" w:type="pct"/>
            <w:tcBorders>
              <w:right w:val="dashSmallGap" w:sz="4" w:space="0" w:color="auto"/>
            </w:tcBorders>
          </w:tcPr>
          <w:p w14:paraId="0757AC63" w14:textId="77777777" w:rsidR="00285D90" w:rsidRPr="00C43FFF" w:rsidRDefault="00285D90" w:rsidP="00CF094F">
            <w:pPr>
              <w:ind w:left="360"/>
              <w:contextualSpacing/>
              <w:rPr>
                <w:sz w:val="18"/>
              </w:rPr>
            </w:pPr>
          </w:p>
          <w:p w14:paraId="497CF914" w14:textId="77777777" w:rsidR="00285D90" w:rsidRPr="00C43FFF" w:rsidRDefault="00285D90" w:rsidP="00285D90">
            <w:pPr>
              <w:numPr>
                <w:ilvl w:val="0"/>
                <w:numId w:val="2"/>
              </w:numPr>
              <w:contextualSpacing/>
              <w:rPr>
                <w:sz w:val="18"/>
              </w:rPr>
            </w:pPr>
            <w:r w:rsidRPr="00C43FFF">
              <w:rPr>
                <w:sz w:val="18"/>
              </w:rPr>
              <w:t>Giving patients credible information affirming that their prescribed medication will be suitable for breast-feeding</w:t>
            </w:r>
          </w:p>
          <w:p w14:paraId="5A6C470F" w14:textId="77777777" w:rsidR="00285D90" w:rsidRPr="00C43FFF" w:rsidRDefault="00285D90" w:rsidP="00CF094F">
            <w:pPr>
              <w:ind w:left="360"/>
              <w:contextualSpacing/>
              <w:rPr>
                <w:sz w:val="18"/>
              </w:rPr>
            </w:pPr>
          </w:p>
          <w:p w14:paraId="06EEFFA4" w14:textId="77777777" w:rsidR="00285D90" w:rsidRPr="00C43FFF" w:rsidRDefault="00285D90" w:rsidP="00285D90">
            <w:pPr>
              <w:numPr>
                <w:ilvl w:val="0"/>
                <w:numId w:val="2"/>
              </w:numPr>
              <w:contextualSpacing/>
              <w:rPr>
                <w:sz w:val="18"/>
              </w:rPr>
            </w:pPr>
            <w:r w:rsidRPr="00C43FFF">
              <w:rPr>
                <w:sz w:val="18"/>
              </w:rPr>
              <w:t>The patient could have an alarm set to remind them to take the medication</w:t>
            </w:r>
          </w:p>
          <w:p w14:paraId="19D1ED5A" w14:textId="77777777" w:rsidR="00285D90" w:rsidRPr="00C43FFF" w:rsidRDefault="00285D90" w:rsidP="00285D90">
            <w:pPr>
              <w:numPr>
                <w:ilvl w:val="0"/>
                <w:numId w:val="2"/>
              </w:numPr>
              <w:contextualSpacing/>
              <w:rPr>
                <w:sz w:val="18"/>
              </w:rPr>
            </w:pPr>
            <w:r w:rsidRPr="00C43FFF">
              <w:rPr>
                <w:sz w:val="18"/>
              </w:rPr>
              <w:t>Giving patients credible and persuasive information on benefits of and risks of not taking the right medication for blood pressure</w:t>
            </w:r>
          </w:p>
          <w:p w14:paraId="258B6712" w14:textId="77777777" w:rsidR="00285D90" w:rsidRPr="00C43FFF" w:rsidRDefault="00285D90" w:rsidP="00285D90">
            <w:pPr>
              <w:numPr>
                <w:ilvl w:val="0"/>
                <w:numId w:val="2"/>
              </w:numPr>
              <w:contextualSpacing/>
              <w:rPr>
                <w:sz w:val="18"/>
              </w:rPr>
            </w:pPr>
            <w:r w:rsidRPr="00C43FFF">
              <w:rPr>
                <w:sz w:val="18"/>
              </w:rPr>
              <w:t>Reassuring patients of the importance of well-managed BP for their holistic health at present and in the future</w:t>
            </w:r>
          </w:p>
          <w:p w14:paraId="6FFDDB0D" w14:textId="77777777" w:rsidR="00285D90" w:rsidRPr="00C43FFF" w:rsidRDefault="00285D90" w:rsidP="00CF094F">
            <w:pPr>
              <w:contextualSpacing/>
              <w:rPr>
                <w:sz w:val="18"/>
              </w:rPr>
            </w:pPr>
          </w:p>
          <w:p w14:paraId="78C986CB" w14:textId="77777777" w:rsidR="00285D90" w:rsidRPr="00C43FFF" w:rsidRDefault="00285D90" w:rsidP="00285D90">
            <w:pPr>
              <w:numPr>
                <w:ilvl w:val="0"/>
                <w:numId w:val="2"/>
              </w:numPr>
              <w:contextualSpacing/>
              <w:rPr>
                <w:sz w:val="18"/>
              </w:rPr>
            </w:pPr>
            <w:r w:rsidRPr="00C43FFF">
              <w:rPr>
                <w:sz w:val="18"/>
              </w:rPr>
              <w:t>Having clear written instructions of when and how to take each medication on the intervention</w:t>
            </w:r>
          </w:p>
          <w:p w14:paraId="66450A5C" w14:textId="77777777" w:rsidR="00285D90" w:rsidRPr="00C43FFF" w:rsidRDefault="00285D90" w:rsidP="00CF094F">
            <w:pPr>
              <w:contextualSpacing/>
              <w:rPr>
                <w:sz w:val="18"/>
              </w:rPr>
            </w:pPr>
          </w:p>
          <w:p w14:paraId="01AB6BEE" w14:textId="77777777" w:rsidR="00285D90" w:rsidRPr="00C43FFF" w:rsidRDefault="00285D90" w:rsidP="00285D90">
            <w:pPr>
              <w:numPr>
                <w:ilvl w:val="0"/>
                <w:numId w:val="2"/>
              </w:numPr>
              <w:contextualSpacing/>
              <w:rPr>
                <w:sz w:val="18"/>
              </w:rPr>
            </w:pPr>
            <w:r w:rsidRPr="00C43FFF">
              <w:rPr>
                <w:sz w:val="18"/>
              </w:rPr>
              <w:t>Designing the intervention in friendly language so that the patients feel free to ask for support from different providers if they are struggling and assuring them that HDPs are not uncommon and many patients need medication to manage them</w:t>
            </w:r>
          </w:p>
          <w:p w14:paraId="28582A48" w14:textId="77777777" w:rsidR="00285D90" w:rsidRPr="00C43FFF" w:rsidRDefault="00285D90" w:rsidP="00285D90">
            <w:pPr>
              <w:numPr>
                <w:ilvl w:val="0"/>
                <w:numId w:val="2"/>
              </w:numPr>
              <w:contextualSpacing/>
              <w:rPr>
                <w:sz w:val="18"/>
              </w:rPr>
            </w:pPr>
            <w:r w:rsidRPr="00C43FFF">
              <w:rPr>
                <w:sz w:val="18"/>
              </w:rPr>
              <w:lastRenderedPageBreak/>
              <w:t>The intervention ensuring that patients are discharged with two weeks’ worth of medication and their prescription being sent to their GP upon discharge</w:t>
            </w:r>
          </w:p>
          <w:p w14:paraId="595AD510" w14:textId="77777777" w:rsidR="00285D90" w:rsidRPr="00C43FFF" w:rsidRDefault="00285D90" w:rsidP="00CF094F">
            <w:pPr>
              <w:ind w:left="360"/>
              <w:contextualSpacing/>
              <w:rPr>
                <w:sz w:val="18"/>
              </w:rPr>
            </w:pPr>
          </w:p>
          <w:p w14:paraId="0CACAD8B" w14:textId="77777777" w:rsidR="00285D90" w:rsidRPr="00C43FFF" w:rsidRDefault="00285D90" w:rsidP="00285D90">
            <w:pPr>
              <w:numPr>
                <w:ilvl w:val="0"/>
                <w:numId w:val="2"/>
              </w:numPr>
              <w:contextualSpacing/>
              <w:rPr>
                <w:sz w:val="18"/>
              </w:rPr>
            </w:pPr>
            <w:r w:rsidRPr="00C43FFF">
              <w:rPr>
                <w:sz w:val="18"/>
              </w:rPr>
              <w:t xml:space="preserve">Giving credible and persuasive information on importance of managing blood pressure post-partum </w:t>
            </w:r>
          </w:p>
          <w:p w14:paraId="578A6218" w14:textId="77777777" w:rsidR="00285D90" w:rsidRPr="00C43FFF" w:rsidRDefault="00285D90" w:rsidP="00CF094F">
            <w:pPr>
              <w:pStyle w:val="ListParagraph"/>
              <w:rPr>
                <w:sz w:val="18"/>
              </w:rPr>
            </w:pPr>
          </w:p>
          <w:p w14:paraId="72E22030" w14:textId="77777777" w:rsidR="00285D90" w:rsidRPr="00C43FFF" w:rsidRDefault="00285D90" w:rsidP="00CF094F">
            <w:pPr>
              <w:ind w:left="360"/>
              <w:contextualSpacing/>
              <w:rPr>
                <w:sz w:val="18"/>
              </w:rPr>
            </w:pPr>
          </w:p>
          <w:p w14:paraId="67F9B9BC" w14:textId="77777777" w:rsidR="00285D90" w:rsidRPr="00C43FFF" w:rsidRDefault="00285D90" w:rsidP="00285D90">
            <w:pPr>
              <w:numPr>
                <w:ilvl w:val="0"/>
                <w:numId w:val="2"/>
              </w:numPr>
              <w:contextualSpacing/>
              <w:rPr>
                <w:sz w:val="18"/>
              </w:rPr>
            </w:pPr>
            <w:r w:rsidRPr="00C43FFF">
              <w:rPr>
                <w:sz w:val="18"/>
              </w:rPr>
              <w:t>Giving persuasive information on expected outcomes and benefits of good blood pressure management  post-partum</w:t>
            </w:r>
          </w:p>
        </w:tc>
      </w:tr>
      <w:tr w:rsidR="00285D90" w:rsidRPr="00C43FFF" w14:paraId="5F0924CA" w14:textId="77777777" w:rsidTr="00CF094F">
        <w:trPr>
          <w:trHeight w:val="557"/>
        </w:trPr>
        <w:tc>
          <w:tcPr>
            <w:tcW w:w="794" w:type="pct"/>
          </w:tcPr>
          <w:p w14:paraId="1C5E4785" w14:textId="77777777" w:rsidR="00285D90" w:rsidRPr="00C43FFF" w:rsidRDefault="00285D90" w:rsidP="00CF094F">
            <w:pPr>
              <w:rPr>
                <w:i/>
                <w:sz w:val="18"/>
              </w:rPr>
            </w:pPr>
            <w:r w:rsidRPr="00C43FFF">
              <w:rPr>
                <w:sz w:val="18"/>
              </w:rPr>
              <w:lastRenderedPageBreak/>
              <w:t>Patients adhering to medication change advice</w:t>
            </w:r>
          </w:p>
        </w:tc>
        <w:tc>
          <w:tcPr>
            <w:tcW w:w="1189" w:type="pct"/>
          </w:tcPr>
          <w:p w14:paraId="67EA8345" w14:textId="77777777" w:rsidR="00285D90" w:rsidRPr="00C43FFF" w:rsidRDefault="00285D90" w:rsidP="00CF094F">
            <w:pPr>
              <w:rPr>
                <w:iCs/>
                <w:sz w:val="18"/>
              </w:rPr>
            </w:pPr>
            <w:r w:rsidRPr="00C43FFF">
              <w:rPr>
                <w:i/>
                <w:sz w:val="18"/>
              </w:rPr>
              <w:t>Barriers</w:t>
            </w:r>
            <w:r w:rsidRPr="00C43FFF">
              <w:rPr>
                <w:iCs/>
                <w:sz w:val="18"/>
              </w:rPr>
              <w:t>:</w:t>
            </w:r>
          </w:p>
          <w:p w14:paraId="2ABAD29F" w14:textId="77777777" w:rsidR="00285D90" w:rsidRPr="00C43FFF" w:rsidRDefault="00285D90" w:rsidP="00285D90">
            <w:pPr>
              <w:numPr>
                <w:ilvl w:val="0"/>
                <w:numId w:val="12"/>
              </w:numPr>
              <w:contextualSpacing/>
              <w:rPr>
                <w:iCs/>
                <w:sz w:val="18"/>
              </w:rPr>
            </w:pPr>
            <w:r w:rsidRPr="00C43FFF">
              <w:rPr>
                <w:iCs/>
                <w:sz w:val="18"/>
              </w:rPr>
              <w:t xml:space="preserve">Not understanding the importance of effective BP medication down titration post-partum </w:t>
            </w:r>
          </w:p>
          <w:p w14:paraId="5C2EEE75" w14:textId="77777777" w:rsidR="00285D90" w:rsidRPr="00C43FFF" w:rsidRDefault="00285D90" w:rsidP="00285D90">
            <w:pPr>
              <w:numPr>
                <w:ilvl w:val="0"/>
                <w:numId w:val="12"/>
              </w:numPr>
              <w:contextualSpacing/>
              <w:rPr>
                <w:iCs/>
                <w:sz w:val="18"/>
              </w:rPr>
            </w:pPr>
            <w:r w:rsidRPr="00C43FFF">
              <w:rPr>
                <w:iCs/>
                <w:sz w:val="18"/>
              </w:rPr>
              <w:t>Finding the suggested medication changes difficult to understand</w:t>
            </w:r>
          </w:p>
          <w:p w14:paraId="0F7EF066" w14:textId="77777777" w:rsidR="00285D90" w:rsidRPr="00C43FFF" w:rsidRDefault="00285D90" w:rsidP="00285D90">
            <w:pPr>
              <w:numPr>
                <w:ilvl w:val="0"/>
                <w:numId w:val="12"/>
              </w:numPr>
              <w:contextualSpacing/>
              <w:jc w:val="both"/>
              <w:rPr>
                <w:iCs/>
                <w:sz w:val="18"/>
              </w:rPr>
            </w:pPr>
            <w:r w:rsidRPr="00C43FFF">
              <w:rPr>
                <w:iCs/>
                <w:sz w:val="18"/>
              </w:rPr>
              <w:t>Lacking confidence in the suggested medication changes on the intervention</w:t>
            </w:r>
          </w:p>
          <w:p w14:paraId="13D93021" w14:textId="77777777" w:rsidR="00285D90" w:rsidRPr="00C43FFF" w:rsidRDefault="00285D90" w:rsidP="00285D90">
            <w:pPr>
              <w:numPr>
                <w:ilvl w:val="0"/>
                <w:numId w:val="12"/>
              </w:numPr>
              <w:contextualSpacing/>
              <w:jc w:val="both"/>
              <w:rPr>
                <w:iCs/>
                <w:sz w:val="18"/>
              </w:rPr>
            </w:pPr>
            <w:r w:rsidRPr="00C43FFF">
              <w:rPr>
                <w:iCs/>
                <w:sz w:val="18"/>
              </w:rPr>
              <w:t>Wanting a clinician to communicate directly to them about medication changes instead of a notification on the intervention</w:t>
            </w:r>
          </w:p>
          <w:p w14:paraId="0E1828E0" w14:textId="77777777" w:rsidR="00285D90" w:rsidRPr="00C43FFF" w:rsidRDefault="00285D90" w:rsidP="00CF094F">
            <w:pPr>
              <w:ind w:left="360"/>
              <w:contextualSpacing/>
              <w:jc w:val="both"/>
              <w:rPr>
                <w:iCs/>
                <w:sz w:val="18"/>
              </w:rPr>
            </w:pPr>
          </w:p>
          <w:p w14:paraId="4FE4C668" w14:textId="77777777" w:rsidR="00285D90" w:rsidRPr="00C43FFF" w:rsidRDefault="00285D90" w:rsidP="00CF094F">
            <w:pPr>
              <w:rPr>
                <w:i/>
                <w:sz w:val="18"/>
              </w:rPr>
            </w:pPr>
            <w:r w:rsidRPr="00C43FFF">
              <w:rPr>
                <w:i/>
                <w:sz w:val="18"/>
              </w:rPr>
              <w:t>Facilitators:</w:t>
            </w:r>
          </w:p>
          <w:p w14:paraId="169C63FE" w14:textId="77777777" w:rsidR="00285D90" w:rsidRPr="00C43FFF" w:rsidRDefault="00285D90" w:rsidP="00285D90">
            <w:pPr>
              <w:numPr>
                <w:ilvl w:val="0"/>
                <w:numId w:val="14"/>
              </w:numPr>
              <w:contextualSpacing/>
              <w:rPr>
                <w:iCs/>
                <w:sz w:val="18"/>
              </w:rPr>
            </w:pPr>
            <w:r w:rsidRPr="00C43FFF">
              <w:rPr>
                <w:iCs/>
                <w:sz w:val="18"/>
              </w:rPr>
              <w:t>Confidence that the medication change is from a clinician who knows their medical history</w:t>
            </w:r>
          </w:p>
        </w:tc>
        <w:tc>
          <w:tcPr>
            <w:tcW w:w="1112" w:type="pct"/>
          </w:tcPr>
          <w:p w14:paraId="08B4C372" w14:textId="77777777" w:rsidR="00285D90" w:rsidRPr="00C43FFF" w:rsidRDefault="00285D90" w:rsidP="00CF094F">
            <w:pPr>
              <w:rPr>
                <w:sz w:val="18"/>
              </w:rPr>
            </w:pPr>
          </w:p>
          <w:p w14:paraId="19BA9A6C" w14:textId="77777777" w:rsidR="00285D90" w:rsidRPr="00C43FFF" w:rsidRDefault="00285D90" w:rsidP="00CF094F">
            <w:pPr>
              <w:rPr>
                <w:sz w:val="18"/>
              </w:rPr>
            </w:pPr>
            <w:r w:rsidRPr="00C43FFF">
              <w:rPr>
                <w:sz w:val="18"/>
              </w:rPr>
              <w:t>PPI</w:t>
            </w:r>
          </w:p>
          <w:p w14:paraId="26C2E8F1" w14:textId="77777777" w:rsidR="00285D90" w:rsidRPr="00C43FFF" w:rsidRDefault="00285D90" w:rsidP="00CF094F">
            <w:pPr>
              <w:rPr>
                <w:sz w:val="18"/>
              </w:rPr>
            </w:pPr>
          </w:p>
          <w:p w14:paraId="1E6F38E0" w14:textId="77777777" w:rsidR="00285D90" w:rsidRPr="00C43FFF" w:rsidRDefault="00285D90" w:rsidP="00CF094F">
            <w:pPr>
              <w:rPr>
                <w:sz w:val="18"/>
              </w:rPr>
            </w:pPr>
          </w:p>
          <w:p w14:paraId="2BE59C41" w14:textId="77777777" w:rsidR="00285D90" w:rsidRPr="00C43FFF" w:rsidRDefault="00285D90" w:rsidP="00CF094F">
            <w:pPr>
              <w:rPr>
                <w:sz w:val="18"/>
              </w:rPr>
            </w:pPr>
          </w:p>
          <w:p w14:paraId="22A829E7" w14:textId="77777777" w:rsidR="00285D90" w:rsidRPr="00C43FFF" w:rsidRDefault="00285D90" w:rsidP="00CF094F">
            <w:pPr>
              <w:rPr>
                <w:sz w:val="18"/>
              </w:rPr>
            </w:pPr>
          </w:p>
          <w:p w14:paraId="285C56EA" w14:textId="77777777" w:rsidR="00285D90" w:rsidRPr="00C43FFF" w:rsidRDefault="00285D90" w:rsidP="00CF094F">
            <w:pPr>
              <w:rPr>
                <w:sz w:val="18"/>
              </w:rPr>
            </w:pPr>
            <w:r w:rsidRPr="00C43FFF">
              <w:rPr>
                <w:sz w:val="18"/>
              </w:rPr>
              <w:t>PPI</w:t>
            </w:r>
          </w:p>
          <w:p w14:paraId="797F1A3C" w14:textId="77777777" w:rsidR="00285D90" w:rsidRPr="00C43FFF" w:rsidRDefault="00285D90" w:rsidP="00CF094F">
            <w:pPr>
              <w:rPr>
                <w:sz w:val="18"/>
              </w:rPr>
            </w:pPr>
          </w:p>
          <w:p w14:paraId="1C1E57BA" w14:textId="77777777" w:rsidR="00285D90" w:rsidRPr="00C43FFF" w:rsidRDefault="00285D90" w:rsidP="00CF094F">
            <w:pPr>
              <w:rPr>
                <w:sz w:val="18"/>
              </w:rPr>
            </w:pPr>
          </w:p>
          <w:p w14:paraId="53182BA6" w14:textId="77777777" w:rsidR="00285D90" w:rsidRPr="00C43FFF" w:rsidRDefault="00285D90" w:rsidP="00CF094F">
            <w:pPr>
              <w:rPr>
                <w:sz w:val="18"/>
              </w:rPr>
            </w:pPr>
          </w:p>
          <w:p w14:paraId="614F582B" w14:textId="77777777" w:rsidR="00285D90" w:rsidRPr="00C43FFF" w:rsidRDefault="00285D90" w:rsidP="00CF094F">
            <w:pPr>
              <w:rPr>
                <w:sz w:val="18"/>
              </w:rPr>
            </w:pPr>
            <w:r w:rsidRPr="00C43FFF">
              <w:rPr>
                <w:sz w:val="18"/>
              </w:rPr>
              <w:t>PPI</w:t>
            </w:r>
          </w:p>
          <w:p w14:paraId="3BF653CC" w14:textId="77777777" w:rsidR="00285D90" w:rsidRPr="00C43FFF" w:rsidRDefault="00285D90" w:rsidP="00CF094F">
            <w:pPr>
              <w:rPr>
                <w:sz w:val="18"/>
              </w:rPr>
            </w:pPr>
          </w:p>
          <w:p w14:paraId="73F97B58" w14:textId="51040401" w:rsidR="00285D90" w:rsidRPr="00C43FFF" w:rsidRDefault="00285D90" w:rsidP="00CF094F">
            <w:pPr>
              <w:rPr>
                <w:sz w:val="18"/>
              </w:rPr>
            </w:pPr>
            <w:r w:rsidRPr="00C43FFF">
              <w:rPr>
                <w:sz w:val="18"/>
              </w:rPr>
              <w:t xml:space="preserve">PPI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w:t>
            </w:r>
          </w:p>
          <w:p w14:paraId="44FDCEB0" w14:textId="77777777" w:rsidR="00285D90" w:rsidRPr="00C43FFF" w:rsidRDefault="00285D90" w:rsidP="00CF094F">
            <w:pPr>
              <w:rPr>
                <w:sz w:val="18"/>
              </w:rPr>
            </w:pPr>
          </w:p>
          <w:p w14:paraId="57EF092F" w14:textId="77777777" w:rsidR="00285D90" w:rsidRPr="00C43FFF" w:rsidRDefault="00285D90" w:rsidP="00CF094F">
            <w:pPr>
              <w:rPr>
                <w:sz w:val="18"/>
              </w:rPr>
            </w:pPr>
            <w:r w:rsidRPr="00C43FFF">
              <w:rPr>
                <w:sz w:val="18"/>
              </w:rPr>
              <w:t>PPI</w:t>
            </w:r>
          </w:p>
          <w:p w14:paraId="08402259" w14:textId="77777777" w:rsidR="00285D90" w:rsidRPr="00C43FFF" w:rsidRDefault="00285D90" w:rsidP="00CF094F">
            <w:pPr>
              <w:rPr>
                <w:sz w:val="18"/>
              </w:rPr>
            </w:pPr>
          </w:p>
          <w:p w14:paraId="1F7274BE" w14:textId="15A8865E"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w:t>
            </w:r>
            <w:r w:rsidRPr="00C43FFF">
              <w:rPr>
                <w:sz w:val="18"/>
              </w:rPr>
              <w:lastRenderedPageBreak/>
              <w:t>pressure monitoring for postpartum hypertension.</w:t>
            </w:r>
          </w:p>
        </w:tc>
        <w:tc>
          <w:tcPr>
            <w:tcW w:w="1905" w:type="pct"/>
            <w:tcBorders>
              <w:right w:val="dashSmallGap" w:sz="4" w:space="0" w:color="auto"/>
            </w:tcBorders>
          </w:tcPr>
          <w:p w14:paraId="04F570A6" w14:textId="77777777" w:rsidR="00285D90" w:rsidRPr="00C43FFF" w:rsidRDefault="00285D90" w:rsidP="00CF094F">
            <w:pPr>
              <w:rPr>
                <w:sz w:val="18"/>
              </w:rPr>
            </w:pPr>
          </w:p>
          <w:p w14:paraId="56EF38B1" w14:textId="77777777" w:rsidR="00285D90" w:rsidRPr="00C43FFF" w:rsidRDefault="00285D90" w:rsidP="00285D90">
            <w:pPr>
              <w:numPr>
                <w:ilvl w:val="0"/>
                <w:numId w:val="13"/>
              </w:numPr>
              <w:contextualSpacing/>
              <w:rPr>
                <w:sz w:val="18"/>
              </w:rPr>
            </w:pPr>
            <w:r w:rsidRPr="00C43FFF">
              <w:rPr>
                <w:sz w:val="18"/>
              </w:rPr>
              <w:t>Giving credible evidence of the benefits of effective down-titration of medication post-partum</w:t>
            </w:r>
          </w:p>
          <w:p w14:paraId="325EB478" w14:textId="77777777" w:rsidR="00285D90" w:rsidRPr="00C43FFF" w:rsidRDefault="00285D90" w:rsidP="00CF094F">
            <w:pPr>
              <w:rPr>
                <w:sz w:val="18"/>
              </w:rPr>
            </w:pPr>
          </w:p>
          <w:p w14:paraId="763E3515" w14:textId="77777777" w:rsidR="00285D90" w:rsidRPr="00C43FFF" w:rsidRDefault="00285D90" w:rsidP="00285D90">
            <w:pPr>
              <w:pStyle w:val="ListParagraph"/>
              <w:numPr>
                <w:ilvl w:val="0"/>
                <w:numId w:val="19"/>
              </w:numPr>
              <w:rPr>
                <w:sz w:val="18"/>
              </w:rPr>
            </w:pPr>
            <w:r w:rsidRPr="00C43FFF">
              <w:rPr>
                <w:sz w:val="18"/>
              </w:rPr>
              <w:t xml:space="preserve">Having clear written instructions on the intervention of when and how to change the BP medication </w:t>
            </w:r>
          </w:p>
          <w:p w14:paraId="4B87707F" w14:textId="77777777" w:rsidR="00285D90" w:rsidRPr="00C43FFF" w:rsidRDefault="00285D90" w:rsidP="00CF094F">
            <w:pPr>
              <w:rPr>
                <w:sz w:val="18"/>
              </w:rPr>
            </w:pPr>
          </w:p>
          <w:p w14:paraId="25F39A5F" w14:textId="77777777" w:rsidR="00285D90" w:rsidRPr="00C43FFF" w:rsidRDefault="00285D90" w:rsidP="00CF094F">
            <w:pPr>
              <w:rPr>
                <w:sz w:val="18"/>
              </w:rPr>
            </w:pPr>
          </w:p>
          <w:p w14:paraId="0D75E703" w14:textId="77777777" w:rsidR="00285D90" w:rsidRPr="00C43FFF" w:rsidRDefault="00285D90" w:rsidP="00CF094F">
            <w:pPr>
              <w:rPr>
                <w:sz w:val="18"/>
              </w:rPr>
            </w:pPr>
          </w:p>
          <w:p w14:paraId="7F2C0FEA" w14:textId="77777777" w:rsidR="00285D90" w:rsidRPr="00C43FFF" w:rsidRDefault="00285D90" w:rsidP="00CF094F">
            <w:pPr>
              <w:rPr>
                <w:sz w:val="18"/>
              </w:rPr>
            </w:pPr>
          </w:p>
          <w:p w14:paraId="586B7C31" w14:textId="77777777" w:rsidR="00285D90" w:rsidRPr="00C43FFF" w:rsidRDefault="00285D90" w:rsidP="00CF094F">
            <w:pPr>
              <w:rPr>
                <w:sz w:val="18"/>
              </w:rPr>
            </w:pPr>
          </w:p>
          <w:p w14:paraId="2E884B21" w14:textId="77777777" w:rsidR="00285D90" w:rsidRPr="00C43FFF" w:rsidRDefault="00285D90" w:rsidP="00285D90">
            <w:pPr>
              <w:pStyle w:val="ListParagraph"/>
              <w:numPr>
                <w:ilvl w:val="0"/>
                <w:numId w:val="19"/>
              </w:numPr>
              <w:rPr>
                <w:sz w:val="18"/>
              </w:rPr>
            </w:pPr>
            <w:r w:rsidRPr="00C43FFF">
              <w:rPr>
                <w:sz w:val="18"/>
              </w:rPr>
              <w:t>Reassuring the patients that the medication changes have been prepared by their doctor</w:t>
            </w:r>
          </w:p>
          <w:p w14:paraId="3DB6F6F9" w14:textId="77777777" w:rsidR="00285D90" w:rsidRPr="00C43FFF" w:rsidRDefault="00285D90" w:rsidP="00CF094F">
            <w:pPr>
              <w:rPr>
                <w:sz w:val="18"/>
              </w:rPr>
            </w:pPr>
          </w:p>
          <w:p w14:paraId="2F2D7AF6" w14:textId="77777777" w:rsidR="00285D90" w:rsidRPr="00C43FFF" w:rsidRDefault="00285D90" w:rsidP="00CF094F">
            <w:pPr>
              <w:rPr>
                <w:sz w:val="18"/>
              </w:rPr>
            </w:pPr>
          </w:p>
          <w:p w14:paraId="7ED2F44C" w14:textId="77777777" w:rsidR="00285D90" w:rsidRPr="00C43FFF" w:rsidRDefault="00285D90" w:rsidP="00CF094F">
            <w:pPr>
              <w:rPr>
                <w:sz w:val="18"/>
              </w:rPr>
            </w:pPr>
          </w:p>
          <w:p w14:paraId="7DF30C01" w14:textId="77777777" w:rsidR="00285D90" w:rsidRPr="00C43FFF" w:rsidRDefault="00285D90" w:rsidP="00CF094F">
            <w:pPr>
              <w:rPr>
                <w:sz w:val="18"/>
              </w:rPr>
            </w:pPr>
          </w:p>
          <w:p w14:paraId="70208110" w14:textId="77777777" w:rsidR="00285D90" w:rsidRPr="00C43FFF" w:rsidRDefault="00285D90" w:rsidP="00CF094F">
            <w:pPr>
              <w:rPr>
                <w:sz w:val="18"/>
              </w:rPr>
            </w:pPr>
          </w:p>
          <w:p w14:paraId="2A044903" w14:textId="77777777" w:rsidR="00285D90" w:rsidRPr="00C43FFF" w:rsidRDefault="00285D90" w:rsidP="00CF094F">
            <w:pPr>
              <w:rPr>
                <w:sz w:val="18"/>
              </w:rPr>
            </w:pPr>
          </w:p>
          <w:p w14:paraId="0171B7DC" w14:textId="77777777" w:rsidR="00285D90" w:rsidRPr="00C43FFF" w:rsidRDefault="00285D90" w:rsidP="00CF094F">
            <w:pPr>
              <w:rPr>
                <w:sz w:val="18"/>
              </w:rPr>
            </w:pPr>
          </w:p>
          <w:p w14:paraId="02A71624" w14:textId="77777777" w:rsidR="00285D90" w:rsidRPr="00C43FFF" w:rsidRDefault="00285D90" w:rsidP="00285D90">
            <w:pPr>
              <w:pStyle w:val="ListParagraph"/>
              <w:numPr>
                <w:ilvl w:val="0"/>
                <w:numId w:val="18"/>
              </w:numPr>
              <w:rPr>
                <w:sz w:val="18"/>
              </w:rPr>
            </w:pPr>
            <w:r w:rsidRPr="00C43FFF">
              <w:rPr>
                <w:sz w:val="18"/>
              </w:rPr>
              <w:t>Explaining that through the intervention, the clinicians will be able to see their BP histories and hence tailor medication changes to that</w:t>
            </w:r>
          </w:p>
        </w:tc>
      </w:tr>
      <w:tr w:rsidR="00285D90" w:rsidRPr="00C43FFF" w14:paraId="27C47237" w14:textId="77777777" w:rsidTr="00CF094F">
        <w:trPr>
          <w:trHeight w:val="557"/>
        </w:trPr>
        <w:tc>
          <w:tcPr>
            <w:tcW w:w="794" w:type="pct"/>
          </w:tcPr>
          <w:p w14:paraId="7CD54A2E" w14:textId="77777777" w:rsidR="00285D90" w:rsidRPr="00C43FFF" w:rsidRDefault="00285D90" w:rsidP="00CF094F">
            <w:pPr>
              <w:rPr>
                <w:iCs/>
                <w:sz w:val="18"/>
              </w:rPr>
            </w:pPr>
            <w:r w:rsidRPr="00C43FFF">
              <w:rPr>
                <w:iCs/>
                <w:sz w:val="18"/>
              </w:rPr>
              <w:t>Clinician responding to intervention flag based on patient BP recordings</w:t>
            </w:r>
          </w:p>
        </w:tc>
        <w:tc>
          <w:tcPr>
            <w:tcW w:w="1189" w:type="pct"/>
          </w:tcPr>
          <w:p w14:paraId="1D8BD4C7" w14:textId="77777777" w:rsidR="00285D90" w:rsidRPr="00C43FFF" w:rsidRDefault="00285D90" w:rsidP="00CF094F">
            <w:pPr>
              <w:rPr>
                <w:i/>
                <w:sz w:val="18"/>
              </w:rPr>
            </w:pPr>
            <w:r w:rsidRPr="00C43FFF">
              <w:rPr>
                <w:i/>
                <w:sz w:val="18"/>
              </w:rPr>
              <w:t>Barriers</w:t>
            </w:r>
          </w:p>
          <w:p w14:paraId="186E98C2" w14:textId="77777777" w:rsidR="00285D90" w:rsidRPr="00C43FFF" w:rsidRDefault="00285D90" w:rsidP="00285D90">
            <w:pPr>
              <w:numPr>
                <w:ilvl w:val="0"/>
                <w:numId w:val="13"/>
              </w:numPr>
              <w:contextualSpacing/>
              <w:rPr>
                <w:iCs/>
                <w:sz w:val="18"/>
              </w:rPr>
            </w:pPr>
            <w:r w:rsidRPr="00C43FFF">
              <w:rPr>
                <w:iCs/>
                <w:sz w:val="18"/>
              </w:rPr>
              <w:t>The clinicians may not respond to their flags on the intervention</w:t>
            </w:r>
          </w:p>
          <w:p w14:paraId="65E7025F" w14:textId="77777777" w:rsidR="00285D90" w:rsidRPr="00C43FFF" w:rsidRDefault="00285D90" w:rsidP="00CF094F">
            <w:pPr>
              <w:rPr>
                <w:i/>
                <w:sz w:val="18"/>
              </w:rPr>
            </w:pPr>
            <w:r w:rsidRPr="00C43FFF">
              <w:rPr>
                <w:i/>
                <w:sz w:val="18"/>
              </w:rPr>
              <w:t>Facilitators</w:t>
            </w:r>
          </w:p>
          <w:p w14:paraId="6A52E3AE" w14:textId="77777777" w:rsidR="00285D90" w:rsidRPr="00C43FFF" w:rsidRDefault="00285D90" w:rsidP="00285D90">
            <w:pPr>
              <w:numPr>
                <w:ilvl w:val="0"/>
                <w:numId w:val="13"/>
              </w:numPr>
              <w:contextualSpacing/>
              <w:rPr>
                <w:i/>
                <w:sz w:val="18"/>
              </w:rPr>
            </w:pPr>
            <w:r w:rsidRPr="00C43FFF">
              <w:rPr>
                <w:sz w:val="18"/>
              </w:rPr>
              <w:t xml:space="preserve">The intervention to have a drop down menu of medication already listed </w:t>
            </w:r>
          </w:p>
        </w:tc>
        <w:tc>
          <w:tcPr>
            <w:tcW w:w="1112" w:type="pct"/>
          </w:tcPr>
          <w:p w14:paraId="08F57D01" w14:textId="77777777" w:rsidR="00285D90" w:rsidRPr="00C43FFF" w:rsidRDefault="00285D90" w:rsidP="00CF094F">
            <w:pPr>
              <w:rPr>
                <w:sz w:val="18"/>
              </w:rPr>
            </w:pPr>
          </w:p>
          <w:p w14:paraId="4CC94D54" w14:textId="77777777" w:rsidR="00285D90" w:rsidRPr="00C43FFF" w:rsidRDefault="00285D90" w:rsidP="00CF094F">
            <w:pPr>
              <w:rPr>
                <w:sz w:val="18"/>
              </w:rPr>
            </w:pPr>
            <w:r w:rsidRPr="00C43FFF">
              <w:rPr>
                <w:sz w:val="18"/>
              </w:rPr>
              <w:t>Stakeholders’ group</w:t>
            </w:r>
          </w:p>
          <w:p w14:paraId="61A871AC" w14:textId="77777777" w:rsidR="00285D90" w:rsidRPr="00C43FFF" w:rsidRDefault="00285D90" w:rsidP="00CF094F">
            <w:pPr>
              <w:rPr>
                <w:sz w:val="18"/>
              </w:rPr>
            </w:pPr>
          </w:p>
          <w:p w14:paraId="161DAB61" w14:textId="77777777" w:rsidR="00285D90" w:rsidRPr="00C43FFF" w:rsidRDefault="00285D90" w:rsidP="00CF094F">
            <w:pPr>
              <w:rPr>
                <w:sz w:val="18"/>
              </w:rPr>
            </w:pPr>
          </w:p>
          <w:p w14:paraId="0B445E31" w14:textId="77777777" w:rsidR="00285D90" w:rsidRPr="00C43FFF" w:rsidRDefault="00285D90" w:rsidP="00CF094F">
            <w:pPr>
              <w:rPr>
                <w:sz w:val="18"/>
              </w:rPr>
            </w:pPr>
          </w:p>
          <w:p w14:paraId="58DE28E2" w14:textId="77777777" w:rsidR="00285D90" w:rsidRPr="00C43FFF" w:rsidRDefault="00285D90" w:rsidP="00CF094F">
            <w:pPr>
              <w:rPr>
                <w:sz w:val="18"/>
              </w:rPr>
            </w:pPr>
            <w:r w:rsidRPr="00C43FFF">
              <w:rPr>
                <w:sz w:val="18"/>
              </w:rPr>
              <w:t>Stakeholder-research team</w:t>
            </w:r>
          </w:p>
        </w:tc>
        <w:tc>
          <w:tcPr>
            <w:tcW w:w="1905" w:type="pct"/>
            <w:tcBorders>
              <w:right w:val="dashSmallGap" w:sz="4" w:space="0" w:color="auto"/>
            </w:tcBorders>
          </w:tcPr>
          <w:p w14:paraId="5DD350F3" w14:textId="77777777" w:rsidR="00285D90" w:rsidRPr="00C43FFF" w:rsidRDefault="00285D90" w:rsidP="00285D90">
            <w:pPr>
              <w:numPr>
                <w:ilvl w:val="0"/>
                <w:numId w:val="13"/>
              </w:numPr>
              <w:contextualSpacing/>
              <w:rPr>
                <w:sz w:val="18"/>
              </w:rPr>
            </w:pPr>
            <w:r w:rsidRPr="00C43FFF">
              <w:rPr>
                <w:sz w:val="18"/>
              </w:rPr>
              <w:t>Ensure that clinicians understand their role in managing the flags relating to patient BPs on the intervention</w:t>
            </w:r>
          </w:p>
          <w:p w14:paraId="0ED554DE" w14:textId="77777777" w:rsidR="00285D90" w:rsidRPr="00C43FFF" w:rsidRDefault="00285D90" w:rsidP="00CF094F">
            <w:pPr>
              <w:ind w:left="20"/>
              <w:contextualSpacing/>
              <w:rPr>
                <w:sz w:val="18"/>
              </w:rPr>
            </w:pPr>
          </w:p>
          <w:p w14:paraId="29259347" w14:textId="77777777" w:rsidR="00285D90" w:rsidRPr="00C43FFF" w:rsidRDefault="00285D90" w:rsidP="00CF094F">
            <w:pPr>
              <w:contextualSpacing/>
              <w:rPr>
                <w:sz w:val="18"/>
              </w:rPr>
            </w:pPr>
          </w:p>
          <w:p w14:paraId="218FE156" w14:textId="77777777" w:rsidR="00285D90" w:rsidRPr="00C43FFF" w:rsidRDefault="00285D90" w:rsidP="00285D90">
            <w:pPr>
              <w:numPr>
                <w:ilvl w:val="0"/>
                <w:numId w:val="13"/>
              </w:numPr>
              <w:contextualSpacing/>
              <w:rPr>
                <w:sz w:val="18"/>
              </w:rPr>
            </w:pPr>
            <w:r w:rsidRPr="00C43FFF">
              <w:rPr>
                <w:sz w:val="18"/>
              </w:rPr>
              <w:t>Making the intervention as easy as possible for the clinicians to make the medication changes</w:t>
            </w:r>
          </w:p>
        </w:tc>
      </w:tr>
      <w:tr w:rsidR="00285D90" w:rsidRPr="00C43FFF" w14:paraId="6D72601A" w14:textId="77777777" w:rsidTr="00CF094F">
        <w:trPr>
          <w:trHeight w:val="557"/>
        </w:trPr>
        <w:tc>
          <w:tcPr>
            <w:tcW w:w="794" w:type="pct"/>
          </w:tcPr>
          <w:p w14:paraId="365E76E2" w14:textId="77777777" w:rsidR="00285D90" w:rsidRPr="00C43FFF" w:rsidRDefault="00285D90" w:rsidP="00CF094F">
            <w:pPr>
              <w:rPr>
                <w:iCs/>
                <w:sz w:val="18"/>
              </w:rPr>
            </w:pPr>
            <w:r w:rsidRPr="00C43FFF">
              <w:rPr>
                <w:iCs/>
                <w:sz w:val="18"/>
              </w:rPr>
              <w:t>Clinician supporting continued patient BP self-management</w:t>
            </w:r>
          </w:p>
          <w:p w14:paraId="610379D7" w14:textId="77777777" w:rsidR="00285D90" w:rsidRPr="00C43FFF" w:rsidRDefault="00285D90" w:rsidP="00CF094F">
            <w:pPr>
              <w:rPr>
                <w:iCs/>
                <w:sz w:val="18"/>
              </w:rPr>
            </w:pPr>
            <w:r w:rsidRPr="00C43FFF">
              <w:rPr>
                <w:iCs/>
                <w:sz w:val="18"/>
              </w:rPr>
              <w:tab/>
            </w:r>
          </w:p>
        </w:tc>
        <w:tc>
          <w:tcPr>
            <w:tcW w:w="1189" w:type="pct"/>
          </w:tcPr>
          <w:p w14:paraId="5D6620B8" w14:textId="77777777" w:rsidR="00285D90" w:rsidRPr="00C43FFF" w:rsidRDefault="00285D90" w:rsidP="00CF094F">
            <w:pPr>
              <w:rPr>
                <w:i/>
                <w:sz w:val="18"/>
              </w:rPr>
            </w:pPr>
            <w:r w:rsidRPr="00C43FFF">
              <w:rPr>
                <w:i/>
                <w:sz w:val="18"/>
              </w:rPr>
              <w:t>Barriers:</w:t>
            </w:r>
          </w:p>
          <w:p w14:paraId="32021719" w14:textId="77777777" w:rsidR="00285D90" w:rsidRPr="00C43FFF" w:rsidRDefault="00285D90" w:rsidP="00285D90">
            <w:pPr>
              <w:numPr>
                <w:ilvl w:val="0"/>
                <w:numId w:val="13"/>
              </w:numPr>
              <w:contextualSpacing/>
              <w:rPr>
                <w:iCs/>
                <w:sz w:val="18"/>
              </w:rPr>
            </w:pPr>
            <w:r w:rsidRPr="00C43FFF">
              <w:rPr>
                <w:iCs/>
                <w:sz w:val="18"/>
              </w:rPr>
              <w:t>Lack of continuity of care in the puerperium period</w:t>
            </w:r>
          </w:p>
          <w:p w14:paraId="153CF546" w14:textId="77777777" w:rsidR="00285D90" w:rsidRPr="00C43FFF" w:rsidRDefault="00285D90" w:rsidP="00CF094F">
            <w:pPr>
              <w:ind w:left="20"/>
              <w:contextualSpacing/>
              <w:rPr>
                <w:iCs/>
                <w:sz w:val="18"/>
              </w:rPr>
            </w:pPr>
          </w:p>
          <w:p w14:paraId="5E9A3414" w14:textId="77777777" w:rsidR="00285D90" w:rsidRPr="00C43FFF" w:rsidRDefault="00285D90" w:rsidP="00CF094F">
            <w:pPr>
              <w:ind w:left="20"/>
              <w:contextualSpacing/>
              <w:rPr>
                <w:iCs/>
                <w:sz w:val="18"/>
              </w:rPr>
            </w:pPr>
          </w:p>
          <w:p w14:paraId="5CCCBF34" w14:textId="77777777" w:rsidR="00285D90" w:rsidRPr="00C43FFF" w:rsidRDefault="00285D90" w:rsidP="00285D90">
            <w:pPr>
              <w:numPr>
                <w:ilvl w:val="0"/>
                <w:numId w:val="13"/>
              </w:numPr>
              <w:contextualSpacing/>
              <w:rPr>
                <w:iCs/>
                <w:sz w:val="18"/>
              </w:rPr>
            </w:pPr>
            <w:r w:rsidRPr="00C43FFF">
              <w:rPr>
                <w:iCs/>
                <w:sz w:val="18"/>
              </w:rPr>
              <w:t>Lack of clinical capacity to support the self-management and medication changes</w:t>
            </w:r>
            <w:r>
              <w:rPr>
                <w:iCs/>
                <w:sz w:val="18"/>
              </w:rPr>
              <w:t xml:space="preserve"> ?particularly in the postnatal period</w:t>
            </w:r>
          </w:p>
          <w:p w14:paraId="35D002DC" w14:textId="77777777" w:rsidR="00285D90" w:rsidRPr="00C43FFF" w:rsidRDefault="00285D90" w:rsidP="00CF094F">
            <w:pPr>
              <w:ind w:left="20"/>
              <w:contextualSpacing/>
              <w:rPr>
                <w:iCs/>
                <w:sz w:val="18"/>
              </w:rPr>
            </w:pPr>
          </w:p>
          <w:p w14:paraId="080A8B04" w14:textId="77777777" w:rsidR="00285D90" w:rsidRPr="00C43FFF" w:rsidRDefault="00285D90" w:rsidP="00CF094F">
            <w:pPr>
              <w:rPr>
                <w:iCs/>
                <w:sz w:val="18"/>
              </w:rPr>
            </w:pPr>
          </w:p>
          <w:p w14:paraId="1783CACF" w14:textId="77777777" w:rsidR="00285D90" w:rsidRPr="00C43FFF" w:rsidRDefault="00285D90" w:rsidP="00CF094F">
            <w:pPr>
              <w:rPr>
                <w:i/>
                <w:sz w:val="18"/>
              </w:rPr>
            </w:pPr>
            <w:r w:rsidRPr="00C43FFF">
              <w:rPr>
                <w:i/>
                <w:sz w:val="18"/>
              </w:rPr>
              <w:t>Facilitators:</w:t>
            </w:r>
          </w:p>
          <w:p w14:paraId="36081D13" w14:textId="77777777" w:rsidR="00285D90" w:rsidRPr="00C43FFF" w:rsidRDefault="00285D90" w:rsidP="00285D90">
            <w:pPr>
              <w:numPr>
                <w:ilvl w:val="0"/>
                <w:numId w:val="13"/>
              </w:numPr>
              <w:contextualSpacing/>
              <w:rPr>
                <w:iCs/>
                <w:sz w:val="18"/>
              </w:rPr>
            </w:pPr>
            <w:r w:rsidRPr="00C43FFF">
              <w:rPr>
                <w:iCs/>
                <w:sz w:val="18"/>
              </w:rPr>
              <w:t>Patient self-monitoring frees up clinical time that would have been spent monitoring patients</w:t>
            </w:r>
          </w:p>
          <w:p w14:paraId="70502C61" w14:textId="77777777" w:rsidR="00285D90" w:rsidRPr="00C43FFF" w:rsidRDefault="00285D90" w:rsidP="00CF094F">
            <w:pPr>
              <w:ind w:left="20"/>
              <w:contextualSpacing/>
              <w:rPr>
                <w:iCs/>
                <w:sz w:val="18"/>
              </w:rPr>
            </w:pPr>
          </w:p>
          <w:p w14:paraId="4EC37435" w14:textId="77777777" w:rsidR="00285D90" w:rsidRPr="00C43FFF" w:rsidRDefault="00285D90" w:rsidP="00285D90">
            <w:pPr>
              <w:numPr>
                <w:ilvl w:val="0"/>
                <w:numId w:val="13"/>
              </w:numPr>
              <w:contextualSpacing/>
              <w:rPr>
                <w:iCs/>
                <w:sz w:val="18"/>
              </w:rPr>
            </w:pPr>
            <w:r w:rsidRPr="00C43FFF">
              <w:rPr>
                <w:iCs/>
                <w:sz w:val="18"/>
              </w:rPr>
              <w:t>Self-management of BP not yet standard practice in all healthcare setting</w:t>
            </w:r>
          </w:p>
          <w:p w14:paraId="3B4DEF8B" w14:textId="77777777" w:rsidR="00285D90" w:rsidRPr="00C43FFF" w:rsidRDefault="00285D90" w:rsidP="00CF094F">
            <w:pPr>
              <w:rPr>
                <w:iCs/>
                <w:sz w:val="18"/>
              </w:rPr>
            </w:pPr>
          </w:p>
        </w:tc>
        <w:tc>
          <w:tcPr>
            <w:tcW w:w="1112" w:type="pct"/>
          </w:tcPr>
          <w:p w14:paraId="37EB7C9E" w14:textId="77777777" w:rsidR="00285D90" w:rsidRPr="00C43FFF" w:rsidRDefault="00285D90" w:rsidP="00CF094F">
            <w:pPr>
              <w:rPr>
                <w:sz w:val="18"/>
              </w:rPr>
            </w:pPr>
          </w:p>
          <w:p w14:paraId="60187A0F" w14:textId="77777777" w:rsidR="00285D90" w:rsidRPr="00C43FFF" w:rsidRDefault="00285D90" w:rsidP="00CF094F">
            <w:pPr>
              <w:rPr>
                <w:sz w:val="18"/>
              </w:rPr>
            </w:pPr>
            <w:r w:rsidRPr="00C43FFF">
              <w:rPr>
                <w:sz w:val="18"/>
              </w:rPr>
              <w:t>Stakeholders’ group and</w:t>
            </w:r>
          </w:p>
          <w:p w14:paraId="260F884A" w14:textId="67583BF4"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Cairns&lt;/Author&gt;&lt;Year&gt;2018&lt;/Year&gt;&lt;RecNum&gt;7&lt;/RecNum&gt;&lt;DisplayText&gt;Cairns, Tucker [5]&lt;/DisplayText&gt;&lt;record&gt;&lt;rec-number&gt;7&lt;/rec-number&gt;&lt;foreign-keys&gt;&lt;key app="EN" db-id="prvwsdx9oazst7evx91pefwvatwpdspvr0rs" timestamp="1724339549" guid="da4247f5-ab95-4303-b716-c1d2a8e87145"&gt;7&lt;/key&gt;&lt;/foreign-keys&gt;&lt;ref-type name="Journal Article"&gt;17&lt;/ref-type&gt;&lt;contributors&gt;&lt;authors&gt;&lt;author&gt;Cairns, Alexandra E.&lt;/author&gt;&lt;author&gt;Tucker, Katherine L.&lt;/author&gt;&lt;author&gt;Leeson, Paul&lt;/author&gt;&lt;author&gt;Mackillop, Lucy H.&lt;/author&gt;&lt;author&gt;Santos, Mauro&lt;/author&gt;&lt;author&gt;Velardo, Carmelo&lt;/author&gt;&lt;author&gt;Salvi, Dario&lt;/author&gt;&lt;author&gt;Mort, Sam&lt;/author&gt;&lt;author&gt;Mollison, Jill&lt;/author&gt;&lt;author&gt;Tarassenko, Lionel&lt;/author&gt;&lt;/authors&gt;&lt;/contributors&gt;&lt;titles&gt;&lt;title&gt;Self-management of postnatal hypertension: the SNAP-HT trial&lt;/title&gt;&lt;secondary-title&gt;Hypertension&lt;/secondary-title&gt;&lt;/titles&gt;&lt;periodical&gt;&lt;full-title&gt;Hypertension&lt;/full-title&gt;&lt;/periodical&gt;&lt;pages&gt;425-432&lt;/pages&gt;&lt;volume&gt;72&lt;/volume&gt;&lt;number&gt;2&lt;/number&gt;&lt;dates&gt;&lt;year&gt;2018&lt;/year&gt;&lt;/dates&gt;&lt;publisher&gt;Am Heart Assoc&lt;/publisher&gt;&lt;isbn&gt;0194-911X&lt;/isbn&gt;&lt;urls&gt;&lt;/urls&gt;&lt;/record&gt;&lt;/Cite&gt;&lt;/EndNote&gt;</w:instrText>
            </w:r>
            <w:r w:rsidRPr="00C43FFF">
              <w:rPr>
                <w:sz w:val="18"/>
              </w:rPr>
              <w:fldChar w:fldCharType="separate"/>
            </w:r>
            <w:r w:rsidR="00810C47">
              <w:rPr>
                <w:noProof/>
                <w:sz w:val="18"/>
              </w:rPr>
              <w:t>Cairns, Tucker [5]</w:t>
            </w:r>
            <w:r w:rsidRPr="00C43FFF">
              <w:rPr>
                <w:sz w:val="18"/>
              </w:rPr>
              <w:fldChar w:fldCharType="end"/>
            </w:r>
            <w:r w:rsidRPr="00C43FFF">
              <w:rPr>
                <w:sz w:val="18"/>
              </w:rPr>
              <w:t xml:space="preserve"> SNAP HT Trial on self-management of post-natal hypertension</w:t>
            </w:r>
          </w:p>
          <w:p w14:paraId="3CEC3582" w14:textId="7272F21C" w:rsidR="00285D90" w:rsidRPr="00C43FFF" w:rsidRDefault="00285D90" w:rsidP="00CF094F">
            <w:pPr>
              <w:rPr>
                <w:sz w:val="18"/>
              </w:rPr>
            </w:pPr>
            <w:r w:rsidRPr="00C43FFF">
              <w:rPr>
                <w:sz w:val="18"/>
              </w:rPr>
              <w:t xml:space="preserve">Stakeholders’ group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w:t>
            </w:r>
          </w:p>
          <w:p w14:paraId="4CCD7FA9" w14:textId="77777777" w:rsidR="00285D90" w:rsidRPr="00C43FFF" w:rsidRDefault="00285D90" w:rsidP="00CF094F">
            <w:pPr>
              <w:rPr>
                <w:sz w:val="18"/>
              </w:rPr>
            </w:pPr>
          </w:p>
          <w:p w14:paraId="02A76285" w14:textId="77777777" w:rsidR="00285D90" w:rsidRPr="00C43FFF" w:rsidRDefault="00285D90" w:rsidP="00CF094F">
            <w:pPr>
              <w:rPr>
                <w:sz w:val="18"/>
              </w:rPr>
            </w:pPr>
            <w:r w:rsidRPr="00C43FFF">
              <w:rPr>
                <w:sz w:val="18"/>
              </w:rPr>
              <w:t>Stakeholder-research team</w:t>
            </w:r>
          </w:p>
          <w:p w14:paraId="6A7B3FE9" w14:textId="77777777" w:rsidR="00285D90" w:rsidRPr="00C43FFF" w:rsidRDefault="00285D90" w:rsidP="00CF094F">
            <w:pPr>
              <w:rPr>
                <w:sz w:val="18"/>
              </w:rPr>
            </w:pPr>
          </w:p>
          <w:p w14:paraId="154FC54F" w14:textId="3C815FF2"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Hinton&lt;/Author&gt;&lt;Year&gt;2020&lt;/Year&gt;&lt;RecNum&gt;28&lt;/RecNum&gt;&lt;DisplayText&gt;Hinton, Hodgkinson [7]&lt;/DisplayText&gt;&lt;record&gt;&lt;rec-number&gt;28&lt;/rec-number&gt;&lt;foreign-keys&gt;&lt;key app="EN" db-id="prvwsdx9oazst7evx91pefwvatwpdspvr0rs" timestamp="1724340790" guid="efa1b203-11ba-4845-a99b-c3e32700cd8d"&gt;28&lt;/key&gt;&lt;/foreign-keys&gt;&lt;ref-type name="Journal Article"&gt;17&lt;/ref-type&gt;&lt;contributors&gt;&lt;authors&gt;&lt;author&gt;Hinton, Lisa&lt;/author&gt;&lt;author&gt;Hodgkinson, James&lt;/author&gt;&lt;author&gt;Tucker, Katherine L.&lt;/author&gt;&lt;author&gt;Rozmovits, Linda&lt;/author&gt;&lt;author&gt;Chappell, Lucy&lt;/author&gt;&lt;author&gt;Greenfield, Sheila&lt;/author&gt;&lt;author&gt;McCourt, Christine&lt;/author&gt;&lt;author&gt;Sandall, Jane&lt;/author&gt;&lt;author&gt;McManus, Richard J.&lt;/author&gt;&lt;/authors&gt;&lt;/contributors&gt;&lt;titles&gt;&lt;title&gt;Exploring the potential for introducing home monitoring of blood pressure during pregnancy into maternity care: current views and experiences of staff—a qualitative study&lt;/title&gt;&lt;secondary-title&gt;BMJ open&lt;/secondary-title&gt;&lt;/titles&gt;&lt;periodical&gt;&lt;full-title&gt;BMJ open&lt;/full-title&gt;&lt;/periodical&gt;&lt;pages&gt;e037874&lt;/pages&gt;&lt;volume&gt;10&lt;/volume&gt;&lt;number&gt;12&lt;/number&gt;&lt;dates&gt;&lt;year&gt;2020&lt;/year&gt;&lt;/dates&gt;&lt;publisher&gt;British Medical Journal Publishing Group&lt;/publisher&gt;&lt;isbn&gt;2044-6055&lt;/isbn&gt;&lt;urls&gt;&lt;/urls&gt;&lt;/record&gt;&lt;/Cite&gt;&lt;/EndNote&gt;</w:instrText>
            </w:r>
            <w:r w:rsidRPr="00C43FFF">
              <w:rPr>
                <w:sz w:val="18"/>
              </w:rPr>
              <w:fldChar w:fldCharType="separate"/>
            </w:r>
            <w:r w:rsidR="00810C47">
              <w:rPr>
                <w:noProof/>
                <w:sz w:val="18"/>
              </w:rPr>
              <w:t>Hinton, Hodgkinson [7]</w:t>
            </w:r>
            <w:r w:rsidRPr="00C43FFF">
              <w:rPr>
                <w:sz w:val="18"/>
              </w:rPr>
              <w:fldChar w:fldCharType="end"/>
            </w:r>
            <w:r w:rsidRPr="00C43FFF">
              <w:rPr>
                <w:sz w:val="18"/>
              </w:rPr>
              <w:t xml:space="preserve"> study of clinicians’ perceptions of introducing home monitoring of BP in pregnancy into maternity care</w:t>
            </w:r>
          </w:p>
          <w:p w14:paraId="30513540" w14:textId="4E6B1556"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Hinton&lt;/Author&gt;&lt;Year&gt;2020&lt;/Year&gt;&lt;RecNum&gt;28&lt;/RecNum&gt;&lt;DisplayText&gt;Hinton, Hodgkinson [7]&lt;/DisplayText&gt;&lt;record&gt;&lt;rec-number&gt;28&lt;/rec-number&gt;&lt;foreign-keys&gt;&lt;key app="EN" db-id="prvwsdx9oazst7evx91pefwvatwpdspvr0rs" timestamp="1724340790" guid="efa1b203-11ba-4845-a99b-c3e32700cd8d"&gt;28&lt;/key&gt;&lt;/foreign-keys&gt;&lt;ref-type name="Journal Article"&gt;17&lt;/ref-type&gt;&lt;contributors&gt;&lt;authors&gt;&lt;author&gt;Hinton, Lisa&lt;/author&gt;&lt;author&gt;Hodgkinson, James&lt;/author&gt;&lt;author&gt;Tucker, Katherine L.&lt;/author&gt;&lt;author&gt;Rozmovits, Linda&lt;/author&gt;&lt;author&gt;Chappell, Lucy&lt;/author&gt;&lt;author&gt;Greenfield, Sheila&lt;/author&gt;&lt;author&gt;McCourt, Christine&lt;/author&gt;&lt;author&gt;Sandall, Jane&lt;/author&gt;&lt;author&gt;McManus, Richard J.&lt;/author&gt;&lt;/authors&gt;&lt;/contributors&gt;&lt;titles&gt;&lt;title&gt;Exploring the potential for introducing home monitoring of blood pressure during pregnancy into maternity care: current views and experiences of staff—a qualitative study&lt;/title&gt;&lt;secondary-title&gt;BMJ open&lt;/secondary-title&gt;&lt;/titles&gt;&lt;periodical&gt;&lt;full-title&gt;BMJ open&lt;/full-title&gt;&lt;/periodical&gt;&lt;pages&gt;e037874&lt;/pages&gt;&lt;volume&gt;10&lt;/volume&gt;&lt;number&gt;12&lt;/number&gt;&lt;dates&gt;&lt;year&gt;2020&lt;/year&gt;&lt;/dates&gt;&lt;publisher&gt;British Medical Journal Publishing Group&lt;/publisher&gt;&lt;isbn&gt;2044-6055&lt;/isbn&gt;&lt;urls&gt;&lt;/urls&gt;&lt;/record&gt;&lt;/Cite&gt;&lt;/EndNote&gt;</w:instrText>
            </w:r>
            <w:r w:rsidRPr="00C43FFF">
              <w:rPr>
                <w:sz w:val="18"/>
              </w:rPr>
              <w:fldChar w:fldCharType="separate"/>
            </w:r>
            <w:r w:rsidR="00810C47">
              <w:rPr>
                <w:noProof/>
                <w:sz w:val="18"/>
              </w:rPr>
              <w:t>Hinton, Hodgkinson [7]</w:t>
            </w:r>
            <w:r w:rsidRPr="00C43FFF">
              <w:rPr>
                <w:sz w:val="18"/>
              </w:rPr>
              <w:fldChar w:fldCharType="end"/>
            </w:r>
            <w:r w:rsidRPr="00C43FFF">
              <w:rPr>
                <w:sz w:val="18"/>
              </w:rPr>
              <w:t xml:space="preserve"> study of clinicians’ perceptions of introducing home monitoring of BP in pregnancy into maternity care</w:t>
            </w:r>
          </w:p>
        </w:tc>
        <w:tc>
          <w:tcPr>
            <w:tcW w:w="1905" w:type="pct"/>
            <w:tcBorders>
              <w:right w:val="dashSmallGap" w:sz="4" w:space="0" w:color="auto"/>
            </w:tcBorders>
          </w:tcPr>
          <w:p w14:paraId="3674B204" w14:textId="77777777" w:rsidR="00285D90" w:rsidRPr="00C43FFF" w:rsidRDefault="00285D90" w:rsidP="00CF094F">
            <w:pPr>
              <w:rPr>
                <w:sz w:val="18"/>
              </w:rPr>
            </w:pPr>
          </w:p>
          <w:p w14:paraId="35DE0E28" w14:textId="77777777" w:rsidR="00285D90" w:rsidRPr="00C43FFF" w:rsidRDefault="00285D90" w:rsidP="00285D90">
            <w:pPr>
              <w:numPr>
                <w:ilvl w:val="0"/>
                <w:numId w:val="13"/>
              </w:numPr>
              <w:contextualSpacing/>
              <w:rPr>
                <w:sz w:val="18"/>
              </w:rPr>
            </w:pPr>
            <w:r w:rsidRPr="00C43FFF">
              <w:rPr>
                <w:sz w:val="18"/>
              </w:rPr>
              <w:t>Ensuring the intervention can be used by different clinicians including doctors, nurses, midwives, health visitors, pharmacists etc</w:t>
            </w:r>
          </w:p>
          <w:p w14:paraId="22D1F20B" w14:textId="77777777" w:rsidR="00285D90" w:rsidRPr="00C43FFF" w:rsidRDefault="00285D90" w:rsidP="00CF094F">
            <w:pPr>
              <w:ind w:left="20"/>
              <w:contextualSpacing/>
              <w:rPr>
                <w:sz w:val="18"/>
              </w:rPr>
            </w:pPr>
          </w:p>
          <w:p w14:paraId="6B3F5DD8" w14:textId="77777777" w:rsidR="00285D90" w:rsidRPr="00C43FFF" w:rsidRDefault="00285D90" w:rsidP="00285D90">
            <w:pPr>
              <w:numPr>
                <w:ilvl w:val="0"/>
                <w:numId w:val="13"/>
              </w:numPr>
              <w:contextualSpacing/>
              <w:rPr>
                <w:sz w:val="18"/>
              </w:rPr>
            </w:pPr>
            <w:r w:rsidRPr="00C43FFF">
              <w:rPr>
                <w:sz w:val="18"/>
              </w:rPr>
              <w:t>Intervention making clinical work easier by delegating monitoring to the patient</w:t>
            </w:r>
          </w:p>
          <w:p w14:paraId="79001D1A" w14:textId="77777777" w:rsidR="00285D90" w:rsidRPr="00C43FFF" w:rsidRDefault="00285D90" w:rsidP="00CF094F">
            <w:pPr>
              <w:rPr>
                <w:sz w:val="18"/>
              </w:rPr>
            </w:pPr>
          </w:p>
          <w:p w14:paraId="1469758B" w14:textId="77777777" w:rsidR="00285D90" w:rsidRPr="00C43FFF" w:rsidRDefault="00285D90" w:rsidP="00CF094F">
            <w:pPr>
              <w:rPr>
                <w:sz w:val="18"/>
              </w:rPr>
            </w:pPr>
          </w:p>
          <w:p w14:paraId="2CCF1C28" w14:textId="77777777" w:rsidR="00285D90" w:rsidRPr="00C43FFF" w:rsidRDefault="00285D90" w:rsidP="00CF094F">
            <w:pPr>
              <w:rPr>
                <w:sz w:val="18"/>
              </w:rPr>
            </w:pPr>
          </w:p>
          <w:p w14:paraId="2077E906" w14:textId="77777777" w:rsidR="00285D90" w:rsidRPr="00C43FFF" w:rsidRDefault="00285D90" w:rsidP="00CF094F">
            <w:pPr>
              <w:rPr>
                <w:sz w:val="18"/>
              </w:rPr>
            </w:pPr>
          </w:p>
          <w:p w14:paraId="33335163" w14:textId="77777777" w:rsidR="00285D90" w:rsidRPr="00C43FFF" w:rsidRDefault="00285D90" w:rsidP="00CF094F">
            <w:pPr>
              <w:rPr>
                <w:sz w:val="18"/>
              </w:rPr>
            </w:pPr>
            <w:r w:rsidRPr="00C43FFF">
              <w:rPr>
                <w:sz w:val="18"/>
              </w:rPr>
              <w:t>•</w:t>
            </w:r>
            <w:r w:rsidRPr="00C43FFF">
              <w:rPr>
                <w:sz w:val="18"/>
              </w:rPr>
              <w:tab/>
              <w:t>Intervention making clinical work easier by delegating monitoring to the patient</w:t>
            </w:r>
          </w:p>
          <w:p w14:paraId="52C6245F" w14:textId="77777777" w:rsidR="00285D90" w:rsidRPr="00C43FFF" w:rsidRDefault="00285D90" w:rsidP="00CF094F">
            <w:pPr>
              <w:rPr>
                <w:sz w:val="18"/>
              </w:rPr>
            </w:pPr>
          </w:p>
          <w:p w14:paraId="166E2F73" w14:textId="77777777" w:rsidR="00285D90" w:rsidRPr="00C43FFF" w:rsidRDefault="00285D90" w:rsidP="00CF094F">
            <w:pPr>
              <w:rPr>
                <w:sz w:val="18"/>
              </w:rPr>
            </w:pPr>
          </w:p>
          <w:p w14:paraId="1C1F0793" w14:textId="77777777" w:rsidR="00285D90" w:rsidRPr="00C43FFF" w:rsidRDefault="00285D90" w:rsidP="00285D90">
            <w:pPr>
              <w:numPr>
                <w:ilvl w:val="0"/>
                <w:numId w:val="9"/>
              </w:numPr>
              <w:contextualSpacing/>
              <w:rPr>
                <w:sz w:val="18"/>
              </w:rPr>
            </w:pPr>
            <w:r w:rsidRPr="00C43FFF">
              <w:rPr>
                <w:sz w:val="18"/>
              </w:rPr>
              <w:t>Ensure self management of BP is easy to integrate into current practice</w:t>
            </w:r>
          </w:p>
        </w:tc>
      </w:tr>
      <w:tr w:rsidR="00285D90" w:rsidRPr="00C43FFF" w14:paraId="3B9EBDDD" w14:textId="77777777" w:rsidTr="00CF094F">
        <w:trPr>
          <w:trHeight w:val="557"/>
        </w:trPr>
        <w:tc>
          <w:tcPr>
            <w:tcW w:w="794" w:type="pct"/>
          </w:tcPr>
          <w:p w14:paraId="57DDAD25" w14:textId="77777777" w:rsidR="00285D90" w:rsidRPr="00C43FFF" w:rsidRDefault="00285D90" w:rsidP="00CF094F">
            <w:pPr>
              <w:rPr>
                <w:iCs/>
                <w:sz w:val="18"/>
              </w:rPr>
            </w:pPr>
            <w:r w:rsidRPr="00C43FFF">
              <w:rPr>
                <w:iCs/>
                <w:sz w:val="18"/>
              </w:rPr>
              <w:t>Clinician supporting patient self-monitored BP for medication changes</w:t>
            </w:r>
          </w:p>
        </w:tc>
        <w:tc>
          <w:tcPr>
            <w:tcW w:w="1189" w:type="pct"/>
          </w:tcPr>
          <w:p w14:paraId="6E484D43" w14:textId="77777777" w:rsidR="00285D90" w:rsidRPr="00C43FFF" w:rsidRDefault="00285D90" w:rsidP="00CF094F">
            <w:pPr>
              <w:rPr>
                <w:i/>
                <w:sz w:val="18"/>
              </w:rPr>
            </w:pPr>
            <w:r w:rsidRPr="00C43FFF">
              <w:rPr>
                <w:i/>
                <w:sz w:val="18"/>
              </w:rPr>
              <w:t>Barriers:</w:t>
            </w:r>
          </w:p>
          <w:p w14:paraId="66C907F6" w14:textId="77777777" w:rsidR="00285D90" w:rsidRPr="00C43FFF" w:rsidRDefault="00285D90" w:rsidP="00285D90">
            <w:pPr>
              <w:numPr>
                <w:ilvl w:val="0"/>
                <w:numId w:val="13"/>
              </w:numPr>
              <w:contextualSpacing/>
              <w:rPr>
                <w:iCs/>
                <w:sz w:val="18"/>
              </w:rPr>
            </w:pPr>
            <w:r w:rsidRPr="00C43FFF">
              <w:rPr>
                <w:iCs/>
                <w:sz w:val="18"/>
              </w:rPr>
              <w:t>Lack of clear plan for which clinician will be caring for the patient while on intervention</w:t>
            </w:r>
          </w:p>
          <w:p w14:paraId="494355B0" w14:textId="77777777" w:rsidR="00285D90" w:rsidRPr="00C43FFF" w:rsidRDefault="00285D90" w:rsidP="00285D90">
            <w:pPr>
              <w:numPr>
                <w:ilvl w:val="0"/>
                <w:numId w:val="13"/>
              </w:numPr>
              <w:contextualSpacing/>
              <w:rPr>
                <w:iCs/>
                <w:sz w:val="18"/>
              </w:rPr>
            </w:pPr>
            <w:r w:rsidRPr="00C43FFF">
              <w:rPr>
                <w:iCs/>
                <w:sz w:val="18"/>
              </w:rPr>
              <w:t>Different care pathways in different locations within the puerperium period</w:t>
            </w:r>
          </w:p>
          <w:p w14:paraId="373B1B4D" w14:textId="77777777" w:rsidR="00285D90" w:rsidRPr="00C43FFF" w:rsidRDefault="00285D90" w:rsidP="00CF094F">
            <w:pPr>
              <w:rPr>
                <w:iCs/>
                <w:sz w:val="18"/>
              </w:rPr>
            </w:pPr>
          </w:p>
          <w:p w14:paraId="7193350F" w14:textId="77777777" w:rsidR="00285D90" w:rsidRPr="00C43FFF" w:rsidRDefault="00285D90" w:rsidP="00285D90">
            <w:pPr>
              <w:numPr>
                <w:ilvl w:val="0"/>
                <w:numId w:val="13"/>
              </w:numPr>
              <w:contextualSpacing/>
              <w:rPr>
                <w:iCs/>
                <w:sz w:val="18"/>
              </w:rPr>
            </w:pPr>
            <w:r w:rsidRPr="00C43FFF">
              <w:rPr>
                <w:iCs/>
                <w:sz w:val="18"/>
              </w:rPr>
              <w:t>Patients not attending their post-natal BP appointments if they are made</w:t>
            </w:r>
          </w:p>
          <w:p w14:paraId="3767635B" w14:textId="77777777" w:rsidR="00285D90" w:rsidRPr="00C43FFF" w:rsidRDefault="00285D90" w:rsidP="00CF094F">
            <w:pPr>
              <w:rPr>
                <w:iCs/>
                <w:sz w:val="18"/>
              </w:rPr>
            </w:pPr>
          </w:p>
          <w:p w14:paraId="145B6AE9" w14:textId="77777777" w:rsidR="00285D90" w:rsidRPr="00C43FFF" w:rsidRDefault="00285D90" w:rsidP="00285D90">
            <w:pPr>
              <w:numPr>
                <w:ilvl w:val="0"/>
                <w:numId w:val="13"/>
              </w:numPr>
              <w:contextualSpacing/>
              <w:rPr>
                <w:iCs/>
                <w:sz w:val="18"/>
              </w:rPr>
            </w:pPr>
            <w:r w:rsidRPr="00C43FFF">
              <w:rPr>
                <w:iCs/>
                <w:sz w:val="18"/>
              </w:rPr>
              <w:lastRenderedPageBreak/>
              <w:t>Uncertainty about the accuracy of patient self-monitored BP (reliability of the machines, patient skill, appropriate cuff sizes)</w:t>
            </w:r>
          </w:p>
          <w:p w14:paraId="12211FC0" w14:textId="77777777" w:rsidR="00285D90" w:rsidRPr="00C43FFF" w:rsidRDefault="00285D90" w:rsidP="00285D90">
            <w:pPr>
              <w:numPr>
                <w:ilvl w:val="0"/>
                <w:numId w:val="13"/>
              </w:numPr>
              <w:contextualSpacing/>
              <w:rPr>
                <w:iCs/>
                <w:sz w:val="18"/>
              </w:rPr>
            </w:pPr>
            <w:r w:rsidRPr="00C43FFF">
              <w:rPr>
                <w:iCs/>
                <w:sz w:val="18"/>
              </w:rPr>
              <w:t xml:space="preserve">Uncertainty about the safety of patient self-managed BP </w:t>
            </w:r>
          </w:p>
          <w:p w14:paraId="1BCBB795" w14:textId="77777777" w:rsidR="00285D90" w:rsidRPr="00C43FFF" w:rsidRDefault="00285D90" w:rsidP="00CF094F">
            <w:pPr>
              <w:ind w:left="20"/>
              <w:contextualSpacing/>
              <w:rPr>
                <w:iCs/>
                <w:sz w:val="18"/>
              </w:rPr>
            </w:pPr>
          </w:p>
          <w:p w14:paraId="714E96C2" w14:textId="77777777" w:rsidR="00285D90" w:rsidRPr="00C43FFF" w:rsidRDefault="00285D90" w:rsidP="00CF094F">
            <w:pPr>
              <w:ind w:left="20"/>
              <w:contextualSpacing/>
              <w:rPr>
                <w:iCs/>
                <w:sz w:val="18"/>
              </w:rPr>
            </w:pPr>
          </w:p>
          <w:p w14:paraId="6EFA8330" w14:textId="77777777" w:rsidR="00285D90" w:rsidRPr="00C43FFF" w:rsidRDefault="00285D90" w:rsidP="00CF094F">
            <w:pPr>
              <w:contextualSpacing/>
              <w:rPr>
                <w:iCs/>
                <w:sz w:val="18"/>
              </w:rPr>
            </w:pPr>
          </w:p>
          <w:p w14:paraId="1B87CC3D" w14:textId="77777777" w:rsidR="00285D90" w:rsidRPr="00C43FFF" w:rsidRDefault="00285D90" w:rsidP="00CF094F">
            <w:pPr>
              <w:ind w:left="20"/>
              <w:contextualSpacing/>
              <w:rPr>
                <w:iCs/>
                <w:sz w:val="18"/>
              </w:rPr>
            </w:pPr>
          </w:p>
          <w:p w14:paraId="43B3071E" w14:textId="77777777" w:rsidR="00285D90" w:rsidRPr="00C43FFF" w:rsidRDefault="00285D90" w:rsidP="00285D90">
            <w:pPr>
              <w:numPr>
                <w:ilvl w:val="0"/>
                <w:numId w:val="13"/>
              </w:numPr>
              <w:contextualSpacing/>
              <w:rPr>
                <w:iCs/>
                <w:sz w:val="18"/>
              </w:rPr>
            </w:pPr>
            <w:r w:rsidRPr="00C43FFF">
              <w:rPr>
                <w:iCs/>
                <w:sz w:val="18"/>
              </w:rPr>
              <w:t>Potential increase in clinical workload (multiple readings in short period of time)</w:t>
            </w:r>
          </w:p>
          <w:p w14:paraId="4624E443" w14:textId="77777777" w:rsidR="00285D90" w:rsidRPr="00C43FFF" w:rsidRDefault="00285D90" w:rsidP="00CF094F">
            <w:pPr>
              <w:ind w:left="720"/>
              <w:contextualSpacing/>
              <w:rPr>
                <w:iCs/>
                <w:sz w:val="18"/>
              </w:rPr>
            </w:pPr>
          </w:p>
          <w:p w14:paraId="1055BA6E" w14:textId="77777777" w:rsidR="00285D90" w:rsidRPr="00C43FFF" w:rsidRDefault="00285D90" w:rsidP="00CF094F">
            <w:pPr>
              <w:rPr>
                <w:iCs/>
                <w:sz w:val="18"/>
              </w:rPr>
            </w:pPr>
          </w:p>
          <w:p w14:paraId="43DDCA81" w14:textId="77777777" w:rsidR="00285D90" w:rsidRPr="00C43FFF" w:rsidRDefault="00285D90" w:rsidP="00285D90">
            <w:pPr>
              <w:numPr>
                <w:ilvl w:val="0"/>
                <w:numId w:val="13"/>
              </w:numPr>
              <w:contextualSpacing/>
              <w:rPr>
                <w:iCs/>
                <w:sz w:val="18"/>
              </w:rPr>
            </w:pPr>
            <w:r w:rsidRPr="00C43FFF">
              <w:rPr>
                <w:iCs/>
                <w:sz w:val="18"/>
              </w:rPr>
              <w:t>Different members of the clinical team not being aware of the intervention or how to engage with it</w:t>
            </w:r>
          </w:p>
          <w:p w14:paraId="2EAE87B6" w14:textId="77777777" w:rsidR="00285D90" w:rsidRPr="00C43FFF" w:rsidRDefault="00285D90" w:rsidP="00CF094F">
            <w:pPr>
              <w:rPr>
                <w:iCs/>
                <w:sz w:val="18"/>
              </w:rPr>
            </w:pPr>
          </w:p>
          <w:p w14:paraId="78992A94" w14:textId="77777777" w:rsidR="00285D90" w:rsidRPr="00C43FFF" w:rsidRDefault="00285D90" w:rsidP="00CF094F">
            <w:pPr>
              <w:rPr>
                <w:iCs/>
                <w:sz w:val="18"/>
              </w:rPr>
            </w:pPr>
          </w:p>
          <w:p w14:paraId="27036B53" w14:textId="77777777" w:rsidR="00285D90" w:rsidRPr="00C43FFF" w:rsidRDefault="00285D90" w:rsidP="00CF094F">
            <w:pPr>
              <w:rPr>
                <w:i/>
                <w:sz w:val="18"/>
              </w:rPr>
            </w:pPr>
            <w:r w:rsidRPr="00C43FFF">
              <w:rPr>
                <w:i/>
                <w:sz w:val="18"/>
              </w:rPr>
              <w:t>Facilitators:</w:t>
            </w:r>
          </w:p>
          <w:p w14:paraId="493916DC" w14:textId="77777777" w:rsidR="00285D90" w:rsidRPr="00C43FFF" w:rsidRDefault="00285D90" w:rsidP="00285D90">
            <w:pPr>
              <w:numPr>
                <w:ilvl w:val="0"/>
                <w:numId w:val="13"/>
              </w:numPr>
              <w:contextualSpacing/>
              <w:rPr>
                <w:iCs/>
                <w:sz w:val="18"/>
              </w:rPr>
            </w:pPr>
            <w:r w:rsidRPr="00C43FFF">
              <w:rPr>
                <w:iCs/>
                <w:sz w:val="18"/>
              </w:rPr>
              <w:t>Chance to empower the patients</w:t>
            </w:r>
          </w:p>
          <w:p w14:paraId="2E2EC93E" w14:textId="77777777" w:rsidR="00285D90" w:rsidRPr="00C43FFF" w:rsidRDefault="00285D90" w:rsidP="00CF094F">
            <w:pPr>
              <w:rPr>
                <w:iCs/>
                <w:sz w:val="18"/>
              </w:rPr>
            </w:pPr>
          </w:p>
          <w:p w14:paraId="53EB28C3" w14:textId="77777777" w:rsidR="00285D90" w:rsidRPr="00C43FFF" w:rsidRDefault="00285D90" w:rsidP="00CF094F">
            <w:pPr>
              <w:rPr>
                <w:iCs/>
                <w:sz w:val="18"/>
              </w:rPr>
            </w:pPr>
          </w:p>
          <w:p w14:paraId="7F87A77D" w14:textId="77777777" w:rsidR="00285D90" w:rsidRPr="00C43FFF" w:rsidRDefault="00285D90" w:rsidP="00CF094F">
            <w:pPr>
              <w:rPr>
                <w:iCs/>
                <w:sz w:val="18"/>
              </w:rPr>
            </w:pPr>
          </w:p>
          <w:p w14:paraId="123160C5" w14:textId="77777777" w:rsidR="00285D90" w:rsidRPr="00C43FFF" w:rsidRDefault="00285D90" w:rsidP="00285D90">
            <w:pPr>
              <w:numPr>
                <w:ilvl w:val="0"/>
                <w:numId w:val="13"/>
              </w:numPr>
              <w:contextualSpacing/>
              <w:rPr>
                <w:iCs/>
                <w:sz w:val="18"/>
              </w:rPr>
            </w:pPr>
            <w:r w:rsidRPr="00C43FFF">
              <w:rPr>
                <w:iCs/>
                <w:sz w:val="18"/>
              </w:rPr>
              <w:t>Lack of clinical capacity for home visits</w:t>
            </w:r>
          </w:p>
          <w:p w14:paraId="0B5A30DF" w14:textId="77777777" w:rsidR="00285D90" w:rsidRPr="00C43FFF" w:rsidRDefault="00285D90" w:rsidP="00285D90">
            <w:pPr>
              <w:numPr>
                <w:ilvl w:val="0"/>
                <w:numId w:val="13"/>
              </w:numPr>
              <w:contextualSpacing/>
              <w:rPr>
                <w:iCs/>
                <w:sz w:val="18"/>
              </w:rPr>
            </w:pPr>
            <w:r w:rsidRPr="00C43FFF">
              <w:rPr>
                <w:iCs/>
                <w:sz w:val="18"/>
              </w:rPr>
              <w:t>Aligning with current practice</w:t>
            </w:r>
          </w:p>
          <w:p w14:paraId="1E11A38B" w14:textId="77777777" w:rsidR="00285D90" w:rsidRPr="00C43FFF" w:rsidRDefault="00285D90" w:rsidP="00285D90">
            <w:pPr>
              <w:numPr>
                <w:ilvl w:val="0"/>
                <w:numId w:val="13"/>
              </w:numPr>
              <w:ind w:left="20"/>
              <w:contextualSpacing/>
              <w:rPr>
                <w:iCs/>
                <w:sz w:val="18"/>
              </w:rPr>
            </w:pPr>
            <w:r w:rsidRPr="00C43FFF">
              <w:rPr>
                <w:iCs/>
                <w:sz w:val="18"/>
              </w:rPr>
              <w:t xml:space="preserve">Enhancing patient safety </w:t>
            </w:r>
          </w:p>
          <w:p w14:paraId="25BBDEBE" w14:textId="77777777" w:rsidR="00285D90" w:rsidRPr="00C43FFF" w:rsidRDefault="00285D90" w:rsidP="00CF094F">
            <w:pPr>
              <w:rPr>
                <w:iCs/>
                <w:sz w:val="18"/>
              </w:rPr>
            </w:pPr>
          </w:p>
          <w:p w14:paraId="335CF14C" w14:textId="77777777" w:rsidR="00285D90" w:rsidRPr="00C43FFF" w:rsidRDefault="00285D90" w:rsidP="00CF094F">
            <w:pPr>
              <w:rPr>
                <w:iCs/>
                <w:sz w:val="18"/>
              </w:rPr>
            </w:pPr>
          </w:p>
          <w:p w14:paraId="0FA1B506" w14:textId="77777777" w:rsidR="00285D90" w:rsidRPr="00C43FFF" w:rsidRDefault="00285D90" w:rsidP="00CF094F">
            <w:pPr>
              <w:rPr>
                <w:iCs/>
                <w:sz w:val="18"/>
              </w:rPr>
            </w:pPr>
          </w:p>
          <w:p w14:paraId="49AA5470" w14:textId="77777777" w:rsidR="00285D90" w:rsidRPr="00C43FFF" w:rsidRDefault="00285D90" w:rsidP="00CF094F">
            <w:pPr>
              <w:rPr>
                <w:iCs/>
                <w:sz w:val="18"/>
              </w:rPr>
            </w:pPr>
          </w:p>
          <w:p w14:paraId="26761B70" w14:textId="77777777" w:rsidR="00285D90" w:rsidRPr="00C43FFF" w:rsidRDefault="00285D90" w:rsidP="00285D90">
            <w:pPr>
              <w:numPr>
                <w:ilvl w:val="0"/>
                <w:numId w:val="13"/>
              </w:numPr>
              <w:contextualSpacing/>
              <w:rPr>
                <w:iCs/>
                <w:sz w:val="18"/>
              </w:rPr>
            </w:pPr>
            <w:r w:rsidRPr="00C43FFF">
              <w:rPr>
                <w:iCs/>
                <w:sz w:val="18"/>
              </w:rPr>
              <w:t>Intervention providing quick accessible information to clinicians</w:t>
            </w:r>
          </w:p>
          <w:p w14:paraId="1C076DDC" w14:textId="77777777" w:rsidR="00285D90" w:rsidRPr="00C43FFF" w:rsidRDefault="00285D90" w:rsidP="00CF094F">
            <w:pPr>
              <w:rPr>
                <w:iCs/>
                <w:sz w:val="18"/>
              </w:rPr>
            </w:pPr>
          </w:p>
          <w:p w14:paraId="640E400D" w14:textId="77777777" w:rsidR="00285D90" w:rsidRPr="00C43FFF" w:rsidRDefault="00285D90" w:rsidP="00CF094F">
            <w:pPr>
              <w:rPr>
                <w:iCs/>
                <w:sz w:val="18"/>
              </w:rPr>
            </w:pPr>
          </w:p>
        </w:tc>
        <w:tc>
          <w:tcPr>
            <w:tcW w:w="1112" w:type="pct"/>
          </w:tcPr>
          <w:p w14:paraId="11BC163B" w14:textId="77777777" w:rsidR="00285D90" w:rsidRPr="00C43FFF" w:rsidRDefault="00285D90" w:rsidP="00CF094F">
            <w:pPr>
              <w:rPr>
                <w:sz w:val="18"/>
              </w:rPr>
            </w:pPr>
          </w:p>
          <w:p w14:paraId="77AD914C" w14:textId="77777777" w:rsidR="00285D90" w:rsidRPr="00C43FFF" w:rsidRDefault="00285D90" w:rsidP="00CF094F">
            <w:pPr>
              <w:rPr>
                <w:sz w:val="18"/>
              </w:rPr>
            </w:pPr>
            <w:r w:rsidRPr="00C43FFF">
              <w:rPr>
                <w:sz w:val="18"/>
              </w:rPr>
              <w:t>Stakeholders’ group</w:t>
            </w:r>
          </w:p>
          <w:p w14:paraId="58AC15D5" w14:textId="77777777" w:rsidR="00285D90" w:rsidRPr="00C43FFF" w:rsidRDefault="00285D90" w:rsidP="00CF094F">
            <w:pPr>
              <w:rPr>
                <w:sz w:val="18"/>
              </w:rPr>
            </w:pPr>
          </w:p>
          <w:p w14:paraId="5CCE64B8" w14:textId="77777777" w:rsidR="00285D90" w:rsidRPr="00C43FFF" w:rsidRDefault="00285D90" w:rsidP="00CF094F">
            <w:pPr>
              <w:rPr>
                <w:sz w:val="18"/>
              </w:rPr>
            </w:pPr>
          </w:p>
          <w:p w14:paraId="74FAC699" w14:textId="43D10F65" w:rsidR="00285D90" w:rsidRPr="00C43FFF" w:rsidRDefault="00285D90" w:rsidP="00CF094F">
            <w:pPr>
              <w:rPr>
                <w:sz w:val="18"/>
              </w:rPr>
            </w:pPr>
            <w:r w:rsidRPr="00C43FFF">
              <w:rPr>
                <w:sz w:val="18"/>
              </w:rPr>
              <w:t xml:space="preserve">Stakeholders’ group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w:t>
            </w:r>
          </w:p>
          <w:p w14:paraId="53A1E107" w14:textId="29929232"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Hauspurg&lt;/Author&gt;&lt;Year&gt;2019&lt;/Year&gt;&lt;RecNum&gt;30&lt;/RecNum&gt;&lt;DisplayText&gt;Hauspurg, Lemon [9]&lt;/DisplayText&gt;&lt;record&gt;&lt;rec-number&gt;30&lt;/rec-number&gt;&lt;foreign-keys&gt;&lt;key app="EN" db-id="prvwsdx9oazst7evx91pefwvatwpdspvr0rs" timestamp="1724340890" guid="e905c0a5-0f1c-46d6-ba59-173237886a0b"&gt;30&lt;/key&gt;&lt;/foreign-keys&gt;&lt;ref-type name="Journal Article"&gt;17&lt;/ref-type&gt;&lt;contributors&gt;&lt;authors&gt;&lt;author&gt;Hauspurg, Alisse&lt;/author&gt;&lt;author&gt;Lemon, Lara S.&lt;/author&gt;&lt;author&gt;Quinn, Beth A.&lt;/author&gt;&lt;author&gt;Binstock, Anna&lt;/author&gt;&lt;author&gt;Larkin, Jacob&lt;/author&gt;&lt;author&gt;Beigi, Richard H.&lt;/author&gt;&lt;author&gt;Watson, Andrew R.&lt;/author&gt;&lt;author&gt;Simhan, Hyagriv N.&lt;/author&gt;&lt;/authors&gt;&lt;/contributors&gt;&lt;titles&gt;&lt;title&gt;A postpartum remote hypertension monitoring protocol implemented at the hospital level&lt;/title&gt;&lt;secondary-title&gt;Obstetrics &amp;amp; Gynecology&lt;/secondary-title&gt;&lt;/titles&gt;&lt;periodical&gt;&lt;full-title&gt;Obstetrics &amp;amp; Gynecology&lt;/full-title&gt;&lt;/periodical&gt;&lt;pages&gt;685-691&lt;/pages&gt;&lt;volume&gt;134&lt;/volume&gt;&lt;number&gt;4&lt;/number&gt;&lt;dates&gt;&lt;year&gt;2019&lt;/year&gt;&lt;/dates&gt;&lt;publisher&gt;LWW&lt;/publisher&gt;&lt;isbn&gt;0029-7844&lt;/isbn&gt;&lt;urls&gt;&lt;/urls&gt;&lt;/record&gt;&lt;/Cite&gt;&lt;/EndNote&gt;</w:instrText>
            </w:r>
            <w:r w:rsidRPr="00C43FFF">
              <w:rPr>
                <w:sz w:val="18"/>
              </w:rPr>
              <w:fldChar w:fldCharType="separate"/>
            </w:r>
            <w:r w:rsidR="00810C47">
              <w:rPr>
                <w:noProof/>
                <w:sz w:val="18"/>
              </w:rPr>
              <w:t>Hauspurg, Lemon [9]</w:t>
            </w:r>
            <w:r w:rsidRPr="00C43FFF">
              <w:rPr>
                <w:sz w:val="18"/>
              </w:rPr>
              <w:fldChar w:fldCharType="end"/>
            </w:r>
            <w:r w:rsidRPr="00C43FFF">
              <w:rPr>
                <w:sz w:val="18"/>
              </w:rPr>
              <w:t xml:space="preserve"> study on postpartum remote hypertension </w:t>
            </w:r>
            <w:r w:rsidRPr="00C43FFF">
              <w:rPr>
                <w:sz w:val="18"/>
              </w:rPr>
              <w:lastRenderedPageBreak/>
              <w:t xml:space="preserve">monitoring implemented at the hospital level </w:t>
            </w:r>
          </w:p>
          <w:p w14:paraId="0442B6B8" w14:textId="5CDF169C"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Demers&lt;/Author&gt;&lt;Year&gt;2021&lt;/Year&gt;&lt;RecNum&gt;26&lt;/RecNum&gt;&lt;DisplayText&gt;Demers and Wagner [2]&lt;/DisplayText&gt;&lt;record&gt;&lt;rec-number&gt;26&lt;/rec-number&gt;&lt;foreign-keys&gt;&lt;key app="EN" db-id="prvwsdx9oazst7evx91pefwvatwpdspvr0rs" timestamp="1724340712" guid="a6d306fa-8829-4c8a-ad44-700acfcad53d"&gt;26&lt;/key&gt;&lt;/foreign-keys&gt;&lt;ref-type name="Journal Article"&gt;17&lt;/ref-type&gt;&lt;contributors&gt;&lt;authors&gt;&lt;author&gt;Demers, Samuel&lt;/author&gt;&lt;author&gt;Wagner, Jennie M.&lt;/author&gt;&lt;/authors&gt;&lt;/contributors&gt;&lt;titles&gt;&lt;title&gt;Nurses’ and physicians’ perspectives on text-based postpartum blood pressure monitoring&lt;/title&gt;&lt;secondary-title&gt;The Journal for Nurse Practitioners&lt;/secondary-title&gt;&lt;/titles&gt;&lt;periodical&gt;&lt;full-title&gt;The Journal for Nurse Practitioners&lt;/full-title&gt;&lt;/periodical&gt;&lt;pages&gt;348-353&lt;/pages&gt;&lt;volume&gt;17&lt;/volume&gt;&lt;number&gt;3&lt;/number&gt;&lt;dates&gt;&lt;year&gt;2021&lt;/year&gt;&lt;/dates&gt;&lt;publisher&gt;Elsevier&lt;/publisher&gt;&lt;isbn&gt;1555-4155&lt;/isbn&gt;&lt;urls&gt;&lt;/urls&gt;&lt;/record&gt;&lt;/Cite&gt;&lt;/EndNote&gt;</w:instrText>
            </w:r>
            <w:r w:rsidRPr="00C43FFF">
              <w:rPr>
                <w:sz w:val="18"/>
              </w:rPr>
              <w:fldChar w:fldCharType="separate"/>
            </w:r>
            <w:r w:rsidR="00810C47">
              <w:rPr>
                <w:noProof/>
                <w:sz w:val="18"/>
              </w:rPr>
              <w:t>Demers and Wagner [2]</w:t>
            </w:r>
            <w:r w:rsidRPr="00C43FFF">
              <w:rPr>
                <w:sz w:val="18"/>
              </w:rPr>
              <w:fldChar w:fldCharType="end"/>
            </w:r>
            <w:r w:rsidRPr="00C43FFF">
              <w:rPr>
                <w:sz w:val="18"/>
              </w:rPr>
              <w:t xml:space="preserve"> nurses’ and physicians’ perspectives on text-based postpartum blood pressure monitoring.</w:t>
            </w:r>
          </w:p>
          <w:p w14:paraId="0E6856E9" w14:textId="10263403"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Cairns&lt;/Author&gt;&lt;Year&gt;2018&lt;/Year&gt;&lt;RecNum&gt;7&lt;/RecNum&gt;&lt;DisplayText&gt;Cairns, Tucker [5]&lt;/DisplayText&gt;&lt;record&gt;&lt;rec-number&gt;7&lt;/rec-number&gt;&lt;foreign-keys&gt;&lt;key app="EN" db-id="prvwsdx9oazst7evx91pefwvatwpdspvr0rs" timestamp="1724339549" guid="da4247f5-ab95-4303-b716-c1d2a8e87145"&gt;7&lt;/key&gt;&lt;/foreign-keys&gt;&lt;ref-type name="Journal Article"&gt;17&lt;/ref-type&gt;&lt;contributors&gt;&lt;authors&gt;&lt;author&gt;Cairns, Alexandra E.&lt;/author&gt;&lt;author&gt;Tucker, Katherine L.&lt;/author&gt;&lt;author&gt;Leeson, Paul&lt;/author&gt;&lt;author&gt;Mackillop, Lucy H.&lt;/author&gt;&lt;author&gt;Santos, Mauro&lt;/author&gt;&lt;author&gt;Velardo, Carmelo&lt;/author&gt;&lt;author&gt;Salvi, Dario&lt;/author&gt;&lt;author&gt;Mort, Sam&lt;/author&gt;&lt;author&gt;Mollison, Jill&lt;/author&gt;&lt;author&gt;Tarassenko, Lionel&lt;/author&gt;&lt;/authors&gt;&lt;/contributors&gt;&lt;titles&gt;&lt;title&gt;Self-management of postnatal hypertension: the SNAP-HT trial&lt;/title&gt;&lt;secondary-title&gt;Hypertension&lt;/secondary-title&gt;&lt;/titles&gt;&lt;periodical&gt;&lt;full-title&gt;Hypertension&lt;/full-title&gt;&lt;/periodical&gt;&lt;pages&gt;425-432&lt;/pages&gt;&lt;volume&gt;72&lt;/volume&gt;&lt;number&gt;2&lt;/number&gt;&lt;dates&gt;&lt;year&gt;2018&lt;/year&gt;&lt;/dates&gt;&lt;publisher&gt;Am Heart Assoc&lt;/publisher&gt;&lt;isbn&gt;0194-911X&lt;/isbn&gt;&lt;urls&gt;&lt;/urls&gt;&lt;/record&gt;&lt;/Cite&gt;&lt;/EndNote&gt;</w:instrText>
            </w:r>
            <w:r w:rsidRPr="00C43FFF">
              <w:rPr>
                <w:sz w:val="18"/>
              </w:rPr>
              <w:fldChar w:fldCharType="separate"/>
            </w:r>
            <w:r w:rsidR="00810C47">
              <w:rPr>
                <w:noProof/>
                <w:sz w:val="18"/>
              </w:rPr>
              <w:t>Cairns, Tucker [5]</w:t>
            </w:r>
            <w:r w:rsidRPr="00C43FFF">
              <w:rPr>
                <w:sz w:val="18"/>
              </w:rPr>
              <w:fldChar w:fldCharType="end"/>
            </w:r>
            <w:r w:rsidRPr="00C43FFF">
              <w:rPr>
                <w:sz w:val="18"/>
              </w:rPr>
              <w:t xml:space="preserve"> SNAP HT Trial on self-management of post-natal hypertension and </w:t>
            </w:r>
            <w:r w:rsidRPr="00C43FFF">
              <w:rPr>
                <w:sz w:val="18"/>
              </w:rPr>
              <w:fldChar w:fldCharType="begin"/>
            </w:r>
            <w:r w:rsidR="00810C47">
              <w:rPr>
                <w:sz w:val="18"/>
              </w:rPr>
              <w:instrText xml:space="preserve"> ADDIN EN.CITE &lt;EndNote&gt;&lt;Cite AuthorYear="1"&gt;&lt;Author&gt;Demers&lt;/Author&gt;&lt;Year&gt;2021&lt;/Year&gt;&lt;RecNum&gt;26&lt;/RecNum&gt;&lt;DisplayText&gt;Demers and Wagner [2]&lt;/DisplayText&gt;&lt;record&gt;&lt;rec-number&gt;26&lt;/rec-number&gt;&lt;foreign-keys&gt;&lt;key app="EN" db-id="prvwsdx9oazst7evx91pefwvatwpdspvr0rs" timestamp="1724340712" guid="a6d306fa-8829-4c8a-ad44-700acfcad53d"&gt;26&lt;/key&gt;&lt;/foreign-keys&gt;&lt;ref-type name="Journal Article"&gt;17&lt;/ref-type&gt;&lt;contributors&gt;&lt;authors&gt;&lt;author&gt;Demers, Samuel&lt;/author&gt;&lt;author&gt;Wagner, Jennie M.&lt;/author&gt;&lt;/authors&gt;&lt;/contributors&gt;&lt;titles&gt;&lt;title&gt;Nurses’ and physicians’ perspectives on text-based postpartum blood pressure monitoring&lt;/title&gt;&lt;secondary-title&gt;The Journal for Nurse Practitioners&lt;/secondary-title&gt;&lt;/titles&gt;&lt;periodical&gt;&lt;full-title&gt;The Journal for Nurse Practitioners&lt;/full-title&gt;&lt;/periodical&gt;&lt;pages&gt;348-353&lt;/pages&gt;&lt;volume&gt;17&lt;/volume&gt;&lt;number&gt;3&lt;/number&gt;&lt;dates&gt;&lt;year&gt;2021&lt;/year&gt;&lt;/dates&gt;&lt;publisher&gt;Elsevier&lt;/publisher&gt;&lt;isbn&gt;1555-4155&lt;/isbn&gt;&lt;urls&gt;&lt;/urls&gt;&lt;/record&gt;&lt;/Cite&gt;&lt;/EndNote&gt;</w:instrText>
            </w:r>
            <w:r w:rsidRPr="00C43FFF">
              <w:rPr>
                <w:sz w:val="18"/>
              </w:rPr>
              <w:fldChar w:fldCharType="separate"/>
            </w:r>
            <w:r w:rsidR="00810C47">
              <w:rPr>
                <w:noProof/>
                <w:sz w:val="18"/>
              </w:rPr>
              <w:t>Demers and Wagner [2]</w:t>
            </w:r>
            <w:r w:rsidRPr="00C43FFF">
              <w:rPr>
                <w:sz w:val="18"/>
              </w:rPr>
              <w:fldChar w:fldCharType="end"/>
            </w:r>
            <w:r w:rsidRPr="00C43FFF">
              <w:rPr>
                <w:sz w:val="18"/>
              </w:rPr>
              <w:t xml:space="preserve"> nurses’ and physicians’ perspectives on text-based postpartum blood pressure monitoring.</w:t>
            </w:r>
          </w:p>
          <w:p w14:paraId="53DAE69C" w14:textId="53D5138A"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Hinton&lt;/Author&gt;&lt;Year&gt;2020&lt;/Year&gt;&lt;RecNum&gt;28&lt;/RecNum&gt;&lt;DisplayText&gt;Hinton, Hodgkinson [7]&lt;/DisplayText&gt;&lt;record&gt;&lt;rec-number&gt;28&lt;/rec-number&gt;&lt;foreign-keys&gt;&lt;key app="EN" db-id="prvwsdx9oazst7evx91pefwvatwpdspvr0rs" timestamp="1724340790" guid="efa1b203-11ba-4845-a99b-c3e32700cd8d"&gt;28&lt;/key&gt;&lt;/foreign-keys&gt;&lt;ref-type name="Journal Article"&gt;17&lt;/ref-type&gt;&lt;contributors&gt;&lt;authors&gt;&lt;author&gt;Hinton, Lisa&lt;/author&gt;&lt;author&gt;Hodgkinson, James&lt;/author&gt;&lt;author&gt;Tucker, Katherine L.&lt;/author&gt;&lt;author&gt;Rozmovits, Linda&lt;/author&gt;&lt;author&gt;Chappell, Lucy&lt;/author&gt;&lt;author&gt;Greenfield, Sheila&lt;/author&gt;&lt;author&gt;McCourt, Christine&lt;/author&gt;&lt;author&gt;Sandall, Jane&lt;/author&gt;&lt;author&gt;McManus, Richard J.&lt;/author&gt;&lt;/authors&gt;&lt;/contributors&gt;&lt;titles&gt;&lt;title&gt;Exploring the potential for introducing home monitoring of blood pressure during pregnancy into maternity care: current views and experiences of staff—a qualitative study&lt;/title&gt;&lt;secondary-title&gt;BMJ open&lt;/secondary-title&gt;&lt;/titles&gt;&lt;periodical&gt;&lt;full-title&gt;BMJ open&lt;/full-title&gt;&lt;/periodical&gt;&lt;pages&gt;e037874&lt;/pages&gt;&lt;volume&gt;10&lt;/volume&gt;&lt;number&gt;12&lt;/number&gt;&lt;dates&gt;&lt;year&gt;2020&lt;/year&gt;&lt;/dates&gt;&lt;publisher&gt;British Medical Journal Publishing Group&lt;/publisher&gt;&lt;isbn&gt;2044-6055&lt;/isbn&gt;&lt;urls&gt;&lt;/urls&gt;&lt;/record&gt;&lt;/Cite&gt;&lt;/EndNote&gt;</w:instrText>
            </w:r>
            <w:r w:rsidRPr="00C43FFF">
              <w:rPr>
                <w:sz w:val="18"/>
              </w:rPr>
              <w:fldChar w:fldCharType="separate"/>
            </w:r>
            <w:r w:rsidR="00810C47">
              <w:rPr>
                <w:noProof/>
                <w:sz w:val="18"/>
              </w:rPr>
              <w:t>Hinton, Hodgkinson [7]</w:t>
            </w:r>
            <w:r w:rsidRPr="00C43FFF">
              <w:rPr>
                <w:sz w:val="18"/>
              </w:rPr>
              <w:fldChar w:fldCharType="end"/>
            </w:r>
            <w:r w:rsidRPr="00C43FFF">
              <w:rPr>
                <w:sz w:val="18"/>
              </w:rPr>
              <w:t xml:space="preserve"> study of clinicians’ perceptions of introducing home monitoring of BP in pregnancy into maternity care and Stakeholders group</w:t>
            </w:r>
          </w:p>
          <w:p w14:paraId="0FCDD0D5" w14:textId="77777777" w:rsidR="00285D90" w:rsidRPr="00C43FFF" w:rsidRDefault="00285D90" w:rsidP="00CF094F">
            <w:pPr>
              <w:rPr>
                <w:sz w:val="18"/>
              </w:rPr>
            </w:pPr>
          </w:p>
          <w:p w14:paraId="65D12CE8" w14:textId="77777777" w:rsidR="00285D90" w:rsidRPr="00C43FFF" w:rsidRDefault="00285D90" w:rsidP="00CF094F">
            <w:pPr>
              <w:rPr>
                <w:sz w:val="18"/>
              </w:rPr>
            </w:pPr>
          </w:p>
          <w:p w14:paraId="24B49C98" w14:textId="77777777" w:rsidR="00285D90" w:rsidRPr="00C43FFF" w:rsidRDefault="00285D90" w:rsidP="00CF094F">
            <w:pPr>
              <w:rPr>
                <w:sz w:val="18"/>
              </w:rPr>
            </w:pPr>
          </w:p>
          <w:p w14:paraId="3FE844AB" w14:textId="77777777" w:rsidR="00285D90" w:rsidRPr="00C43FFF" w:rsidRDefault="00285D90" w:rsidP="00CF094F">
            <w:pPr>
              <w:rPr>
                <w:sz w:val="18"/>
              </w:rPr>
            </w:pPr>
            <w:r w:rsidRPr="00C43FFF">
              <w:rPr>
                <w:sz w:val="18"/>
              </w:rPr>
              <w:t>Stakeholders group</w:t>
            </w:r>
          </w:p>
          <w:p w14:paraId="4C9F189B" w14:textId="77777777" w:rsidR="00285D90" w:rsidRPr="00C43FFF" w:rsidRDefault="00285D90" w:rsidP="00CF094F">
            <w:pPr>
              <w:rPr>
                <w:sz w:val="18"/>
              </w:rPr>
            </w:pPr>
          </w:p>
          <w:p w14:paraId="0E7FCCE6" w14:textId="77777777" w:rsidR="00285D90" w:rsidRPr="00C43FFF" w:rsidRDefault="00285D90" w:rsidP="00CF094F">
            <w:pPr>
              <w:rPr>
                <w:sz w:val="18"/>
              </w:rPr>
            </w:pPr>
          </w:p>
          <w:p w14:paraId="57E45E2F" w14:textId="77777777" w:rsidR="00285D90" w:rsidRPr="00C43FFF" w:rsidRDefault="00285D90" w:rsidP="00CF094F">
            <w:pPr>
              <w:rPr>
                <w:sz w:val="18"/>
              </w:rPr>
            </w:pPr>
          </w:p>
          <w:p w14:paraId="6EFE079D" w14:textId="4A7880AE" w:rsidR="00285D90" w:rsidRPr="00C43FFF" w:rsidRDefault="00285D90" w:rsidP="00CF094F">
            <w:pPr>
              <w:rPr>
                <w:sz w:val="18"/>
              </w:rPr>
            </w:pPr>
            <w:r w:rsidRPr="00C43FFF">
              <w:rPr>
                <w:sz w:val="18"/>
              </w:rPr>
              <w:fldChar w:fldCharType="begin"/>
            </w:r>
            <w:r w:rsidR="00810C47">
              <w:rPr>
                <w:sz w:val="18"/>
              </w:rPr>
              <w:instrText xml:space="preserve"> ADDIN EN.CITE &lt;EndNote&gt;&lt;Cite AuthorYear="1"&gt;&lt;Author&gt;Thomas&lt;/Author&gt;&lt;Year&gt;2021&lt;/Year&gt;&lt;RecNum&gt;25&lt;/RecNum&gt;&lt;DisplayText&gt;Thomas, Drewry [1]&lt;/DisplayText&gt;&lt;record&gt;&lt;rec-number&gt;25&lt;/rec-number&gt;&lt;foreign-keys&gt;&lt;key app="EN" db-id="prvwsdx9oazst7evx91pefwvatwpdspvr0rs" timestamp="1724340679" guid="ae5f5d78-baf5-412a-8f29-ea0391ebb5fb"&gt;25&lt;/key&gt;&lt;/foreign-keys&gt;&lt;ref-type name="Journal Article"&gt;17&lt;/ref-type&gt;&lt;contributors&gt;&lt;authors&gt;&lt;author&gt;Thomas, Nicole A.&lt;/author&gt;&lt;author&gt;Drewry, Anna&lt;/author&gt;&lt;author&gt;Racine Passmore, Susan&lt;/author&gt;&lt;author&gt;Assad, Nadia&lt;/author&gt;&lt;author&gt;Hoppe, Kara K.&lt;/author&gt;&lt;/authors&gt;&lt;/contributors&gt;&lt;titles&gt;&lt;title&gt;Patient perceptions, opinions and satisfaction of telehealth with remote blood pressure monitoring postpartum&lt;/title&gt;&lt;secondary-title&gt;BMC Pregnancy and Childbirth&lt;/secondary-title&gt;&lt;/titles&gt;&lt;periodical&gt;&lt;full-title&gt;BMC Pregnancy and Childbirth&lt;/full-title&gt;&lt;/periodical&gt;&lt;pages&gt;1-11&lt;/pages&gt;&lt;volume&gt;21&lt;/volume&gt;&lt;dates&gt;&lt;year&gt;2021&lt;/year&gt;&lt;/dates&gt;&lt;publisher&gt;Springer&lt;/publisher&gt;&lt;urls&gt;&lt;/urls&gt;&lt;/record&gt;&lt;/Cite&gt;&lt;/EndNote&gt;</w:instrText>
            </w:r>
            <w:r w:rsidRPr="00C43FFF">
              <w:rPr>
                <w:sz w:val="18"/>
              </w:rPr>
              <w:fldChar w:fldCharType="separate"/>
            </w:r>
            <w:r w:rsidR="00810C47">
              <w:rPr>
                <w:noProof/>
                <w:sz w:val="18"/>
              </w:rPr>
              <w:t>Thomas, Drewry [1]</w:t>
            </w:r>
            <w:r w:rsidRPr="00C43FFF">
              <w:rPr>
                <w:sz w:val="18"/>
              </w:rPr>
              <w:fldChar w:fldCharType="end"/>
            </w:r>
            <w:r w:rsidRPr="00C43FFF">
              <w:rPr>
                <w:sz w:val="18"/>
              </w:rPr>
              <w:t xml:space="preserve"> study on patient perceptions, opinions and satisfaction of telehealth with remote blood pressure monitoring postpartum</w:t>
            </w:r>
          </w:p>
          <w:p w14:paraId="22770A5F" w14:textId="77777777" w:rsidR="00285D90" w:rsidRPr="00C43FFF" w:rsidRDefault="00285D90" w:rsidP="00CF094F">
            <w:pPr>
              <w:rPr>
                <w:sz w:val="18"/>
              </w:rPr>
            </w:pPr>
            <w:r w:rsidRPr="00C43FFF">
              <w:rPr>
                <w:sz w:val="18"/>
              </w:rPr>
              <w:t>Stakeholders group</w:t>
            </w:r>
          </w:p>
          <w:p w14:paraId="4BD5AD90" w14:textId="77777777" w:rsidR="00285D90" w:rsidRPr="00C43FFF" w:rsidRDefault="00285D90" w:rsidP="00CF094F">
            <w:pPr>
              <w:rPr>
                <w:sz w:val="18"/>
              </w:rPr>
            </w:pPr>
            <w:r w:rsidRPr="00C43FFF">
              <w:rPr>
                <w:sz w:val="18"/>
              </w:rPr>
              <w:t>Stakeholders -research team</w:t>
            </w:r>
          </w:p>
          <w:p w14:paraId="5F7038FD" w14:textId="77777777" w:rsidR="00285D90" w:rsidRPr="00C43FFF" w:rsidRDefault="00285D90" w:rsidP="00CF094F">
            <w:pPr>
              <w:rPr>
                <w:sz w:val="18"/>
              </w:rPr>
            </w:pPr>
          </w:p>
          <w:p w14:paraId="6F472D48" w14:textId="1E5D363F" w:rsidR="00285D90" w:rsidRPr="00C43FFF" w:rsidRDefault="00285D90" w:rsidP="00CF094F">
            <w:pPr>
              <w:rPr>
                <w:sz w:val="18"/>
              </w:rPr>
            </w:pPr>
            <w:r w:rsidRPr="00C43FFF">
              <w:rPr>
                <w:sz w:val="18"/>
              </w:rPr>
              <w:t xml:space="preserve">Stakeholders- research team and </w:t>
            </w:r>
            <w:r w:rsidRPr="00C43FFF">
              <w:rPr>
                <w:sz w:val="18"/>
              </w:rPr>
              <w:fldChar w:fldCharType="begin"/>
            </w:r>
            <w:r w:rsidR="00810C47">
              <w:rPr>
                <w:sz w:val="18"/>
              </w:rPr>
              <w:instrText xml:space="preserve"> ADDIN EN.CITE &lt;EndNote&gt;&lt;Cite AuthorYear="1"&gt;&lt;Author&gt;Hauspurg&lt;/Author&gt;&lt;Year&gt;2019&lt;/Year&gt;&lt;RecNum&gt;30&lt;/RecNum&gt;&lt;DisplayText&gt;Hauspurg, Lemon [9]&lt;/DisplayText&gt;&lt;record&gt;&lt;rec-number&gt;30&lt;/rec-number&gt;&lt;foreign-keys&gt;&lt;key app="EN" db-id="prvwsdx9oazst7evx91pefwvatwpdspvr0rs" timestamp="1724340890" guid="e905c0a5-0f1c-46d6-ba59-173237886a0b"&gt;30&lt;/key&gt;&lt;/foreign-keys&gt;&lt;ref-type name="Journal Article"&gt;17&lt;/ref-type&gt;&lt;contributors&gt;&lt;authors&gt;&lt;author&gt;Hauspurg, Alisse&lt;/author&gt;&lt;author&gt;Lemon, Lara S.&lt;/author&gt;&lt;author&gt;Quinn, Beth A.&lt;/author&gt;&lt;author&gt;Binstock, Anna&lt;/author&gt;&lt;author&gt;Larkin, Jacob&lt;/author&gt;&lt;author&gt;Beigi, Richard H.&lt;/author&gt;&lt;author&gt;Watson, Andrew R.&lt;/author&gt;&lt;author&gt;Simhan, Hyagriv N.&lt;/author&gt;&lt;/authors&gt;&lt;/contributors&gt;&lt;titles&gt;&lt;title&gt;A postpartum remote hypertension monitoring protocol implemented at the hospital level&lt;/title&gt;&lt;secondary-title&gt;Obstetrics &amp;amp; Gynecology&lt;/secondary-title&gt;&lt;/titles&gt;&lt;periodical&gt;&lt;full-title&gt;Obstetrics &amp;amp; Gynecology&lt;/full-title&gt;&lt;/periodical&gt;&lt;pages&gt;685-691&lt;/pages&gt;&lt;volume&gt;134&lt;/volume&gt;&lt;number&gt;4&lt;/number&gt;&lt;dates&gt;&lt;year&gt;2019&lt;/year&gt;&lt;/dates&gt;&lt;publisher&gt;LWW&lt;/publisher&gt;&lt;isbn&gt;0029-7844&lt;/isbn&gt;&lt;urls&gt;&lt;/urls&gt;&lt;/record&gt;&lt;/Cite&gt;&lt;/EndNote&gt;</w:instrText>
            </w:r>
            <w:r w:rsidRPr="00C43FFF">
              <w:rPr>
                <w:sz w:val="18"/>
              </w:rPr>
              <w:fldChar w:fldCharType="separate"/>
            </w:r>
            <w:r w:rsidR="00810C47">
              <w:rPr>
                <w:noProof/>
                <w:sz w:val="18"/>
              </w:rPr>
              <w:t>Hauspurg, Lemon [9]</w:t>
            </w:r>
            <w:r w:rsidRPr="00C43FFF">
              <w:rPr>
                <w:sz w:val="18"/>
              </w:rPr>
              <w:fldChar w:fldCharType="end"/>
            </w:r>
            <w:r w:rsidRPr="00C43FFF">
              <w:rPr>
                <w:sz w:val="18"/>
              </w:rPr>
              <w:t xml:space="preserve"> study on postpartum remote hypertension monitoring implemented at the hospital level</w:t>
            </w:r>
          </w:p>
          <w:p w14:paraId="18A1082A" w14:textId="4DC14920" w:rsidR="00285D90" w:rsidRPr="00C43FFF" w:rsidRDefault="00285D90" w:rsidP="00CF094F">
            <w:pPr>
              <w:rPr>
                <w:sz w:val="18"/>
              </w:rPr>
            </w:pPr>
            <w:r w:rsidRPr="00C43FFF">
              <w:rPr>
                <w:sz w:val="18"/>
              </w:rPr>
              <w:t xml:space="preserve">Stakeholders- research team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w:t>
            </w:r>
            <w:r w:rsidRPr="00C43FFF">
              <w:rPr>
                <w:sz w:val="18"/>
              </w:rPr>
              <w:lastRenderedPageBreak/>
              <w:t>pressure monitoring for postpartum hypertension.</w:t>
            </w:r>
          </w:p>
        </w:tc>
        <w:tc>
          <w:tcPr>
            <w:tcW w:w="1905" w:type="pct"/>
            <w:tcBorders>
              <w:right w:val="dashSmallGap" w:sz="4" w:space="0" w:color="auto"/>
            </w:tcBorders>
          </w:tcPr>
          <w:p w14:paraId="74C2E109" w14:textId="77777777" w:rsidR="00285D90" w:rsidRPr="00C43FFF" w:rsidRDefault="00285D90" w:rsidP="00CF094F">
            <w:pPr>
              <w:rPr>
                <w:sz w:val="18"/>
              </w:rPr>
            </w:pPr>
          </w:p>
          <w:p w14:paraId="734015CB" w14:textId="77777777" w:rsidR="00285D90" w:rsidRPr="00C43FFF" w:rsidRDefault="00285D90" w:rsidP="00285D90">
            <w:pPr>
              <w:numPr>
                <w:ilvl w:val="0"/>
                <w:numId w:val="13"/>
              </w:numPr>
              <w:contextualSpacing/>
              <w:rPr>
                <w:sz w:val="18"/>
              </w:rPr>
            </w:pPr>
            <w:r w:rsidRPr="00C43FFF">
              <w:rPr>
                <w:sz w:val="18"/>
              </w:rPr>
              <w:t>Identifying different clinicians who will be able to support the intervention in different locations including doctors, midwives, nurses, pharmacists and health visitors</w:t>
            </w:r>
          </w:p>
          <w:p w14:paraId="7C9112F0" w14:textId="77777777" w:rsidR="00285D90" w:rsidRPr="00C43FFF" w:rsidRDefault="00285D90" w:rsidP="00CF094F">
            <w:pPr>
              <w:rPr>
                <w:sz w:val="18"/>
              </w:rPr>
            </w:pPr>
          </w:p>
          <w:p w14:paraId="64908DAD" w14:textId="77777777" w:rsidR="00285D90" w:rsidRPr="00C43FFF" w:rsidRDefault="00285D90" w:rsidP="00CF094F">
            <w:pPr>
              <w:rPr>
                <w:sz w:val="18"/>
              </w:rPr>
            </w:pPr>
          </w:p>
          <w:p w14:paraId="189815DE" w14:textId="77777777" w:rsidR="00285D90" w:rsidRPr="00C43FFF" w:rsidRDefault="00285D90" w:rsidP="00CF094F">
            <w:pPr>
              <w:rPr>
                <w:sz w:val="18"/>
              </w:rPr>
            </w:pPr>
          </w:p>
          <w:p w14:paraId="1D8BAE55" w14:textId="77777777" w:rsidR="00285D90" w:rsidRPr="00C43FFF" w:rsidRDefault="00285D90" w:rsidP="00CF094F">
            <w:pPr>
              <w:rPr>
                <w:sz w:val="18"/>
              </w:rPr>
            </w:pPr>
          </w:p>
          <w:p w14:paraId="12ABADB3" w14:textId="77777777" w:rsidR="00285D90" w:rsidRPr="00C43FFF" w:rsidRDefault="00285D90" w:rsidP="00CF094F">
            <w:pPr>
              <w:rPr>
                <w:sz w:val="18"/>
              </w:rPr>
            </w:pPr>
          </w:p>
          <w:p w14:paraId="5F33760E" w14:textId="77777777" w:rsidR="00285D90" w:rsidRPr="00C43FFF" w:rsidRDefault="00285D90" w:rsidP="00285D90">
            <w:pPr>
              <w:numPr>
                <w:ilvl w:val="0"/>
                <w:numId w:val="17"/>
              </w:numPr>
              <w:contextualSpacing/>
              <w:rPr>
                <w:sz w:val="18"/>
              </w:rPr>
            </w:pPr>
            <w:r w:rsidRPr="00C43FFF">
              <w:rPr>
                <w:sz w:val="18"/>
              </w:rPr>
              <w:t>Patients being able to self-monitor at home</w:t>
            </w:r>
          </w:p>
          <w:p w14:paraId="5444E29B" w14:textId="77777777" w:rsidR="00285D90" w:rsidRPr="00C43FFF" w:rsidRDefault="00285D90" w:rsidP="00CF094F">
            <w:pPr>
              <w:rPr>
                <w:sz w:val="18"/>
              </w:rPr>
            </w:pPr>
          </w:p>
          <w:p w14:paraId="71B6473F" w14:textId="77777777" w:rsidR="00285D90" w:rsidRPr="00C43FFF" w:rsidRDefault="00285D90" w:rsidP="00CF094F">
            <w:pPr>
              <w:rPr>
                <w:sz w:val="18"/>
              </w:rPr>
            </w:pPr>
          </w:p>
          <w:p w14:paraId="78D82E26" w14:textId="77777777" w:rsidR="00285D90" w:rsidRPr="00C43FFF" w:rsidRDefault="00285D90" w:rsidP="00CF094F">
            <w:pPr>
              <w:rPr>
                <w:sz w:val="18"/>
              </w:rPr>
            </w:pPr>
          </w:p>
          <w:p w14:paraId="186F6829" w14:textId="77777777" w:rsidR="00285D90" w:rsidRPr="00C43FFF" w:rsidRDefault="00285D90" w:rsidP="00285D90">
            <w:pPr>
              <w:numPr>
                <w:ilvl w:val="0"/>
                <w:numId w:val="13"/>
              </w:numPr>
              <w:contextualSpacing/>
              <w:rPr>
                <w:sz w:val="18"/>
              </w:rPr>
            </w:pPr>
            <w:r w:rsidRPr="00C43FFF">
              <w:rPr>
                <w:sz w:val="18"/>
              </w:rPr>
              <w:t>Highlighting that self-monitoring is a valid form of clinical monitoring</w:t>
            </w:r>
          </w:p>
          <w:p w14:paraId="04FBA638" w14:textId="77777777" w:rsidR="00285D90" w:rsidRPr="00C43FFF" w:rsidRDefault="00285D90" w:rsidP="00285D90">
            <w:pPr>
              <w:numPr>
                <w:ilvl w:val="0"/>
                <w:numId w:val="13"/>
              </w:numPr>
              <w:contextualSpacing/>
              <w:rPr>
                <w:sz w:val="18"/>
              </w:rPr>
            </w:pPr>
            <w:r w:rsidRPr="00C43FFF">
              <w:rPr>
                <w:sz w:val="18"/>
              </w:rPr>
              <w:t>Ensuring patients are trained in self-monitoring and provided with validated BP machines and their correct cuff sizes</w:t>
            </w:r>
          </w:p>
          <w:p w14:paraId="45246419" w14:textId="77777777" w:rsidR="00285D90" w:rsidRPr="00C43FFF" w:rsidRDefault="00285D90" w:rsidP="00285D90">
            <w:pPr>
              <w:numPr>
                <w:ilvl w:val="0"/>
                <w:numId w:val="13"/>
              </w:numPr>
              <w:contextualSpacing/>
              <w:rPr>
                <w:sz w:val="18"/>
              </w:rPr>
            </w:pPr>
            <w:r w:rsidRPr="00C43FFF">
              <w:rPr>
                <w:sz w:val="18"/>
              </w:rPr>
              <w:t>Credible evidence of the safety of patient self-monitored BP for management post-partum</w:t>
            </w:r>
          </w:p>
          <w:p w14:paraId="2020DDF0" w14:textId="77777777" w:rsidR="00285D90" w:rsidRPr="00C43FFF" w:rsidRDefault="00285D90" w:rsidP="00CF094F">
            <w:pPr>
              <w:rPr>
                <w:sz w:val="18"/>
              </w:rPr>
            </w:pPr>
          </w:p>
          <w:p w14:paraId="27EF0546" w14:textId="77777777" w:rsidR="00285D90" w:rsidRPr="00C43FFF" w:rsidRDefault="00285D90" w:rsidP="00CF094F">
            <w:pPr>
              <w:rPr>
                <w:sz w:val="18"/>
              </w:rPr>
            </w:pPr>
          </w:p>
          <w:p w14:paraId="17AA140A" w14:textId="77777777" w:rsidR="00285D90" w:rsidRPr="00C43FFF" w:rsidRDefault="00285D90" w:rsidP="00CF094F">
            <w:pPr>
              <w:rPr>
                <w:sz w:val="18"/>
              </w:rPr>
            </w:pPr>
          </w:p>
          <w:p w14:paraId="72CF93A7" w14:textId="77777777" w:rsidR="00285D90" w:rsidRPr="00C43FFF" w:rsidRDefault="00285D90" w:rsidP="00CF094F">
            <w:pPr>
              <w:rPr>
                <w:sz w:val="18"/>
              </w:rPr>
            </w:pPr>
          </w:p>
          <w:p w14:paraId="20606D93" w14:textId="77777777" w:rsidR="00285D90" w:rsidRPr="00C43FFF" w:rsidRDefault="00285D90" w:rsidP="00285D90">
            <w:pPr>
              <w:numPr>
                <w:ilvl w:val="0"/>
                <w:numId w:val="13"/>
              </w:numPr>
              <w:contextualSpacing/>
              <w:rPr>
                <w:sz w:val="18"/>
              </w:rPr>
            </w:pPr>
            <w:r w:rsidRPr="00C43FFF">
              <w:rPr>
                <w:sz w:val="18"/>
              </w:rPr>
              <w:t xml:space="preserve">Clinicians will act based on flags (generated by an </w:t>
            </w:r>
            <w:proofErr w:type="spellStart"/>
            <w:r w:rsidRPr="00C43FFF">
              <w:rPr>
                <w:sz w:val="18"/>
              </w:rPr>
              <w:t>alogorithm</w:t>
            </w:r>
            <w:proofErr w:type="spellEnd"/>
            <w:r w:rsidRPr="00C43FFF">
              <w:rPr>
                <w:sz w:val="18"/>
              </w:rPr>
              <w:t>) on the intervention rather than individual submitted BP readings</w:t>
            </w:r>
          </w:p>
          <w:p w14:paraId="2E585647" w14:textId="77777777" w:rsidR="00285D90" w:rsidRPr="00C43FFF" w:rsidRDefault="00285D90" w:rsidP="00CF094F">
            <w:pPr>
              <w:ind w:left="720"/>
              <w:contextualSpacing/>
              <w:rPr>
                <w:sz w:val="18"/>
              </w:rPr>
            </w:pPr>
          </w:p>
          <w:p w14:paraId="0DF2AC46" w14:textId="77777777" w:rsidR="00285D90" w:rsidRPr="00C43FFF" w:rsidRDefault="00285D90" w:rsidP="00CF094F">
            <w:pPr>
              <w:rPr>
                <w:sz w:val="18"/>
              </w:rPr>
            </w:pPr>
          </w:p>
          <w:p w14:paraId="31C7C209" w14:textId="77777777" w:rsidR="00285D90" w:rsidRPr="00C43FFF" w:rsidRDefault="00285D90" w:rsidP="00285D90">
            <w:pPr>
              <w:numPr>
                <w:ilvl w:val="0"/>
                <w:numId w:val="13"/>
              </w:numPr>
              <w:contextualSpacing/>
              <w:rPr>
                <w:sz w:val="18"/>
              </w:rPr>
            </w:pPr>
            <w:r w:rsidRPr="00C43FFF">
              <w:rPr>
                <w:sz w:val="18"/>
              </w:rPr>
              <w:t xml:space="preserve">Providing training to different clinicians about how to engage with the intervention </w:t>
            </w:r>
          </w:p>
          <w:p w14:paraId="576BAD7B" w14:textId="77777777" w:rsidR="00285D90" w:rsidRPr="00C43FFF" w:rsidRDefault="00285D90" w:rsidP="00CF094F">
            <w:pPr>
              <w:rPr>
                <w:sz w:val="18"/>
              </w:rPr>
            </w:pPr>
          </w:p>
          <w:p w14:paraId="58EB3C32" w14:textId="77777777" w:rsidR="00285D90" w:rsidRPr="00C43FFF" w:rsidRDefault="00285D90" w:rsidP="00CF094F">
            <w:pPr>
              <w:rPr>
                <w:sz w:val="18"/>
              </w:rPr>
            </w:pPr>
          </w:p>
          <w:p w14:paraId="53713550" w14:textId="77777777" w:rsidR="00285D90" w:rsidRPr="00C43FFF" w:rsidRDefault="00285D90" w:rsidP="00CF094F">
            <w:pPr>
              <w:rPr>
                <w:sz w:val="18"/>
              </w:rPr>
            </w:pPr>
          </w:p>
          <w:p w14:paraId="39170E29" w14:textId="77777777" w:rsidR="00285D90" w:rsidRPr="00C43FFF" w:rsidRDefault="00285D90" w:rsidP="00CF094F">
            <w:pPr>
              <w:rPr>
                <w:sz w:val="18"/>
              </w:rPr>
            </w:pPr>
          </w:p>
          <w:p w14:paraId="44871B67" w14:textId="77777777" w:rsidR="00285D90" w:rsidRPr="00C43FFF" w:rsidRDefault="00285D90" w:rsidP="00CF094F">
            <w:pPr>
              <w:rPr>
                <w:sz w:val="18"/>
              </w:rPr>
            </w:pPr>
          </w:p>
          <w:p w14:paraId="0E331676" w14:textId="77777777" w:rsidR="00285D90" w:rsidRPr="00C43FFF" w:rsidRDefault="00285D90" w:rsidP="00CF094F">
            <w:pPr>
              <w:rPr>
                <w:sz w:val="18"/>
              </w:rPr>
            </w:pPr>
          </w:p>
          <w:p w14:paraId="58F170C0" w14:textId="77777777" w:rsidR="00285D90" w:rsidRPr="00C43FFF" w:rsidRDefault="00285D90" w:rsidP="00285D90">
            <w:pPr>
              <w:numPr>
                <w:ilvl w:val="0"/>
                <w:numId w:val="9"/>
              </w:numPr>
              <w:contextualSpacing/>
              <w:rPr>
                <w:sz w:val="18"/>
              </w:rPr>
            </w:pPr>
            <w:r w:rsidRPr="00C43FFF">
              <w:rPr>
                <w:sz w:val="18"/>
              </w:rPr>
              <w:t xml:space="preserve">Patients having an active role in </w:t>
            </w:r>
            <w:r>
              <w:rPr>
                <w:sz w:val="18"/>
              </w:rPr>
              <w:t>self-monitoring</w:t>
            </w:r>
            <w:r w:rsidRPr="00C43FFF">
              <w:rPr>
                <w:sz w:val="18"/>
              </w:rPr>
              <w:t xml:space="preserve"> and management of their BP</w:t>
            </w:r>
          </w:p>
          <w:p w14:paraId="417F6552" w14:textId="77777777" w:rsidR="00285D90" w:rsidRPr="00C43FFF" w:rsidRDefault="00285D90" w:rsidP="00CF094F">
            <w:pPr>
              <w:rPr>
                <w:sz w:val="18"/>
              </w:rPr>
            </w:pPr>
          </w:p>
          <w:p w14:paraId="4F5EC006" w14:textId="77777777" w:rsidR="00285D90" w:rsidRPr="00C43FFF" w:rsidRDefault="00285D90" w:rsidP="00CF094F">
            <w:pPr>
              <w:rPr>
                <w:sz w:val="18"/>
              </w:rPr>
            </w:pPr>
          </w:p>
          <w:p w14:paraId="00F979BB" w14:textId="77777777" w:rsidR="00285D90" w:rsidRPr="00C43FFF" w:rsidRDefault="00285D90" w:rsidP="00285D90">
            <w:pPr>
              <w:numPr>
                <w:ilvl w:val="0"/>
                <w:numId w:val="9"/>
              </w:numPr>
              <w:contextualSpacing/>
              <w:rPr>
                <w:sz w:val="18"/>
              </w:rPr>
            </w:pPr>
            <w:r w:rsidRPr="00C43FFF">
              <w:rPr>
                <w:sz w:val="18"/>
              </w:rPr>
              <w:t>Patient self-monitoring will remove the need for clinician home visits</w:t>
            </w:r>
          </w:p>
          <w:p w14:paraId="7DBF9C59" w14:textId="77777777" w:rsidR="00285D90" w:rsidRPr="00C43FFF" w:rsidRDefault="00285D90" w:rsidP="00CF094F">
            <w:pPr>
              <w:rPr>
                <w:sz w:val="18"/>
              </w:rPr>
            </w:pPr>
          </w:p>
          <w:p w14:paraId="3ADE02FC" w14:textId="77777777" w:rsidR="00285D90" w:rsidRPr="00C43FFF" w:rsidRDefault="00285D90" w:rsidP="00285D90">
            <w:pPr>
              <w:numPr>
                <w:ilvl w:val="0"/>
                <w:numId w:val="9"/>
              </w:numPr>
              <w:contextualSpacing/>
              <w:rPr>
                <w:sz w:val="18"/>
              </w:rPr>
            </w:pPr>
            <w:r w:rsidRPr="00C43FFF">
              <w:rPr>
                <w:sz w:val="18"/>
              </w:rPr>
              <w:t>Ensure feedback to self-monitored results is automated for timely action</w:t>
            </w:r>
          </w:p>
          <w:p w14:paraId="72255E47" w14:textId="77777777" w:rsidR="00285D90" w:rsidRPr="00C43FFF" w:rsidRDefault="00285D90" w:rsidP="00CF094F">
            <w:pPr>
              <w:rPr>
                <w:sz w:val="18"/>
              </w:rPr>
            </w:pPr>
          </w:p>
          <w:p w14:paraId="1E9EB6BE" w14:textId="77777777" w:rsidR="00285D90" w:rsidRPr="00C43FFF" w:rsidRDefault="00285D90" w:rsidP="00CF094F">
            <w:pPr>
              <w:rPr>
                <w:sz w:val="18"/>
              </w:rPr>
            </w:pPr>
          </w:p>
          <w:p w14:paraId="49D54EB2" w14:textId="77777777" w:rsidR="00285D90" w:rsidRPr="00C43FFF" w:rsidRDefault="00285D90" w:rsidP="00CF094F">
            <w:pPr>
              <w:rPr>
                <w:sz w:val="18"/>
              </w:rPr>
            </w:pPr>
          </w:p>
          <w:p w14:paraId="1738DAEF" w14:textId="77777777" w:rsidR="00285D90" w:rsidRPr="00C43FFF" w:rsidRDefault="00285D90" w:rsidP="00285D90">
            <w:pPr>
              <w:numPr>
                <w:ilvl w:val="0"/>
                <w:numId w:val="15"/>
              </w:numPr>
              <w:contextualSpacing/>
              <w:rPr>
                <w:sz w:val="18"/>
              </w:rPr>
            </w:pPr>
            <w:r w:rsidRPr="00C43FFF">
              <w:rPr>
                <w:sz w:val="18"/>
              </w:rPr>
              <w:t>Having a summary screen with BP trends and current medication that the patients can show each clinician if required</w:t>
            </w:r>
          </w:p>
          <w:p w14:paraId="7B33B53F" w14:textId="77777777" w:rsidR="00285D90" w:rsidRPr="00C43FFF" w:rsidRDefault="00285D90" w:rsidP="00285D90">
            <w:pPr>
              <w:numPr>
                <w:ilvl w:val="0"/>
                <w:numId w:val="15"/>
              </w:numPr>
              <w:contextualSpacing/>
              <w:rPr>
                <w:sz w:val="18"/>
              </w:rPr>
            </w:pPr>
            <w:r w:rsidRPr="00C43FFF">
              <w:rPr>
                <w:sz w:val="18"/>
              </w:rPr>
              <w:t>The patient’s clinicians will have access to their own dashboard on the intervention containing patient details</w:t>
            </w:r>
          </w:p>
          <w:p w14:paraId="09BD3B75" w14:textId="77777777" w:rsidR="00285D90" w:rsidRPr="00C43FFF" w:rsidRDefault="00285D90" w:rsidP="00CF094F">
            <w:pPr>
              <w:ind w:left="360"/>
              <w:contextualSpacing/>
              <w:rPr>
                <w:sz w:val="18"/>
              </w:rPr>
            </w:pPr>
          </w:p>
        </w:tc>
      </w:tr>
      <w:tr w:rsidR="00285D90" w:rsidRPr="00C43FFF" w14:paraId="702504D2" w14:textId="77777777" w:rsidTr="00CF094F">
        <w:trPr>
          <w:trHeight w:val="557"/>
        </w:trPr>
        <w:tc>
          <w:tcPr>
            <w:tcW w:w="794" w:type="pct"/>
          </w:tcPr>
          <w:p w14:paraId="53E69044" w14:textId="77777777" w:rsidR="00285D90" w:rsidRPr="00C43FFF" w:rsidRDefault="00285D90" w:rsidP="00CF094F">
            <w:pPr>
              <w:rPr>
                <w:iCs/>
                <w:sz w:val="18"/>
              </w:rPr>
            </w:pPr>
            <w:r w:rsidRPr="00C43FFF">
              <w:rPr>
                <w:iCs/>
                <w:sz w:val="18"/>
              </w:rPr>
              <w:lastRenderedPageBreak/>
              <w:t>Handling patient deterioration</w:t>
            </w:r>
          </w:p>
        </w:tc>
        <w:tc>
          <w:tcPr>
            <w:tcW w:w="1189" w:type="pct"/>
          </w:tcPr>
          <w:p w14:paraId="4F395765" w14:textId="77777777" w:rsidR="00285D90" w:rsidRPr="00C43FFF" w:rsidRDefault="00285D90" w:rsidP="00CF094F">
            <w:pPr>
              <w:rPr>
                <w:i/>
                <w:sz w:val="18"/>
              </w:rPr>
            </w:pPr>
            <w:r w:rsidRPr="00C43FFF">
              <w:rPr>
                <w:i/>
                <w:sz w:val="18"/>
              </w:rPr>
              <w:t>Barrier</w:t>
            </w:r>
          </w:p>
          <w:p w14:paraId="65DA9D99" w14:textId="77777777" w:rsidR="00285D90" w:rsidRPr="00C43FFF" w:rsidRDefault="00285D90" w:rsidP="00285D90">
            <w:pPr>
              <w:numPr>
                <w:ilvl w:val="0"/>
                <w:numId w:val="13"/>
              </w:numPr>
              <w:contextualSpacing/>
              <w:rPr>
                <w:iCs/>
                <w:sz w:val="18"/>
              </w:rPr>
            </w:pPr>
            <w:r w:rsidRPr="00C43FFF">
              <w:rPr>
                <w:iCs/>
                <w:sz w:val="18"/>
              </w:rPr>
              <w:t>Telling the patient to call their GP may take too long for them to access care</w:t>
            </w:r>
          </w:p>
          <w:p w14:paraId="0EDCE39B" w14:textId="77777777" w:rsidR="00285D90" w:rsidRPr="00C43FFF" w:rsidRDefault="00285D90" w:rsidP="00CF094F">
            <w:pPr>
              <w:rPr>
                <w:i/>
                <w:sz w:val="18"/>
              </w:rPr>
            </w:pPr>
            <w:r w:rsidRPr="00C43FFF">
              <w:rPr>
                <w:i/>
                <w:sz w:val="18"/>
              </w:rPr>
              <w:t>Facilitators</w:t>
            </w:r>
          </w:p>
          <w:p w14:paraId="4B146FCC" w14:textId="77777777" w:rsidR="00285D90" w:rsidRPr="00C43FFF" w:rsidRDefault="00285D90" w:rsidP="00285D90">
            <w:pPr>
              <w:numPr>
                <w:ilvl w:val="0"/>
                <w:numId w:val="13"/>
              </w:numPr>
              <w:contextualSpacing/>
              <w:rPr>
                <w:i/>
                <w:sz w:val="18"/>
              </w:rPr>
            </w:pPr>
            <w:r w:rsidRPr="00C43FFF">
              <w:rPr>
                <w:iCs/>
                <w:sz w:val="18"/>
              </w:rPr>
              <w:t>The intervention having direct contact with the patient’s clinician</w:t>
            </w:r>
          </w:p>
        </w:tc>
        <w:tc>
          <w:tcPr>
            <w:tcW w:w="1112" w:type="pct"/>
          </w:tcPr>
          <w:p w14:paraId="6A11D1AE" w14:textId="77777777" w:rsidR="00285D90" w:rsidRPr="00C43FFF" w:rsidRDefault="00285D90" w:rsidP="00CF094F">
            <w:pPr>
              <w:rPr>
                <w:sz w:val="18"/>
              </w:rPr>
            </w:pPr>
          </w:p>
          <w:p w14:paraId="48A5E19E" w14:textId="77777777" w:rsidR="00285D90" w:rsidRPr="00C43FFF" w:rsidRDefault="00285D90" w:rsidP="00CF094F">
            <w:pPr>
              <w:rPr>
                <w:sz w:val="18"/>
              </w:rPr>
            </w:pPr>
            <w:r w:rsidRPr="00C43FFF">
              <w:rPr>
                <w:sz w:val="18"/>
              </w:rPr>
              <w:t>Stakeholders’ group</w:t>
            </w:r>
          </w:p>
          <w:p w14:paraId="1ECD4956" w14:textId="77777777" w:rsidR="00285D90" w:rsidRPr="00C43FFF" w:rsidRDefault="00285D90" w:rsidP="00CF094F">
            <w:pPr>
              <w:rPr>
                <w:sz w:val="18"/>
              </w:rPr>
            </w:pPr>
          </w:p>
          <w:p w14:paraId="4483210A" w14:textId="77777777" w:rsidR="00285D90" w:rsidRPr="00C43FFF" w:rsidRDefault="00285D90" w:rsidP="00CF094F">
            <w:pPr>
              <w:rPr>
                <w:sz w:val="18"/>
              </w:rPr>
            </w:pPr>
          </w:p>
          <w:p w14:paraId="75974A55" w14:textId="77777777" w:rsidR="00285D90" w:rsidRPr="00C43FFF" w:rsidRDefault="00285D90" w:rsidP="00CF094F">
            <w:pPr>
              <w:rPr>
                <w:sz w:val="18"/>
              </w:rPr>
            </w:pPr>
          </w:p>
          <w:p w14:paraId="480B8694" w14:textId="77777777" w:rsidR="00285D90" w:rsidRPr="00C43FFF" w:rsidRDefault="00285D90" w:rsidP="00CF094F">
            <w:pPr>
              <w:rPr>
                <w:sz w:val="18"/>
              </w:rPr>
            </w:pPr>
          </w:p>
          <w:p w14:paraId="7D36C496" w14:textId="77777777" w:rsidR="00285D90" w:rsidRPr="00C43FFF" w:rsidRDefault="00285D90" w:rsidP="00CF094F">
            <w:pPr>
              <w:rPr>
                <w:sz w:val="18"/>
              </w:rPr>
            </w:pPr>
            <w:r w:rsidRPr="00C43FFF">
              <w:rPr>
                <w:sz w:val="18"/>
              </w:rPr>
              <w:t>Stakeholders’ group</w:t>
            </w:r>
          </w:p>
        </w:tc>
        <w:tc>
          <w:tcPr>
            <w:tcW w:w="1905" w:type="pct"/>
            <w:tcBorders>
              <w:right w:val="dashSmallGap" w:sz="4" w:space="0" w:color="auto"/>
            </w:tcBorders>
          </w:tcPr>
          <w:p w14:paraId="3920B31E" w14:textId="77777777" w:rsidR="00285D90" w:rsidRPr="00C43FFF" w:rsidRDefault="00285D90" w:rsidP="00CF094F">
            <w:pPr>
              <w:rPr>
                <w:sz w:val="18"/>
              </w:rPr>
            </w:pPr>
          </w:p>
          <w:p w14:paraId="36844CDB" w14:textId="77777777" w:rsidR="00285D90" w:rsidRPr="00C43FFF" w:rsidRDefault="00285D90" w:rsidP="00285D90">
            <w:pPr>
              <w:numPr>
                <w:ilvl w:val="0"/>
                <w:numId w:val="13"/>
              </w:numPr>
              <w:contextualSpacing/>
              <w:rPr>
                <w:sz w:val="18"/>
              </w:rPr>
            </w:pPr>
            <w:r w:rsidRPr="00C43FFF">
              <w:rPr>
                <w:sz w:val="18"/>
              </w:rPr>
              <w:t>The intervention will email the patients’ clinician directly with suggested actions to take to manage the patient. The patient will simultaneously be advised to contact their clinician for medical care</w:t>
            </w:r>
            <w:r>
              <w:rPr>
                <w:sz w:val="18"/>
              </w:rPr>
              <w:t xml:space="preserve"> including out of hours contacts</w:t>
            </w:r>
          </w:p>
          <w:p w14:paraId="0C8547ED" w14:textId="77777777" w:rsidR="00285D90" w:rsidRPr="00C43FFF" w:rsidRDefault="00285D90" w:rsidP="00CF094F">
            <w:pPr>
              <w:rPr>
                <w:sz w:val="18"/>
              </w:rPr>
            </w:pPr>
          </w:p>
        </w:tc>
      </w:tr>
      <w:tr w:rsidR="00285D90" w:rsidRPr="00C43FFF" w14:paraId="5A1D52AE" w14:textId="77777777" w:rsidTr="00CF094F">
        <w:trPr>
          <w:trHeight w:val="557"/>
        </w:trPr>
        <w:tc>
          <w:tcPr>
            <w:tcW w:w="794" w:type="pct"/>
          </w:tcPr>
          <w:p w14:paraId="5736CF31" w14:textId="77777777" w:rsidR="00285D90" w:rsidRPr="00C43FFF" w:rsidRDefault="00285D90" w:rsidP="00CF094F">
            <w:pPr>
              <w:rPr>
                <w:iCs/>
                <w:sz w:val="18"/>
              </w:rPr>
            </w:pPr>
            <w:r w:rsidRPr="00C43FFF">
              <w:rPr>
                <w:iCs/>
                <w:sz w:val="18"/>
              </w:rPr>
              <w:t>Clinician targeted support for underserved groups of patients</w:t>
            </w:r>
          </w:p>
        </w:tc>
        <w:tc>
          <w:tcPr>
            <w:tcW w:w="1189" w:type="pct"/>
          </w:tcPr>
          <w:p w14:paraId="6CB78202" w14:textId="77777777" w:rsidR="00285D90" w:rsidRPr="00C43FFF" w:rsidRDefault="00285D90" w:rsidP="00CF094F">
            <w:pPr>
              <w:rPr>
                <w:i/>
                <w:sz w:val="18"/>
              </w:rPr>
            </w:pPr>
            <w:r w:rsidRPr="00C43FFF">
              <w:rPr>
                <w:i/>
                <w:sz w:val="18"/>
              </w:rPr>
              <w:t>Barriers:</w:t>
            </w:r>
          </w:p>
          <w:p w14:paraId="5703868E" w14:textId="77777777" w:rsidR="00285D90" w:rsidRPr="00C43FFF" w:rsidRDefault="00285D90" w:rsidP="00285D90">
            <w:pPr>
              <w:numPr>
                <w:ilvl w:val="0"/>
                <w:numId w:val="13"/>
              </w:numPr>
              <w:contextualSpacing/>
              <w:rPr>
                <w:iCs/>
                <w:sz w:val="18"/>
              </w:rPr>
            </w:pPr>
            <w:r w:rsidRPr="00C43FFF">
              <w:rPr>
                <w:iCs/>
                <w:sz w:val="18"/>
              </w:rPr>
              <w:t>Not hearing the voices of underserved groups</w:t>
            </w:r>
          </w:p>
          <w:p w14:paraId="3D4DCAEE" w14:textId="77777777" w:rsidR="00285D90" w:rsidRPr="00C43FFF" w:rsidRDefault="00285D90" w:rsidP="00CF094F">
            <w:pPr>
              <w:rPr>
                <w:iCs/>
                <w:sz w:val="18"/>
              </w:rPr>
            </w:pPr>
          </w:p>
          <w:p w14:paraId="6C6EE207" w14:textId="77777777" w:rsidR="00285D90" w:rsidRPr="00C43FFF" w:rsidRDefault="00285D90" w:rsidP="00CF094F">
            <w:pPr>
              <w:rPr>
                <w:iCs/>
                <w:sz w:val="18"/>
              </w:rPr>
            </w:pPr>
          </w:p>
          <w:p w14:paraId="74E21103" w14:textId="77777777" w:rsidR="00285D90" w:rsidRPr="00C43FFF" w:rsidRDefault="00285D90" w:rsidP="00CF094F">
            <w:pPr>
              <w:rPr>
                <w:iCs/>
                <w:sz w:val="18"/>
              </w:rPr>
            </w:pPr>
          </w:p>
          <w:p w14:paraId="1FB3A4A4" w14:textId="77777777" w:rsidR="00285D90" w:rsidRPr="00C43FFF" w:rsidRDefault="00285D90" w:rsidP="00CF094F">
            <w:pPr>
              <w:rPr>
                <w:iCs/>
                <w:sz w:val="18"/>
              </w:rPr>
            </w:pPr>
          </w:p>
          <w:p w14:paraId="49BFE77E" w14:textId="77777777" w:rsidR="00285D90" w:rsidRPr="00C43FFF" w:rsidRDefault="00285D90" w:rsidP="00285D90">
            <w:pPr>
              <w:numPr>
                <w:ilvl w:val="0"/>
                <w:numId w:val="13"/>
              </w:numPr>
              <w:contextualSpacing/>
              <w:rPr>
                <w:iCs/>
                <w:sz w:val="18"/>
              </w:rPr>
            </w:pPr>
            <w:r w:rsidRPr="00C43FFF">
              <w:rPr>
                <w:iCs/>
                <w:sz w:val="18"/>
              </w:rPr>
              <w:t xml:space="preserve">Lack of access and/or ability to use  technology </w:t>
            </w:r>
            <w:proofErr w:type="spellStart"/>
            <w:r w:rsidRPr="00C43FFF">
              <w:rPr>
                <w:iCs/>
                <w:sz w:val="18"/>
              </w:rPr>
              <w:t>eg</w:t>
            </w:r>
            <w:proofErr w:type="spellEnd"/>
            <w:r w:rsidRPr="00C43FFF">
              <w:rPr>
                <w:iCs/>
                <w:sz w:val="18"/>
              </w:rPr>
              <w:t xml:space="preserve"> internet, smart phones or home computers/tablets</w:t>
            </w:r>
          </w:p>
          <w:p w14:paraId="6220A44A" w14:textId="77777777" w:rsidR="00285D90" w:rsidRPr="00C43FFF" w:rsidRDefault="00285D90" w:rsidP="00CF094F">
            <w:pPr>
              <w:rPr>
                <w:iCs/>
                <w:sz w:val="18"/>
              </w:rPr>
            </w:pPr>
          </w:p>
          <w:p w14:paraId="194B8AB8" w14:textId="77777777" w:rsidR="00285D90" w:rsidRPr="00C43FFF" w:rsidRDefault="00285D90" w:rsidP="00CF094F">
            <w:pPr>
              <w:rPr>
                <w:iCs/>
                <w:sz w:val="18"/>
              </w:rPr>
            </w:pPr>
          </w:p>
          <w:p w14:paraId="02157489" w14:textId="77777777" w:rsidR="00285D90" w:rsidRPr="00C43FFF" w:rsidRDefault="00285D90" w:rsidP="00CF094F">
            <w:pPr>
              <w:rPr>
                <w:iCs/>
                <w:sz w:val="18"/>
              </w:rPr>
            </w:pPr>
          </w:p>
          <w:p w14:paraId="0C246E62" w14:textId="77777777" w:rsidR="00285D90" w:rsidRPr="00C43FFF" w:rsidRDefault="00285D90" w:rsidP="00CF094F">
            <w:pPr>
              <w:rPr>
                <w:iCs/>
                <w:sz w:val="18"/>
              </w:rPr>
            </w:pPr>
          </w:p>
          <w:p w14:paraId="6CAB6B6F" w14:textId="77777777" w:rsidR="00285D90" w:rsidRPr="00C43FFF" w:rsidRDefault="00285D90" w:rsidP="00CF094F">
            <w:pPr>
              <w:rPr>
                <w:iCs/>
                <w:sz w:val="18"/>
              </w:rPr>
            </w:pPr>
          </w:p>
          <w:p w14:paraId="07457D40" w14:textId="77777777" w:rsidR="00285D90" w:rsidRPr="00C43FFF" w:rsidRDefault="00285D90" w:rsidP="00CF094F">
            <w:pPr>
              <w:rPr>
                <w:iCs/>
                <w:sz w:val="18"/>
              </w:rPr>
            </w:pPr>
          </w:p>
          <w:p w14:paraId="0FE2B53A" w14:textId="77777777" w:rsidR="00285D90" w:rsidRPr="00C43FFF" w:rsidRDefault="00285D90" w:rsidP="00CF094F">
            <w:pPr>
              <w:rPr>
                <w:iCs/>
                <w:sz w:val="18"/>
              </w:rPr>
            </w:pPr>
          </w:p>
          <w:p w14:paraId="074F35A9" w14:textId="77777777" w:rsidR="00285D90" w:rsidRPr="00C43FFF" w:rsidRDefault="00285D90" w:rsidP="00CF094F">
            <w:pPr>
              <w:rPr>
                <w:iCs/>
                <w:sz w:val="18"/>
              </w:rPr>
            </w:pPr>
          </w:p>
          <w:p w14:paraId="04CA41BB" w14:textId="77777777" w:rsidR="00285D90" w:rsidRPr="00C43FFF" w:rsidRDefault="00285D90" w:rsidP="00CF094F">
            <w:pPr>
              <w:rPr>
                <w:iCs/>
                <w:sz w:val="18"/>
              </w:rPr>
            </w:pPr>
          </w:p>
          <w:p w14:paraId="5E485249" w14:textId="77777777" w:rsidR="00285D90" w:rsidRPr="00C43FFF" w:rsidRDefault="00285D90" w:rsidP="00CF094F">
            <w:pPr>
              <w:rPr>
                <w:iCs/>
                <w:sz w:val="18"/>
              </w:rPr>
            </w:pPr>
          </w:p>
          <w:p w14:paraId="1789B2EF" w14:textId="77777777" w:rsidR="00285D90" w:rsidRPr="00C43FFF" w:rsidRDefault="00285D90" w:rsidP="00CF094F">
            <w:pPr>
              <w:rPr>
                <w:iCs/>
                <w:sz w:val="18"/>
              </w:rPr>
            </w:pPr>
          </w:p>
          <w:p w14:paraId="18A22A55" w14:textId="77777777" w:rsidR="00285D90" w:rsidRPr="00C43FFF" w:rsidRDefault="00285D90" w:rsidP="00CF094F">
            <w:pPr>
              <w:rPr>
                <w:iCs/>
                <w:sz w:val="18"/>
              </w:rPr>
            </w:pPr>
          </w:p>
          <w:p w14:paraId="203EB880" w14:textId="77777777" w:rsidR="00285D90" w:rsidRPr="00C43FFF" w:rsidRDefault="00285D90" w:rsidP="00CF094F">
            <w:pPr>
              <w:rPr>
                <w:iCs/>
                <w:sz w:val="18"/>
              </w:rPr>
            </w:pPr>
          </w:p>
          <w:p w14:paraId="2138D421" w14:textId="77777777" w:rsidR="00285D90" w:rsidRPr="00C43FFF" w:rsidRDefault="00285D90" w:rsidP="00CF094F">
            <w:pPr>
              <w:rPr>
                <w:iCs/>
                <w:sz w:val="18"/>
              </w:rPr>
            </w:pPr>
          </w:p>
          <w:p w14:paraId="1C2EB05C" w14:textId="77777777" w:rsidR="00285D90" w:rsidRPr="00C43FFF" w:rsidRDefault="00285D90" w:rsidP="00CF094F">
            <w:pPr>
              <w:rPr>
                <w:iCs/>
                <w:sz w:val="18"/>
              </w:rPr>
            </w:pPr>
          </w:p>
          <w:p w14:paraId="46308001" w14:textId="77777777" w:rsidR="00285D90" w:rsidRPr="00C43FFF" w:rsidRDefault="00285D90" w:rsidP="00CF094F">
            <w:pPr>
              <w:rPr>
                <w:iCs/>
                <w:sz w:val="18"/>
              </w:rPr>
            </w:pPr>
          </w:p>
          <w:p w14:paraId="4DAB843F" w14:textId="77777777" w:rsidR="00285D90" w:rsidRPr="00C43FFF" w:rsidRDefault="00285D90" w:rsidP="00CF094F">
            <w:pPr>
              <w:rPr>
                <w:iCs/>
                <w:sz w:val="18"/>
              </w:rPr>
            </w:pPr>
          </w:p>
          <w:p w14:paraId="47FD5594" w14:textId="77777777" w:rsidR="00285D90" w:rsidRPr="00C43FFF" w:rsidRDefault="00285D90" w:rsidP="00CF094F">
            <w:pPr>
              <w:rPr>
                <w:iCs/>
                <w:sz w:val="18"/>
              </w:rPr>
            </w:pPr>
          </w:p>
          <w:p w14:paraId="5CC8EFCC" w14:textId="77777777" w:rsidR="00285D90" w:rsidRPr="00C43FFF" w:rsidRDefault="00285D90" w:rsidP="00CF094F">
            <w:pPr>
              <w:rPr>
                <w:iCs/>
                <w:sz w:val="18"/>
              </w:rPr>
            </w:pPr>
          </w:p>
          <w:p w14:paraId="23A44791" w14:textId="77777777" w:rsidR="00285D90" w:rsidRPr="00C43FFF" w:rsidRDefault="00285D90" w:rsidP="00285D90">
            <w:pPr>
              <w:numPr>
                <w:ilvl w:val="0"/>
                <w:numId w:val="13"/>
              </w:numPr>
              <w:contextualSpacing/>
              <w:rPr>
                <w:iCs/>
                <w:sz w:val="18"/>
              </w:rPr>
            </w:pPr>
            <w:r w:rsidRPr="00C43FFF">
              <w:rPr>
                <w:iCs/>
                <w:sz w:val="18"/>
              </w:rPr>
              <w:t>Language barrier</w:t>
            </w:r>
          </w:p>
          <w:p w14:paraId="705A5313" w14:textId="77777777" w:rsidR="00285D90" w:rsidRPr="00C43FFF" w:rsidRDefault="00285D90" w:rsidP="00CF094F">
            <w:pPr>
              <w:contextualSpacing/>
              <w:rPr>
                <w:iCs/>
                <w:sz w:val="18"/>
              </w:rPr>
            </w:pPr>
          </w:p>
          <w:p w14:paraId="5431F218" w14:textId="77777777" w:rsidR="00285D90" w:rsidRPr="00C43FFF" w:rsidRDefault="00285D90" w:rsidP="00CF094F">
            <w:pPr>
              <w:contextualSpacing/>
              <w:rPr>
                <w:iCs/>
                <w:sz w:val="18"/>
              </w:rPr>
            </w:pPr>
          </w:p>
          <w:p w14:paraId="1B2155AB" w14:textId="77777777" w:rsidR="00285D90" w:rsidRPr="00C43FFF" w:rsidRDefault="00285D90" w:rsidP="00CF094F">
            <w:pPr>
              <w:contextualSpacing/>
              <w:rPr>
                <w:iCs/>
                <w:sz w:val="18"/>
              </w:rPr>
            </w:pPr>
          </w:p>
          <w:p w14:paraId="68E03784" w14:textId="77777777" w:rsidR="00285D90" w:rsidRPr="00C43FFF" w:rsidRDefault="00285D90" w:rsidP="00CF094F">
            <w:pPr>
              <w:contextualSpacing/>
              <w:rPr>
                <w:iCs/>
                <w:sz w:val="18"/>
              </w:rPr>
            </w:pPr>
          </w:p>
          <w:p w14:paraId="7CBEBE35" w14:textId="77777777" w:rsidR="00285D90" w:rsidRPr="00C43FFF" w:rsidRDefault="00285D90" w:rsidP="00285D90">
            <w:pPr>
              <w:numPr>
                <w:ilvl w:val="0"/>
                <w:numId w:val="13"/>
              </w:numPr>
              <w:contextualSpacing/>
              <w:rPr>
                <w:iCs/>
                <w:sz w:val="18"/>
              </w:rPr>
            </w:pPr>
            <w:r w:rsidRPr="00C43FFF">
              <w:rPr>
                <w:iCs/>
                <w:sz w:val="18"/>
              </w:rPr>
              <w:t xml:space="preserve">Patients being too scared to voice their struggles for fear of baby being taken away </w:t>
            </w:r>
          </w:p>
          <w:p w14:paraId="3C93EFBD" w14:textId="77777777" w:rsidR="00285D90" w:rsidRPr="00C43FFF" w:rsidRDefault="00285D90" w:rsidP="00285D90">
            <w:pPr>
              <w:numPr>
                <w:ilvl w:val="0"/>
                <w:numId w:val="13"/>
              </w:numPr>
              <w:contextualSpacing/>
              <w:rPr>
                <w:iCs/>
                <w:sz w:val="18"/>
              </w:rPr>
            </w:pPr>
            <w:r w:rsidRPr="00C43FFF">
              <w:rPr>
                <w:iCs/>
                <w:sz w:val="18"/>
              </w:rPr>
              <w:t>Lack of trust in clinicians (among underserved communities)</w:t>
            </w:r>
          </w:p>
          <w:p w14:paraId="12610280" w14:textId="77777777" w:rsidR="00285D90" w:rsidRPr="00C43FFF" w:rsidRDefault="00285D90" w:rsidP="00CF094F">
            <w:pPr>
              <w:rPr>
                <w:i/>
                <w:sz w:val="18"/>
              </w:rPr>
            </w:pPr>
            <w:r w:rsidRPr="00C43FFF">
              <w:rPr>
                <w:i/>
                <w:sz w:val="18"/>
              </w:rPr>
              <w:t>Facilitators:</w:t>
            </w:r>
          </w:p>
          <w:p w14:paraId="2EA99E00" w14:textId="77777777" w:rsidR="00285D90" w:rsidRPr="00C43FFF" w:rsidRDefault="00285D90" w:rsidP="00285D90">
            <w:pPr>
              <w:numPr>
                <w:ilvl w:val="0"/>
                <w:numId w:val="16"/>
              </w:numPr>
              <w:contextualSpacing/>
              <w:rPr>
                <w:iCs/>
                <w:sz w:val="18"/>
              </w:rPr>
            </w:pPr>
            <w:r w:rsidRPr="00C43FFF">
              <w:rPr>
                <w:iCs/>
                <w:sz w:val="18"/>
              </w:rPr>
              <w:t>Knowing that ethnic minorities particularly black patients have worse BP outcomes</w:t>
            </w:r>
          </w:p>
        </w:tc>
        <w:tc>
          <w:tcPr>
            <w:tcW w:w="1112" w:type="pct"/>
          </w:tcPr>
          <w:p w14:paraId="3C1F3400" w14:textId="77777777" w:rsidR="00285D90" w:rsidRPr="00C43FFF" w:rsidRDefault="00285D90" w:rsidP="00CF094F">
            <w:pPr>
              <w:rPr>
                <w:sz w:val="18"/>
              </w:rPr>
            </w:pPr>
          </w:p>
          <w:p w14:paraId="141AC137" w14:textId="6E9458C2" w:rsidR="00285D90" w:rsidRPr="00C43FFF" w:rsidRDefault="00285D90" w:rsidP="00CF094F">
            <w:pPr>
              <w:rPr>
                <w:sz w:val="18"/>
              </w:rPr>
            </w:pPr>
            <w:r w:rsidRPr="00C43FFF">
              <w:rPr>
                <w:sz w:val="18"/>
              </w:rPr>
              <w:t xml:space="preserve">Stakeholders-research team and </w:t>
            </w:r>
            <w:r w:rsidRPr="00C43FFF">
              <w:rPr>
                <w:sz w:val="18"/>
              </w:rPr>
              <w:fldChar w:fldCharType="begin"/>
            </w:r>
            <w:r w:rsidR="00810C47">
              <w:rPr>
                <w:sz w:val="18"/>
              </w:rPr>
              <w:instrText xml:space="preserve"> ADDIN EN.CITE &lt;EndNote&gt;&lt;Cite AuthorYear="1"&gt;&lt;Author&gt;Cairns&lt;/Author&gt;&lt;Year&gt;2018&lt;/Year&gt;&lt;RecNum&gt;7&lt;/RecNum&gt;&lt;DisplayText&gt;Cairns, Tucker [5]&lt;/DisplayText&gt;&lt;record&gt;&lt;rec-number&gt;7&lt;/rec-number&gt;&lt;foreign-keys&gt;&lt;key app="EN" db-id="prvwsdx9oazst7evx91pefwvatwpdspvr0rs" timestamp="1724339549" guid="da4247f5-ab95-4303-b716-c1d2a8e87145"&gt;7&lt;/key&gt;&lt;/foreign-keys&gt;&lt;ref-type name="Journal Article"&gt;17&lt;/ref-type&gt;&lt;contributors&gt;&lt;authors&gt;&lt;author&gt;Cairns, Alexandra E.&lt;/author&gt;&lt;author&gt;Tucker, Katherine L.&lt;/author&gt;&lt;author&gt;Leeson, Paul&lt;/author&gt;&lt;author&gt;Mackillop, Lucy H.&lt;/author&gt;&lt;author&gt;Santos, Mauro&lt;/author&gt;&lt;author&gt;Velardo, Carmelo&lt;/author&gt;&lt;author&gt;Salvi, Dario&lt;/author&gt;&lt;author&gt;Mort, Sam&lt;/author&gt;&lt;author&gt;Mollison, Jill&lt;/author&gt;&lt;author&gt;Tarassenko, Lionel&lt;/author&gt;&lt;/authors&gt;&lt;/contributors&gt;&lt;titles&gt;&lt;title&gt;Self-management of postnatal hypertension: the SNAP-HT trial&lt;/title&gt;&lt;secondary-title&gt;Hypertension&lt;/secondary-title&gt;&lt;/titles&gt;&lt;periodical&gt;&lt;full-title&gt;Hypertension&lt;/full-title&gt;&lt;/periodical&gt;&lt;pages&gt;425-432&lt;/pages&gt;&lt;volume&gt;72&lt;/volume&gt;&lt;number&gt;2&lt;/number&gt;&lt;dates&gt;&lt;year&gt;2018&lt;/year&gt;&lt;/dates&gt;&lt;publisher&gt;Am Heart Assoc&lt;/publisher&gt;&lt;isbn&gt;0194-911X&lt;/isbn&gt;&lt;urls&gt;&lt;/urls&gt;&lt;/record&gt;&lt;/Cite&gt;&lt;/EndNote&gt;</w:instrText>
            </w:r>
            <w:r w:rsidRPr="00C43FFF">
              <w:rPr>
                <w:sz w:val="18"/>
              </w:rPr>
              <w:fldChar w:fldCharType="separate"/>
            </w:r>
            <w:r w:rsidR="00810C47">
              <w:rPr>
                <w:noProof/>
                <w:sz w:val="18"/>
              </w:rPr>
              <w:t>Cairns, Tucker [5]</w:t>
            </w:r>
            <w:r w:rsidRPr="00C43FFF">
              <w:rPr>
                <w:sz w:val="18"/>
              </w:rPr>
              <w:fldChar w:fldCharType="end"/>
            </w:r>
            <w:r w:rsidRPr="00C43FFF">
              <w:rPr>
                <w:sz w:val="18"/>
              </w:rPr>
              <w:t xml:space="preserve"> SNAP HT Trial on self-management of post-natal hypertension</w:t>
            </w:r>
          </w:p>
          <w:p w14:paraId="61730CF5" w14:textId="77777777" w:rsidR="00285D90" w:rsidRPr="00C43FFF" w:rsidRDefault="00285D90" w:rsidP="00CF094F">
            <w:pPr>
              <w:rPr>
                <w:sz w:val="18"/>
              </w:rPr>
            </w:pPr>
          </w:p>
          <w:p w14:paraId="15C4F2C4" w14:textId="77777777" w:rsidR="00285D90" w:rsidRPr="00C43FFF" w:rsidRDefault="00285D90" w:rsidP="00CF094F">
            <w:pPr>
              <w:rPr>
                <w:sz w:val="18"/>
              </w:rPr>
            </w:pPr>
          </w:p>
          <w:p w14:paraId="3FA201ED" w14:textId="6D06131F" w:rsidR="00285D90" w:rsidRPr="00C43FFF" w:rsidRDefault="00285D90" w:rsidP="00CF094F">
            <w:pPr>
              <w:rPr>
                <w:sz w:val="18"/>
              </w:rPr>
            </w:pPr>
            <w:r w:rsidRPr="00C43FFF">
              <w:rPr>
                <w:sz w:val="18"/>
              </w:rPr>
              <w:t xml:space="preserve">Stakeholders-research team and </w:t>
            </w:r>
            <w:r w:rsidRPr="00C43FFF">
              <w:rPr>
                <w:sz w:val="18"/>
              </w:rPr>
              <w:fldChar w:fldCharType="begin"/>
            </w:r>
            <w:r w:rsidR="00810C47">
              <w:rPr>
                <w:sz w:val="18"/>
              </w:rPr>
              <w:instrText xml:space="preserve"> ADDIN EN.CITE &lt;EndNote&gt;&lt;Cite AuthorYear="1"&gt;&lt;Author&gt;Demers&lt;/Author&gt;&lt;Year&gt;2021&lt;/Year&gt;&lt;RecNum&gt;26&lt;/RecNum&gt;&lt;DisplayText&gt;Demers and Wagner [2]&lt;/DisplayText&gt;&lt;record&gt;&lt;rec-number&gt;26&lt;/rec-number&gt;&lt;foreign-keys&gt;&lt;key app="EN" db-id="prvwsdx9oazst7evx91pefwvatwpdspvr0rs" timestamp="1724340712" guid="a6d306fa-8829-4c8a-ad44-700acfcad53d"&gt;26&lt;/key&gt;&lt;/foreign-keys&gt;&lt;ref-type name="Journal Article"&gt;17&lt;/ref-type&gt;&lt;contributors&gt;&lt;authors&gt;&lt;author&gt;Demers, Samuel&lt;/author&gt;&lt;author&gt;Wagner, Jennie M.&lt;/author&gt;&lt;/authors&gt;&lt;/contributors&gt;&lt;titles&gt;&lt;title&gt;Nurses’ and physicians’ perspectives on text-based postpartum blood pressure monitoring&lt;/title&gt;&lt;secondary-title&gt;The Journal for Nurse Practitioners&lt;/secondary-title&gt;&lt;/titles&gt;&lt;periodical&gt;&lt;full-title&gt;The Journal for Nurse Practitioners&lt;/full-title&gt;&lt;/periodical&gt;&lt;pages&gt;348-353&lt;/pages&gt;&lt;volume&gt;17&lt;/volume&gt;&lt;number&gt;3&lt;/number&gt;&lt;dates&gt;&lt;year&gt;2021&lt;/year&gt;&lt;/dates&gt;&lt;publisher&gt;Elsevier&lt;/publisher&gt;&lt;isbn&gt;1555-4155&lt;/isbn&gt;&lt;urls&gt;&lt;/urls&gt;&lt;/record&gt;&lt;/Cite&gt;&lt;/EndNote&gt;</w:instrText>
            </w:r>
            <w:r w:rsidRPr="00C43FFF">
              <w:rPr>
                <w:sz w:val="18"/>
              </w:rPr>
              <w:fldChar w:fldCharType="separate"/>
            </w:r>
            <w:r w:rsidR="00810C47">
              <w:rPr>
                <w:noProof/>
                <w:sz w:val="18"/>
              </w:rPr>
              <w:t>Demers and Wagner [2]</w:t>
            </w:r>
            <w:r w:rsidRPr="00C43FFF">
              <w:rPr>
                <w:sz w:val="18"/>
              </w:rPr>
              <w:fldChar w:fldCharType="end"/>
            </w:r>
            <w:r w:rsidRPr="00C43FFF">
              <w:rPr>
                <w:sz w:val="18"/>
              </w:rPr>
              <w:t xml:space="preserve"> nurses’ and physicians’ perspectives on text-based postpartum blood pressure monitoring and </w:t>
            </w:r>
            <w:r w:rsidRPr="00C43FFF">
              <w:rPr>
                <w:sz w:val="18"/>
              </w:rPr>
              <w:fldChar w:fldCharType="begin"/>
            </w:r>
            <w:r w:rsidR="00810C47">
              <w:rPr>
                <w:sz w:val="18"/>
              </w:rPr>
              <w:instrText xml:space="preserve"> ADDIN EN.CITE &lt;EndNote&gt;&lt;Cite AuthorYear="1"&gt;&lt;Author&gt;Triebwasser&lt;/Author&gt;&lt;Year&gt;2020&lt;/Year&gt;&lt;RecNum&gt;27&lt;/RecNum&gt;&lt;DisplayText&gt;Triebwasser, Janssen [4]&lt;/DisplayText&gt;&lt;record&gt;&lt;rec-number&gt;27&lt;/rec-number&gt;&lt;foreign-keys&gt;&lt;key app="EN" db-id="prvwsdx9oazst7evx91pefwvatwpdspvr0rs" timestamp="1724340739" guid="25946c94-c8cc-48a1-a690-47bfc30c5288"&gt;27&lt;/key&gt;&lt;/foreign-keys&gt;&lt;ref-type name="Journal Article"&gt;17&lt;/ref-type&gt;&lt;contributors&gt;&lt;authors&gt;&lt;author&gt;Triebwasser, Jourdan E.&lt;/author&gt;&lt;author&gt;Janssen, Matthew K.&lt;/author&gt;&lt;author&gt;Hirshberg, Adi&lt;/author&gt;&lt;author&gt;Srinivas, Sindhu K.&lt;/author&gt;&lt;/authors&gt;&lt;/contributors&gt;&lt;titles&gt;&lt;title&gt;Successful implementation of text-based blood pressure monitoring for postpartum hypertension&lt;/title&gt;&lt;secondary-title&gt;Pregnancy Hypertension&lt;/secondary-title&gt;&lt;/titles&gt;&lt;periodical&gt;&lt;full-title&gt;Pregnancy hypertension&lt;/full-title&gt;&lt;/periodical&gt;&lt;pages&gt;156-159&lt;/pages&gt;&lt;volume&gt;22&lt;/volume&gt;&lt;dates&gt;&lt;year&gt;2020&lt;/year&gt;&lt;/dates&gt;&lt;publisher&gt;Elsevier&lt;/publisher&gt;&lt;isbn&gt;2210-7789&lt;/isbn&gt;&lt;urls&gt;&lt;/urls&gt;&lt;/record&gt;&lt;/Cite&gt;&lt;/EndNote&gt;</w:instrText>
            </w:r>
            <w:r w:rsidRPr="00C43FFF">
              <w:rPr>
                <w:sz w:val="18"/>
              </w:rPr>
              <w:fldChar w:fldCharType="separate"/>
            </w:r>
            <w:r w:rsidR="00810C47">
              <w:rPr>
                <w:noProof/>
                <w:sz w:val="18"/>
              </w:rPr>
              <w:t>Triebwasser, Janssen [4]</w:t>
            </w:r>
            <w:r w:rsidRPr="00C43FFF">
              <w:rPr>
                <w:sz w:val="18"/>
              </w:rPr>
              <w:fldChar w:fldCharType="end"/>
            </w:r>
            <w:r w:rsidRPr="00C43FFF">
              <w:rPr>
                <w:sz w:val="18"/>
              </w:rPr>
              <w:t xml:space="preserve"> study on implementation of text-based blood pressure monitoring for postpartum hypertension and </w:t>
            </w:r>
          </w:p>
          <w:p w14:paraId="4530A7D4" w14:textId="5B974C50" w:rsidR="00285D90" w:rsidRPr="00C43FFF" w:rsidRDefault="00285D90" w:rsidP="00CF094F">
            <w:pPr>
              <w:rPr>
                <w:sz w:val="18"/>
              </w:rPr>
            </w:pPr>
            <w:r w:rsidRPr="00C43FFF">
              <w:rPr>
                <w:sz w:val="18"/>
              </w:rPr>
              <w:t xml:space="preserve">and </w:t>
            </w:r>
            <w:r w:rsidRPr="00C43FFF">
              <w:rPr>
                <w:sz w:val="18"/>
              </w:rPr>
              <w:fldChar w:fldCharType="begin"/>
            </w:r>
            <w:r w:rsidR="00810C47">
              <w:rPr>
                <w:sz w:val="18"/>
              </w:rPr>
              <w:instrText xml:space="preserve"> ADDIN EN.CITE &lt;EndNote&gt;&lt;Cite AuthorYear="1"&gt;&lt;Author&gt;Hauspurg&lt;/Author&gt;&lt;Year&gt;2020&lt;/Year&gt;&lt;RecNum&gt;8&lt;/RecNum&gt;&lt;DisplayText&gt;Hauspurg, Lemon [3]&lt;/DisplayText&gt;&lt;record&gt;&lt;rec-number&gt;8&lt;/rec-number&gt;&lt;foreign-keys&gt;&lt;key app="EN" db-id="prvwsdx9oazst7evx91pefwvatwpdspvr0rs" timestamp="1724339595" guid="37d585ce-291c-47b0-bfc4-25667dadc0c8"&gt;8&lt;/key&gt;&lt;/foreign-keys&gt;&lt;ref-type name="Journal Article"&gt;17&lt;/ref-type&gt;&lt;contributors&gt;&lt;authors&gt;&lt;author&gt;Hauspurg, Alisse&lt;/author&gt;&lt;author&gt;Lemon, Lara&lt;/author&gt;&lt;author&gt;Cabrera, Camila&lt;/author&gt;&lt;author&gt;Javaid, Amal&lt;/author&gt;&lt;author&gt;Binstock, Anna&lt;/author&gt;&lt;author&gt;Quinn, Beth&lt;/author&gt;&lt;author&gt;Larkin, Jacob&lt;/author&gt;&lt;author&gt;Watson, Andrew R.&lt;/author&gt;&lt;author&gt;Beigi, Richard H.&lt;/author&gt;&lt;author&gt;Simhan, Hyagriv&lt;/author&gt;&lt;/authors&gt;&lt;/contributors&gt;&lt;titles&gt;&lt;title&gt;Racial differences in postpartum blood pressure trajectories among women after a hypertensive disorder of pregnancy&lt;/title&gt;&lt;secondary-title&gt;JAMA network open&lt;/secondary-title&gt;&lt;/titles&gt;&lt;periodical&gt;&lt;full-title&gt;JAMA network open&lt;/full-title&gt;&lt;/periodical&gt;&lt;pages&gt;e2030815-e2030815&lt;/pages&gt;&lt;volume&gt;3&lt;/volume&gt;&lt;number&gt;12&lt;/number&gt;&lt;dates&gt;&lt;year&gt;2020&lt;/year&gt;&lt;/dates&gt;&lt;publisher&gt;American Medical Association&lt;/publisher&gt;&lt;urls&gt;&lt;/urls&gt;&lt;/record&gt;&lt;/Cite&gt;&lt;/EndNote&gt;</w:instrText>
            </w:r>
            <w:r w:rsidRPr="00C43FFF">
              <w:rPr>
                <w:sz w:val="18"/>
              </w:rPr>
              <w:fldChar w:fldCharType="separate"/>
            </w:r>
            <w:r w:rsidR="00810C47">
              <w:rPr>
                <w:noProof/>
                <w:sz w:val="18"/>
              </w:rPr>
              <w:t>Hauspurg, Lemon [3]</w:t>
            </w:r>
            <w:r w:rsidRPr="00C43FFF">
              <w:rPr>
                <w:sz w:val="18"/>
              </w:rPr>
              <w:fldChar w:fldCharType="end"/>
            </w:r>
            <w:r w:rsidRPr="00C43FFF">
              <w:rPr>
                <w:sz w:val="18"/>
              </w:rPr>
              <w:t xml:space="preserve"> study on racial differences in postpartum blood pressure trajectories among women after a hypertensive disorder of pregnancy.</w:t>
            </w:r>
          </w:p>
          <w:p w14:paraId="76A35BD6" w14:textId="77777777" w:rsidR="00285D90" w:rsidRPr="00C43FFF" w:rsidRDefault="00285D90" w:rsidP="00CF094F">
            <w:pPr>
              <w:rPr>
                <w:sz w:val="18"/>
              </w:rPr>
            </w:pPr>
          </w:p>
          <w:p w14:paraId="74070930" w14:textId="77777777" w:rsidR="00285D90" w:rsidRPr="00C43FFF" w:rsidRDefault="00285D90" w:rsidP="00CF094F">
            <w:pPr>
              <w:rPr>
                <w:sz w:val="18"/>
              </w:rPr>
            </w:pPr>
            <w:r w:rsidRPr="00C43FFF">
              <w:rPr>
                <w:sz w:val="18"/>
              </w:rPr>
              <w:t>Stakeholders-research team</w:t>
            </w:r>
          </w:p>
          <w:p w14:paraId="4CF87EBB" w14:textId="77777777" w:rsidR="00285D90" w:rsidRPr="00C43FFF" w:rsidRDefault="00285D90" w:rsidP="00CF094F">
            <w:pPr>
              <w:rPr>
                <w:sz w:val="18"/>
              </w:rPr>
            </w:pPr>
          </w:p>
          <w:p w14:paraId="7422B55B" w14:textId="77777777" w:rsidR="00285D90" w:rsidRPr="00C43FFF" w:rsidRDefault="00285D90" w:rsidP="00CF094F">
            <w:pPr>
              <w:rPr>
                <w:sz w:val="18"/>
              </w:rPr>
            </w:pPr>
          </w:p>
          <w:p w14:paraId="729453B3" w14:textId="77777777" w:rsidR="00285D90" w:rsidRPr="00C43FFF" w:rsidRDefault="00285D90" w:rsidP="00CF094F">
            <w:pPr>
              <w:rPr>
                <w:sz w:val="18"/>
              </w:rPr>
            </w:pPr>
            <w:r w:rsidRPr="00C43FFF">
              <w:rPr>
                <w:sz w:val="18"/>
              </w:rPr>
              <w:t>Stakeholders-research team</w:t>
            </w:r>
          </w:p>
          <w:p w14:paraId="3F5BECBE" w14:textId="77777777" w:rsidR="00285D90" w:rsidRPr="00C43FFF" w:rsidRDefault="00285D90" w:rsidP="00CF094F">
            <w:pPr>
              <w:rPr>
                <w:sz w:val="18"/>
              </w:rPr>
            </w:pPr>
            <w:r w:rsidRPr="00C43FFF">
              <w:rPr>
                <w:sz w:val="18"/>
              </w:rPr>
              <w:t>PPI</w:t>
            </w:r>
          </w:p>
          <w:p w14:paraId="44961276" w14:textId="77777777" w:rsidR="00285D90" w:rsidRPr="00C43FFF" w:rsidRDefault="00285D90" w:rsidP="00CF094F">
            <w:pPr>
              <w:rPr>
                <w:sz w:val="18"/>
              </w:rPr>
            </w:pPr>
          </w:p>
          <w:p w14:paraId="4C4EFFC0" w14:textId="77777777" w:rsidR="00285D90" w:rsidRPr="00C43FFF" w:rsidRDefault="00285D90" w:rsidP="00CF094F">
            <w:pPr>
              <w:rPr>
                <w:sz w:val="18"/>
              </w:rPr>
            </w:pPr>
            <w:r w:rsidRPr="00C43FFF">
              <w:rPr>
                <w:sz w:val="18"/>
              </w:rPr>
              <w:t>Stakeholders-research team</w:t>
            </w:r>
          </w:p>
          <w:p w14:paraId="0DB63C26" w14:textId="77777777" w:rsidR="00285D90" w:rsidRPr="00C43FFF" w:rsidRDefault="00285D90" w:rsidP="00CF094F">
            <w:pPr>
              <w:rPr>
                <w:sz w:val="18"/>
              </w:rPr>
            </w:pPr>
          </w:p>
          <w:p w14:paraId="232E37A7" w14:textId="08B4C074" w:rsidR="00285D90" w:rsidRPr="00C43FFF" w:rsidRDefault="00285D90" w:rsidP="00CF094F">
            <w:pPr>
              <w:rPr>
                <w:sz w:val="18"/>
              </w:rPr>
            </w:pPr>
            <w:r w:rsidRPr="00C43FFF">
              <w:rPr>
                <w:sz w:val="18"/>
              </w:rPr>
              <w:t xml:space="preserve">PPI and </w:t>
            </w:r>
            <w:r w:rsidRPr="00C43FFF">
              <w:rPr>
                <w:sz w:val="18"/>
              </w:rPr>
              <w:fldChar w:fldCharType="begin"/>
            </w:r>
            <w:r w:rsidR="00810C47">
              <w:rPr>
                <w:sz w:val="18"/>
              </w:rPr>
              <w:instrText xml:space="preserve"> ADDIN EN.CITE &lt;EndNote&gt;&lt;Cite AuthorYear="1"&gt;&lt;Author&gt;Hauspurg&lt;/Author&gt;&lt;Year&gt;2020&lt;/Year&gt;&lt;RecNum&gt;8&lt;/RecNum&gt;&lt;DisplayText&gt;Hauspurg, Lemon [3]&lt;/DisplayText&gt;&lt;record&gt;&lt;rec-number&gt;8&lt;/rec-number&gt;&lt;foreign-keys&gt;&lt;key app="EN" db-id="prvwsdx9oazst7evx91pefwvatwpdspvr0rs" timestamp="1724339595" guid="37d585ce-291c-47b0-bfc4-25667dadc0c8"&gt;8&lt;/key&gt;&lt;/foreign-keys&gt;&lt;ref-type name="Journal Article"&gt;17&lt;/ref-type&gt;&lt;contributors&gt;&lt;authors&gt;&lt;author&gt;Hauspurg, Alisse&lt;/author&gt;&lt;author&gt;Lemon, Lara&lt;/author&gt;&lt;author&gt;Cabrera, Camila&lt;/author&gt;&lt;author&gt;Javaid, Amal&lt;/author&gt;&lt;author&gt;Binstock, Anna&lt;/author&gt;&lt;author&gt;Quinn, Beth&lt;/author&gt;&lt;author&gt;Larkin, Jacob&lt;/author&gt;&lt;author&gt;Watson, Andrew R.&lt;/author&gt;&lt;author&gt;Beigi, Richard H.&lt;/author&gt;&lt;author&gt;Simhan, Hyagriv&lt;/author&gt;&lt;/authors&gt;&lt;/contributors&gt;&lt;titles&gt;&lt;title&gt;Racial differences in postpartum blood pressure trajectories among women after a hypertensive disorder of pregnancy&lt;/title&gt;&lt;secondary-title&gt;JAMA network open&lt;/secondary-title&gt;&lt;/titles&gt;&lt;periodical&gt;&lt;full-title&gt;JAMA network open&lt;/full-title&gt;&lt;/periodical&gt;&lt;pages&gt;e2030815-e2030815&lt;/pages&gt;&lt;volume&gt;3&lt;/volume&gt;&lt;number&gt;12&lt;/number&gt;&lt;dates&gt;&lt;year&gt;2020&lt;/year&gt;&lt;/dates&gt;&lt;publisher&gt;American Medical Association&lt;/publisher&gt;&lt;urls&gt;&lt;/urls&gt;&lt;/record&gt;&lt;/Cite&gt;&lt;/EndNote&gt;</w:instrText>
            </w:r>
            <w:r w:rsidRPr="00C43FFF">
              <w:rPr>
                <w:sz w:val="18"/>
              </w:rPr>
              <w:fldChar w:fldCharType="separate"/>
            </w:r>
            <w:r w:rsidR="00810C47">
              <w:rPr>
                <w:noProof/>
                <w:sz w:val="18"/>
              </w:rPr>
              <w:t>Hauspurg, Lemon [3]</w:t>
            </w:r>
            <w:r w:rsidRPr="00C43FFF">
              <w:rPr>
                <w:sz w:val="18"/>
              </w:rPr>
              <w:fldChar w:fldCharType="end"/>
            </w:r>
            <w:r w:rsidRPr="00C43FFF">
              <w:rPr>
                <w:sz w:val="18"/>
              </w:rPr>
              <w:t xml:space="preserve"> study on racial differences in postpartum blood </w:t>
            </w:r>
            <w:r w:rsidRPr="00C43FFF">
              <w:rPr>
                <w:sz w:val="18"/>
              </w:rPr>
              <w:lastRenderedPageBreak/>
              <w:t>pressure trajectories among women after a hypertensive disorder of pregnancy</w:t>
            </w:r>
          </w:p>
        </w:tc>
        <w:tc>
          <w:tcPr>
            <w:tcW w:w="1905" w:type="pct"/>
            <w:tcBorders>
              <w:right w:val="dashSmallGap" w:sz="4" w:space="0" w:color="auto"/>
            </w:tcBorders>
          </w:tcPr>
          <w:p w14:paraId="3F19BDD6" w14:textId="77777777" w:rsidR="00285D90" w:rsidRPr="00C43FFF" w:rsidRDefault="00285D90" w:rsidP="00285D90">
            <w:pPr>
              <w:numPr>
                <w:ilvl w:val="0"/>
                <w:numId w:val="13"/>
              </w:numPr>
              <w:contextualSpacing/>
              <w:rPr>
                <w:sz w:val="18"/>
              </w:rPr>
            </w:pPr>
            <w:r w:rsidRPr="00C43FFF">
              <w:rPr>
                <w:sz w:val="18"/>
              </w:rPr>
              <w:lastRenderedPageBreak/>
              <w:t>Intervention giving patients the opportunity to share their symptoms remotely. After further discussions with stakeholders, it was decided that asking patients their symptoms might cause anxiety and confusion rather than facilitating self-monitoring.</w:t>
            </w:r>
          </w:p>
          <w:p w14:paraId="59948F1C" w14:textId="77777777" w:rsidR="00285D90" w:rsidRPr="00C43FFF" w:rsidRDefault="00285D90" w:rsidP="00285D90">
            <w:pPr>
              <w:numPr>
                <w:ilvl w:val="0"/>
                <w:numId w:val="13"/>
              </w:numPr>
              <w:contextualSpacing/>
              <w:rPr>
                <w:sz w:val="18"/>
              </w:rPr>
            </w:pPr>
            <w:r w:rsidRPr="00C43FFF">
              <w:rPr>
                <w:sz w:val="18"/>
              </w:rPr>
              <w:t xml:space="preserve">Designing the Intervention in different forms </w:t>
            </w:r>
            <w:proofErr w:type="spellStart"/>
            <w:r w:rsidRPr="00C43FFF">
              <w:rPr>
                <w:sz w:val="18"/>
              </w:rPr>
              <w:t>eg</w:t>
            </w:r>
            <w:proofErr w:type="spellEnd"/>
            <w:r w:rsidRPr="00C43FFF">
              <w:rPr>
                <w:sz w:val="18"/>
              </w:rPr>
              <w:t xml:space="preserve"> text message instead of the intervention and/or providing on-going support with the self-monitoring</w:t>
            </w:r>
          </w:p>
          <w:p w14:paraId="3343133E" w14:textId="77777777" w:rsidR="00285D90" w:rsidRPr="00C43FFF" w:rsidRDefault="00285D90" w:rsidP="00CF094F">
            <w:pPr>
              <w:rPr>
                <w:sz w:val="18"/>
              </w:rPr>
            </w:pPr>
          </w:p>
          <w:p w14:paraId="2F4604D8" w14:textId="77777777" w:rsidR="00285D90" w:rsidRPr="00C43FFF" w:rsidRDefault="00285D90" w:rsidP="00CF094F">
            <w:pPr>
              <w:rPr>
                <w:sz w:val="18"/>
              </w:rPr>
            </w:pPr>
          </w:p>
          <w:p w14:paraId="2C34ABB6" w14:textId="77777777" w:rsidR="00285D90" w:rsidRPr="00C43FFF" w:rsidRDefault="00285D90" w:rsidP="00CF094F">
            <w:pPr>
              <w:rPr>
                <w:sz w:val="18"/>
              </w:rPr>
            </w:pPr>
          </w:p>
          <w:p w14:paraId="7BAC2567" w14:textId="77777777" w:rsidR="00285D90" w:rsidRPr="00C43FFF" w:rsidRDefault="00285D90" w:rsidP="00CF094F">
            <w:pPr>
              <w:rPr>
                <w:sz w:val="18"/>
              </w:rPr>
            </w:pPr>
          </w:p>
          <w:p w14:paraId="1623DAC7" w14:textId="77777777" w:rsidR="00285D90" w:rsidRPr="00C43FFF" w:rsidRDefault="00285D90" w:rsidP="00CF094F">
            <w:pPr>
              <w:rPr>
                <w:sz w:val="18"/>
              </w:rPr>
            </w:pPr>
          </w:p>
          <w:p w14:paraId="788CCF98" w14:textId="77777777" w:rsidR="00285D90" w:rsidRPr="00C43FFF" w:rsidRDefault="00285D90" w:rsidP="00CF094F">
            <w:pPr>
              <w:rPr>
                <w:sz w:val="18"/>
              </w:rPr>
            </w:pPr>
          </w:p>
          <w:p w14:paraId="4D04E91D" w14:textId="77777777" w:rsidR="00285D90" w:rsidRPr="00C43FFF" w:rsidRDefault="00285D90" w:rsidP="00CF094F">
            <w:pPr>
              <w:rPr>
                <w:sz w:val="18"/>
              </w:rPr>
            </w:pPr>
          </w:p>
          <w:p w14:paraId="506FD0C8" w14:textId="77777777" w:rsidR="00285D90" w:rsidRPr="00C43FFF" w:rsidRDefault="00285D90" w:rsidP="00CF094F">
            <w:pPr>
              <w:rPr>
                <w:sz w:val="18"/>
              </w:rPr>
            </w:pPr>
          </w:p>
          <w:p w14:paraId="6CA95AED" w14:textId="77777777" w:rsidR="00285D90" w:rsidRPr="00C43FFF" w:rsidRDefault="00285D90" w:rsidP="00CF094F">
            <w:pPr>
              <w:rPr>
                <w:sz w:val="18"/>
              </w:rPr>
            </w:pPr>
          </w:p>
          <w:p w14:paraId="381220DF" w14:textId="77777777" w:rsidR="00285D90" w:rsidRPr="00C43FFF" w:rsidRDefault="00285D90" w:rsidP="00CF094F">
            <w:pPr>
              <w:rPr>
                <w:sz w:val="18"/>
              </w:rPr>
            </w:pPr>
          </w:p>
          <w:p w14:paraId="2A83DEB5" w14:textId="77777777" w:rsidR="00285D90" w:rsidRPr="00C43FFF" w:rsidRDefault="00285D90" w:rsidP="00CF094F">
            <w:pPr>
              <w:rPr>
                <w:sz w:val="18"/>
              </w:rPr>
            </w:pPr>
          </w:p>
          <w:p w14:paraId="20039B79" w14:textId="77777777" w:rsidR="00285D90" w:rsidRPr="00C43FFF" w:rsidRDefault="00285D90" w:rsidP="00CF094F">
            <w:pPr>
              <w:rPr>
                <w:sz w:val="18"/>
              </w:rPr>
            </w:pPr>
          </w:p>
          <w:p w14:paraId="45704301" w14:textId="77777777" w:rsidR="00285D90" w:rsidRPr="00C43FFF" w:rsidRDefault="00285D90" w:rsidP="00CF094F">
            <w:pPr>
              <w:rPr>
                <w:sz w:val="18"/>
              </w:rPr>
            </w:pPr>
          </w:p>
          <w:p w14:paraId="7EC7533A" w14:textId="77777777" w:rsidR="00285D90" w:rsidRPr="00C43FFF" w:rsidRDefault="00285D90" w:rsidP="00CF094F">
            <w:pPr>
              <w:rPr>
                <w:sz w:val="18"/>
              </w:rPr>
            </w:pPr>
          </w:p>
          <w:p w14:paraId="3FD0DE6B" w14:textId="77777777" w:rsidR="00285D90" w:rsidRPr="00C43FFF" w:rsidRDefault="00285D90" w:rsidP="00CF094F">
            <w:pPr>
              <w:rPr>
                <w:sz w:val="18"/>
              </w:rPr>
            </w:pPr>
          </w:p>
          <w:p w14:paraId="4AF17C92" w14:textId="77777777" w:rsidR="00285D90" w:rsidRPr="00C43FFF" w:rsidRDefault="00285D90" w:rsidP="00CF094F">
            <w:pPr>
              <w:rPr>
                <w:sz w:val="18"/>
              </w:rPr>
            </w:pPr>
          </w:p>
          <w:p w14:paraId="2D44D4BE" w14:textId="77777777" w:rsidR="00285D90" w:rsidRPr="00C43FFF" w:rsidRDefault="00285D90" w:rsidP="00CF094F">
            <w:pPr>
              <w:rPr>
                <w:sz w:val="18"/>
              </w:rPr>
            </w:pPr>
          </w:p>
          <w:p w14:paraId="44A23F7C" w14:textId="77777777" w:rsidR="00285D90" w:rsidRPr="00C43FFF" w:rsidRDefault="00285D90" w:rsidP="00CF094F">
            <w:pPr>
              <w:rPr>
                <w:sz w:val="18"/>
              </w:rPr>
            </w:pPr>
          </w:p>
          <w:p w14:paraId="1F6A564F" w14:textId="77777777" w:rsidR="00285D90" w:rsidRPr="00C43FFF" w:rsidRDefault="00285D90" w:rsidP="00CF094F">
            <w:pPr>
              <w:rPr>
                <w:sz w:val="18"/>
              </w:rPr>
            </w:pPr>
          </w:p>
          <w:p w14:paraId="4D7DDB82" w14:textId="77777777" w:rsidR="00285D90" w:rsidRPr="00C43FFF" w:rsidRDefault="00285D90" w:rsidP="00CF094F">
            <w:pPr>
              <w:rPr>
                <w:sz w:val="18"/>
              </w:rPr>
            </w:pPr>
          </w:p>
          <w:p w14:paraId="705AD6A7" w14:textId="77777777" w:rsidR="00285D90" w:rsidRPr="00C43FFF" w:rsidRDefault="00285D90" w:rsidP="00285D90">
            <w:pPr>
              <w:pStyle w:val="ListParagraph"/>
              <w:numPr>
                <w:ilvl w:val="0"/>
                <w:numId w:val="13"/>
              </w:numPr>
              <w:rPr>
                <w:sz w:val="18"/>
              </w:rPr>
            </w:pPr>
            <w:r w:rsidRPr="00C43FFF">
              <w:rPr>
                <w:sz w:val="18"/>
              </w:rPr>
              <w:t>Allowing for patient’s family that speak English be present (with the patient’s permission) during training of the intervention to provide translation to the patient</w:t>
            </w:r>
          </w:p>
          <w:p w14:paraId="67E9A8FF" w14:textId="77777777" w:rsidR="00285D90" w:rsidRPr="00C43FFF" w:rsidRDefault="00285D90" w:rsidP="00CF094F">
            <w:pPr>
              <w:ind w:left="20"/>
              <w:contextualSpacing/>
              <w:rPr>
                <w:sz w:val="18"/>
              </w:rPr>
            </w:pPr>
          </w:p>
          <w:p w14:paraId="0A0520DF" w14:textId="77777777" w:rsidR="00285D90" w:rsidRPr="00C43FFF" w:rsidRDefault="00285D90" w:rsidP="00285D90">
            <w:pPr>
              <w:numPr>
                <w:ilvl w:val="0"/>
                <w:numId w:val="13"/>
              </w:numPr>
              <w:contextualSpacing/>
              <w:rPr>
                <w:sz w:val="18"/>
              </w:rPr>
            </w:pPr>
            <w:r w:rsidRPr="00C43FFF">
              <w:rPr>
                <w:sz w:val="18"/>
              </w:rPr>
              <w:lastRenderedPageBreak/>
              <w:t>Reassuring information that the clinicians and social services are there to help</w:t>
            </w:r>
          </w:p>
          <w:p w14:paraId="01CAC383" w14:textId="77777777" w:rsidR="00285D90" w:rsidRPr="00C43FFF" w:rsidRDefault="00285D90" w:rsidP="00CF094F">
            <w:pPr>
              <w:rPr>
                <w:sz w:val="18"/>
              </w:rPr>
            </w:pPr>
          </w:p>
          <w:p w14:paraId="5ABB2A6A" w14:textId="77777777" w:rsidR="00285D90" w:rsidRPr="00C43FFF" w:rsidRDefault="00285D90" w:rsidP="00CF094F">
            <w:pPr>
              <w:rPr>
                <w:sz w:val="18"/>
              </w:rPr>
            </w:pPr>
          </w:p>
          <w:p w14:paraId="59571CB2" w14:textId="77777777" w:rsidR="00285D90" w:rsidRPr="00C43FFF" w:rsidRDefault="00285D90" w:rsidP="00CF094F">
            <w:pPr>
              <w:rPr>
                <w:sz w:val="18"/>
              </w:rPr>
            </w:pPr>
          </w:p>
          <w:p w14:paraId="7DF4B0A0" w14:textId="77777777" w:rsidR="00285D90" w:rsidRPr="00C43FFF" w:rsidRDefault="00285D90" w:rsidP="00CF094F">
            <w:pPr>
              <w:rPr>
                <w:sz w:val="18"/>
              </w:rPr>
            </w:pPr>
          </w:p>
          <w:p w14:paraId="2F28F3C5" w14:textId="77777777" w:rsidR="00285D90" w:rsidRPr="00C43FFF" w:rsidRDefault="00285D90" w:rsidP="00CF094F">
            <w:pPr>
              <w:rPr>
                <w:sz w:val="18"/>
              </w:rPr>
            </w:pPr>
          </w:p>
          <w:p w14:paraId="511C99F7" w14:textId="77777777" w:rsidR="00285D90" w:rsidRPr="00C43FFF" w:rsidRDefault="00285D90" w:rsidP="00CF094F">
            <w:pPr>
              <w:rPr>
                <w:sz w:val="18"/>
              </w:rPr>
            </w:pPr>
          </w:p>
          <w:p w14:paraId="514B8AEC" w14:textId="77777777" w:rsidR="00285D90" w:rsidRPr="00C43FFF" w:rsidRDefault="00285D90" w:rsidP="00285D90">
            <w:pPr>
              <w:numPr>
                <w:ilvl w:val="0"/>
                <w:numId w:val="16"/>
              </w:numPr>
              <w:contextualSpacing/>
              <w:rPr>
                <w:sz w:val="18"/>
              </w:rPr>
            </w:pPr>
            <w:r w:rsidRPr="00C43FFF">
              <w:rPr>
                <w:sz w:val="18"/>
              </w:rPr>
              <w:t>Reassuring information on the need for and efficacy of BP self-monitoring post-partum among all communities including black patients</w:t>
            </w:r>
          </w:p>
        </w:tc>
      </w:tr>
    </w:tbl>
    <w:p w14:paraId="25B6D888" w14:textId="77777777" w:rsidR="00810C47" w:rsidRDefault="00810C47"/>
    <w:p w14:paraId="231E15A9" w14:textId="042D1DCA" w:rsidR="00810C47" w:rsidRPr="00810C47" w:rsidRDefault="00810C47">
      <w:pPr>
        <w:rPr>
          <w:b/>
          <w:bCs/>
        </w:rPr>
      </w:pPr>
      <w:r w:rsidRPr="00810C47">
        <w:rPr>
          <w:b/>
          <w:bCs/>
        </w:rPr>
        <w:t>References</w:t>
      </w:r>
    </w:p>
    <w:p w14:paraId="2D875DA4" w14:textId="77777777" w:rsidR="00810C47" w:rsidRPr="00810C47" w:rsidRDefault="00810C47" w:rsidP="00810C47">
      <w:pPr>
        <w:pStyle w:val="EndNoteBibliography"/>
        <w:spacing w:after="0"/>
        <w:ind w:left="720" w:hanging="720"/>
      </w:pPr>
      <w:r>
        <w:fldChar w:fldCharType="begin"/>
      </w:r>
      <w:r>
        <w:instrText xml:space="preserve"> ADDIN EN.REFLIST </w:instrText>
      </w:r>
      <w:r>
        <w:fldChar w:fldCharType="separate"/>
      </w:r>
      <w:r w:rsidRPr="00810C47">
        <w:t>1.</w:t>
      </w:r>
      <w:r w:rsidRPr="00810C47">
        <w:tab/>
        <w:t xml:space="preserve">Thomas, N.A., et al., </w:t>
      </w:r>
      <w:r w:rsidRPr="00810C47">
        <w:rPr>
          <w:i/>
        </w:rPr>
        <w:t>Patient perceptions, opinions and satisfaction of telehealth with remote blood pressure monitoring postpartum.</w:t>
      </w:r>
      <w:r w:rsidRPr="00810C47">
        <w:t xml:space="preserve"> BMC Pregnancy and Childbirth, 2021. </w:t>
      </w:r>
      <w:r w:rsidRPr="00810C47">
        <w:rPr>
          <w:b/>
        </w:rPr>
        <w:t>21</w:t>
      </w:r>
      <w:r w:rsidRPr="00810C47">
        <w:t>: p. 1-11.</w:t>
      </w:r>
    </w:p>
    <w:p w14:paraId="1E25A42E" w14:textId="77777777" w:rsidR="00810C47" w:rsidRPr="00810C47" w:rsidRDefault="00810C47" w:rsidP="00810C47">
      <w:pPr>
        <w:pStyle w:val="EndNoteBibliography"/>
        <w:spacing w:after="0"/>
        <w:ind w:left="720" w:hanging="720"/>
      </w:pPr>
      <w:r w:rsidRPr="00810C47">
        <w:t>2.</w:t>
      </w:r>
      <w:r w:rsidRPr="00810C47">
        <w:tab/>
        <w:t xml:space="preserve">Demers, S. and J.M. Wagner, </w:t>
      </w:r>
      <w:r w:rsidRPr="00810C47">
        <w:rPr>
          <w:i/>
        </w:rPr>
        <w:t>Nurses’ and physicians’ perspectives on text-based postpartum blood pressure monitoring.</w:t>
      </w:r>
      <w:r w:rsidRPr="00810C47">
        <w:t xml:space="preserve"> The Journal for Nurse Practitioners, 2021. </w:t>
      </w:r>
      <w:r w:rsidRPr="00810C47">
        <w:rPr>
          <w:b/>
        </w:rPr>
        <w:t>17</w:t>
      </w:r>
      <w:r w:rsidRPr="00810C47">
        <w:t>(3): p. 348-353.</w:t>
      </w:r>
    </w:p>
    <w:p w14:paraId="2059F901" w14:textId="77777777" w:rsidR="00810C47" w:rsidRPr="00810C47" w:rsidRDefault="00810C47" w:rsidP="00810C47">
      <w:pPr>
        <w:pStyle w:val="EndNoteBibliography"/>
        <w:spacing w:after="0"/>
        <w:ind w:left="720" w:hanging="720"/>
      </w:pPr>
      <w:r w:rsidRPr="00810C47">
        <w:t>3.</w:t>
      </w:r>
      <w:r w:rsidRPr="00810C47">
        <w:tab/>
        <w:t xml:space="preserve">Hauspurg, A., et al., </w:t>
      </w:r>
      <w:r w:rsidRPr="00810C47">
        <w:rPr>
          <w:i/>
        </w:rPr>
        <w:t>Racial differences in postpartum blood pressure trajectories among women after a hypertensive disorder of pregnancy.</w:t>
      </w:r>
      <w:r w:rsidRPr="00810C47">
        <w:t xml:space="preserve"> JAMA network open, 2020. </w:t>
      </w:r>
      <w:r w:rsidRPr="00810C47">
        <w:rPr>
          <w:b/>
        </w:rPr>
        <w:t>3</w:t>
      </w:r>
      <w:r w:rsidRPr="00810C47">
        <w:t>(12): p. e2030815-e2030815.</w:t>
      </w:r>
    </w:p>
    <w:p w14:paraId="76C003A3" w14:textId="77777777" w:rsidR="00810C47" w:rsidRPr="00810C47" w:rsidRDefault="00810C47" w:rsidP="00810C47">
      <w:pPr>
        <w:pStyle w:val="EndNoteBibliography"/>
        <w:spacing w:after="0"/>
        <w:ind w:left="720" w:hanging="720"/>
      </w:pPr>
      <w:r w:rsidRPr="00810C47">
        <w:t>4.</w:t>
      </w:r>
      <w:r w:rsidRPr="00810C47">
        <w:tab/>
        <w:t xml:space="preserve">Triebwasser, J.E., et al., </w:t>
      </w:r>
      <w:r w:rsidRPr="00810C47">
        <w:rPr>
          <w:i/>
        </w:rPr>
        <w:t>Successful implementation of text-based blood pressure monitoring for postpartum hypertension.</w:t>
      </w:r>
      <w:r w:rsidRPr="00810C47">
        <w:t xml:space="preserve"> Pregnancy Hypertension, 2020. </w:t>
      </w:r>
      <w:r w:rsidRPr="00810C47">
        <w:rPr>
          <w:b/>
        </w:rPr>
        <w:t>22</w:t>
      </w:r>
      <w:r w:rsidRPr="00810C47">
        <w:t>: p. 156-159.</w:t>
      </w:r>
    </w:p>
    <w:p w14:paraId="7E2C1F8C" w14:textId="77777777" w:rsidR="00810C47" w:rsidRPr="00810C47" w:rsidRDefault="00810C47" w:rsidP="00810C47">
      <w:pPr>
        <w:pStyle w:val="EndNoteBibliography"/>
        <w:spacing w:after="0"/>
        <w:ind w:left="720" w:hanging="720"/>
      </w:pPr>
      <w:r w:rsidRPr="00810C47">
        <w:t>5.</w:t>
      </w:r>
      <w:r w:rsidRPr="00810C47">
        <w:tab/>
        <w:t xml:space="preserve">Cairns, A.E., et al., </w:t>
      </w:r>
      <w:r w:rsidRPr="00810C47">
        <w:rPr>
          <w:i/>
        </w:rPr>
        <w:t>Self-management of postnatal hypertension: the SNAP-HT trial.</w:t>
      </w:r>
      <w:r w:rsidRPr="00810C47">
        <w:t xml:space="preserve"> Hypertension, 2018. </w:t>
      </w:r>
      <w:r w:rsidRPr="00810C47">
        <w:rPr>
          <w:b/>
        </w:rPr>
        <w:t>72</w:t>
      </w:r>
      <w:r w:rsidRPr="00810C47">
        <w:t>(2): p. 425-432.</w:t>
      </w:r>
    </w:p>
    <w:p w14:paraId="1C22A5F9" w14:textId="77777777" w:rsidR="00810C47" w:rsidRPr="00810C47" w:rsidRDefault="00810C47" w:rsidP="00810C47">
      <w:pPr>
        <w:pStyle w:val="EndNoteBibliography"/>
        <w:spacing w:after="0"/>
        <w:ind w:left="720" w:hanging="720"/>
      </w:pPr>
      <w:r w:rsidRPr="00810C47">
        <w:t>6.</w:t>
      </w:r>
      <w:r w:rsidRPr="00810C47">
        <w:tab/>
        <w:t xml:space="preserve">Band, R., et al., </w:t>
      </w:r>
      <w:r w:rsidRPr="00810C47">
        <w:rPr>
          <w:i/>
        </w:rPr>
        <w:t>Intervention planning and modification of the BUMP intervention: a digital intervention for the early detection of raised blood pressure in pregnancy.</w:t>
      </w:r>
      <w:r w:rsidRPr="00810C47">
        <w:t xml:space="preserve"> Pilot and Feasibility Studies, 2019. </w:t>
      </w:r>
      <w:r w:rsidRPr="00810C47">
        <w:rPr>
          <w:b/>
        </w:rPr>
        <w:t>5</w:t>
      </w:r>
      <w:r w:rsidRPr="00810C47">
        <w:t>: p. 1-12.</w:t>
      </w:r>
    </w:p>
    <w:p w14:paraId="6194E35E" w14:textId="77777777" w:rsidR="00810C47" w:rsidRPr="00810C47" w:rsidRDefault="00810C47" w:rsidP="00810C47">
      <w:pPr>
        <w:pStyle w:val="EndNoteBibliography"/>
        <w:spacing w:after="0"/>
        <w:ind w:left="720" w:hanging="720"/>
      </w:pPr>
      <w:r w:rsidRPr="00810C47">
        <w:t>7.</w:t>
      </w:r>
      <w:r w:rsidRPr="00810C47">
        <w:tab/>
        <w:t xml:space="preserve">Hinton, L., et al., </w:t>
      </w:r>
      <w:r w:rsidRPr="00810C47">
        <w:rPr>
          <w:i/>
        </w:rPr>
        <w:t>Exploring the potential for introducing home monitoring of blood pressure during pregnancy into maternity care: current views and experiences of staff—a qualitative study.</w:t>
      </w:r>
      <w:r w:rsidRPr="00810C47">
        <w:t xml:space="preserve"> BMJ open, 2020. </w:t>
      </w:r>
      <w:r w:rsidRPr="00810C47">
        <w:rPr>
          <w:b/>
        </w:rPr>
        <w:t>10</w:t>
      </w:r>
      <w:r w:rsidRPr="00810C47">
        <w:t>(12): p. e037874.</w:t>
      </w:r>
    </w:p>
    <w:p w14:paraId="5C73CCBE" w14:textId="77777777" w:rsidR="00810C47" w:rsidRPr="00810C47" w:rsidRDefault="00810C47" w:rsidP="00810C47">
      <w:pPr>
        <w:pStyle w:val="EndNoteBibliography"/>
        <w:spacing w:after="0"/>
        <w:ind w:left="720" w:hanging="720"/>
      </w:pPr>
      <w:r w:rsidRPr="00810C47">
        <w:t>8.</w:t>
      </w:r>
      <w:r w:rsidRPr="00810C47">
        <w:tab/>
        <w:t xml:space="preserve">Hoppe, K.K., et al., </w:t>
      </w:r>
      <w:r w:rsidRPr="00810C47">
        <w:rPr>
          <w:i/>
        </w:rPr>
        <w:t>Telehealth with remote blood pressure monitoring for postpartum hypertension: a prospective single-cohort feasibility study.</w:t>
      </w:r>
      <w:r w:rsidRPr="00810C47">
        <w:t xml:space="preserve"> Pregnancy hypertension, 2019. </w:t>
      </w:r>
      <w:r w:rsidRPr="00810C47">
        <w:rPr>
          <w:b/>
        </w:rPr>
        <w:t>15</w:t>
      </w:r>
      <w:r w:rsidRPr="00810C47">
        <w:t>: p. 171-176.</w:t>
      </w:r>
    </w:p>
    <w:p w14:paraId="0BA6C98A" w14:textId="77777777" w:rsidR="00810C47" w:rsidRPr="00810C47" w:rsidRDefault="00810C47" w:rsidP="00810C47">
      <w:pPr>
        <w:pStyle w:val="EndNoteBibliography"/>
        <w:ind w:left="720" w:hanging="720"/>
      </w:pPr>
      <w:r w:rsidRPr="00810C47">
        <w:t>9.</w:t>
      </w:r>
      <w:r w:rsidRPr="00810C47">
        <w:tab/>
        <w:t xml:space="preserve">Hauspurg, A., et al., </w:t>
      </w:r>
      <w:r w:rsidRPr="00810C47">
        <w:rPr>
          <w:i/>
        </w:rPr>
        <w:t>A postpartum remote hypertension monitoring protocol implemented at the hospital level.</w:t>
      </w:r>
      <w:r w:rsidRPr="00810C47">
        <w:t xml:space="preserve"> Obstetrics &amp; Gynecology, 2019. </w:t>
      </w:r>
      <w:r w:rsidRPr="00810C47">
        <w:rPr>
          <w:b/>
        </w:rPr>
        <w:t>134</w:t>
      </w:r>
      <w:r w:rsidRPr="00810C47">
        <w:t>(4): p. 685-691.</w:t>
      </w:r>
    </w:p>
    <w:p w14:paraId="1115E1A0" w14:textId="6414C3C2" w:rsidR="00810C47" w:rsidRDefault="00810C47">
      <w:r>
        <w:fldChar w:fldCharType="end"/>
      </w:r>
    </w:p>
    <w:sectPr w:rsidR="00810C47" w:rsidSect="00285D90">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4F8C92" w14:textId="77777777" w:rsidR="008D5589" w:rsidRDefault="008D5589" w:rsidP="008D5589">
      <w:pPr>
        <w:spacing w:after="0" w:line="240" w:lineRule="auto"/>
      </w:pPr>
      <w:r>
        <w:separator/>
      </w:r>
    </w:p>
  </w:endnote>
  <w:endnote w:type="continuationSeparator" w:id="0">
    <w:p w14:paraId="57303107" w14:textId="77777777" w:rsidR="008D5589" w:rsidRDefault="008D5589" w:rsidP="008D5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611501"/>
      <w:docPartObj>
        <w:docPartGallery w:val="Page Numbers (Bottom of Page)"/>
        <w:docPartUnique/>
      </w:docPartObj>
    </w:sdtPr>
    <w:sdtEndPr>
      <w:rPr>
        <w:noProof/>
      </w:rPr>
    </w:sdtEndPr>
    <w:sdtContent>
      <w:p w14:paraId="4B69A808" w14:textId="7EF027AE" w:rsidR="008D5589" w:rsidRDefault="008D55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639FD2" w14:textId="77777777" w:rsidR="008D5589" w:rsidRDefault="008D55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5E4241" w14:textId="77777777" w:rsidR="008D5589" w:rsidRDefault="008D5589" w:rsidP="008D5589">
      <w:pPr>
        <w:spacing w:after="0" w:line="240" w:lineRule="auto"/>
      </w:pPr>
      <w:r>
        <w:separator/>
      </w:r>
    </w:p>
  </w:footnote>
  <w:footnote w:type="continuationSeparator" w:id="0">
    <w:p w14:paraId="31789C15" w14:textId="77777777" w:rsidR="008D5589" w:rsidRDefault="008D5589" w:rsidP="008D55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87FB6"/>
    <w:multiLevelType w:val="hybridMultilevel"/>
    <w:tmpl w:val="6A92E212"/>
    <w:lvl w:ilvl="0" w:tplc="5D78409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4E3D2A"/>
    <w:multiLevelType w:val="hybridMultilevel"/>
    <w:tmpl w:val="08FAA2B0"/>
    <w:lvl w:ilvl="0" w:tplc="3D70493A">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2" w15:restartNumberingAfterBreak="0">
    <w:nsid w:val="0936034F"/>
    <w:multiLevelType w:val="hybridMultilevel"/>
    <w:tmpl w:val="EB748974"/>
    <w:lvl w:ilvl="0" w:tplc="8F287EB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F9410B"/>
    <w:multiLevelType w:val="hybridMultilevel"/>
    <w:tmpl w:val="10560A9A"/>
    <w:lvl w:ilvl="0" w:tplc="5D78409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0320D2"/>
    <w:multiLevelType w:val="hybridMultilevel"/>
    <w:tmpl w:val="9570955A"/>
    <w:lvl w:ilvl="0" w:tplc="F16C611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79977DF"/>
    <w:multiLevelType w:val="hybridMultilevel"/>
    <w:tmpl w:val="6256F352"/>
    <w:lvl w:ilvl="0" w:tplc="9B58FA7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4130D5"/>
    <w:multiLevelType w:val="hybridMultilevel"/>
    <w:tmpl w:val="8598842C"/>
    <w:lvl w:ilvl="0" w:tplc="5D78409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8078B6"/>
    <w:multiLevelType w:val="hybridMultilevel"/>
    <w:tmpl w:val="E00CE628"/>
    <w:lvl w:ilvl="0" w:tplc="AC12B7D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8" w15:restartNumberingAfterBreak="0">
    <w:nsid w:val="252C4E95"/>
    <w:multiLevelType w:val="hybridMultilevel"/>
    <w:tmpl w:val="A4F033D4"/>
    <w:lvl w:ilvl="0" w:tplc="C442B9B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76E5FB5"/>
    <w:multiLevelType w:val="hybridMultilevel"/>
    <w:tmpl w:val="6B74AD60"/>
    <w:lvl w:ilvl="0" w:tplc="EC10AAB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10" w15:restartNumberingAfterBreak="0">
    <w:nsid w:val="2FF33FF7"/>
    <w:multiLevelType w:val="hybridMultilevel"/>
    <w:tmpl w:val="E168D100"/>
    <w:lvl w:ilvl="0" w:tplc="D7C2B08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3764307"/>
    <w:multiLevelType w:val="hybridMultilevel"/>
    <w:tmpl w:val="BEAAF9F4"/>
    <w:lvl w:ilvl="0" w:tplc="C3A89852">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12" w15:restartNumberingAfterBreak="0">
    <w:nsid w:val="4A625386"/>
    <w:multiLevelType w:val="hybridMultilevel"/>
    <w:tmpl w:val="9EF81E1C"/>
    <w:lvl w:ilvl="0" w:tplc="4D92425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E072940"/>
    <w:multiLevelType w:val="hybridMultilevel"/>
    <w:tmpl w:val="369ECB24"/>
    <w:lvl w:ilvl="0" w:tplc="34CCF28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5C44A9"/>
    <w:multiLevelType w:val="hybridMultilevel"/>
    <w:tmpl w:val="24CE357A"/>
    <w:lvl w:ilvl="0" w:tplc="8F287EB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E811A92"/>
    <w:multiLevelType w:val="hybridMultilevel"/>
    <w:tmpl w:val="5248021C"/>
    <w:lvl w:ilvl="0" w:tplc="4D9268C0">
      <w:start w:val="1"/>
      <w:numFmt w:val="bullet"/>
      <w:suff w:val="space"/>
      <w:lvlText w:val=""/>
      <w:lvlJc w:val="left"/>
      <w:pPr>
        <w:ind w:left="0" w:firstLine="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6E8944A8"/>
    <w:multiLevelType w:val="hybridMultilevel"/>
    <w:tmpl w:val="BB3EAA40"/>
    <w:lvl w:ilvl="0" w:tplc="C53E568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FC707C9"/>
    <w:multiLevelType w:val="hybridMultilevel"/>
    <w:tmpl w:val="9648EDE8"/>
    <w:lvl w:ilvl="0" w:tplc="F55C6F6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81630EA"/>
    <w:multiLevelType w:val="hybridMultilevel"/>
    <w:tmpl w:val="548C0D5C"/>
    <w:lvl w:ilvl="0" w:tplc="584CCD7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19" w15:restartNumberingAfterBreak="0">
    <w:nsid w:val="79103717"/>
    <w:multiLevelType w:val="hybridMultilevel"/>
    <w:tmpl w:val="0C9C35F0"/>
    <w:lvl w:ilvl="0" w:tplc="CCE89398">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B1359B2"/>
    <w:multiLevelType w:val="hybridMultilevel"/>
    <w:tmpl w:val="60D66A86"/>
    <w:lvl w:ilvl="0" w:tplc="F1C012C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90282941">
    <w:abstractNumId w:val="5"/>
  </w:num>
  <w:num w:numId="2" w16cid:durableId="1443259222">
    <w:abstractNumId w:val="17"/>
  </w:num>
  <w:num w:numId="3" w16cid:durableId="1214776720">
    <w:abstractNumId w:val="8"/>
  </w:num>
  <w:num w:numId="4" w16cid:durableId="803739369">
    <w:abstractNumId w:val="12"/>
  </w:num>
  <w:num w:numId="5" w16cid:durableId="999848696">
    <w:abstractNumId w:val="10"/>
  </w:num>
  <w:num w:numId="6" w16cid:durableId="616184973">
    <w:abstractNumId w:val="0"/>
  </w:num>
  <w:num w:numId="7" w16cid:durableId="537743835">
    <w:abstractNumId w:val="4"/>
  </w:num>
  <w:num w:numId="8" w16cid:durableId="1620918625">
    <w:abstractNumId w:val="16"/>
  </w:num>
  <w:num w:numId="9" w16cid:durableId="93520718">
    <w:abstractNumId w:val="15"/>
  </w:num>
  <w:num w:numId="10" w16cid:durableId="719326509">
    <w:abstractNumId w:val="13"/>
  </w:num>
  <w:num w:numId="11" w16cid:durableId="601841174">
    <w:abstractNumId w:val="1"/>
  </w:num>
  <w:num w:numId="12" w16cid:durableId="1579901878">
    <w:abstractNumId w:val="18"/>
  </w:num>
  <w:num w:numId="13" w16cid:durableId="1373460323">
    <w:abstractNumId w:val="7"/>
  </w:num>
  <w:num w:numId="14" w16cid:durableId="336077387">
    <w:abstractNumId w:val="11"/>
  </w:num>
  <w:num w:numId="15" w16cid:durableId="1585726790">
    <w:abstractNumId w:val="20"/>
  </w:num>
  <w:num w:numId="16" w16cid:durableId="769862473">
    <w:abstractNumId w:val="19"/>
  </w:num>
  <w:num w:numId="17" w16cid:durableId="824591204">
    <w:abstractNumId w:val="9"/>
  </w:num>
  <w:num w:numId="18" w16cid:durableId="1211724983">
    <w:abstractNumId w:val="14"/>
  </w:num>
  <w:num w:numId="19" w16cid:durableId="851530799">
    <w:abstractNumId w:val="2"/>
  </w:num>
  <w:num w:numId="20" w16cid:durableId="746807718">
    <w:abstractNumId w:val="3"/>
  </w:num>
  <w:num w:numId="21" w16cid:durableId="7306895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wsdx9oazst7evx91pefwvatwpdspvr0rs&quot;&gt;My EndNote Library&lt;record-ids&gt;&lt;item&gt;7&lt;/item&gt;&lt;item&gt;8&lt;/item&gt;&lt;item&gt;16&lt;/item&gt;&lt;item&gt;25&lt;/item&gt;&lt;item&gt;26&lt;/item&gt;&lt;item&gt;27&lt;/item&gt;&lt;item&gt;28&lt;/item&gt;&lt;item&gt;29&lt;/item&gt;&lt;item&gt;30&lt;/item&gt;&lt;/record-ids&gt;&lt;/item&gt;&lt;/Libraries&gt;"/>
  </w:docVars>
  <w:rsids>
    <w:rsidRoot w:val="00285D90"/>
    <w:rsid w:val="00285D90"/>
    <w:rsid w:val="00461AF9"/>
    <w:rsid w:val="00526A1F"/>
    <w:rsid w:val="005A1CA3"/>
    <w:rsid w:val="005C7C09"/>
    <w:rsid w:val="00663F60"/>
    <w:rsid w:val="006E3FF6"/>
    <w:rsid w:val="007C57FE"/>
    <w:rsid w:val="00810C47"/>
    <w:rsid w:val="008D5589"/>
    <w:rsid w:val="008F5D10"/>
    <w:rsid w:val="009B4656"/>
    <w:rsid w:val="00CA7F29"/>
    <w:rsid w:val="00EC7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2CEED"/>
  <w15:chartTrackingRefBased/>
  <w15:docId w15:val="{F00F226B-D02E-41AF-B7D8-9BE5D8E8B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D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85D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85D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85D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85D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85D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D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D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D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D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5D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5D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5D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5D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5D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D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D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D90"/>
    <w:rPr>
      <w:rFonts w:eastAsiaTheme="majorEastAsia" w:cstheme="majorBidi"/>
      <w:color w:val="272727" w:themeColor="text1" w:themeTint="D8"/>
    </w:rPr>
  </w:style>
  <w:style w:type="paragraph" w:styleId="Title">
    <w:name w:val="Title"/>
    <w:basedOn w:val="Normal"/>
    <w:next w:val="Normal"/>
    <w:link w:val="TitleChar"/>
    <w:uiPriority w:val="10"/>
    <w:qFormat/>
    <w:rsid w:val="00285D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D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D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D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D90"/>
    <w:pPr>
      <w:spacing w:before="160"/>
      <w:jc w:val="center"/>
    </w:pPr>
    <w:rPr>
      <w:i/>
      <w:iCs/>
      <w:color w:val="404040" w:themeColor="text1" w:themeTint="BF"/>
    </w:rPr>
  </w:style>
  <w:style w:type="character" w:customStyle="1" w:styleId="QuoteChar">
    <w:name w:val="Quote Char"/>
    <w:basedOn w:val="DefaultParagraphFont"/>
    <w:link w:val="Quote"/>
    <w:uiPriority w:val="29"/>
    <w:rsid w:val="00285D90"/>
    <w:rPr>
      <w:i/>
      <w:iCs/>
      <w:color w:val="404040" w:themeColor="text1" w:themeTint="BF"/>
    </w:rPr>
  </w:style>
  <w:style w:type="paragraph" w:styleId="ListParagraph">
    <w:name w:val="List Paragraph"/>
    <w:basedOn w:val="Normal"/>
    <w:uiPriority w:val="34"/>
    <w:qFormat/>
    <w:rsid w:val="00285D90"/>
    <w:pPr>
      <w:ind w:left="720"/>
      <w:contextualSpacing/>
    </w:pPr>
  </w:style>
  <w:style w:type="character" w:styleId="IntenseEmphasis">
    <w:name w:val="Intense Emphasis"/>
    <w:basedOn w:val="DefaultParagraphFont"/>
    <w:uiPriority w:val="21"/>
    <w:qFormat/>
    <w:rsid w:val="00285D90"/>
    <w:rPr>
      <w:i/>
      <w:iCs/>
      <w:color w:val="2F5496" w:themeColor="accent1" w:themeShade="BF"/>
    </w:rPr>
  </w:style>
  <w:style w:type="paragraph" w:styleId="IntenseQuote">
    <w:name w:val="Intense Quote"/>
    <w:basedOn w:val="Normal"/>
    <w:next w:val="Normal"/>
    <w:link w:val="IntenseQuoteChar"/>
    <w:uiPriority w:val="30"/>
    <w:qFormat/>
    <w:rsid w:val="00285D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85D90"/>
    <w:rPr>
      <w:i/>
      <w:iCs/>
      <w:color w:val="2F5496" w:themeColor="accent1" w:themeShade="BF"/>
    </w:rPr>
  </w:style>
  <w:style w:type="character" w:styleId="IntenseReference">
    <w:name w:val="Intense Reference"/>
    <w:basedOn w:val="DefaultParagraphFont"/>
    <w:uiPriority w:val="32"/>
    <w:qFormat/>
    <w:rsid w:val="00285D90"/>
    <w:rPr>
      <w:b/>
      <w:bCs/>
      <w:smallCaps/>
      <w:color w:val="2F5496" w:themeColor="accent1" w:themeShade="BF"/>
      <w:spacing w:val="5"/>
    </w:rPr>
  </w:style>
  <w:style w:type="table" w:customStyle="1" w:styleId="TableGrid4">
    <w:name w:val="Table Grid4"/>
    <w:basedOn w:val="TableNormal"/>
    <w:next w:val="TableGrid"/>
    <w:uiPriority w:val="39"/>
    <w:rsid w:val="00285D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85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55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589"/>
  </w:style>
  <w:style w:type="paragraph" w:styleId="Footer">
    <w:name w:val="footer"/>
    <w:basedOn w:val="Normal"/>
    <w:link w:val="FooterChar"/>
    <w:uiPriority w:val="99"/>
    <w:unhideWhenUsed/>
    <w:rsid w:val="008D55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589"/>
  </w:style>
  <w:style w:type="paragraph" w:customStyle="1" w:styleId="EndNoteBibliographyTitle">
    <w:name w:val="EndNote Bibliography Title"/>
    <w:basedOn w:val="Normal"/>
    <w:link w:val="EndNoteBibliographyTitleChar"/>
    <w:rsid w:val="00810C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0C47"/>
    <w:rPr>
      <w:rFonts w:ascii="Calibri" w:hAnsi="Calibri" w:cs="Calibri"/>
      <w:noProof/>
      <w:lang w:val="en-US"/>
    </w:rPr>
  </w:style>
  <w:style w:type="paragraph" w:customStyle="1" w:styleId="EndNoteBibliography">
    <w:name w:val="EndNote Bibliography"/>
    <w:basedOn w:val="Normal"/>
    <w:link w:val="EndNoteBibliographyChar"/>
    <w:rsid w:val="00810C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0C4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681</Words>
  <Characters>55184</Characters>
  <Application>Microsoft Office Word</Application>
  <DocSecurity>0</DocSecurity>
  <Lines>459</Lines>
  <Paragraphs>129</Paragraphs>
  <ScaleCrop>false</ScaleCrop>
  <Company/>
  <LinksUpToDate>false</LinksUpToDate>
  <CharactersWithSpaces>6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Ochieng</dc:creator>
  <cp:keywords/>
  <dc:description/>
  <cp:lastModifiedBy>Cynthia Ochieng</cp:lastModifiedBy>
  <cp:revision>6</cp:revision>
  <dcterms:created xsi:type="dcterms:W3CDTF">2024-12-16T11:49:00Z</dcterms:created>
  <dcterms:modified xsi:type="dcterms:W3CDTF">2024-12-17T13:35:00Z</dcterms:modified>
</cp:coreProperties>
</file>